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37D7C" w14:textId="77777777" w:rsidR="004335C4" w:rsidRDefault="004335C4" w:rsidP="004335C4">
      <w:r>
        <w:rPr>
          <w:b/>
          <w:bCs/>
        </w:rPr>
        <w:t>Supplementary Methods</w:t>
      </w:r>
    </w:p>
    <w:p w14:paraId="34D1DA49" w14:textId="2D9167DB" w:rsidR="004335C4" w:rsidRDefault="004335C4" w:rsidP="004335C4">
      <w:pPr>
        <w:rPr>
          <w:bCs/>
          <w:i/>
          <w:iCs/>
        </w:rPr>
      </w:pPr>
      <w:r>
        <w:t xml:space="preserve">tDCS Safety: </w:t>
      </w:r>
      <w:r w:rsidRPr="003B6536">
        <w:rPr>
          <w:bCs/>
        </w:rPr>
        <w:t xml:space="preserve">We used the Wong-Baker Faces Pain Scale </w:t>
      </w:r>
      <w:r>
        <w:rPr>
          <w:bCs/>
        </w:rPr>
        <w:fldChar w:fldCharType="begin"/>
      </w:r>
      <w:r w:rsidR="0027306F">
        <w:rPr>
          <w:bCs/>
        </w:rPr>
        <w:instrText xml:space="preserve"> ADDIN EN.CITE &lt;EndNote&gt;&lt;Cite&gt;&lt;Author&gt;Hockenberry M.J.&lt;/Author&gt;&lt;Year&gt;2005&lt;/Year&gt;&lt;RecNum&gt;52&lt;/RecNum&gt;&lt;DisplayText&gt;&lt;style face="superscript"&gt;1&lt;/style&gt;&lt;/DisplayText&gt;&lt;record&gt;&lt;rec-number&gt;52&lt;/rec-number&gt;&lt;foreign-keys&gt;&lt;key app="EN" db-id="vt9xvpd5dv9tfger2f3xttsz2a0fvzdxd9pw" timestamp="1672155203"&gt;52&lt;/key&gt;&lt;/foreign-keys&gt;&lt;ref-type name="Book Section"&gt;5&lt;/ref-type&gt;&lt;contributors&gt;&lt;authors&gt;&lt;author&gt;Hockenberry M.J.,&lt;/author&gt;&lt;author&gt;Wilson D., &lt;/author&gt;&lt;author&gt;Winkelstein M.L.,&lt;/author&gt;&lt;/authors&gt;&lt;/contributors&gt;&lt;titles&gt;&lt;title&gt;Wong&amp;apos;s Essentials of Pediatric Nursing&lt;/title&gt;&lt;/titles&gt;&lt;pages&gt;1259&lt;/pages&gt;&lt;edition&gt;7&lt;/edition&gt;&lt;dates&gt;&lt;year&gt;2005&lt;/year&gt;&lt;/dates&gt;&lt;pub-location&gt;St Louis,&lt;/pub-location&gt;&lt;publisher&gt;Mosby&lt;/publisher&gt;&lt;urls&gt;&lt;/urls&gt;&lt;/record&gt;&lt;/Cite&gt;&lt;/EndNote&gt;</w:instrText>
      </w:r>
      <w:r>
        <w:rPr>
          <w:bCs/>
        </w:rPr>
        <w:fldChar w:fldCharType="separate"/>
      </w:r>
      <w:r w:rsidRPr="004335C4">
        <w:rPr>
          <w:bCs/>
          <w:noProof/>
          <w:vertAlign w:val="superscript"/>
        </w:rPr>
        <w:t>1</w:t>
      </w:r>
      <w:r>
        <w:rPr>
          <w:bCs/>
        </w:rPr>
        <w:fldChar w:fldCharType="end"/>
      </w:r>
      <w:r w:rsidRPr="003B6536">
        <w:rPr>
          <w:bCs/>
        </w:rPr>
        <w:t xml:space="preserve"> to measure discomfort caused by tDCS application after each session. </w:t>
      </w:r>
      <w:r>
        <w:rPr>
          <w:bCs/>
        </w:rPr>
        <w:t>No pain-related adverse events occurred during the study.</w:t>
      </w:r>
    </w:p>
    <w:p w14:paraId="71AFECFF" w14:textId="77777777" w:rsidR="004335C4" w:rsidRPr="00BE5C81" w:rsidRDefault="004335C4" w:rsidP="004335C4">
      <w:pPr>
        <w:rPr>
          <w:bCs/>
        </w:rPr>
      </w:pPr>
      <w:r w:rsidRPr="00F54199">
        <w:rPr>
          <w:i/>
          <w:iCs/>
        </w:rPr>
        <w:t xml:space="preserve">Single-trial </w:t>
      </w:r>
      <w:r>
        <w:rPr>
          <w:i/>
          <w:iCs/>
        </w:rPr>
        <w:t xml:space="preserve">behavioral </w:t>
      </w:r>
      <w:r w:rsidRPr="00F54199">
        <w:rPr>
          <w:i/>
          <w:iCs/>
        </w:rPr>
        <w:t>analyses</w:t>
      </w:r>
      <w:r>
        <w:t xml:space="preserve">: </w:t>
      </w:r>
      <w:r w:rsidRPr="00BE5C81">
        <w:rPr>
          <w:bCs/>
        </w:rPr>
        <w:t xml:space="preserve">For </w:t>
      </w:r>
      <w:r>
        <w:rPr>
          <w:bCs/>
        </w:rPr>
        <w:t>single-trial</w:t>
      </w:r>
      <w:r w:rsidRPr="00BE5C81">
        <w:rPr>
          <w:bCs/>
        </w:rPr>
        <w:t xml:space="preserve"> analyses, single-trial log-RT distributions were compared across conditions using single vs. dual-Gaussian models using GraphPad 7.0 non-linear curve fitting functions.  For each analysis, both single </w:t>
      </w:r>
      <w:proofErr w:type="spellStart"/>
      <w:r w:rsidRPr="00BE5C81">
        <w:rPr>
          <w:bCs/>
        </w:rPr>
        <w:t>Guassian</w:t>
      </w:r>
      <w:proofErr w:type="spellEnd"/>
      <w:r w:rsidRPr="00BE5C81">
        <w:rPr>
          <w:bCs/>
        </w:rPr>
        <w:t xml:space="preserve"> and dual Gaussian fits were considered.  For the single </w:t>
      </w:r>
      <w:proofErr w:type="spellStart"/>
      <w:r w:rsidRPr="00BE5C81">
        <w:rPr>
          <w:bCs/>
        </w:rPr>
        <w:t>Guassian</w:t>
      </w:r>
      <w:proofErr w:type="spellEnd"/>
      <w:r w:rsidRPr="00BE5C81">
        <w:rPr>
          <w:bCs/>
        </w:rPr>
        <w:t xml:space="preserve"> model, data were fit to the formula (# of responses @ log-RT=X) = (Total # of responses across RTs) * e</w:t>
      </w:r>
      <w:r w:rsidRPr="00BE5C81">
        <w:rPr>
          <w:bCs/>
          <w:vertAlign w:val="superscript"/>
        </w:rPr>
        <w:t>-(X-Mean/SD^2)</w:t>
      </w:r>
      <w:r w:rsidRPr="00BE5C81">
        <w:rPr>
          <w:bCs/>
        </w:rPr>
        <w:t xml:space="preserve">, where Total number of responses, Mean, and SD were modeled parameters.  All parameters were constrained to be positive values.  For the dual Gaussian model, a second set of parameters corresponding to the second Gaussian distribution were added.  Starting values were provided based upon apparent peaks in the histogram plots.  </w:t>
      </w:r>
    </w:p>
    <w:p w14:paraId="0523E19C" w14:textId="77777777" w:rsidR="004335C4" w:rsidRPr="00BE5C81" w:rsidRDefault="004335C4" w:rsidP="004335C4">
      <w:pPr>
        <w:rPr>
          <w:bCs/>
        </w:rPr>
      </w:pPr>
      <w:r w:rsidRPr="00BE5C81">
        <w:rPr>
          <w:bCs/>
        </w:rPr>
        <w:t>In all cases, the simpler model (single Gaussian) was chosen unless the more complex model (Dual Gaussian) was shown to be statistically superior.  Comparison between models was assessed using a goodness-of-fit ANOVA.  In addition, absolute goodness of fit (R</w:t>
      </w:r>
      <w:r w:rsidRPr="00BE5C81">
        <w:rPr>
          <w:bCs/>
          <w:vertAlign w:val="superscript"/>
        </w:rPr>
        <w:t>2</w:t>
      </w:r>
      <w:r w:rsidRPr="00BE5C81">
        <w:rPr>
          <w:bCs/>
        </w:rPr>
        <w:t xml:space="preserve">) was required to be &gt;95% for all accepted fits.  Initial analyses were performed using data from the random repeat runs only, which yielded unimodal models in all cases.  Mean RT values from the random runs were used to constrain the slow RT component for the subsequent analyses of RT data from the fixed-sequence blocks.  Initial values for each model were provided based upon visual inspection of RT histograms.  Analyses were conducted both by quarter to evaluate stability of RTs over the course of the training and collapsed across quarters to compare coefficients.  </w:t>
      </w:r>
    </w:p>
    <w:p w14:paraId="4C92D199" w14:textId="77777777" w:rsidR="004335C4" w:rsidRDefault="004335C4" w:rsidP="004335C4">
      <w:pPr>
        <w:rPr>
          <w:bCs/>
        </w:rPr>
      </w:pPr>
      <w:r w:rsidRPr="00BE5C81">
        <w:rPr>
          <w:bCs/>
        </w:rPr>
        <w:t>Comparison of %age fast responses across tDCS conditions was performed by comparing dual Gaussian models in which the ratio between fast and slow responses was assumed to be constant vs. those in which it was assumed to vary across conditions.  The simpler model (all %ages equal) was accepted unless the more complex model (%ages different) was found to be statistically superior</w:t>
      </w:r>
      <w:r>
        <w:rPr>
          <w:bCs/>
        </w:rPr>
        <w:t>.</w:t>
      </w:r>
      <w:r w:rsidRPr="00BE5C81">
        <w:rPr>
          <w:bCs/>
        </w:rPr>
        <w:t xml:space="preserve"> </w:t>
      </w:r>
    </w:p>
    <w:p w14:paraId="377FAFB4" w14:textId="1C7C658D" w:rsidR="004335C4" w:rsidRPr="00622333" w:rsidRDefault="004335C4" w:rsidP="004335C4">
      <w:pPr>
        <w:rPr>
          <w:bCs/>
        </w:rPr>
      </w:pPr>
      <w:r>
        <w:rPr>
          <w:bCs/>
          <w:i/>
          <w:iCs/>
        </w:rPr>
        <w:t>EEG a</w:t>
      </w:r>
      <w:r w:rsidRPr="00B2588A">
        <w:rPr>
          <w:bCs/>
          <w:i/>
          <w:iCs/>
        </w:rPr>
        <w:t>rtifact removal</w:t>
      </w:r>
      <w:r>
        <w:rPr>
          <w:bCs/>
        </w:rPr>
        <w:t xml:space="preserve">: </w:t>
      </w:r>
      <w:r w:rsidRPr="00622333">
        <w:rPr>
          <w:bCs/>
        </w:rPr>
        <w:t>The recording of EEG during tDCS requires particular attention because neurostimulation may also affect electrophysiological measurement</w:t>
      </w:r>
      <w:r>
        <w:rPr>
          <w:bCs/>
        </w:rPr>
        <w:t xml:space="preserve"> </w:t>
      </w:r>
      <w:r>
        <w:rPr>
          <w:bCs/>
        </w:rPr>
        <w:fldChar w:fldCharType="begin">
          <w:fldData xml:space="preserve">PEVuZE5vdGU+PENpdGU+PEF1dGhvcj5HZWJvZGg8L0F1dGhvcj48WWVhcj4yMDE5PC9ZZWFyPjxS
ZWNOdW0+NTU8L1JlY051bT48RGlzcGxheVRleHQ+PHN0eWxlIGZhY2U9InN1cGVyc2NyaXB0Ij4y
PC9zdHlsZT48L0Rpc3BsYXlUZXh0PjxyZWNvcmQ+PHJlYy1udW1iZXI+NTU8L3JlYy1udW1iZXI+
PGZvcmVpZ24ta2V5cz48a2V5IGFwcD0iRU4iIGRiLWlkPSJ2dDl4dnBkNWR2OXRmZ2VyMmYzeHR0
c3oyYTBmdnpkeGQ5cHciIHRpbWVzdGFtcD0iMTY3MjE1NTIwMyI+NTU8L2tleT48L2ZvcmVpZ24t
a2V5cz48cmVmLXR5cGUgbmFtZT0iSm91cm5hbCBBcnRpY2xlIj4xNzwvcmVmLXR5cGU+PGNvbnRy
aWJ1dG9ycz48YXV0aG9ycz48YXV0aG9yPkdlYm9kaCwgTi48L2F1dGhvcj48YXV0aG9yPkVzbWFl
aWxwb3VyLCBaLjwvYXV0aG9yPjxhdXRob3I+QWRhaXIsIEQuPC9hdXRob3I+PGF1dGhvcj5DaGVs
ZXR0ZSwgSy48L2F1dGhvcj48YXV0aG9yPkRtb2Nob3dza2ksIEouPC9hdXRob3I+PGF1dGhvcj5X
b29kcywgQS4gSi48L2F1dGhvcj48YXV0aG9yPkthcHBlbm1hbiwgRS4gUy48L2F1dGhvcj48YXV0
aG9yPlBhcnJhLCBMLiBDLjwvYXV0aG9yPjxhdXRob3I+Qmlrc29uLCBNLjwvYXV0aG9yPjwvYXV0
aG9ycz48L2NvbnRyaWJ1dG9ycz48YXV0aC1hZGRyZXNzPk5ldXJhbCBFbmdpbmVlcmluZyBMYWJv
cmF0b3J5LCBEZXBhcnRtZW50IG9mIEJpb21lZGljYWwgRW5naW5lZXJpbmcsIFRoZSBDaXR5IENv
bGxlZ2Ugb2YgTmV3IFlvcmsgb2YgdGhlIENpdHkgVW5pdmVyc2l0eSBvZiBOZXcgWW9yaywgTmV3
IFlvcmssIE5ZLCBVU0EuIEVsZWN0cm9uaWMgYWRkcmVzczogbmdlYm9kaDAxQGNpdHltYWlsLmN1
bnkuZWR1LiYjeEQ7TmV1cmFsIEVuZ2luZWVyaW5nIExhYm9yYXRvcnksIERlcGFydG1lbnQgb2Yg
QmlvbWVkaWNhbCBFbmdpbmVlcmluZywgVGhlIENpdHkgQ29sbGVnZSBvZiBOZXcgWW9yayBvZiB0
aGUgQ2l0eSBVbml2ZXJzaXR5IG9mIE5ldyBZb3JrLCBOZXcgWW9yaywgTlksIFVTQS4gRWxlY3Ry
b25pYyBhZGRyZXNzOiB6ZXNtYWVpbHBvdXJAY2NueS5jdW55LmVkdS4mI3hEO0RlcGFydG1lbnQg
b2YgUHN5Y2hvbG9neSwgVGhlIEdyYWR1YXRlIENlbnRlciBhdCBDaXR5IFVuaXZlcnNpdHkgb2Yg
TmV3IFlvcmssIE5ldyBZb3JrLCBOWSwgVVNBLiBFbGVjdHJvbmljIGFkZHJlc3M6IGRhZGFpckBn
cmFkY2VudGVyLmN1bnkuZWR1LiYjeEQ7QU5UIE5ldXJvIE5vcnRoIEFtZXJpY2EsIE1hZGlzb24s
IFdJLCBVU0EuJiN4RDtOZXVyYWwgRW5naW5lZXJpbmcgTGFib3JhdG9yeSwgRGVwYXJ0bWVudCBv
ZiBCaW9tZWRpY2FsIEVuZ2luZWVyaW5nLCBUaGUgQ2l0eSBDb2xsZWdlIG9mIE5ldyBZb3JrIG9m
IHRoZSBDaXR5IFVuaXZlcnNpdHkgb2YgTmV3IFlvcmssIE5ldyBZb3JrLCBOWSwgVVNBLiBFbGVj
dHJvbmljIGFkZHJlc3M6IGpkbW9jaG93c2tpQGNjbnkuY3VueS5lZHUuJiN4RDtDZW50ZXIgZm9y
IENvZ25pdGl2ZSBBZ2luZyBhbmQgTWVtb3J5LCBNY0tuaWdodCBCcmFpbiBJbnN0aXR1dGUsIERl
cGFydG1lbnQgb2YgQ2xpbmljYWwgYW5kIEhlYWx0aCBQc3ljaG9sb2d5LCBEZXBhcnRtZW50IG9m
IE5ldXJvc2NpZW5jZSwgVW5pdmVyc2l0eSBvZiBGbG9yaWRhLCBHYWluZXN2aWxsZSwgRkwsIFVT
QS4gRWxlY3Ryb25pYyBhZGRyZXNzOiBhandvb2RzQHBoaHAudWZsLmVkdS4mI3hEO1NhbiBEaWVn
byBTdGF0ZSBVbml2ZXJzaXR5LCBTYW4gRGllZ28sIENBLCBVU0EuIEVsZWN0cm9uaWMgYWRkcmVz
czogZW1pbHkua2FwcGVubWFuQHNkc3UuZWR1LiYjeEQ7TmV1cmFsIEVuZ2luZWVyaW5nIExhYm9y
YXRvcnksIERlcGFydG1lbnQgb2YgQmlvbWVkaWNhbCBFbmdpbmVlcmluZywgVGhlIENpdHkgQ29s
bGVnZSBvZiBOZXcgWW9yayBvZiB0aGUgQ2l0eSBVbml2ZXJzaXR5IG9mIE5ldyBZb3JrLCBOZXcg
WW9yaywgTlksIFVTQS4gRWxlY3Ryb25pYyBhZGRyZXNzOiBwYXJyYUBjY255LmN1bnkuZWR1LiYj
eEQ7TmV1cmFsIEVuZ2luZWVyaW5nIExhYm9yYXRvcnksIERlcGFydG1lbnQgb2YgQmlvbWVkaWNh
bCBFbmdpbmVlcmluZywgVGhlIENpdHkgQ29sbGVnZSBvZiBOZXcgWW9yayBvZiB0aGUgQ2l0eSBV
bml2ZXJzaXR5IG9mIE5ldyBZb3JrLCBOZXcgWW9yaywgTlksIFVTQTsgRGVwYXJ0bWVudCBvZiBQ
c3ljaG9sb2d5LCBUaGUgR3JhZHVhdGUgQ2VudGVyIGF0IENpdHkgVW5pdmVyc2l0eSBvZiBOZXcg
WW9yaywgTmV3IFlvcmssIE5ZLCBVU0EuIEVsZWN0cm9uaWMgYWRkcmVzczogYmlrc29uQGNjbnku
Y3VueS5lZHUuPC9hdXRoLWFkZHJlc3M+PHRpdGxlcz48dGl0bGU+SW5oZXJlbnQgcGh5c2lvbG9n
aWNhbCBhcnRpZmFjdHMgaW4gRUVHIGR1cmluZyB0RENTPC90aXRsZT48c2Vjb25kYXJ5LXRpdGxl
Pk5ldXJvaW1hZ2U8L3NlY29uZGFyeS10aXRsZT48L3RpdGxlcz48cGVyaW9kaWNhbD48ZnVsbC10
aXRsZT5OZXVyb2ltYWdlPC9mdWxsLXRpdGxlPjwvcGVyaW9kaWNhbD48cGFnZXM+NDA4LTQyNDwv
cGFnZXM+PHZvbHVtZT4xODU8L3ZvbHVtZT48ZWRpdGlvbj4yMDE4LzEwLzE2PC9lZGl0aW9uPjxr
ZXl3b3Jkcz48a2V5d29yZD5BZG9sZXNjZW50PC9rZXl3b3JkPjxrZXl3b3JkPkFkdWx0PC9rZXl3
b3JkPjxrZXl3b3JkPipBcnRpZmFjdHM8L2tleXdvcmQ+PGtleXdvcmQ+QnJhaW4vcGh5c2lvbG9n
eTwva2V5d29yZD48a2V5d29yZD5CcmFpbiBNYXBwaW5nLyptZXRob2RzPC9rZXl3b3JkPjxrZXl3
b3JkPkNvbXB1dGVyIFNpbXVsYXRpb248L2tleXdvcmQ+PGtleXdvcmQ+RWxlY3Ryb2VuY2VwaGFs
b2dyYXBoeS8qbWV0aG9kczwva2V5d29yZD48a2V5d29yZD5GZW1hbGU8L2tleXdvcmQ+PGtleXdv
cmQ+SHVtYW5zPC9rZXl3b3JkPjxrZXl3b3JkPk1hbGU8L2tleXdvcmQ+PGtleXdvcmQ+KlNpZ25h
bCBQcm9jZXNzaW5nLCBDb21wdXRlci1Bc3Npc3RlZDwva2V5d29yZD48a2V5d29yZD5UcmFuc2Ny
YW5pYWwgRGlyZWN0IEN1cnJlbnQgU3RpbXVsYXRpb24vKm1ldGhvZHM8L2tleXdvcmQ+PGtleXdv
cmQ+WW91bmcgQWR1bHQ8L2tleXdvcmQ+PGtleXdvcmQ+RWxlY3Ryb2NhcmRpb2dyYW0gKEVDRyk8
L2tleXdvcmQ+PGtleXdvcmQ+RWxlY3Ryb2VuY2VwaGFsb2dyYXBoeSAoRUVHKTwva2V5d29yZD48
a2V5d29yZD5GaW5pdGUgZWxlbWVudCBtZXRob2QgKEZFTSk8L2tleXdvcmQ+PGtleXdvcmQ+UGh5
c2lvbG9naWNhbCBhcnRpZmFjdDwva2V5d29yZD48a2V5d29yZD5UcmFuc2NyYW5pYWwgZGlyZWN0
IGN1cnJlbnQgc3RpbXVsYXRpb24gKHREQ1MpPC9rZXl3b3JkPjxrZXl3b3JkPlRyYW5zY3Jhbmlh
bCBlbGVjdHJpYyBzdGltdWxhdGlvbiAodEVTKTwva2V5d29yZD48a2V5d29yZD5TdGltdWxhdGlv
biB3aXRoIE1CIGFuZCBMUCBhcyBpbnZlbnRvcnMuIE1CIGFuZCBMUCBoYXZlIGVxdWl0eSBpbiBT
b3Rlcml4IE1lZGljYWw8L2tleXdvcmQ+PGtleXdvcmQ+SW5jLjwva2V5d29yZD48L2tleXdvcmRz
PjxkYXRlcz48eWVhcj4yMDE5PC95ZWFyPjxwdWItZGF0ZXM+PGRhdGU+SmFuIDE1PC9kYXRlPjwv
cHViLWRhdGVzPjwvZGF0ZXM+PHB1Ymxpc2hlcj5FbHNldmllciBCVjwvcHVibGlzaGVyPjxpc2Ju
PjEwOTUtOTU3MiAoRWxlY3Ryb25pYykmI3hEOzEwNTMtODExOSAoUHJpbnQpJiN4RDsxMDUzLTgx
MTkgKExpbmtpbmcpPC9pc2JuPjxhY2Nlc3Npb24tbnVtPjMwMzIxNjQzPC9hY2Nlc3Npb24tbnVt
Pjx1cmxzPjxyZWxhdGVkLXVybHM+PHVybD5odHRwczovL3d3dy5uY2JpLm5sbS5uaWguZ292L3B1
Ym1lZC8zMDMyMTY0MzwvdXJsPjwvcmVsYXRlZC11cmxzPjwvdXJscz48Y3VzdG9tMj5QTUM2Mjg5
NzQ5PC9jdXN0b20yPjxlbGVjdHJvbmljLXJlc291cmNlLW51bT4xMC4xMDE2L2oubmV1cm9pbWFn
ZS4yMDE4LjEwLjAyNTwvZWxlY3Ryb25pYy1yZXNvdXJjZS1udW0+PC9yZWNvcmQ+PC9DaXRlPjwv
RW5kTm90ZT4A
</w:fldData>
        </w:fldChar>
      </w:r>
      <w:r w:rsidR="0027306F">
        <w:rPr>
          <w:bCs/>
        </w:rPr>
        <w:instrText xml:space="preserve"> ADDIN EN.CITE </w:instrText>
      </w:r>
      <w:r w:rsidR="0027306F">
        <w:rPr>
          <w:bCs/>
        </w:rPr>
        <w:fldChar w:fldCharType="begin">
          <w:fldData xml:space="preserve">PEVuZE5vdGU+PENpdGU+PEF1dGhvcj5HZWJvZGg8L0F1dGhvcj48WWVhcj4yMDE5PC9ZZWFyPjxS
ZWNOdW0+NTU8L1JlY051bT48RGlzcGxheVRleHQ+PHN0eWxlIGZhY2U9InN1cGVyc2NyaXB0Ij4y
PC9zdHlsZT48L0Rpc3BsYXlUZXh0PjxyZWNvcmQ+PHJlYy1udW1iZXI+NTU8L3JlYy1udW1iZXI+
PGZvcmVpZ24ta2V5cz48a2V5IGFwcD0iRU4iIGRiLWlkPSJ2dDl4dnBkNWR2OXRmZ2VyMmYzeHR0
c3oyYTBmdnpkeGQ5cHciIHRpbWVzdGFtcD0iMTY3MjE1NTIwMyI+NTU8L2tleT48L2ZvcmVpZ24t
a2V5cz48cmVmLXR5cGUgbmFtZT0iSm91cm5hbCBBcnRpY2xlIj4xNzwvcmVmLXR5cGU+PGNvbnRy
aWJ1dG9ycz48YXV0aG9ycz48YXV0aG9yPkdlYm9kaCwgTi48L2F1dGhvcj48YXV0aG9yPkVzbWFl
aWxwb3VyLCBaLjwvYXV0aG9yPjxhdXRob3I+QWRhaXIsIEQuPC9hdXRob3I+PGF1dGhvcj5DaGVs
ZXR0ZSwgSy48L2F1dGhvcj48YXV0aG9yPkRtb2Nob3dza2ksIEouPC9hdXRob3I+PGF1dGhvcj5X
b29kcywgQS4gSi48L2F1dGhvcj48YXV0aG9yPkthcHBlbm1hbiwgRS4gUy48L2F1dGhvcj48YXV0
aG9yPlBhcnJhLCBMLiBDLjwvYXV0aG9yPjxhdXRob3I+Qmlrc29uLCBNLjwvYXV0aG9yPjwvYXV0
aG9ycz48L2NvbnRyaWJ1dG9ycz48YXV0aC1hZGRyZXNzPk5ldXJhbCBFbmdpbmVlcmluZyBMYWJv
cmF0b3J5LCBEZXBhcnRtZW50IG9mIEJpb21lZGljYWwgRW5naW5lZXJpbmcsIFRoZSBDaXR5IENv
bGxlZ2Ugb2YgTmV3IFlvcmsgb2YgdGhlIENpdHkgVW5pdmVyc2l0eSBvZiBOZXcgWW9yaywgTmV3
IFlvcmssIE5ZLCBVU0EuIEVsZWN0cm9uaWMgYWRkcmVzczogbmdlYm9kaDAxQGNpdHltYWlsLmN1
bnkuZWR1LiYjeEQ7TmV1cmFsIEVuZ2luZWVyaW5nIExhYm9yYXRvcnksIERlcGFydG1lbnQgb2Yg
QmlvbWVkaWNhbCBFbmdpbmVlcmluZywgVGhlIENpdHkgQ29sbGVnZSBvZiBOZXcgWW9yayBvZiB0
aGUgQ2l0eSBVbml2ZXJzaXR5IG9mIE5ldyBZb3JrLCBOZXcgWW9yaywgTlksIFVTQS4gRWxlY3Ry
b25pYyBhZGRyZXNzOiB6ZXNtYWVpbHBvdXJAY2NueS5jdW55LmVkdS4mI3hEO0RlcGFydG1lbnQg
b2YgUHN5Y2hvbG9neSwgVGhlIEdyYWR1YXRlIENlbnRlciBhdCBDaXR5IFVuaXZlcnNpdHkgb2Yg
TmV3IFlvcmssIE5ldyBZb3JrLCBOWSwgVVNBLiBFbGVjdHJvbmljIGFkZHJlc3M6IGRhZGFpckBn
cmFkY2VudGVyLmN1bnkuZWR1LiYjeEQ7QU5UIE5ldXJvIE5vcnRoIEFtZXJpY2EsIE1hZGlzb24s
IFdJLCBVU0EuJiN4RDtOZXVyYWwgRW5naW5lZXJpbmcgTGFib3JhdG9yeSwgRGVwYXJ0bWVudCBv
ZiBCaW9tZWRpY2FsIEVuZ2luZWVyaW5nLCBUaGUgQ2l0eSBDb2xsZWdlIG9mIE5ldyBZb3JrIG9m
IHRoZSBDaXR5IFVuaXZlcnNpdHkgb2YgTmV3IFlvcmssIE5ldyBZb3JrLCBOWSwgVVNBLiBFbGVj
dHJvbmljIGFkZHJlc3M6IGpkbW9jaG93c2tpQGNjbnkuY3VueS5lZHUuJiN4RDtDZW50ZXIgZm9y
IENvZ25pdGl2ZSBBZ2luZyBhbmQgTWVtb3J5LCBNY0tuaWdodCBCcmFpbiBJbnN0aXR1dGUsIERl
cGFydG1lbnQgb2YgQ2xpbmljYWwgYW5kIEhlYWx0aCBQc3ljaG9sb2d5LCBEZXBhcnRtZW50IG9m
IE5ldXJvc2NpZW5jZSwgVW5pdmVyc2l0eSBvZiBGbG9yaWRhLCBHYWluZXN2aWxsZSwgRkwsIFVT
QS4gRWxlY3Ryb25pYyBhZGRyZXNzOiBhandvb2RzQHBoaHAudWZsLmVkdS4mI3hEO1NhbiBEaWVn
byBTdGF0ZSBVbml2ZXJzaXR5LCBTYW4gRGllZ28sIENBLCBVU0EuIEVsZWN0cm9uaWMgYWRkcmVz
czogZW1pbHkua2FwcGVubWFuQHNkc3UuZWR1LiYjeEQ7TmV1cmFsIEVuZ2luZWVyaW5nIExhYm9y
YXRvcnksIERlcGFydG1lbnQgb2YgQmlvbWVkaWNhbCBFbmdpbmVlcmluZywgVGhlIENpdHkgQ29s
bGVnZSBvZiBOZXcgWW9yayBvZiB0aGUgQ2l0eSBVbml2ZXJzaXR5IG9mIE5ldyBZb3JrLCBOZXcg
WW9yaywgTlksIFVTQS4gRWxlY3Ryb25pYyBhZGRyZXNzOiBwYXJyYUBjY255LmN1bnkuZWR1LiYj
eEQ7TmV1cmFsIEVuZ2luZWVyaW5nIExhYm9yYXRvcnksIERlcGFydG1lbnQgb2YgQmlvbWVkaWNh
bCBFbmdpbmVlcmluZywgVGhlIENpdHkgQ29sbGVnZSBvZiBOZXcgWW9yayBvZiB0aGUgQ2l0eSBV
bml2ZXJzaXR5IG9mIE5ldyBZb3JrLCBOZXcgWW9yaywgTlksIFVTQTsgRGVwYXJ0bWVudCBvZiBQ
c3ljaG9sb2d5LCBUaGUgR3JhZHVhdGUgQ2VudGVyIGF0IENpdHkgVW5pdmVyc2l0eSBvZiBOZXcg
WW9yaywgTmV3IFlvcmssIE5ZLCBVU0EuIEVsZWN0cm9uaWMgYWRkcmVzczogYmlrc29uQGNjbnku
Y3VueS5lZHUuPC9hdXRoLWFkZHJlc3M+PHRpdGxlcz48dGl0bGU+SW5oZXJlbnQgcGh5c2lvbG9n
aWNhbCBhcnRpZmFjdHMgaW4gRUVHIGR1cmluZyB0RENTPC90aXRsZT48c2Vjb25kYXJ5LXRpdGxl
Pk5ldXJvaW1hZ2U8L3NlY29uZGFyeS10aXRsZT48L3RpdGxlcz48cGVyaW9kaWNhbD48ZnVsbC10
aXRsZT5OZXVyb2ltYWdlPC9mdWxsLXRpdGxlPjwvcGVyaW9kaWNhbD48cGFnZXM+NDA4LTQyNDwv
cGFnZXM+PHZvbHVtZT4xODU8L3ZvbHVtZT48ZWRpdGlvbj4yMDE4LzEwLzE2PC9lZGl0aW9uPjxr
ZXl3b3Jkcz48a2V5d29yZD5BZG9sZXNjZW50PC9rZXl3b3JkPjxrZXl3b3JkPkFkdWx0PC9rZXl3
b3JkPjxrZXl3b3JkPipBcnRpZmFjdHM8L2tleXdvcmQ+PGtleXdvcmQ+QnJhaW4vcGh5c2lvbG9n
eTwva2V5d29yZD48a2V5d29yZD5CcmFpbiBNYXBwaW5nLyptZXRob2RzPC9rZXl3b3JkPjxrZXl3
b3JkPkNvbXB1dGVyIFNpbXVsYXRpb248L2tleXdvcmQ+PGtleXdvcmQ+RWxlY3Ryb2VuY2VwaGFs
b2dyYXBoeS8qbWV0aG9kczwva2V5d29yZD48a2V5d29yZD5GZW1hbGU8L2tleXdvcmQ+PGtleXdv
cmQ+SHVtYW5zPC9rZXl3b3JkPjxrZXl3b3JkPk1hbGU8L2tleXdvcmQ+PGtleXdvcmQ+KlNpZ25h
bCBQcm9jZXNzaW5nLCBDb21wdXRlci1Bc3Npc3RlZDwva2V5d29yZD48a2V5d29yZD5UcmFuc2Ny
YW5pYWwgRGlyZWN0IEN1cnJlbnQgU3RpbXVsYXRpb24vKm1ldGhvZHM8L2tleXdvcmQ+PGtleXdv
cmQ+WW91bmcgQWR1bHQ8L2tleXdvcmQ+PGtleXdvcmQ+RWxlY3Ryb2NhcmRpb2dyYW0gKEVDRyk8
L2tleXdvcmQ+PGtleXdvcmQ+RWxlY3Ryb2VuY2VwaGFsb2dyYXBoeSAoRUVHKTwva2V5d29yZD48
a2V5d29yZD5GaW5pdGUgZWxlbWVudCBtZXRob2QgKEZFTSk8L2tleXdvcmQ+PGtleXdvcmQ+UGh5
c2lvbG9naWNhbCBhcnRpZmFjdDwva2V5d29yZD48a2V5d29yZD5UcmFuc2NyYW5pYWwgZGlyZWN0
IGN1cnJlbnQgc3RpbXVsYXRpb24gKHREQ1MpPC9rZXl3b3JkPjxrZXl3b3JkPlRyYW5zY3Jhbmlh
bCBlbGVjdHJpYyBzdGltdWxhdGlvbiAodEVTKTwva2V5d29yZD48a2V5d29yZD5TdGltdWxhdGlv
biB3aXRoIE1CIGFuZCBMUCBhcyBpbnZlbnRvcnMuIE1CIGFuZCBMUCBoYXZlIGVxdWl0eSBpbiBT
b3Rlcml4IE1lZGljYWw8L2tleXdvcmQ+PGtleXdvcmQ+SW5jLjwva2V5d29yZD48L2tleXdvcmRz
PjxkYXRlcz48eWVhcj4yMDE5PC95ZWFyPjxwdWItZGF0ZXM+PGRhdGU+SmFuIDE1PC9kYXRlPjwv
cHViLWRhdGVzPjwvZGF0ZXM+PHB1Ymxpc2hlcj5FbHNldmllciBCVjwvcHVibGlzaGVyPjxpc2Ju
PjEwOTUtOTU3MiAoRWxlY3Ryb25pYykmI3hEOzEwNTMtODExOSAoUHJpbnQpJiN4RDsxMDUzLTgx
MTkgKExpbmtpbmcpPC9pc2JuPjxhY2Nlc3Npb24tbnVtPjMwMzIxNjQzPC9hY2Nlc3Npb24tbnVt
Pjx1cmxzPjxyZWxhdGVkLXVybHM+PHVybD5odHRwczovL3d3dy5uY2JpLm5sbS5uaWguZ292L3B1
Ym1lZC8zMDMyMTY0MzwvdXJsPjwvcmVsYXRlZC11cmxzPjwvdXJscz48Y3VzdG9tMj5QTUM2Mjg5
NzQ5PC9jdXN0b20yPjxlbGVjdHJvbmljLXJlc291cmNlLW51bT4xMC4xMDE2L2oubmV1cm9pbWFn
ZS4yMDE4LjEwLjAyNTwvZWxlY3Ryb25pYy1yZXNvdXJjZS1udW0+PC9yZWNvcmQ+PC9DaXRlPjwv
RW5kTm90ZT4A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2</w:t>
      </w:r>
      <w:r>
        <w:rPr>
          <w:bCs/>
        </w:rPr>
        <w:fldChar w:fldCharType="end"/>
      </w:r>
      <w:r w:rsidRPr="00622333">
        <w:rPr>
          <w:bCs/>
        </w:rPr>
        <w:t>.</w:t>
      </w:r>
      <w:r>
        <w:rPr>
          <w:bCs/>
        </w:rPr>
        <w:t xml:space="preserve"> </w:t>
      </w:r>
      <w:r w:rsidRPr="00622333">
        <w:rPr>
          <w:bCs/>
        </w:rPr>
        <w:t>These include cardiac and ocular motor distortion</w:t>
      </w:r>
      <w:r>
        <w:rPr>
          <w:bCs/>
        </w:rPr>
        <w:t>,</w:t>
      </w:r>
      <w:r w:rsidRPr="00622333">
        <w:rPr>
          <w:bCs/>
        </w:rPr>
        <w:t xml:space="preserve"> as inherent</w:t>
      </w:r>
      <w:r>
        <w:rPr>
          <w:bCs/>
        </w:rPr>
        <w:t>,</w:t>
      </w:r>
      <w:r w:rsidRPr="00622333">
        <w:rPr>
          <w:bCs/>
        </w:rPr>
        <w:t xml:space="preserve"> and motion and myogenic distortion as non-inherent physiological artifacts </w:t>
      </w:r>
      <w:r>
        <w:rPr>
          <w:bCs/>
        </w:rPr>
        <w:fldChar w:fldCharType="begin">
          <w:fldData xml:space="preserve">PEVuZE5vdGU+PENpdGU+PEF1dGhvcj5HZWJvZGg8L0F1dGhvcj48WWVhcj4yMDE5PC9ZZWFyPjxS
ZWNOdW0+NTU8L1JlY051bT48RGlzcGxheVRleHQ+PHN0eWxlIGZhY2U9InN1cGVyc2NyaXB0Ij4y
PC9zdHlsZT48L0Rpc3BsYXlUZXh0PjxyZWNvcmQ+PHJlYy1udW1iZXI+NTU8L3JlYy1udW1iZXI+
PGZvcmVpZ24ta2V5cz48a2V5IGFwcD0iRU4iIGRiLWlkPSJ2dDl4dnBkNWR2OXRmZ2VyMmYzeHR0
c3oyYTBmdnpkeGQ5cHciIHRpbWVzdGFtcD0iMTY3MjE1NTIwMyI+NTU8L2tleT48L2ZvcmVpZ24t
a2V5cz48cmVmLXR5cGUgbmFtZT0iSm91cm5hbCBBcnRpY2xlIj4xNzwvcmVmLXR5cGU+PGNvbnRy
aWJ1dG9ycz48YXV0aG9ycz48YXV0aG9yPkdlYm9kaCwgTi48L2F1dGhvcj48YXV0aG9yPkVzbWFl
aWxwb3VyLCBaLjwvYXV0aG9yPjxhdXRob3I+QWRhaXIsIEQuPC9hdXRob3I+PGF1dGhvcj5DaGVs
ZXR0ZSwgSy48L2F1dGhvcj48YXV0aG9yPkRtb2Nob3dza2ksIEouPC9hdXRob3I+PGF1dGhvcj5X
b29kcywgQS4gSi48L2F1dGhvcj48YXV0aG9yPkthcHBlbm1hbiwgRS4gUy48L2F1dGhvcj48YXV0
aG9yPlBhcnJhLCBMLiBDLjwvYXV0aG9yPjxhdXRob3I+Qmlrc29uLCBNLjwvYXV0aG9yPjwvYXV0
aG9ycz48L2NvbnRyaWJ1dG9ycz48YXV0aC1hZGRyZXNzPk5ldXJhbCBFbmdpbmVlcmluZyBMYWJv
cmF0b3J5LCBEZXBhcnRtZW50IG9mIEJpb21lZGljYWwgRW5naW5lZXJpbmcsIFRoZSBDaXR5IENv
bGxlZ2Ugb2YgTmV3IFlvcmsgb2YgdGhlIENpdHkgVW5pdmVyc2l0eSBvZiBOZXcgWW9yaywgTmV3
IFlvcmssIE5ZLCBVU0EuIEVsZWN0cm9uaWMgYWRkcmVzczogbmdlYm9kaDAxQGNpdHltYWlsLmN1
bnkuZWR1LiYjeEQ7TmV1cmFsIEVuZ2luZWVyaW5nIExhYm9yYXRvcnksIERlcGFydG1lbnQgb2Yg
QmlvbWVkaWNhbCBFbmdpbmVlcmluZywgVGhlIENpdHkgQ29sbGVnZSBvZiBOZXcgWW9yayBvZiB0
aGUgQ2l0eSBVbml2ZXJzaXR5IG9mIE5ldyBZb3JrLCBOZXcgWW9yaywgTlksIFVTQS4gRWxlY3Ry
b25pYyBhZGRyZXNzOiB6ZXNtYWVpbHBvdXJAY2NueS5jdW55LmVkdS4mI3hEO0RlcGFydG1lbnQg
b2YgUHN5Y2hvbG9neSwgVGhlIEdyYWR1YXRlIENlbnRlciBhdCBDaXR5IFVuaXZlcnNpdHkgb2Yg
TmV3IFlvcmssIE5ldyBZb3JrLCBOWSwgVVNBLiBFbGVjdHJvbmljIGFkZHJlc3M6IGRhZGFpckBn
cmFkY2VudGVyLmN1bnkuZWR1LiYjeEQ7QU5UIE5ldXJvIE5vcnRoIEFtZXJpY2EsIE1hZGlzb24s
IFdJLCBVU0EuJiN4RDtOZXVyYWwgRW5naW5lZXJpbmcgTGFib3JhdG9yeSwgRGVwYXJ0bWVudCBv
ZiBCaW9tZWRpY2FsIEVuZ2luZWVyaW5nLCBUaGUgQ2l0eSBDb2xsZWdlIG9mIE5ldyBZb3JrIG9m
IHRoZSBDaXR5IFVuaXZlcnNpdHkgb2YgTmV3IFlvcmssIE5ldyBZb3JrLCBOWSwgVVNBLiBFbGVj
dHJvbmljIGFkZHJlc3M6IGpkbW9jaG93c2tpQGNjbnkuY3VueS5lZHUuJiN4RDtDZW50ZXIgZm9y
IENvZ25pdGl2ZSBBZ2luZyBhbmQgTWVtb3J5LCBNY0tuaWdodCBCcmFpbiBJbnN0aXR1dGUsIERl
cGFydG1lbnQgb2YgQ2xpbmljYWwgYW5kIEhlYWx0aCBQc3ljaG9sb2d5LCBEZXBhcnRtZW50IG9m
IE5ldXJvc2NpZW5jZSwgVW5pdmVyc2l0eSBvZiBGbG9yaWRhLCBHYWluZXN2aWxsZSwgRkwsIFVT
QS4gRWxlY3Ryb25pYyBhZGRyZXNzOiBhandvb2RzQHBoaHAudWZsLmVkdS4mI3hEO1NhbiBEaWVn
byBTdGF0ZSBVbml2ZXJzaXR5LCBTYW4gRGllZ28sIENBLCBVU0EuIEVsZWN0cm9uaWMgYWRkcmVz
czogZW1pbHkua2FwcGVubWFuQHNkc3UuZWR1LiYjeEQ7TmV1cmFsIEVuZ2luZWVyaW5nIExhYm9y
YXRvcnksIERlcGFydG1lbnQgb2YgQmlvbWVkaWNhbCBFbmdpbmVlcmluZywgVGhlIENpdHkgQ29s
bGVnZSBvZiBOZXcgWW9yayBvZiB0aGUgQ2l0eSBVbml2ZXJzaXR5IG9mIE5ldyBZb3JrLCBOZXcg
WW9yaywgTlksIFVTQS4gRWxlY3Ryb25pYyBhZGRyZXNzOiBwYXJyYUBjY255LmN1bnkuZWR1LiYj
eEQ7TmV1cmFsIEVuZ2luZWVyaW5nIExhYm9yYXRvcnksIERlcGFydG1lbnQgb2YgQmlvbWVkaWNh
bCBFbmdpbmVlcmluZywgVGhlIENpdHkgQ29sbGVnZSBvZiBOZXcgWW9yayBvZiB0aGUgQ2l0eSBV
bml2ZXJzaXR5IG9mIE5ldyBZb3JrLCBOZXcgWW9yaywgTlksIFVTQTsgRGVwYXJ0bWVudCBvZiBQ
c3ljaG9sb2d5LCBUaGUgR3JhZHVhdGUgQ2VudGVyIGF0IENpdHkgVW5pdmVyc2l0eSBvZiBOZXcg
WW9yaywgTmV3IFlvcmssIE5ZLCBVU0EuIEVsZWN0cm9uaWMgYWRkcmVzczogYmlrc29uQGNjbnku
Y3VueS5lZHUuPC9hdXRoLWFkZHJlc3M+PHRpdGxlcz48dGl0bGU+SW5oZXJlbnQgcGh5c2lvbG9n
aWNhbCBhcnRpZmFjdHMgaW4gRUVHIGR1cmluZyB0RENTPC90aXRsZT48c2Vjb25kYXJ5LXRpdGxl
Pk5ldXJvaW1hZ2U8L3NlY29uZGFyeS10aXRsZT48L3RpdGxlcz48cGVyaW9kaWNhbD48ZnVsbC10
aXRsZT5OZXVyb2ltYWdlPC9mdWxsLXRpdGxlPjwvcGVyaW9kaWNhbD48cGFnZXM+NDA4LTQyNDwv
cGFnZXM+PHZvbHVtZT4xODU8L3ZvbHVtZT48ZWRpdGlvbj4yMDE4LzEwLzE2PC9lZGl0aW9uPjxr
ZXl3b3Jkcz48a2V5d29yZD5BZG9sZXNjZW50PC9rZXl3b3JkPjxrZXl3b3JkPkFkdWx0PC9rZXl3
b3JkPjxrZXl3b3JkPipBcnRpZmFjdHM8L2tleXdvcmQ+PGtleXdvcmQ+QnJhaW4vcGh5c2lvbG9n
eTwva2V5d29yZD48a2V5d29yZD5CcmFpbiBNYXBwaW5nLyptZXRob2RzPC9rZXl3b3JkPjxrZXl3
b3JkPkNvbXB1dGVyIFNpbXVsYXRpb248L2tleXdvcmQ+PGtleXdvcmQ+RWxlY3Ryb2VuY2VwaGFs
b2dyYXBoeS8qbWV0aG9kczwva2V5d29yZD48a2V5d29yZD5GZW1hbGU8L2tleXdvcmQ+PGtleXdv
cmQ+SHVtYW5zPC9rZXl3b3JkPjxrZXl3b3JkPk1hbGU8L2tleXdvcmQ+PGtleXdvcmQ+KlNpZ25h
bCBQcm9jZXNzaW5nLCBDb21wdXRlci1Bc3Npc3RlZDwva2V5d29yZD48a2V5d29yZD5UcmFuc2Ny
YW5pYWwgRGlyZWN0IEN1cnJlbnQgU3RpbXVsYXRpb24vKm1ldGhvZHM8L2tleXdvcmQ+PGtleXdv
cmQ+WW91bmcgQWR1bHQ8L2tleXdvcmQ+PGtleXdvcmQ+RWxlY3Ryb2NhcmRpb2dyYW0gKEVDRyk8
L2tleXdvcmQ+PGtleXdvcmQ+RWxlY3Ryb2VuY2VwaGFsb2dyYXBoeSAoRUVHKTwva2V5d29yZD48
a2V5d29yZD5GaW5pdGUgZWxlbWVudCBtZXRob2QgKEZFTSk8L2tleXdvcmQ+PGtleXdvcmQ+UGh5
c2lvbG9naWNhbCBhcnRpZmFjdDwva2V5d29yZD48a2V5d29yZD5UcmFuc2NyYW5pYWwgZGlyZWN0
IGN1cnJlbnQgc3RpbXVsYXRpb24gKHREQ1MpPC9rZXl3b3JkPjxrZXl3b3JkPlRyYW5zY3Jhbmlh
bCBlbGVjdHJpYyBzdGltdWxhdGlvbiAodEVTKTwva2V5d29yZD48a2V5d29yZD5TdGltdWxhdGlv
biB3aXRoIE1CIGFuZCBMUCBhcyBpbnZlbnRvcnMuIE1CIGFuZCBMUCBoYXZlIGVxdWl0eSBpbiBT
b3Rlcml4IE1lZGljYWw8L2tleXdvcmQ+PGtleXdvcmQ+SW5jLjwva2V5d29yZD48L2tleXdvcmRz
PjxkYXRlcz48eWVhcj4yMDE5PC95ZWFyPjxwdWItZGF0ZXM+PGRhdGU+SmFuIDE1PC9kYXRlPjwv
cHViLWRhdGVzPjwvZGF0ZXM+PHB1Ymxpc2hlcj5FbHNldmllciBCVjwvcHVibGlzaGVyPjxpc2Ju
PjEwOTUtOTU3MiAoRWxlY3Ryb25pYykmI3hEOzEwNTMtODExOSAoUHJpbnQpJiN4RDsxMDUzLTgx
MTkgKExpbmtpbmcpPC9pc2JuPjxhY2Nlc3Npb24tbnVtPjMwMzIxNjQzPC9hY2Nlc3Npb24tbnVt
Pjx1cmxzPjxyZWxhdGVkLXVybHM+PHVybD5odHRwczovL3d3dy5uY2JpLm5sbS5uaWguZ292L3B1
Ym1lZC8zMDMyMTY0MzwvdXJsPjwvcmVsYXRlZC11cmxzPjwvdXJscz48Y3VzdG9tMj5QTUM2Mjg5
NzQ5PC9jdXN0b20yPjxlbGVjdHJvbmljLXJlc291cmNlLW51bT4xMC4xMDE2L2oubmV1cm9pbWFn
ZS4yMDE4LjEwLjAyNTwvZWxlY3Ryb25pYy1yZXNvdXJjZS1udW0+PC9yZWNvcmQ+PC9DaXRlPjwv
RW5kTm90ZT4A
</w:fldData>
        </w:fldChar>
      </w:r>
      <w:r w:rsidR="0027306F">
        <w:rPr>
          <w:bCs/>
        </w:rPr>
        <w:instrText xml:space="preserve"> ADDIN EN.CITE </w:instrText>
      </w:r>
      <w:r w:rsidR="0027306F">
        <w:rPr>
          <w:bCs/>
        </w:rPr>
        <w:fldChar w:fldCharType="begin">
          <w:fldData xml:space="preserve">PEVuZE5vdGU+PENpdGU+PEF1dGhvcj5HZWJvZGg8L0F1dGhvcj48WWVhcj4yMDE5PC9ZZWFyPjxS
ZWNOdW0+NTU8L1JlY051bT48RGlzcGxheVRleHQ+PHN0eWxlIGZhY2U9InN1cGVyc2NyaXB0Ij4y
PC9zdHlsZT48L0Rpc3BsYXlUZXh0PjxyZWNvcmQ+PHJlYy1udW1iZXI+NTU8L3JlYy1udW1iZXI+
PGZvcmVpZ24ta2V5cz48a2V5IGFwcD0iRU4iIGRiLWlkPSJ2dDl4dnBkNWR2OXRmZ2VyMmYzeHR0
c3oyYTBmdnpkeGQ5cHciIHRpbWVzdGFtcD0iMTY3MjE1NTIwMyI+NTU8L2tleT48L2ZvcmVpZ24t
a2V5cz48cmVmLXR5cGUgbmFtZT0iSm91cm5hbCBBcnRpY2xlIj4xNzwvcmVmLXR5cGU+PGNvbnRy
aWJ1dG9ycz48YXV0aG9ycz48YXV0aG9yPkdlYm9kaCwgTi48L2F1dGhvcj48YXV0aG9yPkVzbWFl
aWxwb3VyLCBaLjwvYXV0aG9yPjxhdXRob3I+QWRhaXIsIEQuPC9hdXRob3I+PGF1dGhvcj5DaGVs
ZXR0ZSwgSy48L2F1dGhvcj48YXV0aG9yPkRtb2Nob3dza2ksIEouPC9hdXRob3I+PGF1dGhvcj5X
b29kcywgQS4gSi48L2F1dGhvcj48YXV0aG9yPkthcHBlbm1hbiwgRS4gUy48L2F1dGhvcj48YXV0
aG9yPlBhcnJhLCBMLiBDLjwvYXV0aG9yPjxhdXRob3I+Qmlrc29uLCBNLjwvYXV0aG9yPjwvYXV0
aG9ycz48L2NvbnRyaWJ1dG9ycz48YXV0aC1hZGRyZXNzPk5ldXJhbCBFbmdpbmVlcmluZyBMYWJv
cmF0b3J5LCBEZXBhcnRtZW50IG9mIEJpb21lZGljYWwgRW5naW5lZXJpbmcsIFRoZSBDaXR5IENv
bGxlZ2Ugb2YgTmV3IFlvcmsgb2YgdGhlIENpdHkgVW5pdmVyc2l0eSBvZiBOZXcgWW9yaywgTmV3
IFlvcmssIE5ZLCBVU0EuIEVsZWN0cm9uaWMgYWRkcmVzczogbmdlYm9kaDAxQGNpdHltYWlsLmN1
bnkuZWR1LiYjeEQ7TmV1cmFsIEVuZ2luZWVyaW5nIExhYm9yYXRvcnksIERlcGFydG1lbnQgb2Yg
QmlvbWVkaWNhbCBFbmdpbmVlcmluZywgVGhlIENpdHkgQ29sbGVnZSBvZiBOZXcgWW9yayBvZiB0
aGUgQ2l0eSBVbml2ZXJzaXR5IG9mIE5ldyBZb3JrLCBOZXcgWW9yaywgTlksIFVTQS4gRWxlY3Ry
b25pYyBhZGRyZXNzOiB6ZXNtYWVpbHBvdXJAY2NueS5jdW55LmVkdS4mI3hEO0RlcGFydG1lbnQg
b2YgUHN5Y2hvbG9neSwgVGhlIEdyYWR1YXRlIENlbnRlciBhdCBDaXR5IFVuaXZlcnNpdHkgb2Yg
TmV3IFlvcmssIE5ldyBZb3JrLCBOWSwgVVNBLiBFbGVjdHJvbmljIGFkZHJlc3M6IGRhZGFpckBn
cmFkY2VudGVyLmN1bnkuZWR1LiYjeEQ7QU5UIE5ldXJvIE5vcnRoIEFtZXJpY2EsIE1hZGlzb24s
IFdJLCBVU0EuJiN4RDtOZXVyYWwgRW5naW5lZXJpbmcgTGFib3JhdG9yeSwgRGVwYXJ0bWVudCBv
ZiBCaW9tZWRpY2FsIEVuZ2luZWVyaW5nLCBUaGUgQ2l0eSBDb2xsZWdlIG9mIE5ldyBZb3JrIG9m
IHRoZSBDaXR5IFVuaXZlcnNpdHkgb2YgTmV3IFlvcmssIE5ldyBZb3JrLCBOWSwgVVNBLiBFbGVj
dHJvbmljIGFkZHJlc3M6IGpkbW9jaG93c2tpQGNjbnkuY3VueS5lZHUuJiN4RDtDZW50ZXIgZm9y
IENvZ25pdGl2ZSBBZ2luZyBhbmQgTWVtb3J5LCBNY0tuaWdodCBCcmFpbiBJbnN0aXR1dGUsIERl
cGFydG1lbnQgb2YgQ2xpbmljYWwgYW5kIEhlYWx0aCBQc3ljaG9sb2d5LCBEZXBhcnRtZW50IG9m
IE5ldXJvc2NpZW5jZSwgVW5pdmVyc2l0eSBvZiBGbG9yaWRhLCBHYWluZXN2aWxsZSwgRkwsIFVT
QS4gRWxlY3Ryb25pYyBhZGRyZXNzOiBhandvb2RzQHBoaHAudWZsLmVkdS4mI3hEO1NhbiBEaWVn
byBTdGF0ZSBVbml2ZXJzaXR5LCBTYW4gRGllZ28sIENBLCBVU0EuIEVsZWN0cm9uaWMgYWRkcmVz
czogZW1pbHkua2FwcGVubWFuQHNkc3UuZWR1LiYjeEQ7TmV1cmFsIEVuZ2luZWVyaW5nIExhYm9y
YXRvcnksIERlcGFydG1lbnQgb2YgQmlvbWVkaWNhbCBFbmdpbmVlcmluZywgVGhlIENpdHkgQ29s
bGVnZSBvZiBOZXcgWW9yayBvZiB0aGUgQ2l0eSBVbml2ZXJzaXR5IG9mIE5ldyBZb3JrLCBOZXcg
WW9yaywgTlksIFVTQS4gRWxlY3Ryb25pYyBhZGRyZXNzOiBwYXJyYUBjY255LmN1bnkuZWR1LiYj
eEQ7TmV1cmFsIEVuZ2luZWVyaW5nIExhYm9yYXRvcnksIERlcGFydG1lbnQgb2YgQmlvbWVkaWNh
bCBFbmdpbmVlcmluZywgVGhlIENpdHkgQ29sbGVnZSBvZiBOZXcgWW9yayBvZiB0aGUgQ2l0eSBV
bml2ZXJzaXR5IG9mIE5ldyBZb3JrLCBOZXcgWW9yaywgTlksIFVTQTsgRGVwYXJ0bWVudCBvZiBQ
c3ljaG9sb2d5LCBUaGUgR3JhZHVhdGUgQ2VudGVyIGF0IENpdHkgVW5pdmVyc2l0eSBvZiBOZXcg
WW9yaywgTmV3IFlvcmssIE5ZLCBVU0EuIEVsZWN0cm9uaWMgYWRkcmVzczogYmlrc29uQGNjbnku
Y3VueS5lZHUuPC9hdXRoLWFkZHJlc3M+PHRpdGxlcz48dGl0bGU+SW5oZXJlbnQgcGh5c2lvbG9n
aWNhbCBhcnRpZmFjdHMgaW4gRUVHIGR1cmluZyB0RENTPC90aXRsZT48c2Vjb25kYXJ5LXRpdGxl
Pk5ldXJvaW1hZ2U8L3NlY29uZGFyeS10aXRsZT48L3RpdGxlcz48cGVyaW9kaWNhbD48ZnVsbC10
aXRsZT5OZXVyb2ltYWdlPC9mdWxsLXRpdGxlPjwvcGVyaW9kaWNhbD48cGFnZXM+NDA4LTQyNDwv
cGFnZXM+PHZvbHVtZT4xODU8L3ZvbHVtZT48ZWRpdGlvbj4yMDE4LzEwLzE2PC9lZGl0aW9uPjxr
ZXl3b3Jkcz48a2V5d29yZD5BZG9sZXNjZW50PC9rZXl3b3JkPjxrZXl3b3JkPkFkdWx0PC9rZXl3
b3JkPjxrZXl3b3JkPipBcnRpZmFjdHM8L2tleXdvcmQ+PGtleXdvcmQ+QnJhaW4vcGh5c2lvbG9n
eTwva2V5d29yZD48a2V5d29yZD5CcmFpbiBNYXBwaW5nLyptZXRob2RzPC9rZXl3b3JkPjxrZXl3
b3JkPkNvbXB1dGVyIFNpbXVsYXRpb248L2tleXdvcmQ+PGtleXdvcmQ+RWxlY3Ryb2VuY2VwaGFs
b2dyYXBoeS8qbWV0aG9kczwva2V5d29yZD48a2V5d29yZD5GZW1hbGU8L2tleXdvcmQ+PGtleXdv
cmQ+SHVtYW5zPC9rZXl3b3JkPjxrZXl3b3JkPk1hbGU8L2tleXdvcmQ+PGtleXdvcmQ+KlNpZ25h
bCBQcm9jZXNzaW5nLCBDb21wdXRlci1Bc3Npc3RlZDwva2V5d29yZD48a2V5d29yZD5UcmFuc2Ny
YW5pYWwgRGlyZWN0IEN1cnJlbnQgU3RpbXVsYXRpb24vKm1ldGhvZHM8L2tleXdvcmQ+PGtleXdv
cmQ+WW91bmcgQWR1bHQ8L2tleXdvcmQ+PGtleXdvcmQ+RWxlY3Ryb2NhcmRpb2dyYW0gKEVDRyk8
L2tleXdvcmQ+PGtleXdvcmQ+RWxlY3Ryb2VuY2VwaGFsb2dyYXBoeSAoRUVHKTwva2V5d29yZD48
a2V5d29yZD5GaW5pdGUgZWxlbWVudCBtZXRob2QgKEZFTSk8L2tleXdvcmQ+PGtleXdvcmQ+UGh5
c2lvbG9naWNhbCBhcnRpZmFjdDwva2V5d29yZD48a2V5d29yZD5UcmFuc2NyYW5pYWwgZGlyZWN0
IGN1cnJlbnQgc3RpbXVsYXRpb24gKHREQ1MpPC9rZXl3b3JkPjxrZXl3b3JkPlRyYW5zY3Jhbmlh
bCBlbGVjdHJpYyBzdGltdWxhdGlvbiAodEVTKTwva2V5d29yZD48a2V5d29yZD5TdGltdWxhdGlv
biB3aXRoIE1CIGFuZCBMUCBhcyBpbnZlbnRvcnMuIE1CIGFuZCBMUCBoYXZlIGVxdWl0eSBpbiBT
b3Rlcml4IE1lZGljYWw8L2tleXdvcmQ+PGtleXdvcmQ+SW5jLjwva2V5d29yZD48L2tleXdvcmRz
PjxkYXRlcz48eWVhcj4yMDE5PC95ZWFyPjxwdWItZGF0ZXM+PGRhdGU+SmFuIDE1PC9kYXRlPjwv
cHViLWRhdGVzPjwvZGF0ZXM+PHB1Ymxpc2hlcj5FbHNldmllciBCVjwvcHVibGlzaGVyPjxpc2Ju
PjEwOTUtOTU3MiAoRWxlY3Ryb25pYykmI3hEOzEwNTMtODExOSAoUHJpbnQpJiN4RDsxMDUzLTgx
MTkgKExpbmtpbmcpPC9pc2JuPjxhY2Nlc3Npb24tbnVtPjMwMzIxNjQzPC9hY2Nlc3Npb24tbnVt
Pjx1cmxzPjxyZWxhdGVkLXVybHM+PHVybD5odHRwczovL3d3dy5uY2JpLm5sbS5uaWguZ292L3B1
Ym1lZC8zMDMyMTY0MzwvdXJsPjwvcmVsYXRlZC11cmxzPjwvdXJscz48Y3VzdG9tMj5QTUM2Mjg5
NzQ5PC9jdXN0b20yPjxlbGVjdHJvbmljLXJlc291cmNlLW51bT4xMC4xMDE2L2oubmV1cm9pbWFn
ZS4yMDE4LjEwLjAyNTwvZWxlY3Ryb25pYy1yZXNvdXJjZS1udW0+PC9yZWNvcmQ+PC9DaXRlPjwv
RW5kTm90ZT4A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2</w:t>
      </w:r>
      <w:r>
        <w:rPr>
          <w:bCs/>
        </w:rPr>
        <w:fldChar w:fldCharType="end"/>
      </w:r>
      <w:r w:rsidRPr="00622333">
        <w:rPr>
          <w:bCs/>
        </w:rPr>
        <w:t>.</w:t>
      </w:r>
      <w:r>
        <w:rPr>
          <w:bCs/>
        </w:rPr>
        <w:t xml:space="preserve"> </w:t>
      </w:r>
      <w:r w:rsidRPr="00622333">
        <w:rPr>
          <w:bCs/>
        </w:rPr>
        <w:t>Prior studies</w:t>
      </w:r>
      <w:r>
        <w:rPr>
          <w:bCs/>
        </w:rPr>
        <w:t>, including ours,</w:t>
      </w:r>
      <w:r w:rsidRPr="00622333">
        <w:rPr>
          <w:bCs/>
        </w:rPr>
        <w:t xml:space="preserve"> have successfully removed EEG artifacts caused by concurrent tDCS </w:t>
      </w:r>
      <w:r>
        <w:rPr>
          <w:bCs/>
        </w:rPr>
        <w:fldChar w:fldCharType="begin">
          <w:fldData xml:space="preserve">PEVuZE5vdGU+PENpdGU+PEF1dGhvcj5Sb3k8L0F1dGhvcj48WWVhcj4yMDE0PC9ZZWFyPjxSZWNO
dW0+NTY8L1JlY051bT48RGlzcGxheVRleHQ+PHN0eWxlIGZhY2U9InN1cGVyc2NyaXB0Ij4zLTU8
L3N0eWxlPjwvRGlzcGxheVRleHQ+PHJlY29yZD48cmVjLW51bWJlcj41NjwvcmVjLW51bWJlcj48
Zm9yZWlnbi1rZXlzPjxrZXkgYXBwPSJFTiIgZGItaWQ9InZ0OXh2cGQ1ZHY5dGZnZXIyZjN4dHRz
ejJhMGZ2emR4ZDlwdyIgdGltZXN0YW1wPSIxNjcyMTU1MjAzIj41Njwva2V5PjwvZm9yZWlnbi1r
ZXlzPjxyZWYtdHlwZSBuYW1lPSJKb3VybmFsIEFydGljbGUiPjE3PC9yZWYtdHlwZT48Y29udHJp
YnV0b3JzPjxhdXRob3JzPjxhdXRob3I+Um95LCBBLjwvYXV0aG9yPjxhdXRob3I+QmF4dGVyLCBC
LjwvYXV0aG9yPjxhdXRob3I+SGUsIEIuPC9hdXRob3I+PC9hdXRob3JzPjwvY29udHJpYnV0b3Jz
Pjx0aXRsZXM+PHRpdGxlPkhpZ2gtZGVmaW5pdGlvbiB0cmFuc2NyYW5pYWwgZGlyZWN0IGN1cnJl
bnQgc3RpbXVsYXRpb24gaW5kdWNlcyBib3RoIGFjdXRlIGFuZCBwZXJzaXN0ZW50IGNoYW5nZXMg
aW4gYnJvYWRiYW5kIGNvcnRpY2FsIHN5bmNocm9uaXphdGlvbjogYSBzaW11bHRhbmVvdXMgdERD
Uy1FRUcgc3R1ZHk8L3RpdGxlPjxzZWNvbmRhcnktdGl0bGU+SUVFRSBUcmFucyBCaW9tZWQgRW5n
PC9zZWNvbmRhcnktdGl0bGU+PC90aXRsZXM+PHBhZ2VzPjE5NjctNzg8L3BhZ2VzPjx2b2x1bWU+
NjE8L3ZvbHVtZT48bnVtYmVyPjc8L251bWJlcj48ZWRpdGlvbj4yMDE0LzA2LzI0PC9lZGl0aW9u
PjxrZXl3b3Jkcz48a2V5d29yZD5BZHVsdDwva2V5d29yZD48a2V5d29yZD5Db3J0aWNhbCBTeW5j
aHJvbml6YXRpb24vcGh5c2lvbG9neS8qcmFkaWF0aW9uIGVmZmVjdHM8L2tleXdvcmQ+PGtleXdv
cmQ+RWxlY3Ryb2VuY2VwaGFsb2dyYXBoeS9tZXRob2RzLypyYWRpYXRpb24gZWZmZWN0czwva2V5
d29yZD48a2V5d29yZD5GZW1hbGU8L2tleXdvcmQ+PGtleXdvcmQ+SHVtYW5zPC9rZXl3b3JkPjxr
ZXl3b3JkPk1hbGU8L2tleXdvcmQ+PGtleXdvcmQ+UGhhbnRvbXMsIEltYWdpbmc8L2tleXdvcmQ+
PGtleXdvcmQ+VHJhbnNjcmFuaWFsIERpcmVjdCBDdXJyZW50IFN0aW11bGF0aW9uLyptZXRob2Rz
PC9rZXl3b3JkPjxrZXl3b3JkPllvdW5nIEFkdWx0PC9rZXl3b3JkPjwva2V5d29yZHM+PGRhdGVz
Pjx5ZWFyPjIwMTQ8L3llYXI+PHB1Yi1kYXRlcz48ZGF0ZT5KdWw8L2RhdGU+PC9wdWItZGF0ZXM+
PC9kYXRlcz48cHVibGlzaGVyPkluc3RpdHV0ZSBvZiBFbGVjdHJpY2FsIGFuZCBFbGVjdHJvbmlj
cyBFbmdpbmVlcnMgKElFRUUpPC9wdWJsaXNoZXI+PGlzYm4+MTU1OC0yNTMxIChFbGVjdHJvbmlj
KSYjeEQ7MDAxOC05Mjk0IChQcmludCkmI3hEOzAwMTgtOTI5NCAoTGlua2luZyk8L2lzYm4+PGFj
Y2Vzc2lvbi1udW0+MjQ5NTY2MTU8L2FjY2Vzc2lvbi1udW0+PHVybHM+PHJlbGF0ZWQtdXJscz48
dXJsPmh0dHBzOi8vd3d3Lm5jYmkubmxtLm5paC5nb3YvcHVibWVkLzI0OTU2NjE1PC91cmw+PHVy
bD5odHRwczovL2llZWV4cGxvcmUuaWVlZS5vcmcvZG9jdW1lbnQvNjc2Mjk2OC88L3VybD48dXJs
Pmh0dHBzOi8vaWVlZXhwbG9yZS5pZWVlLm9yZy9zdGFtcFBERi9nZXRQREYuanNwP3RwPSZhbXA7
YXJudW1iZXI9Njc2Mjk2OCZhbXA7cmVmPTwvdXJsPjwvcmVsYXRlZC11cmxzPjwvdXJscz48Y3Vz
dG9tMj5QTUM0MTEzNzI0PC9jdXN0b20yPjxlbGVjdHJvbmljLXJlc291cmNlLW51bT4xMC4xMTA5
L1RCTUUuMjAxNC4yMzExMDcxPC9lbGVjdHJvbmljLXJlc291cmNlLW51bT48L3JlY29yZD48L0Np
dGU+PENpdGU+PEF1dGhvcj5TZWhhdHBvdXI8L0F1dGhvcj48WWVhcj4yMDIxPC9ZZWFyPjxSZWNO
dW0+NTc8L1JlY051bT48cmVjb3JkPjxyZWMtbnVtYmVyPjU3PC9yZWMtbnVtYmVyPjxmb3JlaWdu
LWtleXM+PGtleSBhcHA9IkVOIiBkYi1pZD0idnQ5eHZwZDVkdjl0ZmdlcjJmM3h0dHN6MmEwZnZ6
ZHhkOXB3IiB0aW1lc3RhbXA9IjE2NzIxNTUyMDMiPjU3PC9rZXk+PC9mb3JlaWduLWtleXM+PHJl
Zi10eXBlIG5hbWU9IkpvdXJuYWwgQXJ0aWNsZSI+MTc8L3JlZi10eXBlPjxjb250cmlidXRvcnM+
PGF1dGhvcnM+PGF1dGhvcj5TZWhhdHBvdXIsIFAuPC9hdXRob3I+PGF1dGhvcj5Eb25kZSwgQy48
L2F1dGhvcj48YXV0aG9yPkFkYWlyLCBELjwvYXV0aG9yPjxhdXRob3I+S3JlaXRoZXIsIEouPC9h
dXRob3I+PGF1dGhvcj5Mb3Blei1DYWxkZXJvbiwgSi48L2F1dGhvcj48YXV0aG9yPkF2aXNzYXIs
IE0uPC9hdXRob3I+PGF1dGhvcj5CaWtzb24sIE0uPC9hdXRob3I+PGF1dGhvcj5KYXZpdHQsIEQu
IEMuPC9hdXRob3I+PC9hdXRob3JzPjwvY29udHJpYnV0b3JzPjxhdXRoLWFkZHJlc3M+RGl2aXNp
b24gb2YgRXhwZXJpbWVudGFsIFRoZXJhcGV1dGljcywgQ29sbGVnZSBvZiBQaHlzaWNpYW5zIGFu
ZCBTdXJnZW9ucywgQ29sdW1iaWEgVW5pdmVyc2l0eS9OZXcgWW9yayBTdGF0ZSBQc3ljaGlhdHJp
YyBJbnN0aXR1dGUsIE5ldyBZb3JrLCBOWSwgVVNBOyBTY2hpem9waHJlbmlhIERpdmlzaW9uLCBO
YXRoYW4gS2xpbmUgSW5zdGl0dXRlIGZvciBQc3ljaGlhdHJpYyBSZXNlYXJjaCwgT3JhbmdlYnVy
ZywgTlksIFVTQS4gRWxlY3Ryb25pYyBhZGRyZXNzOiBwczI3MjNAY3VtYy5jb2x1bWJpYS5lZHUu
JiN4RDtVbml2ZXJzaXRlIEdyZW5vYmxlIEFscGVzLCBJbnNlcm0gVTEyMTYsIEdyZW5vYmxlIElu
c3RpdHV0IGRlcyBOZXVyb3NjaWVuY2VzLCBDSFUgR3Jlbm9ibGUtQWxwZXMsIEYtMzgwMDAsIEdy
ZW5vYmxlLCBGcmFuY2UuJiN4RDtEZXBhcnRtZW50IG9mIEJpb21lZGljYWwgRW5naW5lZXJpbmcs
IFRoZSBDaXR5IENvbGxlZ2Ugb2YgTmV3IFlvcmssIENVTlksIE5ZLCBVU0EuJiN4RDtQSUEgQ2ll
bmNpYXMgQ29nbml0aXZhcywgQ2VudHJvIGRlIEludmVzdGlnYWNpb24gZW4gQ2llbmNpYXMgQ29n
bml0aXZhcywgQ2VudHJvIGRlIFBzaWNvbG9naWEgQXBsaWNhZGEsIEZhY3VsdGFkIGRlIFBzaWNv
bG9naWEsIFVuaXZlcnNpZGFkIGRlLCBUYWxjYSwgQ2hpbGUuJiN4RDtGYWN1bHRhZCBkZSBJbmdl
bmllcmlhLCBVbml2ZXJzaWRhZCBBdXRvbm9tYSBkZSBDaGlsZSwgVGFsY2EsIENoaWxlLiYjeEQ7
RGl2aXNpb24gb2YgRXhwZXJpbWVudGFsIFRoZXJhcGV1dGljcywgQ29sbGVnZSBvZiBQaHlzaWNp
YW5zIGFuZCBTdXJnZW9ucywgQ29sdW1iaWEgVW5pdmVyc2l0eS9OZXcgWW9yayBTdGF0ZSBQc3lj
aGlhdHJpYyBJbnN0aXR1dGUsIE5ldyBZb3JrLCBOWSwgVVNBLiYjeEQ7RGl2aXNpb24gb2YgRXhw
ZXJpbWVudGFsIFRoZXJhcGV1dGljcywgQ29sbGVnZSBvZiBQaHlzaWNpYW5zIGFuZCBTdXJnZW9u
cywgQ29sdW1iaWEgVW5pdmVyc2l0eS9OZXcgWW9yayBTdGF0ZSBQc3ljaGlhdHJpYyBJbnN0aXR1
dGUsIE5ldyBZb3JrLCBOWSwgVVNBOyBTY2hpem9waHJlbmlhIERpdmlzaW9uLCBOYXRoYW4gS2xp
bmUgSW5zdGl0dXRlIGZvciBQc3ljaGlhdHJpYyBSZXNlYXJjaCwgT3JhbmdlYnVyZywgTlksIFVT
QS48L2F1dGgtYWRkcmVzcz48dGl0bGVzPjx0aXRsZT5Db21wYXJpc29uIG9mIGNvcnRpY2FsIG5l
dHdvcmsgZWZmZWN0cyBvZiBoaWdoLWRlZmluaXRpb24gYW5kIGNvbnZlbnRpb25hbCB0RENTIGR1
cmluZyB2aXN1b21vdG9yIHByb2Nlc3Npbmc8L3RpdGxlPjxzZWNvbmRhcnktdGl0bGU+QnJhaW4g
U3RpbXVsPC9zZWNvbmRhcnktdGl0bGU+PC90aXRsZXM+PHBlcmlvZGljYWw+PGZ1bGwtdGl0bGU+
QnJhaW4gU3RpbXVsPC9mdWxsLXRpdGxlPjwvcGVyaW9kaWNhbD48cGFnZXM+MzMtMzU8L3BhZ2Vz
Pjx2b2x1bWU+MTQ8L3ZvbHVtZT48bnVtYmVyPjE8L251bWJlcj48ZWRpdGlvbj4yMDIwLzExLzEz
PC9lZGl0aW9uPjxkYXRlcz48eWVhcj4yMDIxPC95ZWFyPjxwdWItZGF0ZXM+PGRhdGU+SmFuLUZl
YjwvZGF0ZT48L3B1Yi1kYXRlcz48L2RhdGVzPjxwdWJsaXNoZXI+RWxzZXZpZXIgQlY8L3B1Ymxp
c2hlcj48aXNibj4xODc2LTQ3NTQgKEVsZWN0cm9uaWMpJiN4RDsxODc2LTQ3NTQgKExpbmtpbmcp
PC9pc2JuPjxhY2Nlc3Npb24tbnVtPjMzMTgxMzUwPC9hY2Nlc3Npb24tbnVtPjx1cmxzPjxyZWxh
dGVkLXVybHM+PHVybD5odHRwczovL3d3dy5uY2JpLm5sbS5uaWguZ292L3B1Ym1lZC8zMzE4MTM1
MDwvdXJsPjx1cmw+aHR0cHM6Ly93d3cuYnJhaW5zdGltanJubC5jb20vYXJ0aWNsZS9TMTkzNS04
NjFYKDIwKTMwMjg3LTQvcGRmPC91cmw+PC9yZWxhdGVkLXVybHM+PC91cmxzPjxlbGVjdHJvbmlj
LXJlc291cmNlLW51bT4xMC4xMDE2L2ouYnJzLjIwMjAuMTEuMDA0PC9lbGVjdHJvbmljLXJlc291
cmNlLW51bT48L3JlY29yZD48L0NpdGU+PENpdGU+PEF1dGhvcj5TZWhhdHBvdXI8L0F1dGhvcj48
WWVhcj4yMDIwPC9ZZWFyPjxSZWNOdW0+NDY8L1JlY051bT48cmVjb3JkPjxyZWMtbnVtYmVyPjQ2
PC9yZWMtbnVtYmVyPjxmb3JlaWduLWtleXM+PGtleSBhcHA9IkVOIiBkYi1pZD0idnQ5eHZwZDVk
djl0ZmdlcjJmM3h0dHN6MmEwZnZ6ZHhkOXB3IiB0aW1lc3RhbXA9IjE2NzIxNTUyMDMiPjQ2PC9r
ZXk+PC9mb3JlaWduLWtleXM+PHJlZi10eXBlIG5hbWU9IkpvdXJuYWwgQXJ0aWNsZSI+MTc8L3Jl
Zi10eXBlPjxjb250cmlidXRvcnM+PGF1dGhvcnM+PGF1dGhvcj5TZWhhdHBvdXIsIFAuPC9hdXRo
b3I+PGF1dGhvcj5Eb25kZSwgQy48L2F1dGhvcj48YXV0aG9yPkhvcHRtYW4sIE0uIEouPC9hdXRo
b3I+PGF1dGhvcj5LcmVpdGhlciwgSi48L2F1dGhvcj48YXV0aG9yPkFkYWlyLCBELjwvYXV0aG9y
PjxhdXRob3I+RGlhcywgRS48L2F1dGhvcj48YXV0aG9yPlZhaWwsIEIuPC9hdXRob3I+PGF1dGhv
cj5Sb2hyaWcsIFMuPC9hdXRob3I+PGF1dGhvcj5TaWxpcG8sIEcuPC9hdXRob3I+PGF1dGhvcj5M
b3Blei1DYWxkZXJvbiwgSi48L2F1dGhvcj48YXV0aG9yPk1hcnRpbmV6LCBBLjwvYXV0aG9yPjxh
dXRob3I+SmF2aXR0LCBELiBDLjwvYXV0aG9yPjwvYXV0aG9ycz48L2NvbnRyaWJ1dG9ycz48YXV0
aC1hZGRyZXNzPkRpdmlzaW9uIG9mIEV4cGVyaW1lbnRhbCBUaGVyYXBldXRpY3MsIENvbGxlZ2Ug
b2YgUGh5c2ljaWFucyBhbmQgU3VyZ2VvbnMsIENvbHVtYmlhIFVuaXZlcnNpdHkvTmV3IFlvcmsg
U3RhdGUgUHN5Y2hpYXRyaWMgSW5zdGl0dXRlLCBOZXcgWW9yaywgTlksIFVTQTsgU2NoaXpvcGhy
ZW5pYSBSZXNlYXJjaCBEaXZpc2lvbiwgTmF0aGFuIEtsaW5lIEluc3RpdHV0ZSBmb3IgUHN5Y2hp
YXRyaWMgUmVzZWFyY2gsIE9yYW5nZWJ1cmcsIE5ZLCBVU0EuIEVsZWN0cm9uaWMgYWRkcmVzczog
cHMyNzIzQGN1bWMuY29sdW1iaWEuZWR1LiYjeEQ7VW5pdmVyc2l0ZSBHcmVub2JsZSBBbHBlcywg
SW5zZXJtIFUxMjE2LCBHcmVub2JsZSBJbnN0aXR1dCBkZXMgTmV1cm9zY2llbmNlcywgQ0hVIEdy
ZW5vYmxlLUFscGVzLCBGLTM4MDAwIEdyZW5vYmxlLCBGcmFuY2UuJiN4RDtTY2hpem9waHJlbmlh
IFJlc2VhcmNoIERpdmlzaW9uLCBOYXRoYW4gS2xpbmUgSW5zdGl0dXRlIGZvciBQc3ljaGlhdHJp
YyBSZXNlYXJjaCwgT3JhbmdlYnVyZywgTlksIFVTQTsgRGVwYXJ0bWVudCBvZiBQc3ljaGlhdHJ5
LCBOZXcgWW9yayBVbml2ZXJzaXR5IFNjaG9vbCBvZiBNZWRpY2luZSwgTmV3IFlvcmssIE5ZLCBV
U0EuJiN4RDtQSUEgQ2llbmNpYXMgQ29nbml0aXZhcywgQ2VudHJvIGRlIEludmVzdGlnYWNpb24g
ZW4gQ2llbmNpYXMgQ29nbml0aXZhcywgQ2VudHJvIGRlIFBzaWNvbG9naWEgQXBsaWNhZGEsIEZh
Y3VsdGFkIGRlIFBzaWNvbG9naWEsIFVuaXZlcnNpZGFkIGRlIFRhbGNhLCBDaGlsZS4mI3hEO0Rl
cGFydG1lbnQgb2YgQmlvbWVkaWNhbCBFbmdpbmVlcmluZywgVGhlIENpdHkgQ29sbGVnZSBvZiBO
ZXcgWW9yaywgQ1VOWSwgTlksIFVTQS4mI3hEO0RpdmlzaW9uIG9mIEV4cGVyaW1lbnRhbCBUaGVy
YXBldXRpY3MsIENvbGxlZ2Ugb2YgUGh5c2ljaWFucyBhbmQgU3VyZ2VvbnMsIENvbHVtYmlhIFVu
aXZlcnNpdHkvTmV3IFlvcmsgU3RhdGUgUHN5Y2hpYXRyaWMgSW5zdGl0dXRlLCBOZXcgWW9yaywg
TlksIFVTQS4mI3hEO0RlcGFydG1lbnQgb2YgUHN5Y2hvbG9neSwgSG9mc3RyYSBVbml2ZXJzaXR5
LCBOZXcgSGVtcHN0ZWFkLCBOWSwgVVNBLiYjeEQ7U2NoaXpvcGhyZW5pYSBSZXNlYXJjaCBEaXZp
c2lvbiwgTmF0aGFuIEtsaW5lIEluc3RpdHV0ZSBmb3IgUHN5Y2hpYXRyaWMgUmVzZWFyY2gsIE9y
YW5nZWJ1cmcsIE5ZLCBVU0EuJiN4RDtGYWN1bHRhZCBkZSBJbmdlbmllcmlhLCBVbml2ZXJzaWRh
ZCBBdXRvbm9tYSBkZSBDaGlsZSwgVGFsY2EsIENoaWxlLiYjeEQ7RGl2aXNpb24gb2YgRXhwZXJp
bWVudGFsIFRoZXJhcGV1dGljcywgQ29sbGVnZSBvZiBQaHlzaWNpYW5zIGFuZCBTdXJnZW9ucywg
Q29sdW1iaWEgVW5pdmVyc2l0eS9OZXcgWW9yayBTdGF0ZSBQc3ljaGlhdHJpYyBJbnN0aXR1dGUs
IE5ldyBZb3JrLCBOWSwgVVNBOyBTY2hpem9waHJlbmlhIFJlc2VhcmNoIERpdmlzaW9uLCBOYXRo
YW4gS2xpbmUgSW5zdGl0dXRlIGZvciBQc3ljaGlhdHJpYyBSZXNlYXJjaCwgT3JhbmdlYnVyZywg
TlksIFVTQS48L2F1dGgtYWRkcmVzcz48dGl0bGVzPjx0aXRsZT5OZXR3b3JrLWxldmVsIG1lY2hh
bmlzbXMgdW5kZXJseWluZyBlZmZlY3RzIG9mIHRyYW5zY3JhbmlhbCBkaXJlY3QgY3VycmVudCBz
dGltdWxhdGlvbiAodERDUykgb24gdmlzdW9tb3RvciBsZWFybmluZzwvdGl0bGU+PHNlY29uZGFy
eS10aXRsZT5OZXVyb2ltYWdlPC9zZWNvbmRhcnktdGl0bGU+PC90aXRsZXM+PHBlcmlvZGljYWw+
PGZ1bGwtdGl0bGU+TmV1cm9pbWFnZTwvZnVsbC10aXRsZT48L3BlcmlvZGljYWw+PHBhZ2VzPjEx
NzMxMTwvcGFnZXM+PHZvbHVtZT4yMjM8L3ZvbHVtZT48ZWRpdGlvbj4yMDIwLzA5LzA2PC9lZGl0
aW9uPjxrZXl3b3Jkcz48a2V5d29yZD5BZHVsdDwva2V5d29yZD48a2V5d29yZD5CcmFpbiBNYXBw
aW5nPC9rZXl3b3JkPjxrZXl3b3JkPkV2b2tlZCBQb3RlbnRpYWxzPC9rZXl3b3JkPjxrZXl3b3Jk
PkZlbWFsZTwva2V5d29yZD48a2V5d29yZD5IdW1hbnM8L2tleXdvcmQ+PGtleXdvcmQ+TGVhcm5p
bmcvKnBoeXNpb2xvZ3k8L2tleXdvcmQ+PGtleXdvcmQ+TWFnbmV0aWMgUmVzb25hbmNlIEltYWdp
bmc8L2tleXdvcmQ+PGtleXdvcmQ+TWFsZTwva2V5d29yZD48a2V5d29yZD5NaWRkbGUgQWdlZDwv
a2V5d29yZD48a2V5d29yZD5Nb3RvciBDb3J0ZXgvKnBoeXNpb2xvZ3k8L2tleXdvcmQ+PGtleXdv
cmQ+TmV1cmFsIFBhdGh3YXlzL3BoeXNpb2xvZ3k8L2tleXdvcmQ+PGtleXdvcmQ+UHN5Y2hvbW90
b3IgUGVyZm9ybWFuY2UvKnBoeXNpb2xvZ3k8L2tleXdvcmQ+PGtleXdvcmQ+UmVhY3Rpb24gVGlt
ZTwva2V5d29yZD48a2V5d29yZD4qVHJhbnNjcmFuaWFsIERpcmVjdCBDdXJyZW50IFN0aW11bGF0
aW9uPC9rZXl3b3JkPjxrZXl3b3JkPllvdW5nIEFkdWx0PC9rZXl3b3JkPjxrZXl3b3JkPkNvbm5l
Y3Rpdml0eTwva2V5d29yZD48a2V5d29yZD5FcnA8L2tleXdvcmQ+PGtleXdvcmQ+TW90b3I8L2tl
eXdvcmQ+PGtleXdvcmQ+TmV1cm9tb2R1bGF0aW9uPC9rZXl3b3JkPjxrZXl3b3JkPlNydHQ8L2tl
eXdvcmQ+PGtleXdvcmQ+VmlzaW9uPC9rZXl3b3JkPjxrZXl3b3JkPmZNUkk8L2tleXdvcmQ+PGtl
eXdvcmQ+dERDUzwva2V5d29yZD48a2V5d29yZD5kZWNsYXJlLjwva2V5d29yZD48L2tleXdvcmRz
PjxkYXRlcz48eWVhcj4yMDIwPC95ZWFyPjxwdWItZGF0ZXM+PGRhdGU+RGVjPC9kYXRlPjwvcHVi
LWRhdGVzPjwvZGF0ZXM+PGlzYm4+MTA5NS05NTcyIChFbGVjdHJvbmljKSYjeEQ7MTA1My04MTE5
IChQcmludCkmI3hEOzEwNTMtODExOSAoTGlua2luZyk8L2lzYm4+PGFjY2Vzc2lvbi1udW0+MzI4
ODkxMTY8L2FjY2Vzc2lvbi1udW0+PHVybHM+PHJlbGF0ZWQtdXJscz48dXJsPmh0dHBzOi8vd3d3
Lm5jYmkubmxtLm5paC5nb3YvcHVibWVkLzMyODg5MTE2PC91cmw+PC9yZWxhdGVkLXVybHM+PC91
cmxzPjxjdXN0b20yPlBNQzc3Nzg4MzM8L2N1c3RvbTI+PGVsZWN0cm9uaWMtcmVzb3VyY2UtbnVt
PjEwLjEwMTYvai5uZXVyb2ltYWdlLjIwMjAuMTE3MzExPC9lbGVjdHJvbmljLXJlc291cmNlLW51
bT48cmVtb3RlLWRhdGFiYXNlLXByb3ZpZGVyPk5MTTwvcmVtb3RlLWRhdGFiYXNlLXByb3ZpZGVy
PjxsYW5ndWFnZT5lbmc8L2xhbmd1YWdlPjwvcmVjb3JkPjwvQ2l0ZT48L0VuZE5vdGU+
</w:fldData>
        </w:fldChar>
      </w:r>
      <w:r w:rsidR="0027306F">
        <w:rPr>
          <w:bCs/>
        </w:rPr>
        <w:instrText xml:space="preserve"> ADDIN EN.CITE </w:instrText>
      </w:r>
      <w:r w:rsidR="0027306F">
        <w:rPr>
          <w:bCs/>
        </w:rPr>
        <w:fldChar w:fldCharType="begin">
          <w:fldData xml:space="preserve">PEVuZE5vdGU+PENpdGU+PEF1dGhvcj5Sb3k8L0F1dGhvcj48WWVhcj4yMDE0PC9ZZWFyPjxSZWNO
dW0+NTY8L1JlY051bT48RGlzcGxheVRleHQ+PHN0eWxlIGZhY2U9InN1cGVyc2NyaXB0Ij4zLTU8
L3N0eWxlPjwvRGlzcGxheVRleHQ+PHJlY29yZD48cmVjLW51bWJlcj41NjwvcmVjLW51bWJlcj48
Zm9yZWlnbi1rZXlzPjxrZXkgYXBwPSJFTiIgZGItaWQ9InZ0OXh2cGQ1ZHY5dGZnZXIyZjN4dHRz
ejJhMGZ2emR4ZDlwdyIgdGltZXN0YW1wPSIxNjcyMTU1MjAzIj41Njwva2V5PjwvZm9yZWlnbi1r
ZXlzPjxyZWYtdHlwZSBuYW1lPSJKb3VybmFsIEFydGljbGUiPjE3PC9yZWYtdHlwZT48Y29udHJp
YnV0b3JzPjxhdXRob3JzPjxhdXRob3I+Um95LCBBLjwvYXV0aG9yPjxhdXRob3I+QmF4dGVyLCBC
LjwvYXV0aG9yPjxhdXRob3I+SGUsIEIuPC9hdXRob3I+PC9hdXRob3JzPjwvY29udHJpYnV0b3Jz
Pjx0aXRsZXM+PHRpdGxlPkhpZ2gtZGVmaW5pdGlvbiB0cmFuc2NyYW5pYWwgZGlyZWN0IGN1cnJl
bnQgc3RpbXVsYXRpb24gaW5kdWNlcyBib3RoIGFjdXRlIGFuZCBwZXJzaXN0ZW50IGNoYW5nZXMg
aW4gYnJvYWRiYW5kIGNvcnRpY2FsIHN5bmNocm9uaXphdGlvbjogYSBzaW11bHRhbmVvdXMgdERD
Uy1FRUcgc3R1ZHk8L3RpdGxlPjxzZWNvbmRhcnktdGl0bGU+SUVFRSBUcmFucyBCaW9tZWQgRW5n
PC9zZWNvbmRhcnktdGl0bGU+PC90aXRsZXM+PHBhZ2VzPjE5NjctNzg8L3BhZ2VzPjx2b2x1bWU+
NjE8L3ZvbHVtZT48bnVtYmVyPjc8L251bWJlcj48ZWRpdGlvbj4yMDE0LzA2LzI0PC9lZGl0aW9u
PjxrZXl3b3Jkcz48a2V5d29yZD5BZHVsdDwva2V5d29yZD48a2V5d29yZD5Db3J0aWNhbCBTeW5j
aHJvbml6YXRpb24vcGh5c2lvbG9neS8qcmFkaWF0aW9uIGVmZmVjdHM8L2tleXdvcmQ+PGtleXdv
cmQ+RWxlY3Ryb2VuY2VwaGFsb2dyYXBoeS9tZXRob2RzLypyYWRpYXRpb24gZWZmZWN0czwva2V5
d29yZD48a2V5d29yZD5GZW1hbGU8L2tleXdvcmQ+PGtleXdvcmQ+SHVtYW5zPC9rZXl3b3JkPjxr
ZXl3b3JkPk1hbGU8L2tleXdvcmQ+PGtleXdvcmQ+UGhhbnRvbXMsIEltYWdpbmc8L2tleXdvcmQ+
PGtleXdvcmQ+VHJhbnNjcmFuaWFsIERpcmVjdCBDdXJyZW50IFN0aW11bGF0aW9uLyptZXRob2Rz
PC9rZXl3b3JkPjxrZXl3b3JkPllvdW5nIEFkdWx0PC9rZXl3b3JkPjwva2V5d29yZHM+PGRhdGVz
Pjx5ZWFyPjIwMTQ8L3llYXI+PHB1Yi1kYXRlcz48ZGF0ZT5KdWw8L2RhdGU+PC9wdWItZGF0ZXM+
PC9kYXRlcz48cHVibGlzaGVyPkluc3RpdHV0ZSBvZiBFbGVjdHJpY2FsIGFuZCBFbGVjdHJvbmlj
cyBFbmdpbmVlcnMgKElFRUUpPC9wdWJsaXNoZXI+PGlzYm4+MTU1OC0yNTMxIChFbGVjdHJvbmlj
KSYjeEQ7MDAxOC05Mjk0IChQcmludCkmI3hEOzAwMTgtOTI5NCAoTGlua2luZyk8L2lzYm4+PGFj
Y2Vzc2lvbi1udW0+MjQ5NTY2MTU8L2FjY2Vzc2lvbi1udW0+PHVybHM+PHJlbGF0ZWQtdXJscz48
dXJsPmh0dHBzOi8vd3d3Lm5jYmkubmxtLm5paC5nb3YvcHVibWVkLzI0OTU2NjE1PC91cmw+PHVy
bD5odHRwczovL2llZWV4cGxvcmUuaWVlZS5vcmcvZG9jdW1lbnQvNjc2Mjk2OC88L3VybD48dXJs
Pmh0dHBzOi8vaWVlZXhwbG9yZS5pZWVlLm9yZy9zdGFtcFBERi9nZXRQREYuanNwP3RwPSZhbXA7
YXJudW1iZXI9Njc2Mjk2OCZhbXA7cmVmPTwvdXJsPjwvcmVsYXRlZC11cmxzPjwvdXJscz48Y3Vz
dG9tMj5QTUM0MTEzNzI0PC9jdXN0b20yPjxlbGVjdHJvbmljLXJlc291cmNlLW51bT4xMC4xMTA5
L1RCTUUuMjAxNC4yMzExMDcxPC9lbGVjdHJvbmljLXJlc291cmNlLW51bT48L3JlY29yZD48L0Np
dGU+PENpdGU+PEF1dGhvcj5TZWhhdHBvdXI8L0F1dGhvcj48WWVhcj4yMDIxPC9ZZWFyPjxSZWNO
dW0+NTc8L1JlY051bT48cmVjb3JkPjxyZWMtbnVtYmVyPjU3PC9yZWMtbnVtYmVyPjxmb3JlaWdu
LWtleXM+PGtleSBhcHA9IkVOIiBkYi1pZD0idnQ5eHZwZDVkdjl0ZmdlcjJmM3h0dHN6MmEwZnZ6
ZHhkOXB3IiB0aW1lc3RhbXA9IjE2NzIxNTUyMDMiPjU3PC9rZXk+PC9mb3JlaWduLWtleXM+PHJl
Zi10eXBlIG5hbWU9IkpvdXJuYWwgQXJ0aWNsZSI+MTc8L3JlZi10eXBlPjxjb250cmlidXRvcnM+
PGF1dGhvcnM+PGF1dGhvcj5TZWhhdHBvdXIsIFAuPC9hdXRob3I+PGF1dGhvcj5Eb25kZSwgQy48
L2F1dGhvcj48YXV0aG9yPkFkYWlyLCBELjwvYXV0aG9yPjxhdXRob3I+S3JlaXRoZXIsIEouPC9h
dXRob3I+PGF1dGhvcj5Mb3Blei1DYWxkZXJvbiwgSi48L2F1dGhvcj48YXV0aG9yPkF2aXNzYXIs
IE0uPC9hdXRob3I+PGF1dGhvcj5CaWtzb24sIE0uPC9hdXRob3I+PGF1dGhvcj5KYXZpdHQsIEQu
IEMuPC9hdXRob3I+PC9hdXRob3JzPjwvY29udHJpYnV0b3JzPjxhdXRoLWFkZHJlc3M+RGl2aXNp
b24gb2YgRXhwZXJpbWVudGFsIFRoZXJhcGV1dGljcywgQ29sbGVnZSBvZiBQaHlzaWNpYW5zIGFu
ZCBTdXJnZW9ucywgQ29sdW1iaWEgVW5pdmVyc2l0eS9OZXcgWW9yayBTdGF0ZSBQc3ljaGlhdHJp
YyBJbnN0aXR1dGUsIE5ldyBZb3JrLCBOWSwgVVNBOyBTY2hpem9waHJlbmlhIERpdmlzaW9uLCBO
YXRoYW4gS2xpbmUgSW5zdGl0dXRlIGZvciBQc3ljaGlhdHJpYyBSZXNlYXJjaCwgT3JhbmdlYnVy
ZywgTlksIFVTQS4gRWxlY3Ryb25pYyBhZGRyZXNzOiBwczI3MjNAY3VtYy5jb2x1bWJpYS5lZHUu
JiN4RDtVbml2ZXJzaXRlIEdyZW5vYmxlIEFscGVzLCBJbnNlcm0gVTEyMTYsIEdyZW5vYmxlIElu
c3RpdHV0IGRlcyBOZXVyb3NjaWVuY2VzLCBDSFUgR3Jlbm9ibGUtQWxwZXMsIEYtMzgwMDAsIEdy
ZW5vYmxlLCBGcmFuY2UuJiN4RDtEZXBhcnRtZW50IG9mIEJpb21lZGljYWwgRW5naW5lZXJpbmcs
IFRoZSBDaXR5IENvbGxlZ2Ugb2YgTmV3IFlvcmssIENVTlksIE5ZLCBVU0EuJiN4RDtQSUEgQ2ll
bmNpYXMgQ29nbml0aXZhcywgQ2VudHJvIGRlIEludmVzdGlnYWNpb24gZW4gQ2llbmNpYXMgQ29n
bml0aXZhcywgQ2VudHJvIGRlIFBzaWNvbG9naWEgQXBsaWNhZGEsIEZhY3VsdGFkIGRlIFBzaWNv
bG9naWEsIFVuaXZlcnNpZGFkIGRlLCBUYWxjYSwgQ2hpbGUuJiN4RDtGYWN1bHRhZCBkZSBJbmdl
bmllcmlhLCBVbml2ZXJzaWRhZCBBdXRvbm9tYSBkZSBDaGlsZSwgVGFsY2EsIENoaWxlLiYjeEQ7
RGl2aXNpb24gb2YgRXhwZXJpbWVudGFsIFRoZXJhcGV1dGljcywgQ29sbGVnZSBvZiBQaHlzaWNp
YW5zIGFuZCBTdXJnZW9ucywgQ29sdW1iaWEgVW5pdmVyc2l0eS9OZXcgWW9yayBTdGF0ZSBQc3lj
aGlhdHJpYyBJbnN0aXR1dGUsIE5ldyBZb3JrLCBOWSwgVVNBLiYjeEQ7RGl2aXNpb24gb2YgRXhw
ZXJpbWVudGFsIFRoZXJhcGV1dGljcywgQ29sbGVnZSBvZiBQaHlzaWNpYW5zIGFuZCBTdXJnZW9u
cywgQ29sdW1iaWEgVW5pdmVyc2l0eS9OZXcgWW9yayBTdGF0ZSBQc3ljaGlhdHJpYyBJbnN0aXR1
dGUsIE5ldyBZb3JrLCBOWSwgVVNBOyBTY2hpem9waHJlbmlhIERpdmlzaW9uLCBOYXRoYW4gS2xp
bmUgSW5zdGl0dXRlIGZvciBQc3ljaGlhdHJpYyBSZXNlYXJjaCwgT3JhbmdlYnVyZywgTlksIFVT
QS48L2F1dGgtYWRkcmVzcz48dGl0bGVzPjx0aXRsZT5Db21wYXJpc29uIG9mIGNvcnRpY2FsIG5l
dHdvcmsgZWZmZWN0cyBvZiBoaWdoLWRlZmluaXRpb24gYW5kIGNvbnZlbnRpb25hbCB0RENTIGR1
cmluZyB2aXN1b21vdG9yIHByb2Nlc3Npbmc8L3RpdGxlPjxzZWNvbmRhcnktdGl0bGU+QnJhaW4g
U3RpbXVsPC9zZWNvbmRhcnktdGl0bGU+PC90aXRsZXM+PHBlcmlvZGljYWw+PGZ1bGwtdGl0bGU+
QnJhaW4gU3RpbXVsPC9mdWxsLXRpdGxlPjwvcGVyaW9kaWNhbD48cGFnZXM+MzMtMzU8L3BhZ2Vz
Pjx2b2x1bWU+MTQ8L3ZvbHVtZT48bnVtYmVyPjE8L251bWJlcj48ZWRpdGlvbj4yMDIwLzExLzEz
PC9lZGl0aW9uPjxkYXRlcz48eWVhcj4yMDIxPC95ZWFyPjxwdWItZGF0ZXM+PGRhdGU+SmFuLUZl
YjwvZGF0ZT48L3B1Yi1kYXRlcz48L2RhdGVzPjxwdWJsaXNoZXI+RWxzZXZpZXIgQlY8L3B1Ymxp
c2hlcj48aXNibj4xODc2LTQ3NTQgKEVsZWN0cm9uaWMpJiN4RDsxODc2LTQ3NTQgKExpbmtpbmcp
PC9pc2JuPjxhY2Nlc3Npb24tbnVtPjMzMTgxMzUwPC9hY2Nlc3Npb24tbnVtPjx1cmxzPjxyZWxh
dGVkLXVybHM+PHVybD5odHRwczovL3d3dy5uY2JpLm5sbS5uaWguZ292L3B1Ym1lZC8zMzE4MTM1
MDwvdXJsPjx1cmw+aHR0cHM6Ly93d3cuYnJhaW5zdGltanJubC5jb20vYXJ0aWNsZS9TMTkzNS04
NjFYKDIwKTMwMjg3LTQvcGRmPC91cmw+PC9yZWxhdGVkLXVybHM+PC91cmxzPjxlbGVjdHJvbmlj
LXJlc291cmNlLW51bT4xMC4xMDE2L2ouYnJzLjIwMjAuMTEuMDA0PC9lbGVjdHJvbmljLXJlc291
cmNlLW51bT48L3JlY29yZD48L0NpdGU+PENpdGU+PEF1dGhvcj5TZWhhdHBvdXI8L0F1dGhvcj48
WWVhcj4yMDIwPC9ZZWFyPjxSZWNOdW0+NDY8L1JlY051bT48cmVjb3JkPjxyZWMtbnVtYmVyPjQ2
PC9yZWMtbnVtYmVyPjxmb3JlaWduLWtleXM+PGtleSBhcHA9IkVOIiBkYi1pZD0idnQ5eHZwZDVk
djl0ZmdlcjJmM3h0dHN6MmEwZnZ6ZHhkOXB3IiB0aW1lc3RhbXA9IjE2NzIxNTUyMDMiPjQ2PC9r
ZXk+PC9mb3JlaWduLWtleXM+PHJlZi10eXBlIG5hbWU9IkpvdXJuYWwgQXJ0aWNsZSI+MTc8L3Jl
Zi10eXBlPjxjb250cmlidXRvcnM+PGF1dGhvcnM+PGF1dGhvcj5TZWhhdHBvdXIsIFAuPC9hdXRo
b3I+PGF1dGhvcj5Eb25kZSwgQy48L2F1dGhvcj48YXV0aG9yPkhvcHRtYW4sIE0uIEouPC9hdXRo
b3I+PGF1dGhvcj5LcmVpdGhlciwgSi48L2F1dGhvcj48YXV0aG9yPkFkYWlyLCBELjwvYXV0aG9y
PjxhdXRob3I+RGlhcywgRS48L2F1dGhvcj48YXV0aG9yPlZhaWwsIEIuPC9hdXRob3I+PGF1dGhv
cj5Sb2hyaWcsIFMuPC9hdXRob3I+PGF1dGhvcj5TaWxpcG8sIEcuPC9hdXRob3I+PGF1dGhvcj5M
b3Blei1DYWxkZXJvbiwgSi48L2F1dGhvcj48YXV0aG9yPk1hcnRpbmV6LCBBLjwvYXV0aG9yPjxh
dXRob3I+SmF2aXR0LCBELiBDLjwvYXV0aG9yPjwvYXV0aG9ycz48L2NvbnRyaWJ1dG9ycz48YXV0
aC1hZGRyZXNzPkRpdmlzaW9uIG9mIEV4cGVyaW1lbnRhbCBUaGVyYXBldXRpY3MsIENvbGxlZ2Ug
b2YgUGh5c2ljaWFucyBhbmQgU3VyZ2VvbnMsIENvbHVtYmlhIFVuaXZlcnNpdHkvTmV3IFlvcmsg
U3RhdGUgUHN5Y2hpYXRyaWMgSW5zdGl0dXRlLCBOZXcgWW9yaywgTlksIFVTQTsgU2NoaXpvcGhy
ZW5pYSBSZXNlYXJjaCBEaXZpc2lvbiwgTmF0aGFuIEtsaW5lIEluc3RpdHV0ZSBmb3IgUHN5Y2hp
YXRyaWMgUmVzZWFyY2gsIE9yYW5nZWJ1cmcsIE5ZLCBVU0EuIEVsZWN0cm9uaWMgYWRkcmVzczog
cHMyNzIzQGN1bWMuY29sdW1iaWEuZWR1LiYjeEQ7VW5pdmVyc2l0ZSBHcmVub2JsZSBBbHBlcywg
SW5zZXJtIFUxMjE2LCBHcmVub2JsZSBJbnN0aXR1dCBkZXMgTmV1cm9zY2llbmNlcywgQ0hVIEdy
ZW5vYmxlLUFscGVzLCBGLTM4MDAwIEdyZW5vYmxlLCBGcmFuY2UuJiN4RDtTY2hpem9waHJlbmlh
IFJlc2VhcmNoIERpdmlzaW9uLCBOYXRoYW4gS2xpbmUgSW5zdGl0dXRlIGZvciBQc3ljaGlhdHJp
YyBSZXNlYXJjaCwgT3JhbmdlYnVyZywgTlksIFVTQTsgRGVwYXJ0bWVudCBvZiBQc3ljaGlhdHJ5
LCBOZXcgWW9yayBVbml2ZXJzaXR5IFNjaG9vbCBvZiBNZWRpY2luZSwgTmV3IFlvcmssIE5ZLCBV
U0EuJiN4RDtQSUEgQ2llbmNpYXMgQ29nbml0aXZhcywgQ2VudHJvIGRlIEludmVzdGlnYWNpb24g
ZW4gQ2llbmNpYXMgQ29nbml0aXZhcywgQ2VudHJvIGRlIFBzaWNvbG9naWEgQXBsaWNhZGEsIEZh
Y3VsdGFkIGRlIFBzaWNvbG9naWEsIFVuaXZlcnNpZGFkIGRlIFRhbGNhLCBDaGlsZS4mI3hEO0Rl
cGFydG1lbnQgb2YgQmlvbWVkaWNhbCBFbmdpbmVlcmluZywgVGhlIENpdHkgQ29sbGVnZSBvZiBO
ZXcgWW9yaywgQ1VOWSwgTlksIFVTQS4mI3hEO0RpdmlzaW9uIG9mIEV4cGVyaW1lbnRhbCBUaGVy
YXBldXRpY3MsIENvbGxlZ2Ugb2YgUGh5c2ljaWFucyBhbmQgU3VyZ2VvbnMsIENvbHVtYmlhIFVu
aXZlcnNpdHkvTmV3IFlvcmsgU3RhdGUgUHN5Y2hpYXRyaWMgSW5zdGl0dXRlLCBOZXcgWW9yaywg
TlksIFVTQS4mI3hEO0RlcGFydG1lbnQgb2YgUHN5Y2hvbG9neSwgSG9mc3RyYSBVbml2ZXJzaXR5
LCBOZXcgSGVtcHN0ZWFkLCBOWSwgVVNBLiYjeEQ7U2NoaXpvcGhyZW5pYSBSZXNlYXJjaCBEaXZp
c2lvbiwgTmF0aGFuIEtsaW5lIEluc3RpdHV0ZSBmb3IgUHN5Y2hpYXRyaWMgUmVzZWFyY2gsIE9y
YW5nZWJ1cmcsIE5ZLCBVU0EuJiN4RDtGYWN1bHRhZCBkZSBJbmdlbmllcmlhLCBVbml2ZXJzaWRh
ZCBBdXRvbm9tYSBkZSBDaGlsZSwgVGFsY2EsIENoaWxlLiYjeEQ7RGl2aXNpb24gb2YgRXhwZXJp
bWVudGFsIFRoZXJhcGV1dGljcywgQ29sbGVnZSBvZiBQaHlzaWNpYW5zIGFuZCBTdXJnZW9ucywg
Q29sdW1iaWEgVW5pdmVyc2l0eS9OZXcgWW9yayBTdGF0ZSBQc3ljaGlhdHJpYyBJbnN0aXR1dGUs
IE5ldyBZb3JrLCBOWSwgVVNBOyBTY2hpem9waHJlbmlhIFJlc2VhcmNoIERpdmlzaW9uLCBOYXRo
YW4gS2xpbmUgSW5zdGl0dXRlIGZvciBQc3ljaGlhdHJpYyBSZXNlYXJjaCwgT3JhbmdlYnVyZywg
TlksIFVTQS48L2F1dGgtYWRkcmVzcz48dGl0bGVzPjx0aXRsZT5OZXR3b3JrLWxldmVsIG1lY2hh
bmlzbXMgdW5kZXJseWluZyBlZmZlY3RzIG9mIHRyYW5zY3JhbmlhbCBkaXJlY3QgY3VycmVudCBz
dGltdWxhdGlvbiAodERDUykgb24gdmlzdW9tb3RvciBsZWFybmluZzwvdGl0bGU+PHNlY29uZGFy
eS10aXRsZT5OZXVyb2ltYWdlPC9zZWNvbmRhcnktdGl0bGU+PC90aXRsZXM+PHBlcmlvZGljYWw+
PGZ1bGwtdGl0bGU+TmV1cm9pbWFnZTwvZnVsbC10aXRsZT48L3BlcmlvZGljYWw+PHBhZ2VzPjEx
NzMxMTwvcGFnZXM+PHZvbHVtZT4yMjM8L3ZvbHVtZT48ZWRpdGlvbj4yMDIwLzA5LzA2PC9lZGl0
aW9uPjxrZXl3b3Jkcz48a2V5d29yZD5BZHVsdDwva2V5d29yZD48a2V5d29yZD5CcmFpbiBNYXBw
aW5nPC9rZXl3b3JkPjxrZXl3b3JkPkV2b2tlZCBQb3RlbnRpYWxzPC9rZXl3b3JkPjxrZXl3b3Jk
PkZlbWFsZTwva2V5d29yZD48a2V5d29yZD5IdW1hbnM8L2tleXdvcmQ+PGtleXdvcmQ+TGVhcm5p
bmcvKnBoeXNpb2xvZ3k8L2tleXdvcmQ+PGtleXdvcmQ+TWFnbmV0aWMgUmVzb25hbmNlIEltYWdp
bmc8L2tleXdvcmQ+PGtleXdvcmQ+TWFsZTwva2V5d29yZD48a2V5d29yZD5NaWRkbGUgQWdlZDwv
a2V5d29yZD48a2V5d29yZD5Nb3RvciBDb3J0ZXgvKnBoeXNpb2xvZ3k8L2tleXdvcmQ+PGtleXdv
cmQ+TmV1cmFsIFBhdGh3YXlzL3BoeXNpb2xvZ3k8L2tleXdvcmQ+PGtleXdvcmQ+UHN5Y2hvbW90
b3IgUGVyZm9ybWFuY2UvKnBoeXNpb2xvZ3k8L2tleXdvcmQ+PGtleXdvcmQ+UmVhY3Rpb24gVGlt
ZTwva2V5d29yZD48a2V5d29yZD4qVHJhbnNjcmFuaWFsIERpcmVjdCBDdXJyZW50IFN0aW11bGF0
aW9uPC9rZXl3b3JkPjxrZXl3b3JkPllvdW5nIEFkdWx0PC9rZXl3b3JkPjxrZXl3b3JkPkNvbm5l
Y3Rpdml0eTwva2V5d29yZD48a2V5d29yZD5FcnA8L2tleXdvcmQ+PGtleXdvcmQ+TW90b3I8L2tl
eXdvcmQ+PGtleXdvcmQ+TmV1cm9tb2R1bGF0aW9uPC9rZXl3b3JkPjxrZXl3b3JkPlNydHQ8L2tl
eXdvcmQ+PGtleXdvcmQ+VmlzaW9uPC9rZXl3b3JkPjxrZXl3b3JkPmZNUkk8L2tleXdvcmQ+PGtl
eXdvcmQ+dERDUzwva2V5d29yZD48a2V5d29yZD5kZWNsYXJlLjwva2V5d29yZD48L2tleXdvcmRz
PjxkYXRlcz48eWVhcj4yMDIwPC95ZWFyPjxwdWItZGF0ZXM+PGRhdGU+RGVjPC9kYXRlPjwvcHVi
LWRhdGVzPjwvZGF0ZXM+PGlzYm4+MTA5NS05NTcyIChFbGVjdHJvbmljKSYjeEQ7MTA1My04MTE5
IChQcmludCkmI3hEOzEwNTMtODExOSAoTGlua2luZyk8L2lzYm4+PGFjY2Vzc2lvbi1udW0+MzI4
ODkxMTY8L2FjY2Vzc2lvbi1udW0+PHVybHM+PHJlbGF0ZWQtdXJscz48dXJsPmh0dHBzOi8vd3d3
Lm5jYmkubmxtLm5paC5nb3YvcHVibWVkLzMyODg5MTE2PC91cmw+PC9yZWxhdGVkLXVybHM+PC91
cmxzPjxjdXN0b20yPlBNQzc3Nzg4MzM8L2N1c3RvbTI+PGVsZWN0cm9uaWMtcmVzb3VyY2UtbnVt
PjEwLjEwMTYvai5uZXVyb2ltYWdlLjIwMjAuMTE3MzExPC9lbGVjdHJvbmljLXJlc291cmNlLW51
bT48cmVtb3RlLWRhdGFiYXNlLXByb3ZpZGVyPk5MTTwvcmVtb3RlLWRhdGFiYXNlLXByb3ZpZGVy
PjxsYW5ndWFnZT5lbmc8L2xhbmd1YWdlPjwvcmVjb3JkPjwvQ2l0ZT48L0VuZE5vdGU+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3-5</w:t>
      </w:r>
      <w:r>
        <w:rPr>
          <w:bCs/>
        </w:rPr>
        <w:fldChar w:fldCharType="end"/>
      </w:r>
      <w:r w:rsidRPr="00622333">
        <w:rPr>
          <w:bCs/>
        </w:rPr>
        <w:t xml:space="preserve">. </w:t>
      </w:r>
    </w:p>
    <w:p w14:paraId="38844D0E" w14:textId="6F6071CB" w:rsidR="004335C4" w:rsidRPr="00C42697" w:rsidRDefault="004335C4" w:rsidP="004335C4">
      <w:pPr>
        <w:rPr>
          <w:bCs/>
        </w:rPr>
      </w:pPr>
      <w:r w:rsidRPr="00F54199">
        <w:rPr>
          <w:i/>
          <w:iCs/>
        </w:rPr>
        <w:t>Beamformer</w:t>
      </w:r>
      <w:r>
        <w:rPr>
          <w:i/>
          <w:iCs/>
        </w:rPr>
        <w:t xml:space="preserve">: </w:t>
      </w:r>
      <w:r w:rsidRPr="002D44B6">
        <w:rPr>
          <w:bCs/>
        </w:rPr>
        <w:t xml:space="preserve">Our prior tDCS studies of the cortical network involved in SRTT </w:t>
      </w:r>
      <w:r>
        <w:rPr>
          <w:bCs/>
        </w:rPr>
        <w:fldChar w:fldCharType="begin">
          <w:fldData xml:space="preserve">PEVuZE5vdGU+PENpdGU+PEF1dGhvcj5TZWhhdHBvdXI8L0F1dGhvcj48WWVhcj4yMDIxPC9ZZWFy
PjxSZWNOdW0+NTc8L1JlY051bT48RGlzcGxheVRleHQ+PHN0eWxlIGZhY2U9InN1cGVyc2NyaXB0
Ij40LDU8L3N0eWxlPjwvRGlzcGxheVRleHQ+PHJlY29yZD48cmVjLW51bWJlcj41NzwvcmVjLW51
bWJlcj48Zm9yZWlnbi1rZXlzPjxrZXkgYXBwPSJFTiIgZGItaWQ9InZ0OXh2cGQ1ZHY5dGZnZXIy
ZjN4dHRzejJhMGZ2emR4ZDlwdyIgdGltZXN0YW1wPSIxNjcyMTU1MjAzIj41Nzwva2V5PjwvZm9y
ZWlnbi1rZXlzPjxyZWYtdHlwZSBuYW1lPSJKb3VybmFsIEFydGljbGUiPjE3PC9yZWYtdHlwZT48
Y29udHJpYnV0b3JzPjxhdXRob3JzPjxhdXRob3I+U2VoYXRwb3VyLCBQLjwvYXV0aG9yPjxhdXRo
b3I+RG9uZGUsIEMuPC9hdXRob3I+PGF1dGhvcj5BZGFpciwgRC48L2F1dGhvcj48YXV0aG9yPkty
ZWl0aGVyLCBKLjwvYXV0aG9yPjxhdXRob3I+TG9wZXotQ2FsZGVyb24sIEouPC9hdXRob3I+PGF1
dGhvcj5Bdmlzc2FyLCBNLjwvYXV0aG9yPjxhdXRob3I+Qmlrc29uLCBNLjwvYXV0aG9yPjxhdXRo
b3I+SmF2aXR0LCBELiBDLjwvYXV0aG9yPjwvYXV0aG9ycz48L2NvbnRyaWJ1dG9ycz48YXV0aC1h
ZGRyZXNzPkRpdmlzaW9uIG9mIEV4cGVyaW1lbnRhbCBUaGVyYXBldXRpY3MsIENvbGxlZ2Ugb2Yg
UGh5c2ljaWFucyBhbmQgU3VyZ2VvbnMsIENvbHVtYmlhIFVuaXZlcnNpdHkvTmV3IFlvcmsgU3Rh
dGUgUHN5Y2hpYXRyaWMgSW5zdGl0dXRlLCBOZXcgWW9yaywgTlksIFVTQTsgU2NoaXpvcGhyZW5p
YSBEaXZpc2lvbiwgTmF0aGFuIEtsaW5lIEluc3RpdHV0ZSBmb3IgUHN5Y2hpYXRyaWMgUmVzZWFy
Y2gsIE9yYW5nZWJ1cmcsIE5ZLCBVU0EuIEVsZWN0cm9uaWMgYWRkcmVzczogcHMyNzIzQGN1bWMu
Y29sdW1iaWEuZWR1LiYjeEQ7VW5pdmVyc2l0ZSBHcmVub2JsZSBBbHBlcywgSW5zZXJtIFUxMjE2
LCBHcmVub2JsZSBJbnN0aXR1dCBkZXMgTmV1cm9zY2llbmNlcywgQ0hVIEdyZW5vYmxlLUFscGVz
LCBGLTM4MDAwLCBHcmVub2JsZSwgRnJhbmNlLiYjeEQ7RGVwYXJ0bWVudCBvZiBCaW9tZWRpY2Fs
IEVuZ2luZWVyaW5nLCBUaGUgQ2l0eSBDb2xsZWdlIG9mIE5ldyBZb3JrLCBDVU5ZLCBOWSwgVVNB
LiYjeEQ7UElBIENpZW5jaWFzIENvZ25pdGl2YXMsIENlbnRybyBkZSBJbnZlc3RpZ2FjaW9uIGVu
IENpZW5jaWFzIENvZ25pdGl2YXMsIENlbnRybyBkZSBQc2ljb2xvZ2lhIEFwbGljYWRhLCBGYWN1
bHRhZCBkZSBQc2ljb2xvZ2lhLCBVbml2ZXJzaWRhZCBkZSwgVGFsY2EsIENoaWxlLiYjeEQ7RmFj
dWx0YWQgZGUgSW5nZW5pZXJpYSwgVW5pdmVyc2lkYWQgQXV0b25vbWEgZGUgQ2hpbGUsIFRhbGNh
LCBDaGlsZS4mI3hEO0RpdmlzaW9uIG9mIEV4cGVyaW1lbnRhbCBUaGVyYXBldXRpY3MsIENvbGxl
Z2Ugb2YgUGh5c2ljaWFucyBhbmQgU3VyZ2VvbnMsIENvbHVtYmlhIFVuaXZlcnNpdHkvTmV3IFlv
cmsgU3RhdGUgUHN5Y2hpYXRyaWMgSW5zdGl0dXRlLCBOZXcgWW9yaywgTlksIFVTQS4mI3hEO0Rp
dmlzaW9uIG9mIEV4cGVyaW1lbnRhbCBUaGVyYXBldXRpY3MsIENvbGxlZ2Ugb2YgUGh5c2ljaWFu
cyBhbmQgU3VyZ2VvbnMsIENvbHVtYmlhIFVuaXZlcnNpdHkvTmV3IFlvcmsgU3RhdGUgUHN5Y2hp
YXRyaWMgSW5zdGl0dXRlLCBOZXcgWW9yaywgTlksIFVTQTsgU2NoaXpvcGhyZW5pYSBEaXZpc2lv
biwgTmF0aGFuIEtsaW5lIEluc3RpdHV0ZSBmb3IgUHN5Y2hpYXRyaWMgUmVzZWFyY2gsIE9yYW5n
ZWJ1cmcsIE5ZLCBVU0EuPC9hdXRoLWFkZHJlc3M+PHRpdGxlcz48dGl0bGU+Q29tcGFyaXNvbiBv
ZiBjb3J0aWNhbCBuZXR3b3JrIGVmZmVjdHMgb2YgaGlnaC1kZWZpbml0aW9uIGFuZCBjb252ZW50
aW9uYWwgdERDUyBkdXJpbmcgdmlzdW9tb3RvciBwcm9jZXNzaW5nPC90aXRsZT48c2Vjb25kYXJ5
LXRpdGxlPkJyYWluIFN0aW11bDwvc2Vjb25kYXJ5LXRpdGxlPjwvdGl0bGVzPjxwZXJpb2RpY2Fs
PjxmdWxsLXRpdGxlPkJyYWluIFN0aW11bDwvZnVsbC10aXRsZT48L3BlcmlvZGljYWw+PHBhZ2Vz
PjMzLTM1PC9wYWdlcz48dm9sdW1lPjE0PC92b2x1bWU+PG51bWJlcj4xPC9udW1iZXI+PGVkaXRp
b24+MjAyMC8xMS8xMzwvZWRpdGlvbj48ZGF0ZXM+PHllYXI+MjAyMTwveWVhcj48cHViLWRhdGVz
PjxkYXRlPkphbi1GZWI8L2RhdGU+PC9wdWItZGF0ZXM+PC9kYXRlcz48cHVibGlzaGVyPkVsc2V2
aWVyIEJWPC9wdWJsaXNoZXI+PGlzYm4+MTg3Ni00NzU0IChFbGVjdHJvbmljKSYjeEQ7MTg3Ni00
NzU0IChMaW5raW5nKTwvaXNibj48YWNjZXNzaW9uLW51bT4zMzE4MTM1MDwvYWNjZXNzaW9uLW51
bT48dXJscz48cmVsYXRlZC11cmxzPjx1cmw+aHR0cHM6Ly93d3cubmNiaS5ubG0ubmloLmdvdi9w
dWJtZWQvMzMxODEzNTA8L3VybD48dXJsPmh0dHBzOi8vd3d3LmJyYWluc3RpbWpybmwuY29tL2Fy
dGljbGUvUzE5MzUtODYxWCgyMCkzMDI4Ny00L3BkZjwvdXJsPjwvcmVsYXRlZC11cmxzPjwvdXJs
cz48ZWxlY3Ryb25pYy1yZXNvdXJjZS1udW0+MTAuMTAxNi9qLmJycy4yMDIwLjExLjAwNDwvZWxl
Y3Ryb25pYy1yZXNvdXJjZS1udW0+PC9yZWNvcmQ+PC9DaXRlPjxDaXRlPjxBdXRob3I+U2VoYXRw
b3VyPC9BdXRob3I+PFllYXI+MjAyMDwvWWVhcj48UmVjTnVtPjQ2PC9SZWNOdW0+PHJlY29yZD48
cmVjLW51bWJlcj40NjwvcmVjLW51bWJlcj48Zm9yZWlnbi1rZXlzPjxrZXkgYXBwPSJFTiIgZGIt
aWQ9InZ0OXh2cGQ1ZHY5dGZnZXIyZjN4dHRzejJhMGZ2emR4ZDlwdyIgdGltZXN0YW1wPSIxNjcy
MTU1MjAzIj40Njwva2V5PjwvZm9yZWlnbi1rZXlzPjxyZWYtdHlwZSBuYW1lPSJKb3VybmFsIEFy
dGljbGUiPjE3PC9yZWYtdHlwZT48Y29udHJpYnV0b3JzPjxhdXRob3JzPjxhdXRob3I+U2VoYXRw
b3VyLCBQLjwvYXV0aG9yPjxhdXRob3I+RG9uZGUsIEMuPC9hdXRob3I+PGF1dGhvcj5Ib3B0bWFu
LCBNLiBKLjwvYXV0aG9yPjxhdXRob3I+S3JlaXRoZXIsIEouPC9hdXRob3I+PGF1dGhvcj5BZGFp
ciwgRC48L2F1dGhvcj48YXV0aG9yPkRpYXMsIEUuPC9hdXRob3I+PGF1dGhvcj5WYWlsLCBCLjwv
YXV0aG9yPjxhdXRob3I+Um9ocmlnLCBTLjwvYXV0aG9yPjxhdXRob3I+U2lsaXBvLCBHLjwvYXV0
aG9yPjxhdXRob3I+TG9wZXotQ2FsZGVyb24sIEouPC9hdXRob3I+PGF1dGhvcj5NYXJ0aW5leiwg
QS48L2F1dGhvcj48YXV0aG9yPkphdml0dCwgRC4gQy48L2F1dGhvcj48L2F1dGhvcnM+PC9jb250
cmlidXRvcnM+PGF1dGgtYWRkcmVzcz5EaXZpc2lvbiBvZiBFeHBlcmltZW50YWwgVGhlcmFwZXV0
aWNzLCBDb2xsZWdlIG9mIFBoeXNpY2lhbnMgYW5kIFN1cmdlb25zLCBDb2x1bWJpYSBVbml2ZXJz
aXR5L05ldyBZb3JrIFN0YXRlIFBzeWNoaWF0cmljIEluc3RpdHV0ZSwgTmV3IFlvcmssIE5ZLCBV
U0E7IFNjaGl6b3BocmVuaWEgUmVzZWFyY2ggRGl2aXNpb24sIE5hdGhhbiBLbGluZSBJbnN0aXR1
dGUgZm9yIFBzeWNoaWF0cmljIFJlc2VhcmNoLCBPcmFuZ2VidXJnLCBOWSwgVVNBLiBFbGVjdHJv
bmljIGFkZHJlc3M6IHBzMjcyM0BjdW1jLmNvbHVtYmlhLmVkdS4mI3hEO1VuaXZlcnNpdGUgR3Jl
bm9ibGUgQWxwZXMsIEluc2VybSBVMTIxNiwgR3Jlbm9ibGUgSW5zdGl0dXQgZGVzIE5ldXJvc2Np
ZW5jZXMsIENIVSBHcmVub2JsZS1BbHBlcywgRi0zODAwMCBHcmVub2JsZSwgRnJhbmNlLiYjeEQ7
U2NoaXpvcGhyZW5pYSBSZXNlYXJjaCBEaXZpc2lvbiwgTmF0aGFuIEtsaW5lIEluc3RpdHV0ZSBm
b3IgUHN5Y2hpYXRyaWMgUmVzZWFyY2gsIE9yYW5nZWJ1cmcsIE5ZLCBVU0E7IERlcGFydG1lbnQg
b2YgUHN5Y2hpYXRyeSwgTmV3IFlvcmsgVW5pdmVyc2l0eSBTY2hvb2wgb2YgTWVkaWNpbmUsIE5l
dyBZb3JrLCBOWSwgVVNBLiYjeEQ7UElBIENpZW5jaWFzIENvZ25pdGl2YXMsIENlbnRybyBkZSBJ
bnZlc3RpZ2FjaW9uIGVuIENpZW5jaWFzIENvZ25pdGl2YXMsIENlbnRybyBkZSBQc2ljb2xvZ2lh
IEFwbGljYWRhLCBGYWN1bHRhZCBkZSBQc2ljb2xvZ2lhLCBVbml2ZXJzaWRhZCBkZSBUYWxjYSwg
Q2hpbGUuJiN4RDtEZXBhcnRtZW50IG9mIEJpb21lZGljYWwgRW5naW5lZXJpbmcsIFRoZSBDaXR5
IENvbGxlZ2Ugb2YgTmV3IFlvcmssIENVTlksIE5ZLCBVU0EuJiN4RDtEaXZpc2lvbiBvZiBFeHBl
cmltZW50YWwgVGhlcmFwZXV0aWNzLCBDb2xsZWdlIG9mIFBoeXNpY2lhbnMgYW5kIFN1cmdlb25z
LCBDb2x1bWJpYSBVbml2ZXJzaXR5L05ldyBZb3JrIFN0YXRlIFBzeWNoaWF0cmljIEluc3RpdHV0
ZSwgTmV3IFlvcmssIE5ZLCBVU0EuJiN4RDtEZXBhcnRtZW50IG9mIFBzeWNob2xvZ3ksIEhvZnN0
cmEgVW5pdmVyc2l0eSwgTmV3IEhlbXBzdGVhZCwgTlksIFVTQS4mI3hEO1NjaGl6b3BocmVuaWEg
UmVzZWFyY2ggRGl2aXNpb24sIE5hdGhhbiBLbGluZSBJbnN0aXR1dGUgZm9yIFBzeWNoaWF0cmlj
IFJlc2VhcmNoLCBPcmFuZ2VidXJnLCBOWSwgVVNBLiYjeEQ7RmFjdWx0YWQgZGUgSW5nZW5pZXJp
YSwgVW5pdmVyc2lkYWQgQXV0b25vbWEgZGUgQ2hpbGUsIFRhbGNhLCBDaGlsZS4mI3hEO0Rpdmlz
aW9uIG9mIEV4cGVyaW1lbnRhbCBUaGVyYXBldXRpY3MsIENvbGxlZ2Ugb2YgUGh5c2ljaWFucyBh
bmQgU3VyZ2VvbnMsIENvbHVtYmlhIFVuaXZlcnNpdHkvTmV3IFlvcmsgU3RhdGUgUHN5Y2hpYXRy
aWMgSW5zdGl0dXRlLCBOZXcgWW9yaywgTlksIFVTQTsgU2NoaXpvcGhyZW5pYSBSZXNlYXJjaCBE
aXZpc2lvbiwgTmF0aGFuIEtsaW5lIEluc3RpdHV0ZSBmb3IgUHN5Y2hpYXRyaWMgUmVzZWFyY2gs
IE9yYW5nZWJ1cmcsIE5ZLCBVU0EuPC9hdXRoLWFkZHJlc3M+PHRpdGxlcz48dGl0bGU+TmV0d29y
ay1sZXZlbCBtZWNoYW5pc21zIHVuZGVybHlpbmcgZWZmZWN0cyBvZiB0cmFuc2NyYW5pYWwgZGly
ZWN0IGN1cnJlbnQgc3RpbXVsYXRpb24gKHREQ1MpIG9uIHZpc3VvbW90b3IgbGVhcm5pbmc8L3Rp
dGxlPjxzZWNvbmRhcnktdGl0bGU+TmV1cm9pbWFnZTwvc2Vjb25kYXJ5LXRpdGxlPjwvdGl0bGVz
PjxwZXJpb2RpY2FsPjxmdWxsLXRpdGxlPk5ldXJvaW1hZ2U8L2Z1bGwtdGl0bGU+PC9wZXJpb2Rp
Y2FsPjxwYWdlcz4xMTczMTE8L3BhZ2VzPjx2b2x1bWU+MjIzPC92b2x1bWU+PGVkaXRpb24+MjAy
MC8wOS8wNjwvZWRpdGlvbj48a2V5d29yZHM+PGtleXdvcmQ+QWR1bHQ8L2tleXdvcmQ+PGtleXdv
cmQ+QnJhaW4gTWFwcGluZzwva2V5d29yZD48a2V5d29yZD5Fdm9rZWQgUG90ZW50aWFsczwva2V5
d29yZD48a2V5d29yZD5GZW1hbGU8L2tleXdvcmQ+PGtleXdvcmQ+SHVtYW5zPC9rZXl3b3JkPjxr
ZXl3b3JkPkxlYXJuaW5nLypwaHlzaW9sb2d5PC9rZXl3b3JkPjxrZXl3b3JkPk1hZ25ldGljIFJl
c29uYW5jZSBJbWFnaW5nPC9rZXl3b3JkPjxrZXl3b3JkPk1hbGU8L2tleXdvcmQ+PGtleXdvcmQ+
TWlkZGxlIEFnZWQ8L2tleXdvcmQ+PGtleXdvcmQ+TW90b3IgQ29ydGV4LypwaHlzaW9sb2d5PC9r
ZXl3b3JkPjxrZXl3b3JkPk5ldXJhbCBQYXRod2F5cy9waHlzaW9sb2d5PC9rZXl3b3JkPjxrZXl3
b3JkPlBzeWNob21vdG9yIFBlcmZvcm1hbmNlLypwaHlzaW9sb2d5PC9rZXl3b3JkPjxrZXl3b3Jk
PlJlYWN0aW9uIFRpbWU8L2tleXdvcmQ+PGtleXdvcmQ+KlRyYW5zY3JhbmlhbCBEaXJlY3QgQ3Vy
cmVudCBTdGltdWxhdGlvbjwva2V5d29yZD48a2V5d29yZD5Zb3VuZyBBZHVsdDwva2V5d29yZD48
a2V5d29yZD5Db25uZWN0aXZpdHk8L2tleXdvcmQ+PGtleXdvcmQ+RXJwPC9rZXl3b3JkPjxrZXl3
b3JkPk1vdG9yPC9rZXl3b3JkPjxrZXl3b3JkPk5ldXJvbW9kdWxhdGlvbjwva2V5d29yZD48a2V5
d29yZD5TcnR0PC9rZXl3b3JkPjxrZXl3b3JkPlZpc2lvbjwva2V5d29yZD48a2V5d29yZD5mTVJJ
PC9rZXl3b3JkPjxrZXl3b3JkPnREQ1M8L2tleXdvcmQ+PGtleXdvcmQ+ZGVjbGFyZS48L2tleXdv
cmQ+PC9rZXl3b3Jkcz48ZGF0ZXM+PHllYXI+MjAyMDwveWVhcj48cHViLWRhdGVzPjxkYXRlPkRl
YzwvZGF0ZT48L3B1Yi1kYXRlcz48L2RhdGVzPjxpc2JuPjEwOTUtOTU3MiAoRWxlY3Ryb25pYykm
I3hEOzEwNTMtODExOSAoUHJpbnQpJiN4RDsxMDUzLTgxMTkgKExpbmtpbmcpPC9pc2JuPjxhY2Nl
c3Npb24tbnVtPjMyODg5MTE2PC9hY2Nlc3Npb24tbnVtPjx1cmxzPjxyZWxhdGVkLXVybHM+PHVy
bD5odHRwczovL3d3dy5uY2JpLm5sbS5uaWguZ292L3B1Ym1lZC8zMjg4OTExNjwvdXJsPjwvcmVs
YXRlZC11cmxzPjwvdXJscz48Y3VzdG9tMj5QTUM3Nzc4ODMzPC9jdXN0b20yPjxlbGVjdHJvbmlj
LXJlc291cmNlLW51bT4xMC4xMDE2L2oubmV1cm9pbWFnZS4yMDIwLjExNzMxMTwvZWxlY3Ryb25p
Yy1yZXNvdXJjZS1udW0+PHJlbW90ZS1kYXRhYmFzZS1wcm92aWRlcj5OTE08L3JlbW90ZS1kYXRh
YmFzZS1wcm92aWRlcj48bGFuZ3VhZ2U+ZW5nPC9sYW5ndWFnZT48L3JlY29yZD48L0NpdGU+PC9F
bmROb3RlPn==
</w:fldData>
        </w:fldChar>
      </w:r>
      <w:r w:rsidR="0027306F">
        <w:rPr>
          <w:bCs/>
        </w:rPr>
        <w:instrText xml:space="preserve"> ADDIN EN.CITE </w:instrText>
      </w:r>
      <w:r w:rsidR="0027306F">
        <w:rPr>
          <w:bCs/>
        </w:rPr>
        <w:fldChar w:fldCharType="begin">
          <w:fldData xml:space="preserve">PEVuZE5vdGU+PENpdGU+PEF1dGhvcj5TZWhhdHBvdXI8L0F1dGhvcj48WWVhcj4yMDIxPC9ZZWFy
PjxSZWNOdW0+NTc8L1JlY051bT48RGlzcGxheVRleHQ+PHN0eWxlIGZhY2U9InN1cGVyc2NyaXB0
Ij40LDU8L3N0eWxlPjwvRGlzcGxheVRleHQ+PHJlY29yZD48cmVjLW51bWJlcj41NzwvcmVjLW51
bWJlcj48Zm9yZWlnbi1rZXlzPjxrZXkgYXBwPSJFTiIgZGItaWQ9InZ0OXh2cGQ1ZHY5dGZnZXIy
ZjN4dHRzejJhMGZ2emR4ZDlwdyIgdGltZXN0YW1wPSIxNjcyMTU1MjAzIj41Nzwva2V5PjwvZm9y
ZWlnbi1rZXlzPjxyZWYtdHlwZSBuYW1lPSJKb3VybmFsIEFydGljbGUiPjE3PC9yZWYtdHlwZT48
Y29udHJpYnV0b3JzPjxhdXRob3JzPjxhdXRob3I+U2VoYXRwb3VyLCBQLjwvYXV0aG9yPjxhdXRo
b3I+RG9uZGUsIEMuPC9hdXRob3I+PGF1dGhvcj5BZGFpciwgRC48L2F1dGhvcj48YXV0aG9yPkty
ZWl0aGVyLCBKLjwvYXV0aG9yPjxhdXRob3I+TG9wZXotQ2FsZGVyb24sIEouPC9hdXRob3I+PGF1
dGhvcj5Bdmlzc2FyLCBNLjwvYXV0aG9yPjxhdXRob3I+Qmlrc29uLCBNLjwvYXV0aG9yPjxhdXRo
b3I+SmF2aXR0LCBELiBDLjwvYXV0aG9yPjwvYXV0aG9ycz48L2NvbnRyaWJ1dG9ycz48YXV0aC1h
ZGRyZXNzPkRpdmlzaW9uIG9mIEV4cGVyaW1lbnRhbCBUaGVyYXBldXRpY3MsIENvbGxlZ2Ugb2Yg
UGh5c2ljaWFucyBhbmQgU3VyZ2VvbnMsIENvbHVtYmlhIFVuaXZlcnNpdHkvTmV3IFlvcmsgU3Rh
dGUgUHN5Y2hpYXRyaWMgSW5zdGl0dXRlLCBOZXcgWW9yaywgTlksIFVTQTsgU2NoaXpvcGhyZW5p
YSBEaXZpc2lvbiwgTmF0aGFuIEtsaW5lIEluc3RpdHV0ZSBmb3IgUHN5Y2hpYXRyaWMgUmVzZWFy
Y2gsIE9yYW5nZWJ1cmcsIE5ZLCBVU0EuIEVsZWN0cm9uaWMgYWRkcmVzczogcHMyNzIzQGN1bWMu
Y29sdW1iaWEuZWR1LiYjeEQ7VW5pdmVyc2l0ZSBHcmVub2JsZSBBbHBlcywgSW5zZXJtIFUxMjE2
LCBHcmVub2JsZSBJbnN0aXR1dCBkZXMgTmV1cm9zY2llbmNlcywgQ0hVIEdyZW5vYmxlLUFscGVz
LCBGLTM4MDAwLCBHcmVub2JsZSwgRnJhbmNlLiYjeEQ7RGVwYXJ0bWVudCBvZiBCaW9tZWRpY2Fs
IEVuZ2luZWVyaW5nLCBUaGUgQ2l0eSBDb2xsZWdlIG9mIE5ldyBZb3JrLCBDVU5ZLCBOWSwgVVNB
LiYjeEQ7UElBIENpZW5jaWFzIENvZ25pdGl2YXMsIENlbnRybyBkZSBJbnZlc3RpZ2FjaW9uIGVu
IENpZW5jaWFzIENvZ25pdGl2YXMsIENlbnRybyBkZSBQc2ljb2xvZ2lhIEFwbGljYWRhLCBGYWN1
bHRhZCBkZSBQc2ljb2xvZ2lhLCBVbml2ZXJzaWRhZCBkZSwgVGFsY2EsIENoaWxlLiYjeEQ7RmFj
dWx0YWQgZGUgSW5nZW5pZXJpYSwgVW5pdmVyc2lkYWQgQXV0b25vbWEgZGUgQ2hpbGUsIFRhbGNh
LCBDaGlsZS4mI3hEO0RpdmlzaW9uIG9mIEV4cGVyaW1lbnRhbCBUaGVyYXBldXRpY3MsIENvbGxl
Z2Ugb2YgUGh5c2ljaWFucyBhbmQgU3VyZ2VvbnMsIENvbHVtYmlhIFVuaXZlcnNpdHkvTmV3IFlv
cmsgU3RhdGUgUHN5Y2hpYXRyaWMgSW5zdGl0dXRlLCBOZXcgWW9yaywgTlksIFVTQS4mI3hEO0Rp
dmlzaW9uIG9mIEV4cGVyaW1lbnRhbCBUaGVyYXBldXRpY3MsIENvbGxlZ2Ugb2YgUGh5c2ljaWFu
cyBhbmQgU3VyZ2VvbnMsIENvbHVtYmlhIFVuaXZlcnNpdHkvTmV3IFlvcmsgU3RhdGUgUHN5Y2hp
YXRyaWMgSW5zdGl0dXRlLCBOZXcgWW9yaywgTlksIFVTQTsgU2NoaXpvcGhyZW5pYSBEaXZpc2lv
biwgTmF0aGFuIEtsaW5lIEluc3RpdHV0ZSBmb3IgUHN5Y2hpYXRyaWMgUmVzZWFyY2gsIE9yYW5n
ZWJ1cmcsIE5ZLCBVU0EuPC9hdXRoLWFkZHJlc3M+PHRpdGxlcz48dGl0bGU+Q29tcGFyaXNvbiBv
ZiBjb3J0aWNhbCBuZXR3b3JrIGVmZmVjdHMgb2YgaGlnaC1kZWZpbml0aW9uIGFuZCBjb252ZW50
aW9uYWwgdERDUyBkdXJpbmcgdmlzdW9tb3RvciBwcm9jZXNzaW5nPC90aXRsZT48c2Vjb25kYXJ5
LXRpdGxlPkJyYWluIFN0aW11bDwvc2Vjb25kYXJ5LXRpdGxlPjwvdGl0bGVzPjxwZXJpb2RpY2Fs
PjxmdWxsLXRpdGxlPkJyYWluIFN0aW11bDwvZnVsbC10aXRsZT48L3BlcmlvZGljYWw+PHBhZ2Vz
PjMzLTM1PC9wYWdlcz48dm9sdW1lPjE0PC92b2x1bWU+PG51bWJlcj4xPC9udW1iZXI+PGVkaXRp
b24+MjAyMC8xMS8xMzwvZWRpdGlvbj48ZGF0ZXM+PHllYXI+MjAyMTwveWVhcj48cHViLWRhdGVz
PjxkYXRlPkphbi1GZWI8L2RhdGU+PC9wdWItZGF0ZXM+PC9kYXRlcz48cHVibGlzaGVyPkVsc2V2
aWVyIEJWPC9wdWJsaXNoZXI+PGlzYm4+MTg3Ni00NzU0IChFbGVjdHJvbmljKSYjeEQ7MTg3Ni00
NzU0IChMaW5raW5nKTwvaXNibj48YWNjZXNzaW9uLW51bT4zMzE4MTM1MDwvYWNjZXNzaW9uLW51
bT48dXJscz48cmVsYXRlZC11cmxzPjx1cmw+aHR0cHM6Ly93d3cubmNiaS5ubG0ubmloLmdvdi9w
dWJtZWQvMzMxODEzNTA8L3VybD48dXJsPmh0dHBzOi8vd3d3LmJyYWluc3RpbWpybmwuY29tL2Fy
dGljbGUvUzE5MzUtODYxWCgyMCkzMDI4Ny00L3BkZjwvdXJsPjwvcmVsYXRlZC11cmxzPjwvdXJs
cz48ZWxlY3Ryb25pYy1yZXNvdXJjZS1udW0+MTAuMTAxNi9qLmJycy4yMDIwLjExLjAwNDwvZWxl
Y3Ryb25pYy1yZXNvdXJjZS1udW0+PC9yZWNvcmQ+PC9DaXRlPjxDaXRlPjxBdXRob3I+U2VoYXRw
b3VyPC9BdXRob3I+PFllYXI+MjAyMDwvWWVhcj48UmVjTnVtPjQ2PC9SZWNOdW0+PHJlY29yZD48
cmVjLW51bWJlcj40NjwvcmVjLW51bWJlcj48Zm9yZWlnbi1rZXlzPjxrZXkgYXBwPSJFTiIgZGIt
aWQ9InZ0OXh2cGQ1ZHY5dGZnZXIyZjN4dHRzejJhMGZ2emR4ZDlwdyIgdGltZXN0YW1wPSIxNjcy
MTU1MjAzIj40Njwva2V5PjwvZm9yZWlnbi1rZXlzPjxyZWYtdHlwZSBuYW1lPSJKb3VybmFsIEFy
dGljbGUiPjE3PC9yZWYtdHlwZT48Y29udHJpYnV0b3JzPjxhdXRob3JzPjxhdXRob3I+U2VoYXRw
b3VyLCBQLjwvYXV0aG9yPjxhdXRob3I+RG9uZGUsIEMuPC9hdXRob3I+PGF1dGhvcj5Ib3B0bWFu
LCBNLiBKLjwvYXV0aG9yPjxhdXRob3I+S3JlaXRoZXIsIEouPC9hdXRob3I+PGF1dGhvcj5BZGFp
ciwgRC48L2F1dGhvcj48YXV0aG9yPkRpYXMsIEUuPC9hdXRob3I+PGF1dGhvcj5WYWlsLCBCLjwv
YXV0aG9yPjxhdXRob3I+Um9ocmlnLCBTLjwvYXV0aG9yPjxhdXRob3I+U2lsaXBvLCBHLjwvYXV0
aG9yPjxhdXRob3I+TG9wZXotQ2FsZGVyb24sIEouPC9hdXRob3I+PGF1dGhvcj5NYXJ0aW5leiwg
QS48L2F1dGhvcj48YXV0aG9yPkphdml0dCwgRC4gQy48L2F1dGhvcj48L2F1dGhvcnM+PC9jb250
cmlidXRvcnM+PGF1dGgtYWRkcmVzcz5EaXZpc2lvbiBvZiBFeHBlcmltZW50YWwgVGhlcmFwZXV0
aWNzLCBDb2xsZWdlIG9mIFBoeXNpY2lhbnMgYW5kIFN1cmdlb25zLCBDb2x1bWJpYSBVbml2ZXJz
aXR5L05ldyBZb3JrIFN0YXRlIFBzeWNoaWF0cmljIEluc3RpdHV0ZSwgTmV3IFlvcmssIE5ZLCBV
U0E7IFNjaGl6b3BocmVuaWEgUmVzZWFyY2ggRGl2aXNpb24sIE5hdGhhbiBLbGluZSBJbnN0aXR1
dGUgZm9yIFBzeWNoaWF0cmljIFJlc2VhcmNoLCBPcmFuZ2VidXJnLCBOWSwgVVNBLiBFbGVjdHJv
bmljIGFkZHJlc3M6IHBzMjcyM0BjdW1jLmNvbHVtYmlhLmVkdS4mI3hEO1VuaXZlcnNpdGUgR3Jl
bm9ibGUgQWxwZXMsIEluc2VybSBVMTIxNiwgR3Jlbm9ibGUgSW5zdGl0dXQgZGVzIE5ldXJvc2Np
ZW5jZXMsIENIVSBHcmVub2JsZS1BbHBlcywgRi0zODAwMCBHcmVub2JsZSwgRnJhbmNlLiYjeEQ7
U2NoaXpvcGhyZW5pYSBSZXNlYXJjaCBEaXZpc2lvbiwgTmF0aGFuIEtsaW5lIEluc3RpdHV0ZSBm
b3IgUHN5Y2hpYXRyaWMgUmVzZWFyY2gsIE9yYW5nZWJ1cmcsIE5ZLCBVU0E7IERlcGFydG1lbnQg
b2YgUHN5Y2hpYXRyeSwgTmV3IFlvcmsgVW5pdmVyc2l0eSBTY2hvb2wgb2YgTWVkaWNpbmUsIE5l
dyBZb3JrLCBOWSwgVVNBLiYjeEQ7UElBIENpZW5jaWFzIENvZ25pdGl2YXMsIENlbnRybyBkZSBJ
bnZlc3RpZ2FjaW9uIGVuIENpZW5jaWFzIENvZ25pdGl2YXMsIENlbnRybyBkZSBQc2ljb2xvZ2lh
IEFwbGljYWRhLCBGYWN1bHRhZCBkZSBQc2ljb2xvZ2lhLCBVbml2ZXJzaWRhZCBkZSBUYWxjYSwg
Q2hpbGUuJiN4RDtEZXBhcnRtZW50IG9mIEJpb21lZGljYWwgRW5naW5lZXJpbmcsIFRoZSBDaXR5
IENvbGxlZ2Ugb2YgTmV3IFlvcmssIENVTlksIE5ZLCBVU0EuJiN4RDtEaXZpc2lvbiBvZiBFeHBl
cmltZW50YWwgVGhlcmFwZXV0aWNzLCBDb2xsZWdlIG9mIFBoeXNpY2lhbnMgYW5kIFN1cmdlb25z
LCBDb2x1bWJpYSBVbml2ZXJzaXR5L05ldyBZb3JrIFN0YXRlIFBzeWNoaWF0cmljIEluc3RpdHV0
ZSwgTmV3IFlvcmssIE5ZLCBVU0EuJiN4RDtEZXBhcnRtZW50IG9mIFBzeWNob2xvZ3ksIEhvZnN0
cmEgVW5pdmVyc2l0eSwgTmV3IEhlbXBzdGVhZCwgTlksIFVTQS4mI3hEO1NjaGl6b3BocmVuaWEg
UmVzZWFyY2ggRGl2aXNpb24sIE5hdGhhbiBLbGluZSBJbnN0aXR1dGUgZm9yIFBzeWNoaWF0cmlj
IFJlc2VhcmNoLCBPcmFuZ2VidXJnLCBOWSwgVVNBLiYjeEQ7RmFjdWx0YWQgZGUgSW5nZW5pZXJp
YSwgVW5pdmVyc2lkYWQgQXV0b25vbWEgZGUgQ2hpbGUsIFRhbGNhLCBDaGlsZS4mI3hEO0Rpdmlz
aW9uIG9mIEV4cGVyaW1lbnRhbCBUaGVyYXBldXRpY3MsIENvbGxlZ2Ugb2YgUGh5c2ljaWFucyBh
bmQgU3VyZ2VvbnMsIENvbHVtYmlhIFVuaXZlcnNpdHkvTmV3IFlvcmsgU3RhdGUgUHN5Y2hpYXRy
aWMgSW5zdGl0dXRlLCBOZXcgWW9yaywgTlksIFVTQTsgU2NoaXpvcGhyZW5pYSBSZXNlYXJjaCBE
aXZpc2lvbiwgTmF0aGFuIEtsaW5lIEluc3RpdHV0ZSBmb3IgUHN5Y2hpYXRyaWMgUmVzZWFyY2gs
IE9yYW5nZWJ1cmcsIE5ZLCBVU0EuPC9hdXRoLWFkZHJlc3M+PHRpdGxlcz48dGl0bGU+TmV0d29y
ay1sZXZlbCBtZWNoYW5pc21zIHVuZGVybHlpbmcgZWZmZWN0cyBvZiB0cmFuc2NyYW5pYWwgZGly
ZWN0IGN1cnJlbnQgc3RpbXVsYXRpb24gKHREQ1MpIG9uIHZpc3VvbW90b3IgbGVhcm5pbmc8L3Rp
dGxlPjxzZWNvbmRhcnktdGl0bGU+TmV1cm9pbWFnZTwvc2Vjb25kYXJ5LXRpdGxlPjwvdGl0bGVz
PjxwZXJpb2RpY2FsPjxmdWxsLXRpdGxlPk5ldXJvaW1hZ2U8L2Z1bGwtdGl0bGU+PC9wZXJpb2Rp
Y2FsPjxwYWdlcz4xMTczMTE8L3BhZ2VzPjx2b2x1bWU+MjIzPC92b2x1bWU+PGVkaXRpb24+MjAy
MC8wOS8wNjwvZWRpdGlvbj48a2V5d29yZHM+PGtleXdvcmQ+QWR1bHQ8L2tleXdvcmQ+PGtleXdv
cmQ+QnJhaW4gTWFwcGluZzwva2V5d29yZD48a2V5d29yZD5Fdm9rZWQgUG90ZW50aWFsczwva2V5
d29yZD48a2V5d29yZD5GZW1hbGU8L2tleXdvcmQ+PGtleXdvcmQ+SHVtYW5zPC9rZXl3b3JkPjxr
ZXl3b3JkPkxlYXJuaW5nLypwaHlzaW9sb2d5PC9rZXl3b3JkPjxrZXl3b3JkPk1hZ25ldGljIFJl
c29uYW5jZSBJbWFnaW5nPC9rZXl3b3JkPjxrZXl3b3JkPk1hbGU8L2tleXdvcmQ+PGtleXdvcmQ+
TWlkZGxlIEFnZWQ8L2tleXdvcmQ+PGtleXdvcmQ+TW90b3IgQ29ydGV4LypwaHlzaW9sb2d5PC9r
ZXl3b3JkPjxrZXl3b3JkPk5ldXJhbCBQYXRod2F5cy9waHlzaW9sb2d5PC9rZXl3b3JkPjxrZXl3
b3JkPlBzeWNob21vdG9yIFBlcmZvcm1hbmNlLypwaHlzaW9sb2d5PC9rZXl3b3JkPjxrZXl3b3Jk
PlJlYWN0aW9uIFRpbWU8L2tleXdvcmQ+PGtleXdvcmQ+KlRyYW5zY3JhbmlhbCBEaXJlY3QgQ3Vy
cmVudCBTdGltdWxhdGlvbjwva2V5d29yZD48a2V5d29yZD5Zb3VuZyBBZHVsdDwva2V5d29yZD48
a2V5d29yZD5Db25uZWN0aXZpdHk8L2tleXdvcmQ+PGtleXdvcmQ+RXJwPC9rZXl3b3JkPjxrZXl3
b3JkPk1vdG9yPC9rZXl3b3JkPjxrZXl3b3JkPk5ldXJvbW9kdWxhdGlvbjwva2V5d29yZD48a2V5
d29yZD5TcnR0PC9rZXl3b3JkPjxrZXl3b3JkPlZpc2lvbjwva2V5d29yZD48a2V5d29yZD5mTVJJ
PC9rZXl3b3JkPjxrZXl3b3JkPnREQ1M8L2tleXdvcmQ+PGtleXdvcmQ+ZGVjbGFyZS48L2tleXdv
cmQ+PC9rZXl3b3Jkcz48ZGF0ZXM+PHllYXI+MjAyMDwveWVhcj48cHViLWRhdGVzPjxkYXRlPkRl
YzwvZGF0ZT48L3B1Yi1kYXRlcz48L2RhdGVzPjxpc2JuPjEwOTUtOTU3MiAoRWxlY3Ryb25pYykm
I3hEOzEwNTMtODExOSAoUHJpbnQpJiN4RDsxMDUzLTgxMTkgKExpbmtpbmcpPC9pc2JuPjxhY2Nl
c3Npb24tbnVtPjMyODg5MTE2PC9hY2Nlc3Npb24tbnVtPjx1cmxzPjxyZWxhdGVkLXVybHM+PHVy
bD5odHRwczovL3d3dy5uY2JpLm5sbS5uaWguZ292L3B1Ym1lZC8zMjg4OTExNjwvdXJsPjwvcmVs
YXRlZC11cmxzPjwvdXJscz48Y3VzdG9tMj5QTUM3Nzc4ODMzPC9jdXN0b20yPjxlbGVjdHJvbmlj
LXJlc291cmNlLW51bT4xMC4xMDE2L2oubmV1cm9pbWFnZS4yMDIwLjExNzMxMTwvZWxlY3Ryb25p
Yy1yZXNvdXJjZS1udW0+PHJlbW90ZS1kYXRhYmFzZS1wcm92aWRlcj5OTE08L3JlbW90ZS1kYXRh
YmFzZS1wcm92aWRlcj48bGFuZ3VhZ2U+ZW5nPC9sYW5ndWFnZT48L3JlY29yZD48L0NpdGU+PC9F
bmROb3RlPn==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4,5</w:t>
      </w:r>
      <w:r>
        <w:rPr>
          <w:bCs/>
        </w:rPr>
        <w:fldChar w:fldCharType="end"/>
      </w:r>
      <w:r w:rsidRPr="002D44B6">
        <w:rPr>
          <w:bCs/>
        </w:rPr>
        <w:t xml:space="preserve">, indicated the modulatory effects of tDCS within a time window of 100 </w:t>
      </w:r>
      <w:proofErr w:type="spellStart"/>
      <w:r w:rsidRPr="002D44B6">
        <w:rPr>
          <w:bCs/>
        </w:rPr>
        <w:t>ms</w:t>
      </w:r>
      <w:proofErr w:type="spellEnd"/>
      <w:r w:rsidRPr="002D44B6">
        <w:rPr>
          <w:bCs/>
        </w:rPr>
        <w:t xml:space="preserve"> prior to the motor response in the β frequency range 12Hz -24HZ. </w:t>
      </w:r>
      <w:r w:rsidRPr="00DC702D">
        <w:rPr>
          <w:bCs/>
        </w:rPr>
        <w:t xml:space="preserve">β-ERD values were calculated using temporal spectral evolution (TSE) defined as the relative power change at a time-frequency bin compared with the mean power over the baseline epoch for that frequency </w:t>
      </w:r>
      <w:r>
        <w:rPr>
          <w:bCs/>
        </w:rPr>
        <w:fldChar w:fldCharType="begin">
          <w:fldData xml:space="preserve">PEVuZE5vdGU+PENpdGU+PEF1dGhvcj5TZWhhdHBvdXI8L0F1dGhvcj48WWVhcj4yMDA4PC9ZZWFy
PjxSZWNOdW0+NjQ8L1JlY051bT48RGlzcGxheVRleHQ+PHN0eWxlIGZhY2U9InN1cGVyc2NyaXB0
Ij42LDc8L3N0eWxlPjwvRGlzcGxheVRleHQ+PHJlY29yZD48cmVjLW51bWJlcj42NDwvcmVjLW51
bWJlcj48Zm9yZWlnbi1rZXlzPjxrZXkgYXBwPSJFTiIgZGItaWQ9InZ0OXh2cGQ1ZHY5dGZnZXIy
ZjN4dHRzejJhMGZ2emR4ZDlwdyIgdGltZXN0YW1wPSIxNjcyMTU1MjAzIj42NDwva2V5PjwvZm9y
ZWlnbi1rZXlzPjxyZWYtdHlwZSBuYW1lPSJKb3VybmFsIEFydGljbGUiPjE3PC9yZWYtdHlwZT48
Y29udHJpYnV0b3JzPjxhdXRob3JzPjxhdXRob3I+U2VoYXRwb3VyLCBQLjwvYXV0aG9yPjxhdXRo
b3I+TW9saG9sbSwgUy48L2F1dGhvcj48YXV0aG9yPlNjaHdhcnR6LCBULiBILjwvYXV0aG9yPjxh
dXRob3I+TWFob25leSwgSi4gUi48L2F1dGhvcj48YXV0aG9yPk1laHRhLCBBLiBELjwvYXV0aG9y
PjxhdXRob3I+SmF2aXR0LCBELiBDLjwvYXV0aG9yPjxhdXRob3I+U3RhbnRvbiwgUC4gSy48L2F1
dGhvcj48YXV0aG9yPkZveGUsIEouIEouPC9hdXRob3I+PC9hdXRob3JzPjwvY29udHJpYnV0b3Jz
PjxhdXRoLWFkZHJlc3M+Q29nbml0aXZlIE5ldXJvcGh5c2lvbG9neSBMYWJvcmF0b3J5LCBQcm9n
cmFtIGluIENvZ25pdGl2ZSBOZXVyb3NjaWVuY2UgYW5kIFNjaGl6b3BocmVuaWEsIE5hdGhhbiBT
LiBLbGluZSBJbnN0aXR1dGUgZm9yIFBzeWNoaWF0cmljIFJlc2VhcmNoLCAxNDAgT2xkIE9yYW5n
ZWJ1cmcgUm9hZCwgT3JhbmdlYnVyZywgTlkgMTA5NjIsIFVTQS48L2F1dGgtYWRkcmVzcz48dGl0
bGVzPjx0aXRsZT5BIGh1bWFuIGludHJhY3JhbmlhbCBzdHVkeSBvZiBsb25nLXJhbmdlIG9zY2ls
bGF0b3J5IGNvaGVyZW5jZSBhY3Jvc3MgYSBmcm9udGFsLW9jY2lwaXRhbC1oaXBwb2NhbXBhbCBi
cmFpbiBuZXR3b3JrIGR1cmluZyB2aXN1YWwgb2JqZWN0IHByb2Nlc3Npbmc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wv
cGVyaW9kaWNhbD48YWx0LXBlcmlvZGljYWw+PGZ1bGwtdGl0bGU+UHJvY2VlZGluZ3Mgb2YgdGhl
IE5hdGlvbmFsIEFjYWRlbXkgb2YgU2NpZW5jZXMgb2YgdGhlIFVuaXRlZCBTdGF0ZXMgb2YgQW1l
cmljYTwvZnVsbC10aXRsZT48L2FsdC1wZXJpb2RpY2FsPjxwYWdlcz40Mzk5LTQwNDwvcGFnZXM+
PHZvbHVtZT4xMDU8L3ZvbHVtZT48bnVtYmVyPjExPC9udW1iZXI+PGVkaXRpb24+MjAwOC8wMy8x
MzwvZWRpdGlvbj48a2V5d29yZHM+PGtleXdvcmQ+QWR1bHQ8L2tleXdvcmQ+PGtleXdvcmQ+RnJv
bnRhbCBMb2JlLypwaHlzaW9sb2d5PC9rZXl3b3JkPjxrZXl3b3JkPkhpcHBvY2FtcHVzLypwaHlz
aW9sb2d5PC9rZXl3b3JkPjxrZXl3b3JkPkh1bWFuczwva2V5d29yZD48a2V5d29yZD5NaWRkbGUg
QWdlZDwva2V5d29yZD48a2V5d29yZD5UaW1lIEZhY3RvcnM8L2tleXdvcmQ+PGtleXdvcmQ+Vmlz
dWFsIFBhdGh3YXlzLypwaHlzaW9sb2d5PC9rZXl3b3JkPjwva2V5d29yZHM+PGRhdGVzPjx5ZWFy
PjIwMDg8L3llYXI+PHB1Yi1kYXRlcz48ZGF0ZT5NYXIgMTg8L2RhdGU+PC9wdWItZGF0ZXM+PC9k
YXRlcz48aXNibj4xMDkxLTY0OTAgKEVsZWN0cm9uaWMpJiN4RDswMDI3LTg0MjQgKFByaW50KSYj
eEQ7MDAyNy04NDI0IChMaW5raW5nKTwvaXNibj48YWNjZXNzaW9uLW51bT4xODMzNDY0ODwvYWNj
ZXNzaW9uLW51bT48d29yay10eXBlPlJlc2VhcmNoIFN1cHBvcnQsIE4uSS5ILiwgRXh0cmFtdXJh
bDwvd29yay10eXBlPjx1cmxzPjxyZWxhdGVkLXVybHM+PHVybD5odHRwczovL3d3dy5uY2JpLm5s
bS5uaWguZ292L3B1Ym1lZC8xODMzNDY0ODwvdXJsPjwvcmVsYXRlZC11cmxzPjwvdXJscz48Y3Vz
dG9tMj5QTUMyMzkzODA2PC9jdXN0b20yPjxlbGVjdHJvbmljLXJlc291cmNlLW51bT4xMC4xMDcz
L3BuYXMuMDcwODQxODEwNTwvZWxlY3Ryb25pYy1yZXNvdXJjZS1udW0+PGxhbmd1YWdlPmVuZzwv
bGFuZ3VhZ2U+PC9yZWNvcmQ+PC9DaXRlPjxDaXRlPjxBdXRob3I+UGZ1cnRzY2hlbGxlcjwvQXV0
aG9yPjxZZWFyPjE5OTk8L1llYXI+PFJlY051bT4yOTwvUmVjTnVtPjxyZWNvcmQ+PHJlYy1udW1i
ZXI+Mjk8L3JlYy1udW1iZXI+PGZvcmVpZ24ta2V5cz48a2V5IGFwcD0iRU4iIGRiLWlkPSJ2dDl4
dnBkNWR2OXRmZ2VyMmYzeHR0c3oyYTBmdnpkeGQ5cHciIHRpbWVzdGFtcD0iMTY3MjE1NTIwMyI+
Mjk8L2tleT48L2ZvcmVpZ24ta2V5cz48cmVmLXR5cGUgbmFtZT0iSm91cm5hbCBBcnRpY2xlIj4x
NzwvcmVmLXR5cGU+PGNvbnRyaWJ1dG9ycz48YXV0aG9ycz48YXV0aG9yPlBmdXJ0c2NoZWxsZXIs
IEcuPC9hdXRob3I+PGF1dGhvcj5Mb3BlcyBkYSBTaWx2YSwgRi4gSC48L2F1dGhvcj48L2F1dGhv
cnM+PC9jb250cmlidXRvcnM+PGF1dGgtYWRkcmVzcz5EZXBhcnRtZW50IG9mIE1lZGljYWwgSW5m
b3JtYXRpY3MsIEluc3RpdHV0ZSBvZiBCaW9tZWRpY2FsIEVuZ2luZWVyaW5nLCBUZWNobmljYWwg
VW5pdmVyc2l0eSBHcmF6LCBBdXN0cmlhLjwvYXV0aC1hZGRyZXNzPjx0aXRsZXM+PHRpdGxlPkV2
ZW50LXJlbGF0ZWQgRUVHL01FRyBzeW5jaHJvbml6YXRpb24gYW5kIGRlc3luY2hyb25pemF0aW9u
OiBiYXNpYyBwcmluY2lwbGVzPC90aXRsZT48c2Vjb25kYXJ5LXRpdGxlPkNsaW4gTmV1cm9waHlz
aW9sPC9zZWNvbmRhcnktdGl0bGU+PC90aXRsZXM+PHBlcmlvZGljYWw+PGZ1bGwtdGl0bGU+Q2xp
biBOZXVyb3BoeXNpb2w8L2Z1bGwtdGl0bGU+PC9wZXJpb2RpY2FsPjxwYWdlcz4xODQyLTU3PC9w
YWdlcz48dm9sdW1lPjExMDwvdm9sdW1lPjxudW1iZXI+MTE8L251bWJlcj48ZWRpdGlvbj4xOTk5
LzExLzI3PC9lZGl0aW9uPjxrZXl3b3Jkcz48a2V5d29yZD4qQ29ydGljYWwgU3luY2hyb25pemF0
aW9uPC9rZXl3b3JkPjxrZXl3b3JkPipFbGVjdHJvZW5jZXBoYWxvZ3JhcGh5PC9rZXl3b3JkPjxr
ZXl3b3JkPkV2b2tlZCBQb3RlbnRpYWxzLypwaHlzaW9sb2d5PC9rZXl3b3JkPjxrZXl3b3JkPkh1
bWFuczwva2V5d29yZD48a2V5d29yZD4qTWFnbmV0b2VuY2VwaGFsb2dyYXBoeTwva2V5d29yZD48
a2V5d29yZD5NZW1vcnkvcGh5c2lvbG9neTwva2V5d29yZD48a2V5d29yZD5Nb3ZlbWVudC9waHlz
aW9sb2d5PC9rZXl3b3JkPjwva2V5d29yZHM+PGRhdGVzPjx5ZWFyPjE5OTk8L3llYXI+PHB1Yi1k
YXRlcz48ZGF0ZT5Ob3Y8L2RhdGU+PC9wdWItZGF0ZXM+PC9kYXRlcz48aXNibj4xMzg4LTI0NTcg
KFByaW50KSYjeEQ7MTM4OC0yNDU3IChMaW5raW5nKTwvaXNibj48YWNjZXNzaW9uLW51bT4xMDU3
NjQ3OTwvYWNjZXNzaW9uLW51bT48dXJscz48cmVsYXRlZC11cmxzPjx1cmw+aHR0cHM6Ly93d3cu
bmNiaS5ubG0ubmloLmdvdi9wdWJtZWQvMTA1NzY0Nzk8L3VybD48L3JlbGF0ZWQtdXJscz48L3Vy
bHM+PGVsZWN0cm9uaWMtcmVzb3VyY2UtbnVtPjEwLjEwMTYvczEzODgtMjQ1Nyg5OSkwMDE0MS04
PC9lbGVjdHJvbmljLXJlc291cmNlLW51bT48L3JlY29yZD48L0NpdGU+PC9FbmROb3RlPgB=
</w:fldData>
        </w:fldChar>
      </w:r>
      <w:r w:rsidR="0027306F">
        <w:rPr>
          <w:bCs/>
        </w:rPr>
        <w:instrText xml:space="preserve"> ADDIN EN.CITE </w:instrText>
      </w:r>
      <w:r w:rsidR="0027306F">
        <w:rPr>
          <w:bCs/>
        </w:rPr>
        <w:fldChar w:fldCharType="begin">
          <w:fldData xml:space="preserve">PEVuZE5vdGU+PENpdGU+PEF1dGhvcj5TZWhhdHBvdXI8L0F1dGhvcj48WWVhcj4yMDA4PC9ZZWFy
PjxSZWNOdW0+NjQ8L1JlY051bT48RGlzcGxheVRleHQ+PHN0eWxlIGZhY2U9InN1cGVyc2NyaXB0
Ij42LDc8L3N0eWxlPjwvRGlzcGxheVRleHQ+PHJlY29yZD48cmVjLW51bWJlcj42NDwvcmVjLW51
bWJlcj48Zm9yZWlnbi1rZXlzPjxrZXkgYXBwPSJFTiIgZGItaWQ9InZ0OXh2cGQ1ZHY5dGZnZXIy
ZjN4dHRzejJhMGZ2emR4ZDlwdyIgdGltZXN0YW1wPSIxNjcyMTU1MjAzIj42NDwva2V5PjwvZm9y
ZWlnbi1rZXlzPjxyZWYtdHlwZSBuYW1lPSJKb3VybmFsIEFydGljbGUiPjE3PC9yZWYtdHlwZT48
Y29udHJpYnV0b3JzPjxhdXRob3JzPjxhdXRob3I+U2VoYXRwb3VyLCBQLjwvYXV0aG9yPjxhdXRo
b3I+TW9saG9sbSwgUy48L2F1dGhvcj48YXV0aG9yPlNjaHdhcnR6LCBULiBILjwvYXV0aG9yPjxh
dXRob3I+TWFob25leSwgSi4gUi48L2F1dGhvcj48YXV0aG9yPk1laHRhLCBBLiBELjwvYXV0aG9y
PjxhdXRob3I+SmF2aXR0LCBELiBDLjwvYXV0aG9yPjxhdXRob3I+U3RhbnRvbiwgUC4gSy48L2F1
dGhvcj48YXV0aG9yPkZveGUsIEouIEouPC9hdXRob3I+PC9hdXRob3JzPjwvY29udHJpYnV0b3Jz
PjxhdXRoLWFkZHJlc3M+Q29nbml0aXZlIE5ldXJvcGh5c2lvbG9neSBMYWJvcmF0b3J5LCBQcm9n
cmFtIGluIENvZ25pdGl2ZSBOZXVyb3NjaWVuY2UgYW5kIFNjaGl6b3BocmVuaWEsIE5hdGhhbiBT
LiBLbGluZSBJbnN0aXR1dGUgZm9yIFBzeWNoaWF0cmljIFJlc2VhcmNoLCAxNDAgT2xkIE9yYW5n
ZWJ1cmcgUm9hZCwgT3JhbmdlYnVyZywgTlkgMTA5NjIsIFVTQS48L2F1dGgtYWRkcmVzcz48dGl0
bGVzPjx0aXRsZT5BIGh1bWFuIGludHJhY3JhbmlhbCBzdHVkeSBvZiBsb25nLXJhbmdlIG9zY2ls
bGF0b3J5IGNvaGVyZW5jZSBhY3Jvc3MgYSBmcm9udGFsLW9jY2lwaXRhbC1oaXBwb2NhbXBhbCBi
cmFpbiBuZXR3b3JrIGR1cmluZyB2aXN1YWwgb2JqZWN0IHByb2Nlc3Npbmc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wv
cGVyaW9kaWNhbD48YWx0LXBlcmlvZGljYWw+PGZ1bGwtdGl0bGU+UHJvY2VlZGluZ3Mgb2YgdGhl
IE5hdGlvbmFsIEFjYWRlbXkgb2YgU2NpZW5jZXMgb2YgdGhlIFVuaXRlZCBTdGF0ZXMgb2YgQW1l
cmljYTwvZnVsbC10aXRsZT48L2FsdC1wZXJpb2RpY2FsPjxwYWdlcz40Mzk5LTQwNDwvcGFnZXM+
PHZvbHVtZT4xMDU8L3ZvbHVtZT48bnVtYmVyPjExPC9udW1iZXI+PGVkaXRpb24+MjAwOC8wMy8x
MzwvZWRpdGlvbj48a2V5d29yZHM+PGtleXdvcmQ+QWR1bHQ8L2tleXdvcmQ+PGtleXdvcmQ+RnJv
bnRhbCBMb2JlLypwaHlzaW9sb2d5PC9rZXl3b3JkPjxrZXl3b3JkPkhpcHBvY2FtcHVzLypwaHlz
aW9sb2d5PC9rZXl3b3JkPjxrZXl3b3JkPkh1bWFuczwva2V5d29yZD48a2V5d29yZD5NaWRkbGUg
QWdlZDwva2V5d29yZD48a2V5d29yZD5UaW1lIEZhY3RvcnM8L2tleXdvcmQ+PGtleXdvcmQ+Vmlz
dWFsIFBhdGh3YXlzLypwaHlzaW9sb2d5PC9rZXl3b3JkPjwva2V5d29yZHM+PGRhdGVzPjx5ZWFy
PjIwMDg8L3llYXI+PHB1Yi1kYXRlcz48ZGF0ZT5NYXIgMTg8L2RhdGU+PC9wdWItZGF0ZXM+PC9k
YXRlcz48aXNibj4xMDkxLTY0OTAgKEVsZWN0cm9uaWMpJiN4RDswMDI3LTg0MjQgKFByaW50KSYj
eEQ7MDAyNy04NDI0IChMaW5raW5nKTwvaXNibj48YWNjZXNzaW9uLW51bT4xODMzNDY0ODwvYWNj
ZXNzaW9uLW51bT48d29yay10eXBlPlJlc2VhcmNoIFN1cHBvcnQsIE4uSS5ILiwgRXh0cmFtdXJh
bDwvd29yay10eXBlPjx1cmxzPjxyZWxhdGVkLXVybHM+PHVybD5odHRwczovL3d3dy5uY2JpLm5s
bS5uaWguZ292L3B1Ym1lZC8xODMzNDY0ODwvdXJsPjwvcmVsYXRlZC11cmxzPjwvdXJscz48Y3Vz
dG9tMj5QTUMyMzkzODA2PC9jdXN0b20yPjxlbGVjdHJvbmljLXJlc291cmNlLW51bT4xMC4xMDcz
L3BuYXMuMDcwODQxODEwNTwvZWxlY3Ryb25pYy1yZXNvdXJjZS1udW0+PGxhbmd1YWdlPmVuZzwv
bGFuZ3VhZ2U+PC9yZWNvcmQ+PC9DaXRlPjxDaXRlPjxBdXRob3I+UGZ1cnRzY2hlbGxlcjwvQXV0
aG9yPjxZZWFyPjE5OTk8L1llYXI+PFJlY051bT4yOTwvUmVjTnVtPjxyZWNvcmQ+PHJlYy1udW1i
ZXI+Mjk8L3JlYy1udW1iZXI+PGZvcmVpZ24ta2V5cz48a2V5IGFwcD0iRU4iIGRiLWlkPSJ2dDl4
dnBkNWR2OXRmZ2VyMmYzeHR0c3oyYTBmdnpkeGQ5cHciIHRpbWVzdGFtcD0iMTY3MjE1NTIwMyI+
Mjk8L2tleT48L2ZvcmVpZ24ta2V5cz48cmVmLXR5cGUgbmFtZT0iSm91cm5hbCBBcnRpY2xlIj4x
NzwvcmVmLXR5cGU+PGNvbnRyaWJ1dG9ycz48YXV0aG9ycz48YXV0aG9yPlBmdXJ0c2NoZWxsZXIs
IEcuPC9hdXRob3I+PGF1dGhvcj5Mb3BlcyBkYSBTaWx2YSwgRi4gSC48L2F1dGhvcj48L2F1dGhv
cnM+PC9jb250cmlidXRvcnM+PGF1dGgtYWRkcmVzcz5EZXBhcnRtZW50IG9mIE1lZGljYWwgSW5m
b3JtYXRpY3MsIEluc3RpdHV0ZSBvZiBCaW9tZWRpY2FsIEVuZ2luZWVyaW5nLCBUZWNobmljYWwg
VW5pdmVyc2l0eSBHcmF6LCBBdXN0cmlhLjwvYXV0aC1hZGRyZXNzPjx0aXRsZXM+PHRpdGxlPkV2
ZW50LXJlbGF0ZWQgRUVHL01FRyBzeW5jaHJvbml6YXRpb24gYW5kIGRlc3luY2hyb25pemF0aW9u
OiBiYXNpYyBwcmluY2lwbGVzPC90aXRsZT48c2Vjb25kYXJ5LXRpdGxlPkNsaW4gTmV1cm9waHlz
aW9sPC9zZWNvbmRhcnktdGl0bGU+PC90aXRsZXM+PHBlcmlvZGljYWw+PGZ1bGwtdGl0bGU+Q2xp
biBOZXVyb3BoeXNpb2w8L2Z1bGwtdGl0bGU+PC9wZXJpb2RpY2FsPjxwYWdlcz4xODQyLTU3PC9w
YWdlcz48dm9sdW1lPjExMDwvdm9sdW1lPjxudW1iZXI+MTE8L251bWJlcj48ZWRpdGlvbj4xOTk5
LzExLzI3PC9lZGl0aW9uPjxrZXl3b3Jkcz48a2V5d29yZD4qQ29ydGljYWwgU3luY2hyb25pemF0
aW9uPC9rZXl3b3JkPjxrZXl3b3JkPipFbGVjdHJvZW5jZXBoYWxvZ3JhcGh5PC9rZXl3b3JkPjxr
ZXl3b3JkPkV2b2tlZCBQb3RlbnRpYWxzLypwaHlzaW9sb2d5PC9rZXl3b3JkPjxrZXl3b3JkPkh1
bWFuczwva2V5d29yZD48a2V5d29yZD4qTWFnbmV0b2VuY2VwaGFsb2dyYXBoeTwva2V5d29yZD48
a2V5d29yZD5NZW1vcnkvcGh5c2lvbG9neTwva2V5d29yZD48a2V5d29yZD5Nb3ZlbWVudC9waHlz
aW9sb2d5PC9rZXl3b3JkPjwva2V5d29yZHM+PGRhdGVzPjx5ZWFyPjE5OTk8L3llYXI+PHB1Yi1k
YXRlcz48ZGF0ZT5Ob3Y8L2RhdGU+PC9wdWItZGF0ZXM+PC9kYXRlcz48aXNibj4xMzg4LTI0NTcg
KFByaW50KSYjeEQ7MTM4OC0yNDU3IChMaW5raW5nKTwvaXNibj48YWNjZXNzaW9uLW51bT4xMDU3
NjQ3OTwvYWNjZXNzaW9uLW51bT48dXJscz48cmVsYXRlZC11cmxzPjx1cmw+aHR0cHM6Ly93d3cu
bmNiaS5ubG0ubmloLmdvdi9wdWJtZWQvMTA1NzY0Nzk8L3VybD48L3JlbGF0ZWQtdXJscz48L3Vy
bHM+PGVsZWN0cm9uaWMtcmVzb3VyY2UtbnVtPjEwLjEwMTYvczEzODgtMjQ1Nyg5OSkwMDE0MS04
PC9lbGVjdHJvbmljLXJlc291cmNlLW51bT48L3JlY29yZD48L0NpdGU+PC9FbmROb3RlPgB=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6,7</w:t>
      </w:r>
      <w:r>
        <w:rPr>
          <w:bCs/>
        </w:rPr>
        <w:fldChar w:fldCharType="end"/>
      </w:r>
      <w:r w:rsidRPr="00DC702D">
        <w:rPr>
          <w:bCs/>
        </w:rPr>
        <w:t>.</w:t>
      </w:r>
      <w:r>
        <w:rPr>
          <w:bCs/>
        </w:rPr>
        <w:t xml:space="preserve"> </w:t>
      </w:r>
      <w:r w:rsidRPr="00C42697">
        <w:rPr>
          <w:bCs/>
          <w:iCs/>
        </w:rPr>
        <w:t xml:space="preserve">Intracranial sources of beta-activity were assessed using a </w:t>
      </w:r>
      <w:r w:rsidRPr="00C42697">
        <w:rPr>
          <w:bCs/>
        </w:rPr>
        <w:t xml:space="preserve">Beamformer approach </w:t>
      </w:r>
      <w:r>
        <w:rPr>
          <w:bCs/>
        </w:rPr>
        <w:fldChar w:fldCharType="begin">
          <w:fldData xml:space="preserve">PEVuZE5vdGU+PENpdGU+PEF1dGhvcj5WYW4gVmVlbjwvQXV0aG9yPjxZZWFyPjE5OTc8L1llYXI+
PFJlY051bT42NTwvUmVjTnVtPjxEaXNwbGF5VGV4dD48c3R5bGUgZmFjZT0ic3VwZXJzY3JpcHQi
PjUsOCw5PC9zdHlsZT48L0Rpc3BsYXlUZXh0PjxyZWNvcmQ+PHJlYy1udW1iZXI+NjU8L3JlYy1u
dW1iZXI+PGZvcmVpZ24ta2V5cz48a2V5IGFwcD0iRU4iIGRiLWlkPSJ2dDl4dnBkNWR2OXRmZ2Vy
MmYzeHR0c3oyYTBmdnpkeGQ5cHciIHRpbWVzdGFtcD0iMTY3MjE1NTIwMyI+NjU8L2tleT48L2Zv
cmVpZ24ta2V5cz48cmVmLXR5cGUgbmFtZT0iSm91cm5hbCBBcnRpY2xlIj4xNzwvcmVmLXR5cGU+
PGNvbnRyaWJ1dG9ycz48YXV0aG9ycz48YXV0aG9yPlZhbiBWZWVuLCBCLiBELjwvYXV0aG9yPjxh
dXRob3I+dmFuIERyb25nZWxlbiwgVy48L2F1dGhvcj48YXV0aG9yPll1Y2h0bWFuLCBNLjwvYXV0
aG9yPjxhdXRob3I+U3V6dWtpLCBBLjwvYXV0aG9yPjwvYXV0aG9ycz48L2NvbnRyaWJ1dG9ycz48
YXV0aC1hZGRyZXNzPkRlcGFydG1lbnQgb2YgRWxlY3RyaWNhbCBhbmQgQ29tcHV0ZXIgRW5naW5l
ZXJpbmcsIFVuaXZlcnNpdHkgb2YgV2lzY29uc2luLCBNYWRpc29uIDUzNzA2LCBVU0EuIHZhbnZl
ZW5AZW5nci53aXNjLmVkdTwvYXV0aC1hZGRyZXNzPjx0aXRsZXM+PHRpdGxlPkxvY2FsaXphdGlv
biBvZiBicmFpbiBlbGVjdHJpY2FsIGFjdGl2aXR5IHZpYSBsaW5lYXJseSBjb25zdHJhaW5lZCBt
aW5pbXVtIHZhcmlhbmNlIHNwYXRpYWwgZmlsdGVyaW5nPC90aXRsZT48c2Vjb25kYXJ5LXRpdGxl
PklFRUUgVHJhbnMgQmlvbWVkIEVuZzwvc2Vjb25kYXJ5LXRpdGxlPjwvdGl0bGVzPjxwYWdlcz44
NjctODA8L3BhZ2VzPjx2b2x1bWU+NDQ8L3ZvbHVtZT48bnVtYmVyPjk8L251bWJlcj48ZWRpdGlv
bj4xOTk3LzA5LzAxPC9lZGl0aW9uPjxrZXl3b3Jkcz48a2V5d29yZD5BbGdvcml0aG1zPC9rZXl3
b3JkPjxrZXl3b3JkPkNyYW5pb3RvbXk8L2tleXdvcmQ+PGtleXdvcmQ+RWxlY3Ryb2RlcywgSW1w
bGFudGVkPC9rZXl3b3JkPjxrZXl3b3JkPipFbGVjdHJvZW5jZXBoYWxvZ3JhcGh5PC9rZXl3b3Jk
PjxrZXl3b3JkPkh1bWFuczwva2V5d29yZD48a2V5d29yZD5JbnRyYW9wZXJhdGl2ZSBQZXJpb2Q8
L2tleXdvcmQ+PGtleXdvcmQ+TGluZWFyIE1vZGVsczwva2V5d29yZD48a2V5d29yZD5Nb2RlbHMs
IE5ldXJvbG9naWNhbDwva2V5d29yZD48a2V5d29yZD5TZW5zaXRpdml0eSBhbmQgU3BlY2lmaWNp
dHk8L2tleXdvcmQ+PGtleXdvcmQ+KlNpZ25hbCBQcm9jZXNzaW5nLCBDb21wdXRlci1Bc3Npc3Rl
ZDwva2V5d29yZD48L2tleXdvcmRzPjxkYXRlcz48eWVhcj4xOTk3PC95ZWFyPjxwdWItZGF0ZXM+
PGRhdGU+U2VwPC9kYXRlPjwvcHViLWRhdGVzPjwvZGF0ZXM+PHB1Ymxpc2hlcj5JbnN0aXR1dGUg
b2YgRWxlY3RyaWNhbCBhbmQgRWxlY3Ryb25pY3MgRW5naW5lZXJzIChJRUVFKTwvcHVibGlzaGVy
Pjxpc2JuPjAwMTgtOTI5NCAoUHJpbnQpJiN4RDswMDE4LTkyOTQgKExpbmtpbmcpPC9pc2JuPjxh
Y2Nlc3Npb24tbnVtPjkyODI0Nzk8L2FjY2Vzc2lvbi1udW0+PHVybHM+PHJlbGF0ZWQtdXJscz48
dXJsPmh0dHBzOi8vd3d3Lm5jYmkubmxtLm5paC5nb3YvcHVibWVkLzkyODI0Nzk8L3VybD48dXJs
Pmh0dHBzOi8vaWVlZXhwbG9yZS5pZWVlLm9yZy9kb2N1bWVudC82MjMwNTYvPC91cmw+PHVybD5o
dHRwczovL2llZWV4cGxvcmUuaWVlZS5vcmcvc3RhbXBQREYvZ2V0UERGLmpzcD90cD0mYW1wO2Fy
bnVtYmVyPTYyMzA1NiZhbXA7cmVmPTwvdXJsPjwvcmVsYXRlZC11cmxzPjwvdXJscz48ZWxlY3Ry
b25pYy1yZXNvdXJjZS1udW0+MTAuMTEwOS8xMC42MjMwNTY8L2VsZWN0cm9uaWMtcmVzb3VyY2Ut
bnVtPjwvcmVjb3JkPjwvQ2l0ZT48Q2l0ZT48QXV0aG9yPlNla2loYXJhPC9BdXRob3I+PFllYXI+
MjAwMTwvWWVhcj48UmVjTnVtPjY2PC9SZWNOdW0+PHJlY29yZD48cmVjLW51bWJlcj42NjwvcmVj
LW51bWJlcj48Zm9yZWlnbi1rZXlzPjxrZXkgYXBwPSJFTiIgZGItaWQ9InZ0OXh2cGQ1ZHY5dGZn
ZXIyZjN4dHRzejJhMGZ2emR4ZDlwdyIgdGltZXN0YW1wPSIxNjcyMTU1MjAzIj42Njwva2V5Pjwv
Zm9yZWlnbi1rZXlzPjxyZWYtdHlwZSBuYW1lPSJKb3VybmFsIEFydGljbGUiPjE3PC9yZWYtdHlw
ZT48Y29udHJpYnV0b3JzPjxhdXRob3JzPjxhdXRob3I+U2VraWhhcmEsIEsuPC9hdXRob3I+PGF1
dGhvcj5OYWdhcmFqYW4sIFMuIFMuPC9hdXRob3I+PGF1dGhvcj5Qb2VwcGVsLCBELjwvYXV0aG9y
PjxhdXRob3I+TWFyYW50eiwgQS48L2F1dGhvcj48YXV0aG9yPk1peWFzaGl0YSwgWS48L2F1dGhv
cj48L2F1dGhvcnM+PC9jb250cmlidXRvcnM+PGF1dGgtYWRkcmVzcz5EZXBhcnRtZW50IG9mIEVs
ZWN0cm9uaWMgU3lzdGVtcyBhbmQgRW5naW5lZXJpbmcsIFRva3lvIE1ldHJvcG9saXRhbiBJbnN0
aXR1dGUgb2YgVGVjaG5vbG9neSwgSGlubywgSmFwYW4uIGtzZWtpaGFAY2MudG1pdC5hYy5qcDwv
YXV0aC1hZGRyZXNzPjx0aXRsZXM+PHRpdGxlPlJlY29uc3RydWN0aW5nIHNwYXRpby10ZW1wb3Jh
bCBhY3Rpdml0aWVzIG9mIG5ldXJhbCBzb3VyY2VzIHVzaW5nIGFuIE1FRyB2ZWN0b3IgYmVhbWZv
cm1lciB0ZWNobmlxdWU8L3RpdGxlPjxzZWNvbmRhcnktdGl0bGU+SUVFRSBUcmFucyBCaW9tZWQg
RW5nPC9zZWNvbmRhcnktdGl0bGU+PC90aXRsZXM+PHBhZ2VzPjc2MC03MTwvcGFnZXM+PHZvbHVt
ZT40ODwvdm9sdW1lPjxudW1iZXI+NzwvbnVtYmVyPjxlZGl0aW9uPjIwMDEvMDcvMTA8L2VkaXRp
b24+PGtleXdvcmRzPjxrZXl3b3JkPkJyYWluIE1hcHBpbmcvbWV0aG9kczwva2V5d29yZD48a2V5
d29yZD5Fdm9rZWQgUG90ZW50aWFscywgQXVkaXRvcnk8L2tleXdvcmQ+PGtleXdvcmQ+Kk1hZ25l
dG9lbmNlcGhhbG9ncmFwaHk8L2tleXdvcmQ+PGtleXdvcmQ+TW9kZWxzLCBOZXVyb2xvZ2ljYWw8
L2tleXdvcmQ+PGtleXdvcmQ+KlNpZ25hbCBQcm9jZXNzaW5nLCBDb21wdXRlci1Bc3Npc3RlZDwv
a2V5d29yZD48L2tleXdvcmRzPjxkYXRlcz48eWVhcj4yMDAxPC95ZWFyPjxwdWItZGF0ZXM+PGRh
dGU+SnVsPC9kYXRlPjwvcHViLWRhdGVzPjwvZGF0ZXM+PHB1Ymxpc2hlcj5JbnN0aXR1dGUgb2Yg
RWxlY3RyaWNhbCBhbmQgRWxlY3Ryb25pY3MgRW5naW5lZXJzIChJRUVFKTwvcHVibGlzaGVyPjxp
c2JuPjAwMTgtOTI5NCAoUHJpbnQpJiN4RDswMDE4LTkyOTQgKExpbmtpbmcpPC9pc2JuPjxhY2Nl
c3Npb24tbnVtPjExNDQyMjg4PC9hY2Nlc3Npb24tbnVtPjx1cmxzPjxyZWxhdGVkLXVybHM+PHVy
bD5odHRwczovL3d3dy5uY2JpLm5sbS5uaWguZ292L3B1Ym1lZC8xMTQ0MjI4ODwvdXJsPjx1cmw+
aHR0cHM6Ly9pZWVleHBsb3JlLmllZWUub3JnL2RvY3VtZW50LzkzMDkwMS88L3VybD48dXJsPmh0
dHBzOi8vaWVlZXhwbG9yZS5pZWVlLm9yZy9zdGFtcFBERi9nZXRQREYuanNwP3RwPSZhbXA7YXJu
dW1iZXI9OTMwOTAxJmFtcDtyZWY9PC91cmw+PC9yZWxhdGVkLXVybHM+PC91cmxzPjxlbGVjdHJv
bmljLXJlc291cmNlLW51bT4xMC4xMTA5LzEwLjkzMDkwMTwvZWxlY3Ryb25pYy1yZXNvdXJjZS1u
dW0+PC9yZWNvcmQ+PC9DaXRlPjxDaXRlPjxBdXRob3I+U2VoYXRwb3VyPC9BdXRob3I+PFllYXI+
MjAyMDwvWWVhcj48UmVjTnVtPjQ2PC9SZWNOdW0+PHJlY29yZD48cmVjLW51bWJlcj40NjwvcmVj
LW51bWJlcj48Zm9yZWlnbi1rZXlzPjxrZXkgYXBwPSJFTiIgZGItaWQ9InZ0OXh2cGQ1ZHY5dGZn
ZXIyZjN4dHRzejJhMGZ2emR4ZDlwdyIgdGltZXN0YW1wPSIxNjcyMTU1MjAzIj40Njwva2V5Pjwv
Zm9yZWlnbi1rZXlzPjxyZWYtdHlwZSBuYW1lPSJKb3VybmFsIEFydGljbGUiPjE3PC9yZWYtdHlw
ZT48Y29udHJpYnV0b3JzPjxhdXRob3JzPjxhdXRob3I+U2VoYXRwb3VyLCBQLjwvYXV0aG9yPjxh
dXRob3I+RG9uZGUsIEMuPC9hdXRob3I+PGF1dGhvcj5Ib3B0bWFuLCBNLiBKLjwvYXV0aG9yPjxh
dXRob3I+S3JlaXRoZXIsIEouPC9hdXRob3I+PGF1dGhvcj5BZGFpciwgRC48L2F1dGhvcj48YXV0
aG9yPkRpYXMsIEUuPC9hdXRob3I+PGF1dGhvcj5WYWlsLCBCLjwvYXV0aG9yPjxhdXRob3I+Um9o
cmlnLCBTLjwvYXV0aG9yPjxhdXRob3I+U2lsaXBvLCBHLjwvYXV0aG9yPjxhdXRob3I+TG9wZXot
Q2FsZGVyb24sIEouPC9hdXRob3I+PGF1dGhvcj5NYXJ0aW5leiwgQS48L2F1dGhvcj48YXV0aG9y
Pkphdml0dCwgRC4gQy48L2F1dGhvcj48L2F1dGhvcnM+PC9jb250cmlidXRvcnM+PGF1dGgtYWRk
cmVzcz5EaXZpc2lvbiBvZiBFeHBlcmltZW50YWwgVGhlcmFwZXV0aWNzLCBDb2xsZWdlIG9mIFBo
eXNpY2lhbnMgYW5kIFN1cmdlb25zLCBDb2x1bWJpYSBVbml2ZXJzaXR5L05ldyBZb3JrIFN0YXRl
IFBzeWNoaWF0cmljIEluc3RpdHV0ZSwgTmV3IFlvcmssIE5ZLCBVU0E7IFNjaGl6b3BocmVuaWEg
UmVzZWFyY2ggRGl2aXNpb24sIE5hdGhhbiBLbGluZSBJbnN0aXR1dGUgZm9yIFBzeWNoaWF0cmlj
IFJlc2VhcmNoLCBPcmFuZ2VidXJnLCBOWSwgVVNBLiBFbGVjdHJvbmljIGFkZHJlc3M6IHBzMjcy
M0BjdW1jLmNvbHVtYmlhLmVkdS4mI3hEO1VuaXZlcnNpdGUgR3Jlbm9ibGUgQWxwZXMsIEluc2Vy
bSBVMTIxNiwgR3Jlbm9ibGUgSW5zdGl0dXQgZGVzIE5ldXJvc2NpZW5jZXMsIENIVSBHcmVub2Js
ZS1BbHBlcywgRi0zODAwMCBHcmVub2JsZSwgRnJhbmNlLiYjeEQ7U2NoaXpvcGhyZW5pYSBSZXNl
YXJjaCBEaXZpc2lvbiwgTmF0aGFuIEtsaW5lIEluc3RpdHV0ZSBmb3IgUHN5Y2hpYXRyaWMgUmVz
ZWFyY2gsIE9yYW5nZWJ1cmcsIE5ZLCBVU0E7IERlcGFydG1lbnQgb2YgUHN5Y2hpYXRyeSwgTmV3
IFlvcmsgVW5pdmVyc2l0eSBTY2hvb2wgb2YgTWVkaWNpbmUsIE5ldyBZb3JrLCBOWSwgVVNBLiYj
eEQ7UElBIENpZW5jaWFzIENvZ25pdGl2YXMsIENlbnRybyBkZSBJbnZlc3RpZ2FjaW9uIGVuIENp
ZW5jaWFzIENvZ25pdGl2YXMsIENlbnRybyBkZSBQc2ljb2xvZ2lhIEFwbGljYWRhLCBGYWN1bHRh
ZCBkZSBQc2ljb2xvZ2lhLCBVbml2ZXJzaWRhZCBkZSBUYWxjYSwgQ2hpbGUuJiN4RDtEZXBhcnRt
ZW50IG9mIEJpb21lZGljYWwgRW5naW5lZXJpbmcsIFRoZSBDaXR5IENvbGxlZ2Ugb2YgTmV3IFlv
cmssIENVTlksIE5ZLCBVU0EuJiN4RDtEaXZpc2lvbiBvZiBFeHBlcmltZW50YWwgVGhlcmFwZXV0
aWNzLCBDb2xsZWdlIG9mIFBoeXNpY2lhbnMgYW5kIFN1cmdlb25zLCBDb2x1bWJpYSBVbml2ZXJz
aXR5L05ldyBZb3JrIFN0YXRlIFBzeWNoaWF0cmljIEluc3RpdHV0ZSwgTmV3IFlvcmssIE5ZLCBV
U0EuJiN4RDtEZXBhcnRtZW50IG9mIFBzeWNob2xvZ3ksIEhvZnN0cmEgVW5pdmVyc2l0eSwgTmV3
IEhlbXBzdGVhZCwgTlksIFVTQS4mI3hEO1NjaGl6b3BocmVuaWEgUmVzZWFyY2ggRGl2aXNpb24s
IE5hdGhhbiBLbGluZSBJbnN0aXR1dGUgZm9yIFBzeWNoaWF0cmljIFJlc2VhcmNoLCBPcmFuZ2Vi
dXJnLCBOWSwgVVNBLiYjeEQ7RmFjdWx0YWQgZGUgSW5nZW5pZXJpYSwgVW5pdmVyc2lkYWQgQXV0
b25vbWEgZGUgQ2hpbGUsIFRhbGNhLCBDaGlsZS4mI3hEO0RpdmlzaW9uIG9mIEV4cGVyaW1lbnRh
bCBUaGVyYXBldXRpY3MsIENvbGxlZ2Ugb2YgUGh5c2ljaWFucyBhbmQgU3VyZ2VvbnMsIENvbHVt
YmlhIFVuaXZlcnNpdHkvTmV3IFlvcmsgU3RhdGUgUHN5Y2hpYXRyaWMgSW5zdGl0dXRlLCBOZXcg
WW9yaywgTlksIFVTQTsgU2NoaXpvcGhyZW5pYSBSZXNlYXJjaCBEaXZpc2lvbiwgTmF0aGFuIEts
aW5lIEluc3RpdHV0ZSBmb3IgUHN5Y2hpYXRyaWMgUmVzZWFyY2gsIE9yYW5nZWJ1cmcsIE5ZLCBV
U0EuPC9hdXRoLWFkZHJlc3M+PHRpdGxlcz48dGl0bGU+TmV0d29yay1sZXZlbCBtZWNoYW5pc21z
IHVuZGVybHlpbmcgZWZmZWN0cyBvZiB0cmFuc2NyYW5pYWwgZGlyZWN0IGN1cnJlbnQgc3RpbXVs
YXRpb24gKHREQ1MpIG9uIHZpc3VvbW90b3IgbGVhcm5pbmc8L3RpdGxlPjxzZWNvbmRhcnktdGl0
bGU+TmV1cm9pbWFnZTwvc2Vjb25kYXJ5LXRpdGxlPjwvdGl0bGVzPjxwZXJpb2RpY2FsPjxmdWxs
LXRpdGxlPk5ldXJvaW1hZ2U8L2Z1bGwtdGl0bGU+PC9wZXJpb2RpY2FsPjxwYWdlcz4xMTczMTE8
L3BhZ2VzPjx2b2x1bWU+MjIzPC92b2x1bWU+PGVkaXRpb24+MjAyMC8wOS8wNjwvZWRpdGlvbj48
a2V5d29yZHM+PGtleXdvcmQ+QWR1bHQ8L2tleXdvcmQ+PGtleXdvcmQ+QnJhaW4gTWFwcGluZzwv
a2V5d29yZD48a2V5d29yZD5Fdm9rZWQgUG90ZW50aWFsczwva2V5d29yZD48a2V5d29yZD5GZW1h
bGU8L2tleXdvcmQ+PGtleXdvcmQ+SHVtYW5zPC9rZXl3b3JkPjxrZXl3b3JkPkxlYXJuaW5nLypw
aHlzaW9sb2d5PC9rZXl3b3JkPjxrZXl3b3JkPk1hZ25ldGljIFJlc29uYW5jZSBJbWFnaW5nPC9r
ZXl3b3JkPjxrZXl3b3JkPk1hbGU8L2tleXdvcmQ+PGtleXdvcmQ+TWlkZGxlIEFnZWQ8L2tleXdv
cmQ+PGtleXdvcmQ+TW90b3IgQ29ydGV4LypwaHlzaW9sb2d5PC9rZXl3b3JkPjxrZXl3b3JkPk5l
dXJhbCBQYXRod2F5cy9waHlzaW9sb2d5PC9rZXl3b3JkPjxrZXl3b3JkPlBzeWNob21vdG9yIFBl
cmZvcm1hbmNlLypwaHlzaW9sb2d5PC9rZXl3b3JkPjxrZXl3b3JkPlJlYWN0aW9uIFRpbWU8L2tl
eXdvcmQ+PGtleXdvcmQ+KlRyYW5zY3JhbmlhbCBEaXJlY3QgQ3VycmVudCBTdGltdWxhdGlvbjwv
a2V5d29yZD48a2V5d29yZD5Zb3VuZyBBZHVsdDwva2V5d29yZD48a2V5d29yZD5Db25uZWN0aXZp
dHk8L2tleXdvcmQ+PGtleXdvcmQ+RXJwPC9rZXl3b3JkPjxrZXl3b3JkPk1vdG9yPC9rZXl3b3Jk
PjxrZXl3b3JkPk5ldXJvbW9kdWxhdGlvbjwva2V5d29yZD48a2V5d29yZD5TcnR0PC9rZXl3b3Jk
PjxrZXl3b3JkPlZpc2lvbjwva2V5d29yZD48a2V5d29yZD5mTVJJPC9rZXl3b3JkPjxrZXl3b3Jk
PnREQ1M8L2tleXdvcmQ+PGtleXdvcmQ+ZGVjbGFyZS48L2tleXdvcmQ+PC9rZXl3b3Jkcz48ZGF0
ZXM+PHllYXI+MjAyMDwveWVhcj48cHViLWRhdGVzPjxkYXRlPkRlYzwvZGF0ZT48L3B1Yi1kYXRl
cz48L2RhdGVzPjxpc2JuPjEwOTUtOTU3MiAoRWxlY3Ryb25pYykmI3hEOzEwNTMtODExOSAoUHJp
bnQpJiN4RDsxMDUzLTgxMTkgKExpbmtpbmcpPC9pc2JuPjxhY2Nlc3Npb24tbnVtPjMyODg5MTE2
PC9hY2Nlc3Npb24tbnVtPjx1cmxzPjxyZWxhdGVkLXVybHM+PHVybD5odHRwczovL3d3dy5uY2Jp
Lm5sbS5uaWguZ292L3B1Ym1lZC8zMjg4OTExNjwvdXJsPjwvcmVsYXRlZC11cmxzPjwvdXJscz48
Y3VzdG9tMj5QTUM3Nzc4ODMzPC9jdXN0b20yPjxlbGVjdHJvbmljLXJlc291cmNlLW51bT4xMC4x
MDE2L2oubmV1cm9pbWFnZS4yMDIwLjExNzMxMTwvZWxlY3Ryb25pYy1yZXNvdXJjZS1udW0+PHJl
bW90ZS1kYXRhYmFzZS1wcm92aWRlcj5OTE08L3JlbW90ZS1kYXRhYmFzZS1wcm92aWRlcj48bGFu
Z3VhZ2U+ZW5nPC9sYW5ndWFnZT48L3JlY29yZD48L0NpdGU+PC9FbmROb3RlPn==
</w:fldData>
        </w:fldChar>
      </w:r>
      <w:r w:rsidR="0027306F">
        <w:rPr>
          <w:bCs/>
        </w:rPr>
        <w:instrText xml:space="preserve"> ADDIN EN.CITE </w:instrText>
      </w:r>
      <w:r w:rsidR="0027306F">
        <w:rPr>
          <w:bCs/>
        </w:rPr>
        <w:fldChar w:fldCharType="begin">
          <w:fldData xml:space="preserve">PEVuZE5vdGU+PENpdGU+PEF1dGhvcj5WYW4gVmVlbjwvQXV0aG9yPjxZZWFyPjE5OTc8L1llYXI+
PFJlY051bT42NTwvUmVjTnVtPjxEaXNwbGF5VGV4dD48c3R5bGUgZmFjZT0ic3VwZXJzY3JpcHQi
PjUsOCw5PC9zdHlsZT48L0Rpc3BsYXlUZXh0PjxyZWNvcmQ+PHJlYy1udW1iZXI+NjU8L3JlYy1u
dW1iZXI+PGZvcmVpZ24ta2V5cz48a2V5IGFwcD0iRU4iIGRiLWlkPSJ2dDl4dnBkNWR2OXRmZ2Vy
MmYzeHR0c3oyYTBmdnpkeGQ5cHciIHRpbWVzdGFtcD0iMTY3MjE1NTIwMyI+NjU8L2tleT48L2Zv
cmVpZ24ta2V5cz48cmVmLXR5cGUgbmFtZT0iSm91cm5hbCBBcnRpY2xlIj4xNzwvcmVmLXR5cGU+
PGNvbnRyaWJ1dG9ycz48YXV0aG9ycz48YXV0aG9yPlZhbiBWZWVuLCBCLiBELjwvYXV0aG9yPjxh
dXRob3I+dmFuIERyb25nZWxlbiwgVy48L2F1dGhvcj48YXV0aG9yPll1Y2h0bWFuLCBNLjwvYXV0
aG9yPjxhdXRob3I+U3V6dWtpLCBBLjwvYXV0aG9yPjwvYXV0aG9ycz48L2NvbnRyaWJ1dG9ycz48
YXV0aC1hZGRyZXNzPkRlcGFydG1lbnQgb2YgRWxlY3RyaWNhbCBhbmQgQ29tcHV0ZXIgRW5naW5l
ZXJpbmcsIFVuaXZlcnNpdHkgb2YgV2lzY29uc2luLCBNYWRpc29uIDUzNzA2LCBVU0EuIHZhbnZl
ZW5AZW5nci53aXNjLmVkdTwvYXV0aC1hZGRyZXNzPjx0aXRsZXM+PHRpdGxlPkxvY2FsaXphdGlv
biBvZiBicmFpbiBlbGVjdHJpY2FsIGFjdGl2aXR5IHZpYSBsaW5lYXJseSBjb25zdHJhaW5lZCBt
aW5pbXVtIHZhcmlhbmNlIHNwYXRpYWwgZmlsdGVyaW5nPC90aXRsZT48c2Vjb25kYXJ5LXRpdGxl
PklFRUUgVHJhbnMgQmlvbWVkIEVuZzwvc2Vjb25kYXJ5LXRpdGxlPjwvdGl0bGVzPjxwYWdlcz44
NjctODA8L3BhZ2VzPjx2b2x1bWU+NDQ8L3ZvbHVtZT48bnVtYmVyPjk8L251bWJlcj48ZWRpdGlv
bj4xOTk3LzA5LzAxPC9lZGl0aW9uPjxrZXl3b3Jkcz48a2V5d29yZD5BbGdvcml0aG1zPC9rZXl3
b3JkPjxrZXl3b3JkPkNyYW5pb3RvbXk8L2tleXdvcmQ+PGtleXdvcmQ+RWxlY3Ryb2RlcywgSW1w
bGFudGVkPC9rZXl3b3JkPjxrZXl3b3JkPipFbGVjdHJvZW5jZXBoYWxvZ3JhcGh5PC9rZXl3b3Jk
PjxrZXl3b3JkPkh1bWFuczwva2V5d29yZD48a2V5d29yZD5JbnRyYW9wZXJhdGl2ZSBQZXJpb2Q8
L2tleXdvcmQ+PGtleXdvcmQ+TGluZWFyIE1vZGVsczwva2V5d29yZD48a2V5d29yZD5Nb2RlbHMs
IE5ldXJvbG9naWNhbDwva2V5d29yZD48a2V5d29yZD5TZW5zaXRpdml0eSBhbmQgU3BlY2lmaWNp
dHk8L2tleXdvcmQ+PGtleXdvcmQ+KlNpZ25hbCBQcm9jZXNzaW5nLCBDb21wdXRlci1Bc3Npc3Rl
ZDwva2V5d29yZD48L2tleXdvcmRzPjxkYXRlcz48eWVhcj4xOTk3PC95ZWFyPjxwdWItZGF0ZXM+
PGRhdGU+U2VwPC9kYXRlPjwvcHViLWRhdGVzPjwvZGF0ZXM+PHB1Ymxpc2hlcj5JbnN0aXR1dGUg
b2YgRWxlY3RyaWNhbCBhbmQgRWxlY3Ryb25pY3MgRW5naW5lZXJzIChJRUVFKTwvcHVibGlzaGVy
Pjxpc2JuPjAwMTgtOTI5NCAoUHJpbnQpJiN4RDswMDE4LTkyOTQgKExpbmtpbmcpPC9pc2JuPjxh
Y2Nlc3Npb24tbnVtPjkyODI0Nzk8L2FjY2Vzc2lvbi1udW0+PHVybHM+PHJlbGF0ZWQtdXJscz48
dXJsPmh0dHBzOi8vd3d3Lm5jYmkubmxtLm5paC5nb3YvcHVibWVkLzkyODI0Nzk8L3VybD48dXJs
Pmh0dHBzOi8vaWVlZXhwbG9yZS5pZWVlLm9yZy9kb2N1bWVudC82MjMwNTYvPC91cmw+PHVybD5o
dHRwczovL2llZWV4cGxvcmUuaWVlZS5vcmcvc3RhbXBQREYvZ2V0UERGLmpzcD90cD0mYW1wO2Fy
bnVtYmVyPTYyMzA1NiZhbXA7cmVmPTwvdXJsPjwvcmVsYXRlZC11cmxzPjwvdXJscz48ZWxlY3Ry
b25pYy1yZXNvdXJjZS1udW0+MTAuMTEwOS8xMC42MjMwNTY8L2VsZWN0cm9uaWMtcmVzb3VyY2Ut
bnVtPjwvcmVjb3JkPjwvQ2l0ZT48Q2l0ZT48QXV0aG9yPlNla2loYXJhPC9BdXRob3I+PFllYXI+
MjAwMTwvWWVhcj48UmVjTnVtPjY2PC9SZWNOdW0+PHJlY29yZD48cmVjLW51bWJlcj42NjwvcmVj
LW51bWJlcj48Zm9yZWlnbi1rZXlzPjxrZXkgYXBwPSJFTiIgZGItaWQ9InZ0OXh2cGQ1ZHY5dGZn
ZXIyZjN4dHRzejJhMGZ2emR4ZDlwdyIgdGltZXN0YW1wPSIxNjcyMTU1MjAzIj42Njwva2V5Pjwv
Zm9yZWlnbi1rZXlzPjxyZWYtdHlwZSBuYW1lPSJKb3VybmFsIEFydGljbGUiPjE3PC9yZWYtdHlw
ZT48Y29udHJpYnV0b3JzPjxhdXRob3JzPjxhdXRob3I+U2VraWhhcmEsIEsuPC9hdXRob3I+PGF1
dGhvcj5OYWdhcmFqYW4sIFMuIFMuPC9hdXRob3I+PGF1dGhvcj5Qb2VwcGVsLCBELjwvYXV0aG9y
PjxhdXRob3I+TWFyYW50eiwgQS48L2F1dGhvcj48YXV0aG9yPk1peWFzaGl0YSwgWS48L2F1dGhv
cj48L2F1dGhvcnM+PC9jb250cmlidXRvcnM+PGF1dGgtYWRkcmVzcz5EZXBhcnRtZW50IG9mIEVs
ZWN0cm9uaWMgU3lzdGVtcyBhbmQgRW5naW5lZXJpbmcsIFRva3lvIE1ldHJvcG9saXRhbiBJbnN0
aXR1dGUgb2YgVGVjaG5vbG9neSwgSGlubywgSmFwYW4uIGtzZWtpaGFAY2MudG1pdC5hYy5qcDwv
YXV0aC1hZGRyZXNzPjx0aXRsZXM+PHRpdGxlPlJlY29uc3RydWN0aW5nIHNwYXRpby10ZW1wb3Jh
bCBhY3Rpdml0aWVzIG9mIG5ldXJhbCBzb3VyY2VzIHVzaW5nIGFuIE1FRyB2ZWN0b3IgYmVhbWZv
cm1lciB0ZWNobmlxdWU8L3RpdGxlPjxzZWNvbmRhcnktdGl0bGU+SUVFRSBUcmFucyBCaW9tZWQg
RW5nPC9zZWNvbmRhcnktdGl0bGU+PC90aXRsZXM+PHBhZ2VzPjc2MC03MTwvcGFnZXM+PHZvbHVt
ZT40ODwvdm9sdW1lPjxudW1iZXI+NzwvbnVtYmVyPjxlZGl0aW9uPjIwMDEvMDcvMTA8L2VkaXRp
b24+PGtleXdvcmRzPjxrZXl3b3JkPkJyYWluIE1hcHBpbmcvbWV0aG9kczwva2V5d29yZD48a2V5
d29yZD5Fdm9rZWQgUG90ZW50aWFscywgQXVkaXRvcnk8L2tleXdvcmQ+PGtleXdvcmQ+Kk1hZ25l
dG9lbmNlcGhhbG9ncmFwaHk8L2tleXdvcmQ+PGtleXdvcmQ+TW9kZWxzLCBOZXVyb2xvZ2ljYWw8
L2tleXdvcmQ+PGtleXdvcmQ+KlNpZ25hbCBQcm9jZXNzaW5nLCBDb21wdXRlci1Bc3Npc3RlZDwv
a2V5d29yZD48L2tleXdvcmRzPjxkYXRlcz48eWVhcj4yMDAxPC95ZWFyPjxwdWItZGF0ZXM+PGRh
dGU+SnVsPC9kYXRlPjwvcHViLWRhdGVzPjwvZGF0ZXM+PHB1Ymxpc2hlcj5JbnN0aXR1dGUgb2Yg
RWxlY3RyaWNhbCBhbmQgRWxlY3Ryb25pY3MgRW5naW5lZXJzIChJRUVFKTwvcHVibGlzaGVyPjxp
c2JuPjAwMTgtOTI5NCAoUHJpbnQpJiN4RDswMDE4LTkyOTQgKExpbmtpbmcpPC9pc2JuPjxhY2Nl
c3Npb24tbnVtPjExNDQyMjg4PC9hY2Nlc3Npb24tbnVtPjx1cmxzPjxyZWxhdGVkLXVybHM+PHVy
bD5odHRwczovL3d3dy5uY2JpLm5sbS5uaWguZ292L3B1Ym1lZC8xMTQ0MjI4ODwvdXJsPjx1cmw+
aHR0cHM6Ly9pZWVleHBsb3JlLmllZWUub3JnL2RvY3VtZW50LzkzMDkwMS88L3VybD48dXJsPmh0
dHBzOi8vaWVlZXhwbG9yZS5pZWVlLm9yZy9zdGFtcFBERi9nZXRQREYuanNwP3RwPSZhbXA7YXJu
dW1iZXI9OTMwOTAxJmFtcDtyZWY9PC91cmw+PC9yZWxhdGVkLXVybHM+PC91cmxzPjxlbGVjdHJv
bmljLXJlc291cmNlLW51bT4xMC4xMTA5LzEwLjkzMDkwMTwvZWxlY3Ryb25pYy1yZXNvdXJjZS1u
dW0+PC9yZWNvcmQ+PC9DaXRlPjxDaXRlPjxBdXRob3I+U2VoYXRwb3VyPC9BdXRob3I+PFllYXI+
MjAyMDwvWWVhcj48UmVjTnVtPjQ2PC9SZWNOdW0+PHJlY29yZD48cmVjLW51bWJlcj40NjwvcmVj
LW51bWJlcj48Zm9yZWlnbi1rZXlzPjxrZXkgYXBwPSJFTiIgZGItaWQ9InZ0OXh2cGQ1ZHY5dGZn
ZXIyZjN4dHRzejJhMGZ2emR4ZDlwdyIgdGltZXN0YW1wPSIxNjcyMTU1MjAzIj40Njwva2V5Pjwv
Zm9yZWlnbi1rZXlzPjxyZWYtdHlwZSBuYW1lPSJKb3VybmFsIEFydGljbGUiPjE3PC9yZWYtdHlw
ZT48Y29udHJpYnV0b3JzPjxhdXRob3JzPjxhdXRob3I+U2VoYXRwb3VyLCBQLjwvYXV0aG9yPjxh
dXRob3I+RG9uZGUsIEMuPC9hdXRob3I+PGF1dGhvcj5Ib3B0bWFuLCBNLiBKLjwvYXV0aG9yPjxh
dXRob3I+S3JlaXRoZXIsIEouPC9hdXRob3I+PGF1dGhvcj5BZGFpciwgRC48L2F1dGhvcj48YXV0
aG9yPkRpYXMsIEUuPC9hdXRob3I+PGF1dGhvcj5WYWlsLCBCLjwvYXV0aG9yPjxhdXRob3I+Um9o
cmlnLCBTLjwvYXV0aG9yPjxhdXRob3I+U2lsaXBvLCBHLjwvYXV0aG9yPjxhdXRob3I+TG9wZXot
Q2FsZGVyb24sIEouPC9hdXRob3I+PGF1dGhvcj5NYXJ0aW5leiwgQS48L2F1dGhvcj48YXV0aG9y
Pkphdml0dCwgRC4gQy48L2F1dGhvcj48L2F1dGhvcnM+PC9jb250cmlidXRvcnM+PGF1dGgtYWRk
cmVzcz5EaXZpc2lvbiBvZiBFeHBlcmltZW50YWwgVGhlcmFwZXV0aWNzLCBDb2xsZWdlIG9mIFBo
eXNpY2lhbnMgYW5kIFN1cmdlb25zLCBDb2x1bWJpYSBVbml2ZXJzaXR5L05ldyBZb3JrIFN0YXRl
IFBzeWNoaWF0cmljIEluc3RpdHV0ZSwgTmV3IFlvcmssIE5ZLCBVU0E7IFNjaGl6b3BocmVuaWEg
UmVzZWFyY2ggRGl2aXNpb24sIE5hdGhhbiBLbGluZSBJbnN0aXR1dGUgZm9yIFBzeWNoaWF0cmlj
IFJlc2VhcmNoLCBPcmFuZ2VidXJnLCBOWSwgVVNBLiBFbGVjdHJvbmljIGFkZHJlc3M6IHBzMjcy
M0BjdW1jLmNvbHVtYmlhLmVkdS4mI3hEO1VuaXZlcnNpdGUgR3Jlbm9ibGUgQWxwZXMsIEluc2Vy
bSBVMTIxNiwgR3Jlbm9ibGUgSW5zdGl0dXQgZGVzIE5ldXJvc2NpZW5jZXMsIENIVSBHcmVub2Js
ZS1BbHBlcywgRi0zODAwMCBHcmVub2JsZSwgRnJhbmNlLiYjeEQ7U2NoaXpvcGhyZW5pYSBSZXNl
YXJjaCBEaXZpc2lvbiwgTmF0aGFuIEtsaW5lIEluc3RpdHV0ZSBmb3IgUHN5Y2hpYXRyaWMgUmVz
ZWFyY2gsIE9yYW5nZWJ1cmcsIE5ZLCBVU0E7IERlcGFydG1lbnQgb2YgUHN5Y2hpYXRyeSwgTmV3
IFlvcmsgVW5pdmVyc2l0eSBTY2hvb2wgb2YgTWVkaWNpbmUsIE5ldyBZb3JrLCBOWSwgVVNBLiYj
eEQ7UElBIENpZW5jaWFzIENvZ25pdGl2YXMsIENlbnRybyBkZSBJbnZlc3RpZ2FjaW9uIGVuIENp
ZW5jaWFzIENvZ25pdGl2YXMsIENlbnRybyBkZSBQc2ljb2xvZ2lhIEFwbGljYWRhLCBGYWN1bHRh
ZCBkZSBQc2ljb2xvZ2lhLCBVbml2ZXJzaWRhZCBkZSBUYWxjYSwgQ2hpbGUuJiN4RDtEZXBhcnRt
ZW50IG9mIEJpb21lZGljYWwgRW5naW5lZXJpbmcsIFRoZSBDaXR5IENvbGxlZ2Ugb2YgTmV3IFlv
cmssIENVTlksIE5ZLCBVU0EuJiN4RDtEaXZpc2lvbiBvZiBFeHBlcmltZW50YWwgVGhlcmFwZXV0
aWNzLCBDb2xsZWdlIG9mIFBoeXNpY2lhbnMgYW5kIFN1cmdlb25zLCBDb2x1bWJpYSBVbml2ZXJz
aXR5L05ldyBZb3JrIFN0YXRlIFBzeWNoaWF0cmljIEluc3RpdHV0ZSwgTmV3IFlvcmssIE5ZLCBV
U0EuJiN4RDtEZXBhcnRtZW50IG9mIFBzeWNob2xvZ3ksIEhvZnN0cmEgVW5pdmVyc2l0eSwgTmV3
IEhlbXBzdGVhZCwgTlksIFVTQS4mI3hEO1NjaGl6b3BocmVuaWEgUmVzZWFyY2ggRGl2aXNpb24s
IE5hdGhhbiBLbGluZSBJbnN0aXR1dGUgZm9yIFBzeWNoaWF0cmljIFJlc2VhcmNoLCBPcmFuZ2Vi
dXJnLCBOWSwgVVNBLiYjeEQ7RmFjdWx0YWQgZGUgSW5nZW5pZXJpYSwgVW5pdmVyc2lkYWQgQXV0
b25vbWEgZGUgQ2hpbGUsIFRhbGNhLCBDaGlsZS4mI3hEO0RpdmlzaW9uIG9mIEV4cGVyaW1lbnRh
bCBUaGVyYXBldXRpY3MsIENvbGxlZ2Ugb2YgUGh5c2ljaWFucyBhbmQgU3VyZ2VvbnMsIENvbHVt
YmlhIFVuaXZlcnNpdHkvTmV3IFlvcmsgU3RhdGUgUHN5Y2hpYXRyaWMgSW5zdGl0dXRlLCBOZXcg
WW9yaywgTlksIFVTQTsgU2NoaXpvcGhyZW5pYSBSZXNlYXJjaCBEaXZpc2lvbiwgTmF0aGFuIEts
aW5lIEluc3RpdHV0ZSBmb3IgUHN5Y2hpYXRyaWMgUmVzZWFyY2gsIE9yYW5nZWJ1cmcsIE5ZLCBV
U0EuPC9hdXRoLWFkZHJlc3M+PHRpdGxlcz48dGl0bGU+TmV0d29yay1sZXZlbCBtZWNoYW5pc21z
IHVuZGVybHlpbmcgZWZmZWN0cyBvZiB0cmFuc2NyYW5pYWwgZGlyZWN0IGN1cnJlbnQgc3RpbXVs
YXRpb24gKHREQ1MpIG9uIHZpc3VvbW90b3IgbGVhcm5pbmc8L3RpdGxlPjxzZWNvbmRhcnktdGl0
bGU+TmV1cm9pbWFnZTwvc2Vjb25kYXJ5LXRpdGxlPjwvdGl0bGVzPjxwZXJpb2RpY2FsPjxmdWxs
LXRpdGxlPk5ldXJvaW1hZ2U8L2Z1bGwtdGl0bGU+PC9wZXJpb2RpY2FsPjxwYWdlcz4xMTczMTE8
L3BhZ2VzPjx2b2x1bWU+MjIzPC92b2x1bWU+PGVkaXRpb24+MjAyMC8wOS8wNjwvZWRpdGlvbj48
a2V5d29yZHM+PGtleXdvcmQ+QWR1bHQ8L2tleXdvcmQ+PGtleXdvcmQ+QnJhaW4gTWFwcGluZzwv
a2V5d29yZD48a2V5d29yZD5Fdm9rZWQgUG90ZW50aWFsczwva2V5d29yZD48a2V5d29yZD5GZW1h
bGU8L2tleXdvcmQ+PGtleXdvcmQ+SHVtYW5zPC9rZXl3b3JkPjxrZXl3b3JkPkxlYXJuaW5nLypw
aHlzaW9sb2d5PC9rZXl3b3JkPjxrZXl3b3JkPk1hZ25ldGljIFJlc29uYW5jZSBJbWFnaW5nPC9r
ZXl3b3JkPjxrZXl3b3JkPk1hbGU8L2tleXdvcmQ+PGtleXdvcmQ+TWlkZGxlIEFnZWQ8L2tleXdv
cmQ+PGtleXdvcmQ+TW90b3IgQ29ydGV4LypwaHlzaW9sb2d5PC9rZXl3b3JkPjxrZXl3b3JkPk5l
dXJhbCBQYXRod2F5cy9waHlzaW9sb2d5PC9rZXl3b3JkPjxrZXl3b3JkPlBzeWNob21vdG9yIFBl
cmZvcm1hbmNlLypwaHlzaW9sb2d5PC9rZXl3b3JkPjxrZXl3b3JkPlJlYWN0aW9uIFRpbWU8L2tl
eXdvcmQ+PGtleXdvcmQ+KlRyYW5zY3JhbmlhbCBEaXJlY3QgQ3VycmVudCBTdGltdWxhdGlvbjwv
a2V5d29yZD48a2V5d29yZD5Zb3VuZyBBZHVsdDwva2V5d29yZD48a2V5d29yZD5Db25uZWN0aXZp
dHk8L2tleXdvcmQ+PGtleXdvcmQ+RXJwPC9rZXl3b3JkPjxrZXl3b3JkPk1vdG9yPC9rZXl3b3Jk
PjxrZXl3b3JkPk5ldXJvbW9kdWxhdGlvbjwva2V5d29yZD48a2V5d29yZD5TcnR0PC9rZXl3b3Jk
PjxrZXl3b3JkPlZpc2lvbjwva2V5d29yZD48a2V5d29yZD5mTVJJPC9rZXl3b3JkPjxrZXl3b3Jk
PnREQ1M8L2tleXdvcmQ+PGtleXdvcmQ+ZGVjbGFyZS48L2tleXdvcmQ+PC9rZXl3b3Jkcz48ZGF0
ZXM+PHllYXI+MjAyMDwveWVhcj48cHViLWRhdGVzPjxkYXRlPkRlYzwvZGF0ZT48L3B1Yi1kYXRl
cz48L2RhdGVzPjxpc2JuPjEwOTUtOTU3MiAoRWxlY3Ryb25pYykmI3hEOzEwNTMtODExOSAoUHJp
bnQpJiN4RDsxMDUzLTgxMTkgKExpbmtpbmcpPC9pc2JuPjxhY2Nlc3Npb24tbnVtPjMyODg5MTE2
PC9hY2Nlc3Npb24tbnVtPjx1cmxzPjxyZWxhdGVkLXVybHM+PHVybD5odHRwczovL3d3dy5uY2Jp
Lm5sbS5uaWguZ292L3B1Ym1lZC8zMjg4OTExNjwvdXJsPjwvcmVsYXRlZC11cmxzPjwvdXJscz48
Y3VzdG9tMj5QTUM3Nzc4ODMzPC9jdXN0b20yPjxlbGVjdHJvbmljLXJlc291cmNlLW51bT4xMC4x
MDE2L2oubmV1cm9pbWFnZS4yMDIwLjExNzMxMTwvZWxlY3Ryb25pYy1yZXNvdXJjZS1udW0+PHJl
bW90ZS1kYXRhYmFzZS1wcm92aWRlcj5OTE08L3JlbW90ZS1kYXRhYmFzZS1wcm92aWRlcj48bGFu
Z3VhZ2U+ZW5nPC9sYW5ndWFnZT48L3JlY29yZD48L0NpdGU+PC9FbmROb3RlPn==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5,8,9</w:t>
      </w:r>
      <w:r>
        <w:rPr>
          <w:bCs/>
        </w:rPr>
        <w:fldChar w:fldCharType="end"/>
      </w:r>
      <w:r w:rsidRPr="00C42697">
        <w:rPr>
          <w:bCs/>
        </w:rPr>
        <w:t xml:space="preserve">, which involves the following steps: 1) For each channel single-trial data in time domain is transformed into time-frequency domain in order to compute the complex time-frequency signal </w:t>
      </w:r>
      <w:r>
        <w:rPr>
          <w:bCs/>
        </w:rPr>
        <w:fldChar w:fldCharType="begin">
          <w:fldData xml:space="preserve">PEVuZE5vdGU+PENpdGU+PEF1dGhvcj5TZWhhdHBvdXI8L0F1dGhvcj48WWVhcj4yMDA4PC9ZZWFy
PjxSZWNOdW0+NjQ8L1JlY051bT48RGlzcGxheVRleHQ+PHN0eWxlIGZhY2U9InN1cGVyc2NyaXB0
Ij42PC9zdHlsZT48L0Rpc3BsYXlUZXh0PjxyZWNvcmQ+PHJlYy1udW1iZXI+NjQ8L3JlYy1udW1i
ZXI+PGZvcmVpZ24ta2V5cz48a2V5IGFwcD0iRU4iIGRiLWlkPSJ2dDl4dnBkNWR2OXRmZ2VyMmYz
eHR0c3oyYTBmdnpkeGQ5cHciIHRpbWVzdGFtcD0iMTY3MjE1NTIwMyI+NjQ8L2tleT48L2ZvcmVp
Z24ta2V5cz48cmVmLXR5cGUgbmFtZT0iSm91cm5hbCBBcnRpY2xlIj4xNzwvcmVmLXR5cGU+PGNv
bnRyaWJ1dG9ycz48YXV0aG9ycz48YXV0aG9yPlNlaGF0cG91ciwgUC48L2F1dGhvcj48YXV0aG9y
Pk1vbGhvbG0sIFMuPC9hdXRob3I+PGF1dGhvcj5TY2h3YXJ0eiwgVC4gSC48L2F1dGhvcj48YXV0
aG9yPk1haG9uZXksIEouIFIuPC9hdXRob3I+PGF1dGhvcj5NZWh0YSwgQS4gRC48L2F1dGhvcj48
YXV0aG9yPkphdml0dCwgRC4gQy48L2F1dGhvcj48YXV0aG9yPlN0YW50b24sIFAuIEsuPC9hdXRo
b3I+PGF1dGhvcj5Gb3hlLCBKLiBKLjwvYXV0aG9yPjwvYXV0aG9ycz48L2NvbnRyaWJ1dG9ycz48
YXV0aC1hZGRyZXNzPkNvZ25pdGl2ZSBOZXVyb3BoeXNpb2xvZ3kgTGFib3JhdG9yeSwgUHJvZ3Jh
bSBpbiBDb2duaXRpdmUgTmV1cm9zY2llbmNlIGFuZCBTY2hpem9waHJlbmlhLCBOYXRoYW4gUy4g
S2xpbmUgSW5zdGl0dXRlIGZvciBQc3ljaGlhdHJpYyBSZXNlYXJjaCwgMTQwIE9sZCBPcmFuZ2Vi
dXJnIFJvYWQsIE9yYW5nZWJ1cmcsIE5ZIDEwOTYyLCBVU0EuPC9hdXRoLWFkZHJlc3M+PHRpdGxl
cz48dGl0bGU+QSBodW1hbiBpbnRyYWNyYW5pYWwgc3R1ZHkgb2YgbG9uZy1yYW5nZSBvc2NpbGxh
dG9yeSBjb2hlcmVuY2UgYWNyb3NzIGEgZnJvbnRhbC1vY2NpcGl0YWwtaGlwcG9jYW1wYWwgYnJh
aW4gbmV0d29yayBkdXJpbmcgdmlzdWFsIG9iamVjdCBwcm9jZXNzaW5n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L3Bl
cmlvZGljYWw+PGFsdC1wZXJpb2RpY2FsPjxmdWxsLXRpdGxlPlByb2NlZWRpbmdzIG9mIHRoZSBO
YXRpb25hbCBBY2FkZW15IG9mIFNjaWVuY2VzIG9mIHRoZSBVbml0ZWQgU3RhdGVzIG9mIEFtZXJp
Y2E8L2Z1bGwtdGl0bGU+PC9hbHQtcGVyaW9kaWNhbD48cGFnZXM+NDM5OS00MDQ8L3BhZ2VzPjx2
b2x1bWU+MTA1PC92b2x1bWU+PG51bWJlcj4xMTwvbnVtYmVyPjxlZGl0aW9uPjIwMDgvMDMvMTM8
L2VkaXRpb24+PGtleXdvcmRzPjxrZXl3b3JkPkFkdWx0PC9rZXl3b3JkPjxrZXl3b3JkPkZyb250
YWwgTG9iZS8qcGh5c2lvbG9neTwva2V5d29yZD48a2V5d29yZD5IaXBwb2NhbXB1cy8qcGh5c2lv
bG9neTwva2V5d29yZD48a2V5d29yZD5IdW1hbnM8L2tleXdvcmQ+PGtleXdvcmQ+TWlkZGxlIEFn
ZWQ8L2tleXdvcmQ+PGtleXdvcmQ+VGltZSBGYWN0b3JzPC9rZXl3b3JkPjxrZXl3b3JkPlZpc3Vh
bCBQYXRod2F5cy8qcGh5c2lvbG9neTwva2V5d29yZD48L2tleXdvcmRzPjxkYXRlcz48eWVhcj4y
MDA4PC95ZWFyPjxwdWItZGF0ZXM+PGRhdGU+TWFyIDE4PC9kYXRlPjwvcHViLWRhdGVzPjwvZGF0
ZXM+PGlzYm4+MTA5MS02NDkwIChFbGVjdHJvbmljKSYjeEQ7MDAyNy04NDI0IChQcmludCkmI3hE
OzAwMjctODQyNCAoTGlua2luZyk8L2lzYm4+PGFjY2Vzc2lvbi1udW0+MTgzMzQ2NDg8L2FjY2Vz
c2lvbi1udW0+PHdvcmstdHlwZT5SZXNlYXJjaCBTdXBwb3J0LCBOLkkuSC4sIEV4dHJhbXVyYWw8
L3dvcmstdHlwZT48dXJscz48cmVsYXRlZC11cmxzPjx1cmw+aHR0cHM6Ly93d3cubmNiaS5ubG0u
bmloLmdvdi9wdWJtZWQvMTgzMzQ2NDg8L3VybD48L3JlbGF0ZWQtdXJscz48L3VybHM+PGN1c3Rv
bTI+UE1DMjM5MzgwNjwvY3VzdG9tMj48ZWxlY3Ryb25pYy1yZXNvdXJjZS1udW0+MTAuMTA3My9w
bmFzLjA3MDg0MTgxMDU8L2VsZWN0cm9uaWMtcmVzb3VyY2UtbnVtPjxsYW5ndWFnZT5lbmc8L2xh
bmd1YWdlPjwvcmVjb3JkPjwvQ2l0ZT48L0VuZE5vdGU+
</w:fldData>
        </w:fldChar>
      </w:r>
      <w:r w:rsidR="0027306F">
        <w:rPr>
          <w:bCs/>
        </w:rPr>
        <w:instrText xml:space="preserve"> ADDIN EN.CITE </w:instrText>
      </w:r>
      <w:r w:rsidR="0027306F">
        <w:rPr>
          <w:bCs/>
        </w:rPr>
        <w:fldChar w:fldCharType="begin">
          <w:fldData xml:space="preserve">PEVuZE5vdGU+PENpdGU+PEF1dGhvcj5TZWhhdHBvdXI8L0F1dGhvcj48WWVhcj4yMDA4PC9ZZWFy
PjxSZWNOdW0+NjQ8L1JlY051bT48RGlzcGxheVRleHQ+PHN0eWxlIGZhY2U9InN1cGVyc2NyaXB0
Ij42PC9zdHlsZT48L0Rpc3BsYXlUZXh0PjxyZWNvcmQ+PHJlYy1udW1iZXI+NjQ8L3JlYy1udW1i
ZXI+PGZvcmVpZ24ta2V5cz48a2V5IGFwcD0iRU4iIGRiLWlkPSJ2dDl4dnBkNWR2OXRmZ2VyMmYz
eHR0c3oyYTBmdnpkeGQ5cHciIHRpbWVzdGFtcD0iMTY3MjE1NTIwMyI+NjQ8L2tleT48L2ZvcmVp
Z24ta2V5cz48cmVmLXR5cGUgbmFtZT0iSm91cm5hbCBBcnRpY2xlIj4xNzwvcmVmLXR5cGU+PGNv
bnRyaWJ1dG9ycz48YXV0aG9ycz48YXV0aG9yPlNlaGF0cG91ciwgUC48L2F1dGhvcj48YXV0aG9y
Pk1vbGhvbG0sIFMuPC9hdXRob3I+PGF1dGhvcj5TY2h3YXJ0eiwgVC4gSC48L2F1dGhvcj48YXV0
aG9yPk1haG9uZXksIEouIFIuPC9hdXRob3I+PGF1dGhvcj5NZWh0YSwgQS4gRC48L2F1dGhvcj48
YXV0aG9yPkphdml0dCwgRC4gQy48L2F1dGhvcj48YXV0aG9yPlN0YW50b24sIFAuIEsuPC9hdXRo
b3I+PGF1dGhvcj5Gb3hlLCBKLiBKLjwvYXV0aG9yPjwvYXV0aG9ycz48L2NvbnRyaWJ1dG9ycz48
YXV0aC1hZGRyZXNzPkNvZ25pdGl2ZSBOZXVyb3BoeXNpb2xvZ3kgTGFib3JhdG9yeSwgUHJvZ3Jh
bSBpbiBDb2duaXRpdmUgTmV1cm9zY2llbmNlIGFuZCBTY2hpem9waHJlbmlhLCBOYXRoYW4gUy4g
S2xpbmUgSW5zdGl0dXRlIGZvciBQc3ljaGlhdHJpYyBSZXNlYXJjaCwgMTQwIE9sZCBPcmFuZ2Vi
dXJnIFJvYWQsIE9yYW5nZWJ1cmcsIE5ZIDEwOTYyLCBVU0EuPC9hdXRoLWFkZHJlc3M+PHRpdGxl
cz48dGl0bGU+QSBodW1hbiBpbnRyYWNyYW5pYWwgc3R1ZHkgb2YgbG9uZy1yYW5nZSBvc2NpbGxh
dG9yeSBjb2hlcmVuY2UgYWNyb3NzIGEgZnJvbnRhbC1vY2NpcGl0YWwtaGlwcG9jYW1wYWwgYnJh
aW4gbmV0d29yayBkdXJpbmcgdmlzdWFsIG9iamVjdCBwcm9jZXNzaW5n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L3Bl
cmlvZGljYWw+PGFsdC1wZXJpb2RpY2FsPjxmdWxsLXRpdGxlPlByb2NlZWRpbmdzIG9mIHRoZSBO
YXRpb25hbCBBY2FkZW15IG9mIFNjaWVuY2VzIG9mIHRoZSBVbml0ZWQgU3RhdGVzIG9mIEFtZXJp
Y2E8L2Z1bGwtdGl0bGU+PC9hbHQtcGVyaW9kaWNhbD48cGFnZXM+NDM5OS00MDQ8L3BhZ2VzPjx2
b2x1bWU+MTA1PC92b2x1bWU+PG51bWJlcj4xMTwvbnVtYmVyPjxlZGl0aW9uPjIwMDgvMDMvMTM8
L2VkaXRpb24+PGtleXdvcmRzPjxrZXl3b3JkPkFkdWx0PC9rZXl3b3JkPjxrZXl3b3JkPkZyb250
YWwgTG9iZS8qcGh5c2lvbG9neTwva2V5d29yZD48a2V5d29yZD5IaXBwb2NhbXB1cy8qcGh5c2lv
bG9neTwva2V5d29yZD48a2V5d29yZD5IdW1hbnM8L2tleXdvcmQ+PGtleXdvcmQ+TWlkZGxlIEFn
ZWQ8L2tleXdvcmQ+PGtleXdvcmQ+VGltZSBGYWN0b3JzPC9rZXl3b3JkPjxrZXl3b3JkPlZpc3Vh
bCBQYXRod2F5cy8qcGh5c2lvbG9neTwva2V5d29yZD48L2tleXdvcmRzPjxkYXRlcz48eWVhcj4y
MDA4PC95ZWFyPjxwdWItZGF0ZXM+PGRhdGU+TWFyIDE4PC9kYXRlPjwvcHViLWRhdGVzPjwvZGF0
ZXM+PGlzYm4+MTA5MS02NDkwIChFbGVjdHJvbmljKSYjeEQ7MDAyNy04NDI0IChQcmludCkmI3hE
OzAwMjctODQyNCAoTGlua2luZyk8L2lzYm4+PGFjY2Vzc2lvbi1udW0+MTgzMzQ2NDg8L2FjY2Vz
c2lvbi1udW0+PHdvcmstdHlwZT5SZXNlYXJjaCBTdXBwb3J0LCBOLkkuSC4sIEV4dHJhbXVyYWw8
L3dvcmstdHlwZT48dXJscz48cmVsYXRlZC11cmxzPjx1cmw+aHR0cHM6Ly93d3cubmNiaS5ubG0u
bmloLmdvdi9wdWJtZWQvMTgzMzQ2NDg8L3VybD48L3JlbGF0ZWQtdXJscz48L3VybHM+PGN1c3Rv
bTI+UE1DMjM5MzgwNjwvY3VzdG9tMj48ZWxlY3Ryb25pYy1yZXNvdXJjZS1udW0+MTAuMTA3My9w
bmFzLjA3MDg0MTgxMDU8L2VsZWN0cm9uaWMtcmVzb3VyY2UtbnVtPjxsYW5ndWFnZT5lbmc8L2xh
bmd1YWdlPjwvcmVjb3JkPjwvQ2l0ZT48L0VuZE5vdGU+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6</w:t>
      </w:r>
      <w:r>
        <w:rPr>
          <w:bCs/>
        </w:rPr>
        <w:fldChar w:fldCharType="end"/>
      </w:r>
      <w:r w:rsidRPr="00C42697">
        <w:rPr>
          <w:bCs/>
        </w:rPr>
        <w:t>; 2) Complex cross-spectral density matrices is then computed for each trial</w:t>
      </w:r>
      <w:r>
        <w:rPr>
          <w:bCs/>
        </w:rPr>
        <w:t>;</w:t>
      </w:r>
      <w:r w:rsidRPr="00C42697">
        <w:rPr>
          <w:bCs/>
        </w:rPr>
        <w:t xml:space="preserve"> 3) A forward model is applied, and a lead-field matrix is estimated; and 4) The brain in </w:t>
      </w:r>
      <w:proofErr w:type="spellStart"/>
      <w:r w:rsidRPr="00C42697">
        <w:rPr>
          <w:bCs/>
        </w:rPr>
        <w:t>Talairach</w:t>
      </w:r>
      <w:proofErr w:type="spellEnd"/>
      <w:r w:rsidRPr="00C42697">
        <w:rPr>
          <w:bCs/>
        </w:rPr>
        <w:t xml:space="preserve"> space is divided into a grid and the normalized task-dependent contribution (q) to a given time-frequency range of interest from every location on this grid is then estimated.  </w:t>
      </w:r>
    </w:p>
    <w:p w14:paraId="468CE28F" w14:textId="77777777" w:rsidR="004335C4" w:rsidRPr="00C42697" w:rsidRDefault="004335C4" w:rsidP="004335C4">
      <w:pPr>
        <w:rPr>
          <w:bCs/>
        </w:rPr>
      </w:pPr>
      <w:r w:rsidRPr="00C42697">
        <w:rPr>
          <w:bCs/>
        </w:rPr>
        <w:lastRenderedPageBreak/>
        <w:t xml:space="preserve">Each channel single-trial data in time domain is transformed into time-frequency domain, deriving </w:t>
      </w:r>
      <m:oMath>
        <m:sSub>
          <m:sSubPr>
            <m:ctrlPr>
              <w:rPr>
                <w:rFonts w:ascii="Cambria Math" w:hAnsi="Cambria Math"/>
                <w:bCs/>
                <w:i/>
              </w:rPr>
            </m:ctrlPr>
          </m:sSubPr>
          <m:e>
            <m:r>
              <w:rPr>
                <w:rFonts w:ascii="Cambria Math" w:hAnsi="Cambria Math"/>
              </w:rPr>
              <m:t>S</m:t>
            </m:r>
          </m:e>
          <m:sub>
            <m:r>
              <w:rPr>
                <w:rFonts w:ascii="Cambria Math" w:hAnsi="Cambria Math"/>
              </w:rPr>
              <m:t>x,n</m:t>
            </m:r>
          </m:sub>
        </m:sSub>
        <m:r>
          <w:rPr>
            <w:rFonts w:ascii="Cambria Math" w:hAnsi="Cambria Math"/>
          </w:rPr>
          <m:t>(f,t)=</m:t>
        </m:r>
        <m:sSub>
          <m:sSubPr>
            <m:ctrlPr>
              <w:rPr>
                <w:rFonts w:ascii="Cambria Math" w:hAnsi="Cambria Math"/>
                <w:bCs/>
                <w:i/>
              </w:rPr>
            </m:ctrlPr>
          </m:sSubPr>
          <m:e>
            <m:r>
              <w:rPr>
                <w:rFonts w:ascii="Cambria Math" w:hAnsi="Cambria Math"/>
              </w:rPr>
              <m:t>A</m:t>
            </m:r>
          </m:e>
          <m:sub>
            <m:r>
              <w:rPr>
                <w:rFonts w:ascii="Cambria Math" w:hAnsi="Cambria Math"/>
              </w:rPr>
              <m:t>x,n</m:t>
            </m:r>
          </m:sub>
        </m:sSub>
        <m:r>
          <w:rPr>
            <w:rFonts w:ascii="Cambria Math" w:hAnsi="Cambria Math"/>
          </w:rPr>
          <m:t>(f,t)⋅</m:t>
        </m:r>
        <m:sSup>
          <m:sSupPr>
            <m:ctrlPr>
              <w:rPr>
                <w:rFonts w:ascii="Cambria Math" w:hAnsi="Cambria Math"/>
                <w:bCs/>
                <w:i/>
              </w:rPr>
            </m:ctrlPr>
          </m:sSupPr>
          <m:e>
            <m:r>
              <w:rPr>
                <w:rFonts w:ascii="Cambria Math" w:hAnsi="Cambria Math"/>
              </w:rPr>
              <m:t>e</m:t>
            </m:r>
          </m:e>
          <m:sup>
            <m:r>
              <w:rPr>
                <w:rFonts w:ascii="Cambria Math" w:hAnsi="Cambria Math"/>
              </w:rPr>
              <m:t>i</m:t>
            </m:r>
            <m:sSub>
              <m:sSubPr>
                <m:ctrlPr>
                  <w:rPr>
                    <w:rFonts w:ascii="Cambria Math" w:hAnsi="Cambria Math"/>
                    <w:bCs/>
                    <w:i/>
                  </w:rPr>
                </m:ctrlPr>
              </m:sSubPr>
              <m:e>
                <m:r>
                  <w:rPr>
                    <w:rFonts w:ascii="Cambria Math" w:hAnsi="Cambria Math"/>
                  </w:rPr>
                  <m:t>ϕ</m:t>
                </m:r>
              </m:e>
              <m:sub>
                <m:r>
                  <w:rPr>
                    <w:rFonts w:ascii="Cambria Math" w:hAnsi="Cambria Math"/>
                  </w:rPr>
                  <m:t>x,n</m:t>
                </m:r>
              </m:sub>
            </m:sSub>
            <m:r>
              <w:rPr>
                <w:rFonts w:ascii="Cambria Math" w:hAnsi="Cambria Math"/>
              </w:rPr>
              <m:t>(f,t)</m:t>
            </m:r>
          </m:sup>
        </m:sSup>
      </m:oMath>
      <w:r w:rsidRPr="00C42697">
        <w:rPr>
          <w:bCs/>
        </w:rPr>
        <w:t xml:space="preserve"> as the complex </w:t>
      </w:r>
      <w:bookmarkStart w:id="0" w:name="OLE_LINK6"/>
      <w:bookmarkStart w:id="1" w:name="OLE_LINK7"/>
      <w:r w:rsidRPr="00C42697">
        <w:rPr>
          <w:bCs/>
        </w:rPr>
        <w:t xml:space="preserve">time-frequency signal </w:t>
      </w:r>
      <w:bookmarkEnd w:id="0"/>
      <w:bookmarkEnd w:id="1"/>
      <w:r w:rsidRPr="00C42697">
        <w:rPr>
          <w:bCs/>
        </w:rPr>
        <w:t xml:space="preserve">of channel x in trial n at frequency f and latency t, characterized by its amplitude A and its phase φ. </w:t>
      </w:r>
    </w:p>
    <w:p w14:paraId="25DC64F0" w14:textId="77777777" w:rsidR="004335C4" w:rsidRPr="00C42697" w:rsidRDefault="004335C4" w:rsidP="004335C4">
      <w:pPr>
        <w:rPr>
          <w:bCs/>
        </w:rPr>
      </w:pPr>
      <w:r w:rsidRPr="00C42697">
        <w:rPr>
          <w:bCs/>
        </w:rPr>
        <w:t>Complex cross spectral density matrices C are then computed for each trial:</w:t>
      </w:r>
    </w:p>
    <w:p w14:paraId="13190EA0" w14:textId="77777777" w:rsidR="004335C4" w:rsidRPr="00C42697" w:rsidRDefault="00000000" w:rsidP="004335C4">
      <w:pPr>
        <w:rPr>
          <w:bCs/>
        </w:rPr>
      </w:pPr>
      <m:oMath>
        <m:sSub>
          <m:sSubPr>
            <m:ctrlPr>
              <w:rPr>
                <w:rFonts w:ascii="Cambria Math" w:hAnsi="Cambria Math"/>
                <w:bCs/>
                <w:i/>
              </w:rPr>
            </m:ctrlPr>
          </m:sSubPr>
          <m:e>
            <m:r>
              <w:rPr>
                <w:rFonts w:ascii="Cambria Math" w:hAnsi="Cambria Math"/>
              </w:rPr>
              <m:t>C</m:t>
            </m:r>
          </m:e>
          <m:sub>
            <m:r>
              <w:rPr>
                <w:rFonts w:ascii="Cambria Math" w:hAnsi="Cambria Math"/>
              </w:rPr>
              <m:t>xy</m:t>
            </m:r>
          </m:sub>
        </m:sSub>
        <m:r>
          <w:rPr>
            <w:rFonts w:ascii="Cambria Math" w:hAnsi="Cambria Math"/>
          </w:rPr>
          <m:t>(f,t)=</m:t>
        </m:r>
        <m:sSub>
          <m:sSubPr>
            <m:ctrlPr>
              <w:rPr>
                <w:rFonts w:ascii="Cambria Math" w:hAnsi="Cambria Math"/>
                <w:bCs/>
                <w:i/>
              </w:rPr>
            </m:ctrlPr>
          </m:sSubPr>
          <m:e>
            <m:r>
              <w:rPr>
                <w:rFonts w:ascii="Cambria Math" w:hAnsi="Cambria Math"/>
              </w:rPr>
              <m:t>S</m:t>
            </m:r>
          </m:e>
          <m:sub>
            <m:r>
              <w:rPr>
                <w:rFonts w:ascii="Cambria Math" w:hAnsi="Cambria Math"/>
              </w:rPr>
              <m:t>x,n</m:t>
            </m:r>
          </m:sub>
        </m:sSub>
        <m:r>
          <w:rPr>
            <w:rFonts w:ascii="Cambria Math" w:hAnsi="Cambria Math"/>
          </w:rPr>
          <m:t>(f,t)⋅</m:t>
        </m:r>
        <m:sSub>
          <m:sSubPr>
            <m:ctrlPr>
              <w:rPr>
                <w:rFonts w:ascii="Cambria Math" w:hAnsi="Cambria Math"/>
                <w:bCs/>
                <w:i/>
              </w:rPr>
            </m:ctrlPr>
          </m:sSubPr>
          <m:e>
            <m:sSup>
              <m:sSupPr>
                <m:ctrlPr>
                  <w:rPr>
                    <w:rFonts w:ascii="Cambria Math" w:hAnsi="Cambria Math"/>
                    <w:bCs/>
                    <w:i/>
                  </w:rPr>
                </m:ctrlPr>
              </m:sSupPr>
              <m:e>
                <m:r>
                  <w:rPr>
                    <w:rFonts w:ascii="Cambria Math" w:hAnsi="Cambria Math"/>
                  </w:rPr>
                  <m:t>S</m:t>
                </m:r>
              </m:e>
              <m:sup>
                <m:r>
                  <w:rPr>
                    <w:rFonts w:ascii="Cambria Math" w:hAnsi="Cambria Math"/>
                  </w:rPr>
                  <m:t>*</m:t>
                </m:r>
              </m:sup>
            </m:sSup>
          </m:e>
          <m:sub>
            <m:r>
              <w:rPr>
                <w:rFonts w:ascii="Cambria Math" w:hAnsi="Cambria Math"/>
              </w:rPr>
              <m:t>y,n</m:t>
            </m:r>
          </m:sub>
        </m:sSub>
        <m:r>
          <w:rPr>
            <w:rFonts w:ascii="Cambria Math" w:hAnsi="Cambria Math"/>
          </w:rPr>
          <m:t>(f,t)</m:t>
        </m:r>
      </m:oMath>
      <w:r w:rsidR="004335C4" w:rsidRPr="00C42697">
        <w:rPr>
          <w:bCs/>
        </w:rPr>
        <w:t xml:space="preserve"> Here, </w:t>
      </w:r>
      <w:r w:rsidR="004335C4" w:rsidRPr="00C42697">
        <w:rPr>
          <w:bCs/>
          <w:vertAlign w:val="superscript"/>
        </w:rPr>
        <w:t>*</w:t>
      </w:r>
      <w:r w:rsidR="004335C4" w:rsidRPr="00C42697">
        <w:rPr>
          <w:bCs/>
        </w:rPr>
        <w:t xml:space="preserve"> indicates the complex conjugate.</w:t>
      </w:r>
    </w:p>
    <w:p w14:paraId="4352D5E2" w14:textId="64624391" w:rsidR="004335C4" w:rsidRPr="00C42697" w:rsidRDefault="004335C4" w:rsidP="004335C4">
      <w:pPr>
        <w:rPr>
          <w:bCs/>
        </w:rPr>
      </w:pPr>
      <w:r w:rsidRPr="00C42697">
        <w:rPr>
          <w:bCs/>
        </w:rPr>
        <w:t xml:space="preserve">The output power P of the beamformer for a specific brain region at location r is then computed as </w:t>
      </w:r>
      <w:r>
        <w:rPr>
          <w:bCs/>
        </w:rPr>
        <w:fldChar w:fldCharType="begin"/>
      </w:r>
      <w:r w:rsidR="0027306F">
        <w:rPr>
          <w:bCs/>
        </w:rPr>
        <w:instrText xml:space="preserve"> ADDIN EN.CITE &lt;EndNote&gt;&lt;Cite&gt;&lt;Author&gt;Gross&lt;/Author&gt;&lt;Year&gt;2001&lt;/Year&gt;&lt;RecNum&gt;67&lt;/RecNum&gt;&lt;DisplayText&gt;&lt;style face="superscript"&gt;10&lt;/style&gt;&lt;/DisplayText&gt;&lt;record&gt;&lt;rec-number&gt;67&lt;/rec-number&gt;&lt;foreign-keys&gt;&lt;key app="EN" db-id="vt9xvpd5dv9tfger2f3xttsz2a0fvzdxd9pw" timestamp="1672155203"&gt;67&lt;/key&gt;&lt;/foreign-keys&gt;&lt;ref-type name="Journal Article"&gt;17&lt;/ref-type&gt;&lt;contributors&gt;&lt;authors&gt;&lt;author&gt;Gross, J.&lt;/author&gt;&lt;author&gt;Kujala, J.&lt;/author&gt;&lt;author&gt;Hamalainen, M.&lt;/author&gt;&lt;author&gt;Timmermann, L.&lt;/author&gt;&lt;author&gt;Schnitzler, A.&lt;/author&gt;&lt;author&gt;Salmelin, R.&lt;/author&gt;&lt;/authors&gt;&lt;/contributors&gt;&lt;auth-address&gt;Department of Neurology, Heinrich-Heine-University, Moorenstrasse 5, D-40225 Duesseldorf, Germany.&lt;/auth-address&gt;&lt;titles&gt;&lt;title&gt;Dynamic imaging of coherent sources: Studying neural interactions in the human brain&lt;/title&gt;&lt;secondary-title&gt;Proc Natl Acad Sci U S A&lt;/secondary-title&gt;&lt;/titles&gt;&lt;periodical&gt;&lt;full-title&gt;Proc Natl Acad Sci U S A&lt;/full-title&gt;&lt;/periodical&gt;&lt;pages&gt;694-9&lt;/pages&gt;&lt;volume&gt;98&lt;/volume&gt;&lt;number&gt;2&lt;/number&gt;&lt;edition&gt;2001/02/24&lt;/edition&gt;&lt;keywords&gt;&lt;keyword&gt;Algorithms&lt;/keyword&gt;&lt;keyword&gt;Brain/*physiology&lt;/keyword&gt;&lt;keyword&gt;Brain Mapping/*methods&lt;/keyword&gt;&lt;keyword&gt;*Electroencephalography&lt;/keyword&gt;&lt;keyword&gt;Humans&lt;/keyword&gt;&lt;keyword&gt;Image Processing, Computer-Assisted&lt;/keyword&gt;&lt;keyword&gt;*Magnetoencephalography&lt;/keyword&gt;&lt;keyword&gt;Motor Cortex/physiology&lt;/keyword&gt;&lt;keyword&gt;Neurons/*physiology&lt;/keyword&gt;&lt;keyword&gt;Parkinson Disease/physiopathology&lt;/keyword&gt;&lt;/keywords&gt;&lt;dates&gt;&lt;year&gt;2001&lt;/year&gt;&lt;pub-dates&gt;&lt;date&gt;Jan 16&lt;/date&gt;&lt;/pub-dates&gt;&lt;/dates&gt;&lt;isbn&gt;0027-8424 (Print)&amp;#xD;1091-6490 (Electronic)&amp;#xD;0027-8424 (Linking)&lt;/isbn&gt;&lt;accession-num&gt;11209067&lt;/accession-num&gt;&lt;urls&gt;&lt;related-urls&gt;&lt;url&gt;https://www.ncbi.nlm.nih.gov/pubmed/11209067&lt;/url&gt;&lt;/related-urls&gt;&lt;/urls&gt;&lt;custom2&gt;PMC14650&lt;/custom2&gt;&lt;electronic-resource-num&gt;10.1073/pnas.98.2.694&lt;/electronic-resource-num&gt;&lt;/record&gt;&lt;/Cite&gt;&lt;/EndNote&gt;</w:instrText>
      </w:r>
      <w:r>
        <w:rPr>
          <w:bCs/>
        </w:rPr>
        <w:fldChar w:fldCharType="separate"/>
      </w:r>
      <w:r w:rsidRPr="004335C4">
        <w:rPr>
          <w:bCs/>
          <w:noProof/>
          <w:vertAlign w:val="superscript"/>
        </w:rPr>
        <w:t>10</w:t>
      </w:r>
      <w:r>
        <w:rPr>
          <w:bCs/>
        </w:rPr>
        <w:fldChar w:fldCharType="end"/>
      </w:r>
      <w:r w:rsidRPr="00C42697">
        <w:rPr>
          <w:bCs/>
        </w:rPr>
        <w:t xml:space="preserve">: </w:t>
      </w:r>
      <m:oMath>
        <m:r>
          <w:rPr>
            <w:rFonts w:ascii="Cambria Math" w:hAnsi="Cambria Math"/>
          </w:rPr>
          <m:t>P</m:t>
        </m:r>
        <m:d>
          <m:dPr>
            <m:ctrlPr>
              <w:rPr>
                <w:rFonts w:ascii="Cambria Math" w:hAnsi="Cambria Math"/>
                <w:bCs/>
                <w:i/>
              </w:rPr>
            </m:ctrlPr>
          </m:dPr>
          <m:e>
            <m:r>
              <w:rPr>
                <w:rFonts w:ascii="Cambria Math" w:hAnsi="Cambria Math"/>
              </w:rPr>
              <m:t>r</m:t>
            </m:r>
          </m:e>
        </m:d>
        <m:r>
          <w:rPr>
            <w:rFonts w:ascii="Cambria Math" w:hAnsi="Cambria Math"/>
          </w:rPr>
          <m:t>=t</m:t>
        </m:r>
        <m:sSup>
          <m:sSupPr>
            <m:ctrlPr>
              <w:rPr>
                <w:rFonts w:ascii="Cambria Math" w:hAnsi="Cambria Math"/>
                <w:bCs/>
                <w:i/>
              </w:rPr>
            </m:ctrlPr>
          </m:sSupPr>
          <m:e>
            <m:r>
              <w:rPr>
                <w:rFonts w:ascii="Cambria Math" w:hAnsi="Cambria Math"/>
              </w:rPr>
              <m:t>r</m:t>
            </m:r>
          </m:e>
          <m:sup>
            <m:r>
              <w:rPr>
                <w:rFonts w:ascii="Cambria Math" w:hAnsi="Cambria Math"/>
              </w:rPr>
              <m:t>'</m:t>
            </m:r>
            <m:sSup>
              <m:sSupPr>
                <m:ctrlPr>
                  <w:rPr>
                    <w:rFonts w:ascii="Cambria Math" w:hAnsi="Cambria Math"/>
                    <w:bCs/>
                    <w:i/>
                  </w:rPr>
                </m:ctrlPr>
              </m:sSupPr>
              <m:e>
                <m:d>
                  <m:dPr>
                    <m:begChr m:val="["/>
                    <m:endChr m:val="]"/>
                    <m:ctrlPr>
                      <w:rPr>
                        <w:rFonts w:ascii="Cambria Math" w:hAnsi="Cambria Math"/>
                        <w:bCs/>
                        <w:i/>
                      </w:rPr>
                    </m:ctrlPr>
                  </m:dPr>
                  <m:e>
                    <m:sSup>
                      <m:sSupPr>
                        <m:ctrlPr>
                          <w:rPr>
                            <w:rFonts w:ascii="Cambria Math" w:hAnsi="Cambria Math"/>
                            <w:bCs/>
                            <w:i/>
                          </w:rPr>
                        </m:ctrlPr>
                      </m:sSupPr>
                      <m:e>
                        <m:r>
                          <w:rPr>
                            <w:rFonts w:ascii="Cambria Math" w:hAnsi="Cambria Math"/>
                          </w:rPr>
                          <m:t>L</m:t>
                        </m:r>
                      </m:e>
                      <m:sup>
                        <m:r>
                          <w:rPr>
                            <w:rFonts w:ascii="Cambria Math" w:hAnsi="Cambria Math"/>
                          </w:rPr>
                          <m:t>T</m:t>
                        </m:r>
                      </m:sup>
                    </m:sSup>
                    <m:d>
                      <m:dPr>
                        <m:ctrlPr>
                          <w:rPr>
                            <w:rFonts w:ascii="Cambria Math" w:hAnsi="Cambria Math"/>
                            <w:bCs/>
                            <w:i/>
                          </w:rPr>
                        </m:ctrlPr>
                      </m:dPr>
                      <m:e>
                        <m:r>
                          <w:rPr>
                            <w:rFonts w:ascii="Cambria Math" w:hAnsi="Cambria Math"/>
                          </w:rPr>
                          <m:t>r</m:t>
                        </m:r>
                      </m:e>
                    </m:d>
                    <w:bookmarkStart w:id="2" w:name="OLE_LINK16"/>
                    <w:bookmarkStart w:id="3" w:name="OLE_LINK17"/>
                    <m:r>
                      <w:rPr>
                        <w:rFonts w:ascii="Cambria Math" w:hAnsi="Cambria Math"/>
                      </w:rPr>
                      <m:t>.</m:t>
                    </m:r>
                    <m:sSubSup>
                      <m:sSubSupPr>
                        <m:ctrlPr>
                          <w:rPr>
                            <w:rFonts w:ascii="Cambria Math" w:hAnsi="Cambria Math"/>
                            <w:bCs/>
                            <w:i/>
                          </w:rPr>
                        </m:ctrlPr>
                      </m:sSubSupPr>
                      <m:e>
                        <m:r>
                          <w:rPr>
                            <w:rFonts w:ascii="Cambria Math" w:hAnsi="Cambria Math"/>
                          </w:rPr>
                          <m:t>C</m:t>
                        </m:r>
                      </m:e>
                      <m:sub>
                        <m:r>
                          <w:rPr>
                            <w:rFonts w:ascii="Cambria Math" w:hAnsi="Cambria Math"/>
                          </w:rPr>
                          <m:t>r</m:t>
                        </m:r>
                      </m:sub>
                      <m:sup>
                        <m:r>
                          <w:rPr>
                            <w:rFonts w:ascii="Cambria Math" w:hAnsi="Cambria Math"/>
                          </w:rPr>
                          <m:t>-1</m:t>
                        </m:r>
                      </m:sup>
                    </m:sSubSup>
                    <w:bookmarkEnd w:id="2"/>
                    <w:bookmarkEnd w:id="3"/>
                    <m:r>
                      <w:rPr>
                        <w:rFonts w:ascii="Cambria Math" w:hAnsi="Cambria Math"/>
                      </w:rPr>
                      <m:t>.L</m:t>
                    </m:r>
                    <m:d>
                      <m:dPr>
                        <m:ctrlPr>
                          <w:rPr>
                            <w:rFonts w:ascii="Cambria Math" w:hAnsi="Cambria Math"/>
                            <w:bCs/>
                            <w:i/>
                          </w:rPr>
                        </m:ctrlPr>
                      </m:dPr>
                      <m:e>
                        <m:r>
                          <w:rPr>
                            <w:rFonts w:ascii="Cambria Math" w:hAnsi="Cambria Math"/>
                          </w:rPr>
                          <m:t>r</m:t>
                        </m:r>
                      </m:e>
                    </m:d>
                  </m:e>
                </m:d>
              </m:e>
              <m:sup>
                <m:r>
                  <w:rPr>
                    <w:rFonts w:ascii="Cambria Math" w:hAnsi="Cambria Math"/>
                  </w:rPr>
                  <m:t>-1</m:t>
                </m:r>
              </m:sup>
            </m:sSup>
          </m:sup>
        </m:sSup>
      </m:oMath>
      <w:r w:rsidRPr="00C42697">
        <w:rPr>
          <w:bCs/>
        </w:rPr>
        <w:t xml:space="preserve">                                                                                       </w:t>
      </w:r>
    </w:p>
    <w:p w14:paraId="5BE41D0F" w14:textId="10A0391C" w:rsidR="004335C4" w:rsidRPr="00C42697" w:rsidRDefault="004335C4" w:rsidP="004335C4">
      <w:pPr>
        <w:rPr>
          <w:bCs/>
        </w:rPr>
      </w:pPr>
      <w:r w:rsidRPr="00C42697">
        <w:rPr>
          <w:bCs/>
        </w:rPr>
        <w:t xml:space="preserve">Here </w:t>
      </w:r>
      <m:oMath>
        <m:sSubSup>
          <m:sSubSupPr>
            <m:ctrlPr>
              <w:rPr>
                <w:rFonts w:ascii="Cambria Math" w:hAnsi="Cambria Math"/>
                <w:bCs/>
                <w:i/>
              </w:rPr>
            </m:ctrlPr>
          </m:sSubSupPr>
          <m:e>
            <m:r>
              <w:rPr>
                <w:rFonts w:ascii="Cambria Math" w:hAnsi="Cambria Math"/>
              </w:rPr>
              <m:t>C</m:t>
            </m:r>
          </m:e>
          <m:sub>
            <m:r>
              <w:rPr>
                <w:rFonts w:ascii="Cambria Math" w:hAnsi="Cambria Math"/>
              </w:rPr>
              <m:t>r</m:t>
            </m:r>
          </m:sub>
          <m:sup>
            <m:r>
              <w:rPr>
                <w:rFonts w:ascii="Cambria Math" w:hAnsi="Cambria Math"/>
              </w:rPr>
              <m:t>-1</m:t>
            </m:r>
          </m:sup>
        </m:sSubSup>
      </m:oMath>
      <w:r w:rsidRPr="00C42697">
        <w:rPr>
          <w:bCs/>
        </w:rPr>
        <w:t xml:space="preserve"> is the inverse of the average of </w:t>
      </w:r>
      <m:oMath>
        <m:sSub>
          <m:sSubPr>
            <m:ctrlPr>
              <w:rPr>
                <w:rFonts w:ascii="Cambria Math" w:hAnsi="Cambria Math"/>
                <w:bCs/>
                <w:i/>
              </w:rPr>
            </m:ctrlPr>
          </m:sSubPr>
          <m:e>
            <m:r>
              <w:rPr>
                <w:rFonts w:ascii="Cambria Math" w:hAnsi="Cambria Math"/>
              </w:rPr>
              <m:t>C</m:t>
            </m:r>
          </m:e>
          <m:sub>
            <m:r>
              <w:rPr>
                <w:rFonts w:ascii="Cambria Math" w:hAnsi="Cambria Math"/>
              </w:rPr>
              <m:t>xy</m:t>
            </m:r>
          </m:sub>
        </m:sSub>
        <m:d>
          <m:dPr>
            <m:ctrlPr>
              <w:rPr>
                <w:rFonts w:ascii="Cambria Math" w:hAnsi="Cambria Math"/>
                <w:bCs/>
                <w:i/>
              </w:rPr>
            </m:ctrlPr>
          </m:dPr>
          <m:e>
            <m:r>
              <w:rPr>
                <w:rFonts w:ascii="Cambria Math" w:hAnsi="Cambria Math"/>
              </w:rPr>
              <m:t>f,t</m:t>
            </m:r>
          </m:e>
        </m:d>
      </m:oMath>
      <w:r w:rsidRPr="00C42697">
        <w:rPr>
          <w:bCs/>
        </w:rPr>
        <w:t xml:space="preserve"> over trials and the time-frequency range of interest, L is the leadfield matrix (i.e. the magnitude of the signal each source contributes to each recording sensor </w:t>
      </w:r>
      <w:r>
        <w:rPr>
          <w:bCs/>
        </w:rPr>
        <w:fldChar w:fldCharType="begin"/>
      </w:r>
      <w:r w:rsidR="0027306F">
        <w:rPr>
          <w:bCs/>
        </w:rPr>
        <w:instrText xml:space="preserve"> ADDIN EN.CITE &lt;EndNote&gt;&lt;Cite&gt;&lt;Author&gt;Scherg&lt;/Author&gt;&lt;Year&gt;1985&lt;/Year&gt;&lt;RecNum&gt;68&lt;/RecNum&gt;&lt;DisplayText&gt;&lt;style face="superscript"&gt;11&lt;/style&gt;&lt;/DisplayText&gt;&lt;record&gt;&lt;rec-number&gt;68&lt;/rec-number&gt;&lt;foreign-keys&gt;&lt;key app="EN" db-id="vt9xvpd5dv9tfger2f3xttsz2a0fvzdxd9pw" timestamp="1672155203"&gt;68&lt;/key&gt;&lt;/foreign-keys&gt;&lt;ref-type name="Journal Article"&gt;17&lt;/ref-type&gt;&lt;contributors&gt;&lt;authors&gt;&lt;author&gt;Scherg, M. &lt;/author&gt;&lt;author&gt;von Cramon, D.&lt;/author&gt;&lt;/authors&gt;&lt;/contributors&gt;&lt;titles&gt;&lt;title&gt;Two bilateral sources of the late AEP as identified by a spatiotemporal dipole model&lt;/title&gt;&lt;secondary-title&gt;Electroenceph. clin. Neurophysiol&lt;/secondary-title&gt;&lt;/titles&gt;&lt;periodical&gt;&lt;full-title&gt;Electroenceph. clin. Neurophysiol&lt;/full-title&gt;&lt;/periodical&gt;&lt;pages&gt;32-44&lt;/pages&gt;&lt;volume&gt;62&lt;/volume&gt;&lt;dates&gt;&lt;year&gt;1985&lt;/year&gt;&lt;/dates&gt;&lt;urls&gt;&lt;/urls&gt;&lt;/record&gt;&lt;/Cite&gt;&lt;/EndNote&gt;</w:instrText>
      </w:r>
      <w:r>
        <w:rPr>
          <w:bCs/>
        </w:rPr>
        <w:fldChar w:fldCharType="separate"/>
      </w:r>
      <w:r w:rsidRPr="004335C4">
        <w:rPr>
          <w:bCs/>
          <w:noProof/>
          <w:vertAlign w:val="superscript"/>
        </w:rPr>
        <w:t>11</w:t>
      </w:r>
      <w:r>
        <w:rPr>
          <w:bCs/>
        </w:rPr>
        <w:fldChar w:fldCharType="end"/>
      </w:r>
      <w:r w:rsidRPr="00C42697">
        <w:rPr>
          <w:bCs/>
        </w:rPr>
        <w:t xml:space="preserve"> of the model containing the regional source </w:t>
      </w:r>
      <w:r>
        <w:rPr>
          <w:bCs/>
        </w:rPr>
        <w:fldChar w:fldCharType="begin">
          <w:fldData xml:space="preserve">PEVuZE5vdGU+PENpdGU+PEF1dGhvcj5TY2hlcmc8L0F1dGhvcj48WWVhcj4xOTkxPC9ZZWFyPjxS
ZWNOdW0+Njk8L1JlY051bT48RGlzcGxheVRleHQ+PHN0eWxlIGZhY2U9InN1cGVyc2NyaXB0Ij4x
MiwxMzwvc3R5bGU+PC9EaXNwbGF5VGV4dD48cmVjb3JkPjxyZWMtbnVtYmVyPjY5PC9yZWMtbnVt
YmVyPjxmb3JlaWduLWtleXM+PGtleSBhcHA9IkVOIiBkYi1pZD0idnQ5eHZwZDVkdjl0ZmdlcjJm
M3h0dHN6MmEwZnZ6ZHhkOXB3IiB0aW1lc3RhbXA9IjE2NzIxNTUyMDMiPjY5PC9rZXk+PC9mb3Jl
aWduLWtleXM+PHJlZi10eXBlIG5hbWU9IkpvdXJuYWwgQXJ0aWNsZSI+MTc8L3JlZi10eXBlPjxj
b250cmlidXRvcnM+PGF1dGhvcnM+PGF1dGhvcj5TY2hlcmcsIE0uPC9hdXRob3I+PGF1dGhvcj5Q
aWN0b24sIFQuIFcuPC9hdXRob3I+PC9hdXRob3JzPjwvY29udHJpYnV0b3JzPjxhdXRoLWFkZHJl
c3M+TWF4IFBsYW5jayBJbnN0aXR1dGUgZm9yIFBzeWNoaWF0cnksIE11bmljaCwgRi5SLkcuPC9h
dXRoLWFkZHJlc3M+PHRpdGxlcz48dGl0bGU+U2VwYXJhdGlvbiBhbmQgaWRlbnRpZmljYXRpb24g
b2YgZXZlbnQtcmVsYXRlZCBwb3RlbnRpYWwgY29tcG9uZW50cyBieSBicmFpbiBlbGVjdHJpYyBz
b3VyY2UgYW5hbHlzaXM8L3RpdGxlPjxzZWNvbmRhcnktdGl0bGU+RWxlY3Ryb2VuY2VwaGFsb2dy
IENsaW4gTmV1cm9waHlzaW9sIFN1cHBsPC9zZWNvbmRhcnktdGl0bGU+PC90aXRsZXM+PHBlcmlv
ZGljYWw+PGZ1bGwtdGl0bGU+RWxlY3Ryb2VuY2VwaGFsb2dyIENsaW4gTmV1cm9waHlzaW9sIFN1
cHBsPC9mdWxsLXRpdGxlPjwvcGVyaW9kaWNhbD48cGFnZXM+MjQtMzc8L3BhZ2VzPjx2b2x1bWU+
NDI8L3ZvbHVtZT48ZWRpdGlvbj4xOTkxLzAxLzAxPC9lZGl0aW9uPjxrZXl3b3Jkcz48a2V5d29y
ZD5CcmFpbi8qcGh5c2lvbG9neTwva2V5d29yZD48a2V5d29yZD5CcmFpbiBNYXBwaW5nPC9rZXl3
b3JkPjxrZXl3b3JkPkVsZWN0cm9lbmNlcGhhbG9ncmFwaHk8L2tleXdvcmQ+PGtleXdvcmQ+RXZv
a2VkIFBvdGVudGlhbHMvcGh5c2lvbG9neTwva2V5d29yZD48a2V5d29yZD5IdW1hbnM8L2tleXdv
cmQ+PGtleXdvcmQ+TW9kZWxzLCBOZXVyb2xvZ2ljYWw8L2tleXdvcmQ+PGtleXdvcmQ+UmVhY3Rp
b24gVGltZTwva2V5d29yZD48L2tleXdvcmRzPjxkYXRlcz48eWVhcj4xOTkxPC95ZWFyPjwvZGF0
ZXM+PGlzYm4+MDQyNC04MTU1IChQcmludCkmI3hEOzA0MjQtODE1NSAoTGlua2luZyk8L2lzYm4+
PGFjY2Vzc2lvbi1udW0+MTkxNTAyMDwvYWNjZXNzaW9uLW51bT48dXJscz48cmVsYXRlZC11cmxz
Pjx1cmw+aHR0cHM6Ly93d3cubmNiaS5ubG0ubmloLmdvdi9wdWJtZWQvMTkxNTAyMDwvdXJsPjwv
cmVsYXRlZC11cmxzPjwvdXJscz48L3JlY29yZD48L0NpdGU+PENpdGU+PEF1dGhvcj5TZWhhdHBv
dXI8L0F1dGhvcj48WWVhcj4yMDA2PC9ZZWFyPjxSZWNOdW0+MTM4PC9SZWNOdW0+PHJlY29yZD48
cmVjLW51bWJlcj4xMzg8L3JlYy1udW1iZXI+PGZvcmVpZ24ta2V5cz48a2V5IGFwcD0iRU4iIGRi
LWlkPSJ2dDl4dnBkNWR2OXRmZ2VyMmYzeHR0c3oyYTBmdnpkeGQ5cHciIHRpbWVzdGFtcD0iMTY3
MjkzODc3NiI+MTM4PC9rZXk+PC9mb3JlaWduLWtleXM+PHJlZi10eXBlIG5hbWU9IkpvdXJuYWwg
QXJ0aWNsZSI+MTc8L3JlZi10eXBlPjxjb250cmlidXRvcnM+PGF1dGhvcnM+PGF1dGhvcj5TZWhh
dHBvdXIsIFAuPC9hdXRob3I+PGF1dGhvcj5Nb2xob2xtLCBTLjwvYXV0aG9yPjxhdXRob3I+SmF2
aXR0LCBELiBDLjwvYXV0aG9yPjxhdXRob3I+Rm94ZSwgSi4gSi48L2F1dGhvcj48L2F1dGhvcnM+
PC9jb250cmlidXRvcnM+PGF1dGgtYWRkcmVzcz5UaGUgQ29nbml0aXZlIE5ldXJvcGh5c2lvbG9n
eSBMYWJvcmF0b3J5LCBOYXRoYW4gUy4gS2xpbmUgSW5zdGl0dXRlIGZvciBQc3ljaGlhdHJpYyBS
ZXNlYXJjaCwgUHJvZ3JhbSBpbiBDb2duaXRpdmUgTmV1cm9zY2llbmNlIGFuZCBTY2hpem9waHJl
bmlhLCAxNDAgT2xkIE9yYW5nZWJ1cmcgUm9hZCwgT3JhbmdlYnVyZywgTlkgMTA5NjIsIFVTQS48
L2F1dGgtYWRkcmVzcz48dGl0bGVzPjx0aXRsZT5TcGF0aW90ZW1wb3JhbCBkeW5hbWljcyBvZiBo
dW1hbiBvYmplY3QgcmVjb2duaXRpb24gcHJvY2Vzc2luZzogYW4gaW50ZWdyYXRlZCBoaWdoLWRl
bnNpdHkgZWxlY3RyaWNhbCBtYXBwaW5nIGFuZCBmdW5jdGlvbmFsIGltYWdpbmcgc3R1ZHkgb2Yg
JnF1b3Q7Y2xvc3VyZSZxdW90OyBwcm9jZXNzZXM8L3RpdGxlPjxzZWNvbmRhcnktdGl0bGU+TmV1
cm9pbWFnZTwvc2Vjb25kYXJ5LXRpdGxlPjxhbHQtdGl0bGU+TmV1cm9JbWFnZTwvYWx0LXRpdGxl
PjwvdGl0bGVzPjxwZXJpb2RpY2FsPjxmdWxsLXRpdGxlPk5ldXJvaW1hZ2U8L2Z1bGwtdGl0bGU+
PC9wZXJpb2RpY2FsPjxhbHQtcGVyaW9kaWNhbD48ZnVsbC10aXRsZT5OZXVyb2ltYWdlPC9mdWxs
LXRpdGxlPjwvYWx0LXBlcmlvZGljYWw+PHBhZ2VzPjYwNS0xODwvcGFnZXM+PHZvbHVtZT4yOTwv
dm9sdW1lPjxudW1iZXI+MjwvbnVtYmVyPjxlZGl0aW9uPjIwMDUvMDkvMjA8L2VkaXRpb24+PGtl
eXdvcmRzPjxrZXl3b3JkPkFkdWx0PC9rZXl3b3JkPjxrZXl3b3JkPkFsZ29yaXRobXM8L2tleXdv
cmQ+PGtleXdvcmQ+KkJyYWluIE1hcHBpbmc8L2tleXdvcmQ+PGtleXdvcmQ+RGF0YSBJbnRlcnBy
ZXRhdGlvbiwgU3RhdGlzdGljYWw8L2tleXdvcmQ+PGtleXdvcmQ+RWxlY3Ryb2VuY2VwaGFsb2dy
YXBoeTwva2V5d29yZD48a2V5d29yZD5FbGVjdHJvcGh5c2lvbG9neTwva2V5d29yZD48a2V5d29y
ZD5GZW1hbGU8L2tleXdvcmQ+PGtleXdvcmQ+RnVuY3Rpb25hbCBMYXRlcmFsaXR5L3BoeXNpb2xv
Z3k8L2tleXdvcmQ+PGtleXdvcmQ+SHVtYW5zPC9rZXl3b3JkPjxrZXl3b3JkPkltYWdlIFByb2Nl
c3NpbmcsIENvbXB1dGVyLUFzc2lzdGVkPC9rZXl3b3JkPjxrZXl3b3JkPk1hZ25ldGljIFJlc29u
YW5jZSBJbWFnaW5nPC9rZXl3b3JkPjxrZXl3b3JkPk1hbGU8L2tleXdvcmQ+PGtleXdvcmQ+TmVy
dmUgTmV0L3BoeXNpb2xvZ3k8L2tleXdvcmQ+PGtleXdvcmQ+T2NjaXBpdGFsIExvYmUvcGh5c2lv
bG9neTwva2V5d29yZD48a2V5d29yZD5QZXJjZXB0dWFsIENsb3N1cmUvKnBoeXNpb2xvZ3k8L2tl
eXdvcmQ+PGtleXdvcmQ+UGhvdGljIFN0aW11bGF0aW9uPC9rZXl3b3JkPjxrZXl3b3JkPlJlY29n
bml0aW9uIChQc3ljaG9sb2d5KS8qcGh5c2lvbG9neTwva2V5d29yZD48a2V5d29yZD5UaW1lIEZh
Y3RvcnM8L2tleXdvcmQ+PC9rZXl3b3Jkcz48ZGF0ZXM+PHllYXI+MjAwNjwveWVhcj48cHViLWRh
dGVzPjxkYXRlPkphbiAxNTwvZGF0ZT48L3B1Yi1kYXRlcz48L2RhdGVzPjxpc2JuPjEwNTMtODEx
OSAoUHJpbnQpJiN4RDsxMDUzLTgxMTkgKExpbmtpbmcpPC9pc2JuPjxhY2Nlc3Npb24tbnVtPjE2
MTY4Njc2PC9hY2Nlc3Npb24tbnVtPjx3b3JrLXR5cGU+Q2xpbmljYWwgVHJpYWwmI3hEO1Jlc2Vh
cmNoIFN1cHBvcnQsIE4uSS5ILiwgRXh0cmFtdXJhbDwvd29yay10eXBlPjx1cmxzPjxyZWxhdGVk
LXVybHM+PHVybD5odHRwOi8vd3d3Lm5jYmkubmxtLm5paC5nb3YvcHVibWVkLzE2MTY4Njc2PC91
cmw+PHVybD5odHRwOi8vYWMuZWxzLWNkbi5jb20vUzEwNTM4MTE5MDUwMDU2M1gvMS1zMi4wLVMx
MDUzODExOTA1MDA1NjNYLW1haW4ucGRmP190aWQ9Yjk2OTJlZjgtNmI2OS0xMWU0LWFkNzQtMDAw
MDBhYWIwZjZjJmFtcDthY2RuYXQ9MTQxNTkwNjQzNV9iMTQzNmM4OTJjZDNiNmJjODEzNGY1OTNj
NGEzNWRkZjwvdXJsPjwvcmVsYXRlZC11cmxzPjwvdXJscz48ZWxlY3Ryb25pYy1yZXNvdXJjZS1u
dW0+MTAuMTAxNi9qLm5ldXJvaW1hZ2UuMjAwNS4wNy4wNDk8L2VsZWN0cm9uaWMtcmVzb3VyY2Ut
bnVtPjxsYW5ndWFnZT5lbmc8L2xhbmd1YWdlPjwvcmVjb3JkPjwvQ2l0ZT48L0VuZE5vdGU+
</w:fldData>
        </w:fldChar>
      </w:r>
      <w:r w:rsidR="0027306F">
        <w:rPr>
          <w:bCs/>
        </w:rPr>
        <w:instrText xml:space="preserve"> ADDIN EN.CITE </w:instrText>
      </w:r>
      <w:r w:rsidR="0027306F">
        <w:rPr>
          <w:bCs/>
        </w:rPr>
        <w:fldChar w:fldCharType="begin">
          <w:fldData xml:space="preserve">PEVuZE5vdGU+PENpdGU+PEF1dGhvcj5TY2hlcmc8L0F1dGhvcj48WWVhcj4xOTkxPC9ZZWFyPjxS
ZWNOdW0+Njk8L1JlY051bT48RGlzcGxheVRleHQ+PHN0eWxlIGZhY2U9InN1cGVyc2NyaXB0Ij4x
MiwxMzwvc3R5bGU+PC9EaXNwbGF5VGV4dD48cmVjb3JkPjxyZWMtbnVtYmVyPjY5PC9yZWMtbnVt
YmVyPjxmb3JlaWduLWtleXM+PGtleSBhcHA9IkVOIiBkYi1pZD0idnQ5eHZwZDVkdjl0ZmdlcjJm
M3h0dHN6MmEwZnZ6ZHhkOXB3IiB0aW1lc3RhbXA9IjE2NzIxNTUyMDMiPjY5PC9rZXk+PC9mb3Jl
aWduLWtleXM+PHJlZi10eXBlIG5hbWU9IkpvdXJuYWwgQXJ0aWNsZSI+MTc8L3JlZi10eXBlPjxj
b250cmlidXRvcnM+PGF1dGhvcnM+PGF1dGhvcj5TY2hlcmcsIE0uPC9hdXRob3I+PGF1dGhvcj5Q
aWN0b24sIFQuIFcuPC9hdXRob3I+PC9hdXRob3JzPjwvY29udHJpYnV0b3JzPjxhdXRoLWFkZHJl
c3M+TWF4IFBsYW5jayBJbnN0aXR1dGUgZm9yIFBzeWNoaWF0cnksIE11bmljaCwgRi5SLkcuPC9h
dXRoLWFkZHJlc3M+PHRpdGxlcz48dGl0bGU+U2VwYXJhdGlvbiBhbmQgaWRlbnRpZmljYXRpb24g
b2YgZXZlbnQtcmVsYXRlZCBwb3RlbnRpYWwgY29tcG9uZW50cyBieSBicmFpbiBlbGVjdHJpYyBz
b3VyY2UgYW5hbHlzaXM8L3RpdGxlPjxzZWNvbmRhcnktdGl0bGU+RWxlY3Ryb2VuY2VwaGFsb2dy
IENsaW4gTmV1cm9waHlzaW9sIFN1cHBsPC9zZWNvbmRhcnktdGl0bGU+PC90aXRsZXM+PHBlcmlv
ZGljYWw+PGZ1bGwtdGl0bGU+RWxlY3Ryb2VuY2VwaGFsb2dyIENsaW4gTmV1cm9waHlzaW9sIFN1
cHBsPC9mdWxsLXRpdGxlPjwvcGVyaW9kaWNhbD48cGFnZXM+MjQtMzc8L3BhZ2VzPjx2b2x1bWU+
NDI8L3ZvbHVtZT48ZWRpdGlvbj4xOTkxLzAxLzAxPC9lZGl0aW9uPjxrZXl3b3Jkcz48a2V5d29y
ZD5CcmFpbi8qcGh5c2lvbG9neTwva2V5d29yZD48a2V5d29yZD5CcmFpbiBNYXBwaW5nPC9rZXl3
b3JkPjxrZXl3b3JkPkVsZWN0cm9lbmNlcGhhbG9ncmFwaHk8L2tleXdvcmQ+PGtleXdvcmQ+RXZv
a2VkIFBvdGVudGlhbHMvcGh5c2lvbG9neTwva2V5d29yZD48a2V5d29yZD5IdW1hbnM8L2tleXdv
cmQ+PGtleXdvcmQ+TW9kZWxzLCBOZXVyb2xvZ2ljYWw8L2tleXdvcmQ+PGtleXdvcmQ+UmVhY3Rp
b24gVGltZTwva2V5d29yZD48L2tleXdvcmRzPjxkYXRlcz48eWVhcj4xOTkxPC95ZWFyPjwvZGF0
ZXM+PGlzYm4+MDQyNC04MTU1IChQcmludCkmI3hEOzA0MjQtODE1NSAoTGlua2luZyk8L2lzYm4+
PGFjY2Vzc2lvbi1udW0+MTkxNTAyMDwvYWNjZXNzaW9uLW51bT48dXJscz48cmVsYXRlZC11cmxz
Pjx1cmw+aHR0cHM6Ly93d3cubmNiaS5ubG0ubmloLmdvdi9wdWJtZWQvMTkxNTAyMDwvdXJsPjwv
cmVsYXRlZC11cmxzPjwvdXJscz48L3JlY29yZD48L0NpdGU+PENpdGU+PEF1dGhvcj5TZWhhdHBv
dXI8L0F1dGhvcj48WWVhcj4yMDA2PC9ZZWFyPjxSZWNOdW0+MTM4PC9SZWNOdW0+PHJlY29yZD48
cmVjLW51bWJlcj4xMzg8L3JlYy1udW1iZXI+PGZvcmVpZ24ta2V5cz48a2V5IGFwcD0iRU4iIGRi
LWlkPSJ2dDl4dnBkNWR2OXRmZ2VyMmYzeHR0c3oyYTBmdnpkeGQ5cHciIHRpbWVzdGFtcD0iMTY3
MjkzODc3NiI+MTM4PC9rZXk+PC9mb3JlaWduLWtleXM+PHJlZi10eXBlIG5hbWU9IkpvdXJuYWwg
QXJ0aWNsZSI+MTc8L3JlZi10eXBlPjxjb250cmlidXRvcnM+PGF1dGhvcnM+PGF1dGhvcj5TZWhh
dHBvdXIsIFAuPC9hdXRob3I+PGF1dGhvcj5Nb2xob2xtLCBTLjwvYXV0aG9yPjxhdXRob3I+SmF2
aXR0LCBELiBDLjwvYXV0aG9yPjxhdXRob3I+Rm94ZSwgSi4gSi48L2F1dGhvcj48L2F1dGhvcnM+
PC9jb250cmlidXRvcnM+PGF1dGgtYWRkcmVzcz5UaGUgQ29nbml0aXZlIE5ldXJvcGh5c2lvbG9n
eSBMYWJvcmF0b3J5LCBOYXRoYW4gUy4gS2xpbmUgSW5zdGl0dXRlIGZvciBQc3ljaGlhdHJpYyBS
ZXNlYXJjaCwgUHJvZ3JhbSBpbiBDb2duaXRpdmUgTmV1cm9zY2llbmNlIGFuZCBTY2hpem9waHJl
bmlhLCAxNDAgT2xkIE9yYW5nZWJ1cmcgUm9hZCwgT3JhbmdlYnVyZywgTlkgMTA5NjIsIFVTQS48
L2F1dGgtYWRkcmVzcz48dGl0bGVzPjx0aXRsZT5TcGF0aW90ZW1wb3JhbCBkeW5hbWljcyBvZiBo
dW1hbiBvYmplY3QgcmVjb2duaXRpb24gcHJvY2Vzc2luZzogYW4gaW50ZWdyYXRlZCBoaWdoLWRl
bnNpdHkgZWxlY3RyaWNhbCBtYXBwaW5nIGFuZCBmdW5jdGlvbmFsIGltYWdpbmcgc3R1ZHkgb2Yg
JnF1b3Q7Y2xvc3VyZSZxdW90OyBwcm9jZXNzZXM8L3RpdGxlPjxzZWNvbmRhcnktdGl0bGU+TmV1
cm9pbWFnZTwvc2Vjb25kYXJ5LXRpdGxlPjxhbHQtdGl0bGU+TmV1cm9JbWFnZTwvYWx0LXRpdGxl
PjwvdGl0bGVzPjxwZXJpb2RpY2FsPjxmdWxsLXRpdGxlPk5ldXJvaW1hZ2U8L2Z1bGwtdGl0bGU+
PC9wZXJpb2RpY2FsPjxhbHQtcGVyaW9kaWNhbD48ZnVsbC10aXRsZT5OZXVyb2ltYWdlPC9mdWxs
LXRpdGxlPjwvYWx0LXBlcmlvZGljYWw+PHBhZ2VzPjYwNS0xODwvcGFnZXM+PHZvbHVtZT4yOTwv
dm9sdW1lPjxudW1iZXI+MjwvbnVtYmVyPjxlZGl0aW9uPjIwMDUvMDkvMjA8L2VkaXRpb24+PGtl
eXdvcmRzPjxrZXl3b3JkPkFkdWx0PC9rZXl3b3JkPjxrZXl3b3JkPkFsZ29yaXRobXM8L2tleXdv
cmQ+PGtleXdvcmQ+KkJyYWluIE1hcHBpbmc8L2tleXdvcmQ+PGtleXdvcmQ+RGF0YSBJbnRlcnBy
ZXRhdGlvbiwgU3RhdGlzdGljYWw8L2tleXdvcmQ+PGtleXdvcmQ+RWxlY3Ryb2VuY2VwaGFsb2dy
YXBoeTwva2V5d29yZD48a2V5d29yZD5FbGVjdHJvcGh5c2lvbG9neTwva2V5d29yZD48a2V5d29y
ZD5GZW1hbGU8L2tleXdvcmQ+PGtleXdvcmQ+RnVuY3Rpb25hbCBMYXRlcmFsaXR5L3BoeXNpb2xv
Z3k8L2tleXdvcmQ+PGtleXdvcmQ+SHVtYW5zPC9rZXl3b3JkPjxrZXl3b3JkPkltYWdlIFByb2Nl
c3NpbmcsIENvbXB1dGVyLUFzc2lzdGVkPC9rZXl3b3JkPjxrZXl3b3JkPk1hZ25ldGljIFJlc29u
YW5jZSBJbWFnaW5nPC9rZXl3b3JkPjxrZXl3b3JkPk1hbGU8L2tleXdvcmQ+PGtleXdvcmQ+TmVy
dmUgTmV0L3BoeXNpb2xvZ3k8L2tleXdvcmQ+PGtleXdvcmQ+T2NjaXBpdGFsIExvYmUvcGh5c2lv
bG9neTwva2V5d29yZD48a2V5d29yZD5QZXJjZXB0dWFsIENsb3N1cmUvKnBoeXNpb2xvZ3k8L2tl
eXdvcmQ+PGtleXdvcmQ+UGhvdGljIFN0aW11bGF0aW9uPC9rZXl3b3JkPjxrZXl3b3JkPlJlY29n
bml0aW9uIChQc3ljaG9sb2d5KS8qcGh5c2lvbG9neTwva2V5d29yZD48a2V5d29yZD5UaW1lIEZh
Y3RvcnM8L2tleXdvcmQ+PC9rZXl3b3Jkcz48ZGF0ZXM+PHllYXI+MjAwNjwveWVhcj48cHViLWRh
dGVzPjxkYXRlPkphbiAxNTwvZGF0ZT48L3B1Yi1kYXRlcz48L2RhdGVzPjxpc2JuPjEwNTMtODEx
OSAoUHJpbnQpJiN4RDsxMDUzLTgxMTkgKExpbmtpbmcpPC9pc2JuPjxhY2Nlc3Npb24tbnVtPjE2
MTY4Njc2PC9hY2Nlc3Npb24tbnVtPjx3b3JrLXR5cGU+Q2xpbmljYWwgVHJpYWwmI3hEO1Jlc2Vh
cmNoIFN1cHBvcnQsIE4uSS5ILiwgRXh0cmFtdXJhbDwvd29yay10eXBlPjx1cmxzPjxyZWxhdGVk
LXVybHM+PHVybD5odHRwOi8vd3d3Lm5jYmkubmxtLm5paC5nb3YvcHVibWVkLzE2MTY4Njc2PC91
cmw+PHVybD5odHRwOi8vYWMuZWxzLWNkbi5jb20vUzEwNTM4MTE5MDUwMDU2M1gvMS1zMi4wLVMx
MDUzODExOTA1MDA1NjNYLW1haW4ucGRmP190aWQ9Yjk2OTJlZjgtNmI2OS0xMWU0LWFkNzQtMDAw
MDBhYWIwZjZjJmFtcDthY2RuYXQ9MTQxNTkwNjQzNV9iMTQzNmM4OTJjZDNiNmJjODEzNGY1OTNj
NGEzNWRkZjwvdXJsPjwvcmVsYXRlZC11cmxzPjwvdXJscz48ZWxlY3Ryb25pYy1yZXNvdXJjZS1u
dW0+MTAuMTAxNi9qLm5ldXJvaW1hZ2UuMjAwNS4wNy4wNDk8L2VsZWN0cm9uaWMtcmVzb3VyY2Ut
bnVtPjxsYW5ndWFnZT5lbmc8L2xhbmd1YWdlPjwvcmVjb3JkPjwvQ2l0ZT48L0VuZE5vdGU+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12,13</w:t>
      </w:r>
      <w:r>
        <w:rPr>
          <w:bCs/>
        </w:rPr>
        <w:fldChar w:fldCharType="end"/>
      </w:r>
      <w:r w:rsidRPr="00C42697">
        <w:rPr>
          <w:bCs/>
        </w:rPr>
        <w:t xml:space="preserve"> at location r. In computing the lead-field matrix we used the standardized finite element model (FEM) implemented in BESA. The FEM model provides a realistic approximation to the averaged head and uses three compartments: brain/CSF, skull and scalp to describes the electrical conductivity distribution inside of the head. T is the matrix transpose and tr’[] is the trace of the [3x3] submatrix (of the expression in the bracket) for the source at location r.   </w:t>
      </w:r>
    </w:p>
    <w:p w14:paraId="593BC01C" w14:textId="77777777" w:rsidR="004335C4" w:rsidRPr="00C42697" w:rsidRDefault="004335C4" w:rsidP="004335C4">
      <w:pPr>
        <w:rPr>
          <w:bCs/>
        </w:rPr>
      </w:pPr>
      <w:r w:rsidRPr="00C42697">
        <w:rPr>
          <w:bCs/>
        </w:rPr>
        <w:t xml:space="preserve">We then normalized the power P(r) with the power at the corresponding time-frequency interval of the </w:t>
      </w:r>
      <w:r>
        <w:rPr>
          <w:bCs/>
        </w:rPr>
        <w:t>baseline</w:t>
      </w:r>
      <w:r w:rsidRPr="00C42697">
        <w:rPr>
          <w:bCs/>
        </w:rPr>
        <w:t xml:space="preserve"> </w:t>
      </w:r>
      <w:proofErr w:type="spellStart"/>
      <w:r w:rsidRPr="00C42697">
        <w:rPr>
          <w:bCs/>
        </w:rPr>
        <w:t>P</w:t>
      </w:r>
      <w:r>
        <w:rPr>
          <w:bCs/>
          <w:vertAlign w:val="subscript"/>
        </w:rPr>
        <w:t>baseline</w:t>
      </w:r>
      <w:proofErr w:type="spellEnd"/>
      <w:r w:rsidRPr="00C42697">
        <w:rPr>
          <w:bCs/>
        </w:rPr>
        <w:t xml:space="preserve">(r) to obtain the value q(r):      </w:t>
      </w:r>
    </w:p>
    <w:p w14:paraId="6445CF15" w14:textId="77777777" w:rsidR="004335C4" w:rsidRPr="00C42697" w:rsidRDefault="004335C4" w:rsidP="004335C4">
      <w:pPr>
        <w:rPr>
          <w:bCs/>
        </w:rPr>
      </w:pPr>
      <w:r w:rsidRPr="00C42697">
        <w:rPr>
          <w:bCs/>
        </w:rPr>
        <w:t xml:space="preserve"> </w:t>
      </w:r>
      <m:oMath>
        <m:r>
          <w:rPr>
            <w:rFonts w:ascii="Cambria Math" w:hAnsi="Cambria Math"/>
          </w:rPr>
          <m:t>q</m:t>
        </m:r>
        <m:d>
          <m:dPr>
            <m:ctrlPr>
              <w:rPr>
                <w:rFonts w:ascii="Cambria Math" w:hAnsi="Cambria Math"/>
                <w:bCs/>
                <w:i/>
              </w:rPr>
            </m:ctrlPr>
          </m:dPr>
          <m:e>
            <m:r>
              <w:rPr>
                <w:rFonts w:ascii="Cambria Math" w:hAnsi="Cambria Math"/>
              </w:rPr>
              <m:t>r</m:t>
            </m:r>
          </m:e>
        </m:d>
        <m:r>
          <w:rPr>
            <w:rFonts w:ascii="Cambria Math" w:hAnsi="Cambria Math"/>
          </w:rPr>
          <m:t>=</m:t>
        </m:r>
        <m:d>
          <m:dPr>
            <m:begChr m:val="{"/>
            <m:endChr m:val=""/>
            <m:ctrlPr>
              <w:rPr>
                <w:rFonts w:ascii="Cambria Math" w:hAnsi="Cambria Math"/>
                <w:bCs/>
                <w:i/>
              </w:rPr>
            </m:ctrlPr>
          </m:dPr>
          <m:e>
            <m:eqArr>
              <m:eqArrPr>
                <m:ctrlPr>
                  <w:rPr>
                    <w:rFonts w:ascii="Cambria Math" w:hAnsi="Cambria Math"/>
                    <w:bCs/>
                    <w:i/>
                  </w:rPr>
                </m:ctrlPr>
              </m:eqArrPr>
              <m:e>
                <m:rad>
                  <m:radPr>
                    <m:degHide m:val="1"/>
                    <m:ctrlPr>
                      <w:rPr>
                        <w:rFonts w:ascii="Cambria Math" w:hAnsi="Cambria Math"/>
                        <w:bCs/>
                        <w:i/>
                      </w:rPr>
                    </m:ctrlPr>
                  </m:radPr>
                  <m:deg/>
                  <m:e>
                    <m:f>
                      <m:fPr>
                        <m:ctrlPr>
                          <w:rPr>
                            <w:rFonts w:ascii="Cambria Math" w:hAnsi="Cambria Math"/>
                            <w:bCs/>
                            <w:i/>
                          </w:rPr>
                        </m:ctrlPr>
                      </m:fPr>
                      <m:num>
                        <w:bookmarkStart w:id="4" w:name="OLE_LINK20"/>
                        <m:r>
                          <w:rPr>
                            <w:rFonts w:ascii="Cambria Math" w:hAnsi="Cambria Math"/>
                          </w:rPr>
                          <m:t>P</m:t>
                        </m:r>
                        <m:d>
                          <m:dPr>
                            <m:ctrlPr>
                              <w:rPr>
                                <w:rFonts w:ascii="Cambria Math" w:hAnsi="Cambria Math"/>
                                <w:bCs/>
                                <w:i/>
                              </w:rPr>
                            </m:ctrlPr>
                          </m:dPr>
                          <m:e>
                            <m:r>
                              <w:rPr>
                                <w:rFonts w:ascii="Cambria Math" w:hAnsi="Cambria Math"/>
                              </w:rPr>
                              <m:t>r</m:t>
                            </m:r>
                          </m:e>
                        </m:d>
                        <w:bookmarkEnd w:id="4"/>
                      </m:num>
                      <m:den>
                        <w:bookmarkStart w:id="5" w:name="OLE_LINK18"/>
                        <m:sSub>
                          <m:sSubPr>
                            <m:ctrlPr>
                              <w:rPr>
                                <w:rFonts w:ascii="Cambria Math" w:hAnsi="Cambria Math"/>
                                <w:bCs/>
                                <w:i/>
                              </w:rPr>
                            </m:ctrlPr>
                          </m:sSubPr>
                          <m:e>
                            <m:r>
                              <w:rPr>
                                <w:rFonts w:ascii="Cambria Math" w:hAnsi="Cambria Math"/>
                              </w:rPr>
                              <m:t>P</m:t>
                            </m:r>
                          </m:e>
                          <m:sub>
                            <m:r>
                              <w:rPr>
                                <w:rFonts w:ascii="Cambria Math" w:hAnsi="Cambria Math"/>
                              </w:rPr>
                              <m:t>baseline</m:t>
                            </m:r>
                          </m:sub>
                        </m:sSub>
                        <m:d>
                          <m:dPr>
                            <m:ctrlPr>
                              <w:rPr>
                                <w:rFonts w:ascii="Cambria Math" w:hAnsi="Cambria Math"/>
                                <w:bCs/>
                                <w:i/>
                              </w:rPr>
                            </m:ctrlPr>
                          </m:dPr>
                          <m:e>
                            <m:r>
                              <w:rPr>
                                <w:rFonts w:ascii="Cambria Math" w:hAnsi="Cambria Math"/>
                              </w:rPr>
                              <m:t>r</m:t>
                            </m:r>
                          </m:e>
                        </m:d>
                        <w:bookmarkEnd w:id="5"/>
                      </m:den>
                    </m:f>
                  </m:e>
                </m:rad>
                <m:r>
                  <w:rPr>
                    <w:rFonts w:ascii="Cambria Math" w:hAnsi="Cambria Math"/>
                  </w:rPr>
                  <m:t xml:space="preserve">-1      for </m:t>
                </m:r>
                <w:bookmarkStart w:id="6" w:name="OLE_LINK22"/>
                <m:r>
                  <w:rPr>
                    <w:rFonts w:ascii="Cambria Math" w:hAnsi="Cambria Math"/>
                  </w:rPr>
                  <m:t>P</m:t>
                </m:r>
                <m:d>
                  <m:dPr>
                    <m:ctrlPr>
                      <w:rPr>
                        <w:rFonts w:ascii="Cambria Math" w:hAnsi="Cambria Math"/>
                        <w:bCs/>
                        <w:i/>
                      </w:rPr>
                    </m:ctrlPr>
                  </m:dPr>
                  <m:e>
                    <m:r>
                      <w:rPr>
                        <w:rFonts w:ascii="Cambria Math" w:hAnsi="Cambria Math"/>
                      </w:rPr>
                      <m:t>r</m:t>
                    </m:r>
                  </m:e>
                </m:d>
                <m:r>
                  <w:rPr>
                    <w:rFonts w:ascii="Cambria Math" w:hAnsi="Cambria Math"/>
                  </w:rPr>
                  <m:t>≥</m:t>
                </m:r>
                <m:sSub>
                  <m:sSubPr>
                    <m:ctrlPr>
                      <w:rPr>
                        <w:rFonts w:ascii="Cambria Math" w:hAnsi="Cambria Math"/>
                        <w:bCs/>
                        <w:i/>
                      </w:rPr>
                    </m:ctrlPr>
                  </m:sSubPr>
                  <m:e>
                    <m:r>
                      <w:rPr>
                        <w:rFonts w:ascii="Cambria Math" w:hAnsi="Cambria Math"/>
                      </w:rPr>
                      <m:t>P</m:t>
                    </m:r>
                  </m:e>
                  <m:sub>
                    <m:r>
                      <w:rPr>
                        <w:rFonts w:ascii="Cambria Math" w:hAnsi="Cambria Math"/>
                      </w:rPr>
                      <m:t>baseline</m:t>
                    </m:r>
                  </m:sub>
                </m:sSub>
                <m:d>
                  <m:dPr>
                    <m:ctrlPr>
                      <w:rPr>
                        <w:rFonts w:ascii="Cambria Math" w:hAnsi="Cambria Math"/>
                        <w:bCs/>
                        <w:i/>
                      </w:rPr>
                    </m:ctrlPr>
                  </m:dPr>
                  <m:e>
                    <m:r>
                      <w:rPr>
                        <w:rFonts w:ascii="Cambria Math" w:hAnsi="Cambria Math"/>
                      </w:rPr>
                      <m:t>r</m:t>
                    </m:r>
                  </m:e>
                </m:d>
                <w:bookmarkEnd w:id="6"/>
              </m:e>
              <m:e>
                <m:r>
                  <w:rPr>
                    <w:rFonts w:ascii="Cambria Math" w:hAnsi="Cambria Math"/>
                  </w:rPr>
                  <m:t>1-</m:t>
                </m:r>
                <m:rad>
                  <m:radPr>
                    <m:degHide m:val="1"/>
                    <m:ctrlPr>
                      <w:rPr>
                        <w:rFonts w:ascii="Cambria Math" w:hAnsi="Cambria Math"/>
                        <w:bCs/>
                        <w:i/>
                      </w:rPr>
                    </m:ctrlPr>
                  </m:radPr>
                  <m:deg/>
                  <m:e>
                    <m:f>
                      <m:fPr>
                        <m:ctrlPr>
                          <w:rPr>
                            <w:rFonts w:ascii="Cambria Math" w:hAnsi="Cambria Math"/>
                            <w:bCs/>
                            <w:i/>
                          </w:rPr>
                        </m:ctrlPr>
                      </m:fPr>
                      <m:num>
                        <m:sSub>
                          <m:sSubPr>
                            <m:ctrlPr>
                              <w:rPr>
                                <w:rFonts w:ascii="Cambria Math" w:hAnsi="Cambria Math"/>
                                <w:bCs/>
                                <w:i/>
                              </w:rPr>
                            </m:ctrlPr>
                          </m:sSubPr>
                          <m:e>
                            <m:r>
                              <w:rPr>
                                <w:rFonts w:ascii="Cambria Math" w:hAnsi="Cambria Math"/>
                              </w:rPr>
                              <m:t>P</m:t>
                            </m:r>
                          </m:e>
                          <m:sub>
                            <m:r>
                              <w:rPr>
                                <w:rFonts w:ascii="Cambria Math" w:hAnsi="Cambria Math"/>
                              </w:rPr>
                              <m:t>baseline</m:t>
                            </m:r>
                          </m:sub>
                        </m:sSub>
                        <m:d>
                          <m:dPr>
                            <m:ctrlPr>
                              <w:rPr>
                                <w:rFonts w:ascii="Cambria Math" w:hAnsi="Cambria Math"/>
                                <w:bCs/>
                                <w:i/>
                              </w:rPr>
                            </m:ctrlPr>
                          </m:dPr>
                          <m:e>
                            <m:r>
                              <w:rPr>
                                <w:rFonts w:ascii="Cambria Math" w:hAnsi="Cambria Math"/>
                              </w:rPr>
                              <m:t>r</m:t>
                            </m:r>
                          </m:e>
                        </m:d>
                      </m:num>
                      <m:den>
                        <m:r>
                          <w:rPr>
                            <w:rFonts w:ascii="Cambria Math" w:hAnsi="Cambria Math"/>
                          </w:rPr>
                          <m:t>P</m:t>
                        </m:r>
                        <m:d>
                          <m:dPr>
                            <m:ctrlPr>
                              <w:rPr>
                                <w:rFonts w:ascii="Cambria Math" w:hAnsi="Cambria Math"/>
                                <w:bCs/>
                                <w:i/>
                              </w:rPr>
                            </m:ctrlPr>
                          </m:dPr>
                          <m:e>
                            <m:r>
                              <w:rPr>
                                <w:rFonts w:ascii="Cambria Math" w:hAnsi="Cambria Math"/>
                              </w:rPr>
                              <m:t>r</m:t>
                            </m:r>
                          </m:e>
                        </m:d>
                      </m:den>
                    </m:f>
                  </m:e>
                </m:rad>
                <m:r>
                  <w:rPr>
                    <w:rFonts w:ascii="Cambria Math" w:hAnsi="Cambria Math"/>
                  </w:rPr>
                  <m:t xml:space="preserve">     for P(r)&lt;</m:t>
                </m:r>
                <m:sSub>
                  <m:sSubPr>
                    <m:ctrlPr>
                      <w:rPr>
                        <w:rFonts w:ascii="Cambria Math" w:hAnsi="Cambria Math"/>
                        <w:bCs/>
                        <w:i/>
                      </w:rPr>
                    </m:ctrlPr>
                  </m:sSubPr>
                  <m:e>
                    <m:r>
                      <w:rPr>
                        <w:rFonts w:ascii="Cambria Math" w:hAnsi="Cambria Math"/>
                      </w:rPr>
                      <m:t>P</m:t>
                    </m:r>
                  </m:e>
                  <m:sub>
                    <m:r>
                      <w:rPr>
                        <w:rFonts w:ascii="Cambria Math" w:hAnsi="Cambria Math"/>
                      </w:rPr>
                      <m:t>baseline</m:t>
                    </m:r>
                  </m:sub>
                </m:sSub>
                <m:r>
                  <w:rPr>
                    <w:rFonts w:ascii="Cambria Math" w:hAnsi="Cambria Math"/>
                  </w:rPr>
                  <m:t>(r)</m:t>
                </m:r>
              </m:e>
            </m:eqArr>
          </m:e>
        </m:d>
      </m:oMath>
      <w:r w:rsidRPr="00C42697">
        <w:rPr>
          <w:bCs/>
        </w:rPr>
        <w:t xml:space="preserve">         </w:t>
      </w:r>
    </w:p>
    <w:p w14:paraId="65263B75" w14:textId="4CC46E2E" w:rsidR="004335C4" w:rsidRPr="00C42697" w:rsidRDefault="004335C4" w:rsidP="004335C4">
      <w:pPr>
        <w:rPr>
          <w:bCs/>
        </w:rPr>
      </w:pPr>
      <w:r w:rsidRPr="00C42697">
        <w:rPr>
          <w:bCs/>
        </w:rPr>
        <w:t xml:space="preserve">The brain in </w:t>
      </w:r>
      <w:proofErr w:type="spellStart"/>
      <w:r w:rsidRPr="00C42697">
        <w:rPr>
          <w:bCs/>
        </w:rPr>
        <w:t>Talairach</w:t>
      </w:r>
      <w:proofErr w:type="spellEnd"/>
      <w:r w:rsidRPr="00C42697">
        <w:rPr>
          <w:bCs/>
        </w:rPr>
        <w:t xml:space="preserve"> space is divided into a grid with a resolution of </w:t>
      </w:r>
      <w:bookmarkStart w:id="7" w:name="OLE_LINK24"/>
      <w:bookmarkStart w:id="8" w:name="OLE_LINK25"/>
      <w:r w:rsidRPr="00C42697">
        <w:rPr>
          <w:bCs/>
        </w:rPr>
        <w:t>5 mm</w:t>
      </w:r>
      <w:r w:rsidRPr="00C42697">
        <w:rPr>
          <w:bCs/>
          <w:vertAlign w:val="superscript"/>
        </w:rPr>
        <w:t>3</w:t>
      </w:r>
      <w:r w:rsidRPr="00C42697">
        <w:rPr>
          <w:bCs/>
        </w:rPr>
        <w:t xml:space="preserve"> </w:t>
      </w:r>
      <w:bookmarkEnd w:id="7"/>
      <w:bookmarkEnd w:id="8"/>
      <w:r w:rsidRPr="00C42697">
        <w:rPr>
          <w:bCs/>
        </w:rPr>
        <w:t>and the beamformer image is constructed from values q(r) computed from every location on this grid. q values are then shown in % where q[%] = q*100. This image is then extrapolated to a resolution of 1 mm</w:t>
      </w:r>
      <w:r w:rsidRPr="00C42697">
        <w:rPr>
          <w:bCs/>
          <w:vertAlign w:val="superscript"/>
        </w:rPr>
        <w:t>3</w:t>
      </w:r>
      <w:r w:rsidRPr="00C42697">
        <w:rPr>
          <w:bCs/>
        </w:rPr>
        <w:t xml:space="preserve"> and projected to an inflated brain image derived from an MRI of equal resolution. Since in the computation of beamformer image regional sources having three orthogonal vectors (i.e. radial, tangential and oblique) are used, projection onto an inflated brain surface more accurately represents the spread of the cortical activation. </w:t>
      </w:r>
      <w:r>
        <w:rPr>
          <w:bCs/>
        </w:rPr>
        <w:t>The overlap areas of the cortical projections obtained in HC and SZ groups are then used to determine t</w:t>
      </w:r>
      <w:r w:rsidRPr="00C42697">
        <w:rPr>
          <w:bCs/>
        </w:rPr>
        <w:t>he cortical regions with the highest q value</w:t>
      </w:r>
      <w:r>
        <w:rPr>
          <w:bCs/>
        </w:rPr>
        <w:t xml:space="preserve"> which</w:t>
      </w:r>
      <w:r w:rsidRPr="00C42697">
        <w:rPr>
          <w:bCs/>
        </w:rPr>
        <w:t xml:space="preserve"> are then seeded with a virtual source </w:t>
      </w:r>
      <w:r>
        <w:rPr>
          <w:bCs/>
        </w:rPr>
        <w:fldChar w:fldCharType="begin">
          <w:fldData xml:space="preserve">PEVuZE5vdGU+PENpdGU+PEF1dGhvcj5Ib2VjaHN0ZXR0ZXI8L0F1dGhvcj48WWVhcj4yMDA0PC9Z
ZWFyPjxSZWNOdW0+NjM8L1JlY051bT48RGlzcGxheVRleHQ+PHN0eWxlIGZhY2U9InN1cGVyc2Ny
aXB0Ij4xNCwxNTwvc3R5bGU+PC9EaXNwbGF5VGV4dD48cmVjb3JkPjxyZWMtbnVtYmVyPjYzPC9y
ZWMtbnVtYmVyPjxmb3JlaWduLWtleXM+PGtleSBhcHA9IkVOIiBkYi1pZD0idnQ5eHZwZDVkdjl0
ZmdlcjJmM3h0dHN6MmEwZnZ6ZHhkOXB3IiB0aW1lc3RhbXA9IjE2NzIxNTUyMDMiPjYzPC9rZXk+
PC9mb3JlaWduLWtleXM+PHJlZi10eXBlIG5hbWU9IkpvdXJuYWwgQXJ0aWNsZSI+MTc8L3JlZi10
eXBlPjxjb250cmlidXRvcnM+PGF1dGhvcnM+PGF1dGhvcj5Ib2VjaHN0ZXR0ZXIsIEsuPC9hdXRo
b3I+PGF1dGhvcj5Cb3JuZmxldGgsIEguPC9hdXRob3I+PGF1dGhvcj5XZWNrZXNzZXIsIEQuPC9h
dXRob3I+PGF1dGhvcj5JbGxlLCBOLjwvYXV0aG9yPjxhdXRob3I+QmVyZywgUC48L2F1dGhvcj48
YXV0aG9yPlNjaGVyZywgTS48L2F1dGhvcj48L2F1dGhvcnM+PC9jb250cmlidXRvcnM+PGF1dGgt
YWRkcmVzcz5NRUdJUyBTb2Z0d2FyZSBHbWJILCBNdW5pY2gsIEdlcm1hbnkuIGhvZWNoc3RldHRl
ckBiZXNhLmRlPC9hdXRoLWFkZHJlc3M+PHRpdGxlcz48dGl0bGU+QkVTQSBzb3VyY2UgY29oZXJl
bmNlOiBhIG5ldyBtZXRob2QgdG8gc3R1ZHkgY29ydGljYWwgb3NjaWxsYXRvcnkgY291cGxpbmc8
L3RpdGxlPjxzZWNvbmRhcnktdGl0bGU+QnJhaW4gVG9wb2dyPC9zZWNvbmRhcnktdGl0bGU+PC90
aXRsZXM+PHBlcmlvZGljYWw+PGZ1bGwtdGl0bGU+QnJhaW4gVG9wb2dyPC9mdWxsLXRpdGxlPjwv
cGVyaW9kaWNhbD48cGFnZXM+MjMzLTg8L3BhZ2VzPjx2b2x1bWU+MTY8L3ZvbHVtZT48bnVtYmVy
PjQ8L251bWJlcj48ZWRpdGlvbj4yMDA0LzA5LzI0PC9lZGl0aW9uPjxrZXl3b3Jkcz48a2V5d29y
ZD5CcmFpbi8qcGh5c2lvbG9neTwva2V5d29yZD48a2V5d29yZD4qQnJhaW4gTWFwcGluZzwva2V5
d29yZD48a2V5d29yZD5FbGVjdHJvZW5jZXBoYWxvZ3JhcGh5LyptZXRob2RzPC9rZXl3b3JkPjxr
ZXl3b3JkPkVsZWN0cm9teW9ncmFwaHkvKm1ldGhvZHM8L2tleXdvcmQ+PGtleXdvcmQ+RXZva2Vk
IFBvdGVudGlhbHMvcGh5c2lvbG9neTwva2V5d29yZD48a2V5d29yZD5IdW1hbnM8L2tleXdvcmQ+
PGtleXdvcmQ+Kk1vZGVscywgTmV1cm9sb2dpY2FsPC9rZXl3b3JkPjxrZXl3b3JkPlJlYWN0aW9u
IFRpbWUvcGh5c2lvbG9neTwva2V5d29yZD48a2V5d29yZD5UaW1lIEZhY3RvcnM8L2tleXdvcmQ+
PC9rZXl3b3Jkcz48ZGF0ZXM+PHllYXI+MjAwNDwveWVhcj48cHViLWRhdGVzPjxkYXRlPlN1bW1l
cjwvZGF0ZT48L3B1Yi1kYXRlcz48L2RhdGVzPjxpc2JuPjA4OTYtMDI2NyAoUHJpbnQpJiN4RDsw
ODk2LTAyNjcgKExpbmtpbmcpPC9pc2JuPjxhY2Nlc3Npb24tbnVtPjE1Mzc5MjE5PC9hY2Nlc3Np
b24tbnVtPjx1cmxzPjxyZWxhdGVkLXVybHM+PHVybD5odHRwczovL3d3dy5uY2JpLm5sbS5uaWgu
Z292L3B1Ym1lZC8xNTM3OTIxOTwvdXJsPjx1cmw+aHR0cHM6Ly9saW5rLnNwcmluZ2VyLmNvbS9h
cnRpY2xlLzEwLjEwMjMvQjpCUkFULjAwMDAwMzI4NTcuNTUyMjMuNWQ8L3VybD48dXJsPmh0dHBz
Oi8vbGluay5zcHJpbmdlci5jb20vY29udGVudC9wZGYvMTAuMTAyMy9COkJSQVQuMDAwMDAzMjg1
Ny41NTIyMy41ZC5wZGY8L3VybD48L3JlbGF0ZWQtdXJscz48L3VybHM+PGVsZWN0cm9uaWMtcmVz
b3VyY2UtbnVtPjEwLjEwMjMvYjpicmF0LjAwMDAwMzI4NTcuNTUyMjMuNWQ8L2VsZWN0cm9uaWMt
cmVzb3VyY2UtbnVtPjwvcmVjb3JkPjwvQ2l0ZT48Q2l0ZT48QXV0aG9yPlNjaGVyZzwvQXV0aG9y
PjxZZWFyPjIwMTk8L1llYXI+PFJlY051bT43MTwvUmVjTnVtPjxyZWNvcmQ+PHJlYy1udW1iZXI+
NzE8L3JlYy1udW1iZXI+PGZvcmVpZ24ta2V5cz48a2V5IGFwcD0iRU4iIGRiLWlkPSJ2dDl4dnBk
NWR2OXRmZ2VyMmYzeHR0c3oyYTBmdnpkeGQ5cHciIHRpbWVzdGFtcD0iMTY3MjE1NTIwMyI+NzE8
L2tleT48L2ZvcmVpZ24ta2V5cz48cmVmLXR5cGUgbmFtZT0iSm91cm5hbCBBcnRpY2xlIj4xNzwv
cmVmLXR5cGU+PGNvbnRyaWJ1dG9ycz48YXV0aG9ycz48YXV0aG9yPlNjaGVyZywgTS48L2F1dGhv
cj48YXV0aG9yPkJlcmcsIFAuPC9hdXRob3I+PGF1dGhvcj5OYWthc2F0bywgTi48L2F1dGhvcj48
YXV0aG9yPkJlbmljemt5LCBTLjwvYXV0aG9yPjwvYXV0aG9ycz48L2NvbnRyaWJ1dG9ycz48YXV0
aC1hZGRyZXNzPlJlc2VhcmNoIERlcGFydG1lbnQsIEJFU0EgR21iSCwgR3JhZmVsZmluZywgR2Vy
bWFueS4mI3hEO0RlcGFydG1lbnQgb2YgRXBpbGVwdG9sb2d5LCBUb2hva3UgVW5pdmVyc2l0eSwg
U2VuZGFpLCBKYXBhbi4mI3hEO0RlcGFydG1lbnQgb2YgQ2xpbmljYWwgTmV1cm9waHlzaW9sb2d5
LCBEYW5pc2ggRXBpbGVwc3kgQ2VudHJlLCBBYXJodXMgVW5pdmVyc2l0eSBIb3NwaXRhbCwgQWFy
aHVzLCBEZW5tYXJrLjwvYXV0aC1hZGRyZXNzPjx0aXRsZXM+PHRpdGxlPlRha2luZyB0aGUgRUVH
IEJhY2sgSW50byB0aGUgQnJhaW46IFRoZSBQb3dlciBvZiBNdWx0aXBsZSBEaXNjcmV0ZSBTb3Vy
Y2VzPC90aXRsZT48c2Vjb25kYXJ5LXRpdGxlPkZyb250IE5ldXJvbDwvc2Vjb25kYXJ5LXRpdGxl
PjwvdGl0bGVzPjxwYWdlcz44NTU8L3BhZ2VzPjx2b2x1bWU+MTA8L3ZvbHVtZT48ZWRpdGlvbj4y
MDE5LzA5LzA1PC9lZGl0aW9uPjxrZXl3b3Jkcz48a2V5d29yZD5FZWc8L2tleXdvcmQ+PGtleXdv
cmQ+ZGlwb2xlIHNvdXJjZSBsb2NhbGl6YXRpb248L2tleXdvcmQ+PGtleXdvcmQ+ZXBpbGVwc3k8
L2tleXdvcmQ+PGtleXdvcmQ+ZXZva2VkIHBvdGVudGlhbHM8L2tleXdvcmQ+PGtleXdvcmQ+bGlu
ZWFyIHRyYW5zZm9ybWF0aW9uPC9rZXl3b3JkPjxrZXl3b3JkPm11bHRpcGxlIGRpc2NyZXRlIHNv
dXJjZXM8L2tleXdvcmQ+PGtleXdvcmQ+c291cmNlIG1vbnRhZ2VzPC9rZXl3b3JkPjxrZXl3b3Jk
PnNvdXJjZSBzcGFjZTwva2V5d29yZD48L2tleXdvcmRzPjxkYXRlcz48eWVhcj4yMDE5PC95ZWFy
PjwvZGF0ZXM+PHB1Ymxpc2hlcj5Gcm9udGllcnMgTWVkaWEgU0E8L3B1Ymxpc2hlcj48aXNibj4x
NjY0LTIyOTUgKFByaW50KSYjeEQ7MTY2NC0yMjk1IChFbGVjdHJvbmljKSYjeEQ7MTY2NC0yMjk1
IChMaW5raW5nKTwvaXNibj48YWNjZXNzaW9uLW51bT4zMTQ4MTkyMTwvYWNjZXNzaW9uLW51bT48
dXJscz48cmVsYXRlZC11cmxzPjx1cmw+aHR0cHM6Ly93d3cubmNiaS5ubG0ubmloLmdvdi9wdWJt
ZWQvMzE0ODE5MjE8L3VybD48L3JlbGF0ZWQtdXJscz48L3VybHM+PGN1c3RvbTI+UE1DNjcxMDM4
OTwvY3VzdG9tMj48ZWxlY3Ryb25pYy1yZXNvdXJjZS1udW0+MTAuMzM4OS9mbmV1ci4yMDE5LjAw
ODU1PC9lbGVjdHJvbmljLXJlc291cmNlLW51bT48L3JlY29yZD48L0NpdGU+PC9FbmROb3RlPgB=
</w:fldData>
        </w:fldChar>
      </w:r>
      <w:r w:rsidR="0027306F">
        <w:rPr>
          <w:bCs/>
        </w:rPr>
        <w:instrText xml:space="preserve"> ADDIN EN.CITE </w:instrText>
      </w:r>
      <w:r w:rsidR="0027306F">
        <w:rPr>
          <w:bCs/>
        </w:rPr>
        <w:fldChar w:fldCharType="begin">
          <w:fldData xml:space="preserve">PEVuZE5vdGU+PENpdGU+PEF1dGhvcj5Ib2VjaHN0ZXR0ZXI8L0F1dGhvcj48WWVhcj4yMDA0PC9Z
ZWFyPjxSZWNOdW0+NjM8L1JlY051bT48RGlzcGxheVRleHQ+PHN0eWxlIGZhY2U9InN1cGVyc2Ny
aXB0Ij4xNCwxNTwvc3R5bGU+PC9EaXNwbGF5VGV4dD48cmVjb3JkPjxyZWMtbnVtYmVyPjYzPC9y
ZWMtbnVtYmVyPjxmb3JlaWduLWtleXM+PGtleSBhcHA9IkVOIiBkYi1pZD0idnQ5eHZwZDVkdjl0
ZmdlcjJmM3h0dHN6MmEwZnZ6ZHhkOXB3IiB0aW1lc3RhbXA9IjE2NzIxNTUyMDMiPjYzPC9rZXk+
PC9mb3JlaWduLWtleXM+PHJlZi10eXBlIG5hbWU9IkpvdXJuYWwgQXJ0aWNsZSI+MTc8L3JlZi10
eXBlPjxjb250cmlidXRvcnM+PGF1dGhvcnM+PGF1dGhvcj5Ib2VjaHN0ZXR0ZXIsIEsuPC9hdXRo
b3I+PGF1dGhvcj5Cb3JuZmxldGgsIEguPC9hdXRob3I+PGF1dGhvcj5XZWNrZXNzZXIsIEQuPC9h
dXRob3I+PGF1dGhvcj5JbGxlLCBOLjwvYXV0aG9yPjxhdXRob3I+QmVyZywgUC48L2F1dGhvcj48
YXV0aG9yPlNjaGVyZywgTS48L2F1dGhvcj48L2F1dGhvcnM+PC9jb250cmlidXRvcnM+PGF1dGgt
YWRkcmVzcz5NRUdJUyBTb2Z0d2FyZSBHbWJILCBNdW5pY2gsIEdlcm1hbnkuIGhvZWNoc3RldHRl
ckBiZXNhLmRlPC9hdXRoLWFkZHJlc3M+PHRpdGxlcz48dGl0bGU+QkVTQSBzb3VyY2UgY29oZXJl
bmNlOiBhIG5ldyBtZXRob2QgdG8gc3R1ZHkgY29ydGljYWwgb3NjaWxsYXRvcnkgY291cGxpbmc8
L3RpdGxlPjxzZWNvbmRhcnktdGl0bGU+QnJhaW4gVG9wb2dyPC9zZWNvbmRhcnktdGl0bGU+PC90
aXRsZXM+PHBlcmlvZGljYWw+PGZ1bGwtdGl0bGU+QnJhaW4gVG9wb2dyPC9mdWxsLXRpdGxlPjwv
cGVyaW9kaWNhbD48cGFnZXM+MjMzLTg8L3BhZ2VzPjx2b2x1bWU+MTY8L3ZvbHVtZT48bnVtYmVy
PjQ8L251bWJlcj48ZWRpdGlvbj4yMDA0LzA5LzI0PC9lZGl0aW9uPjxrZXl3b3Jkcz48a2V5d29y
ZD5CcmFpbi8qcGh5c2lvbG9neTwva2V5d29yZD48a2V5d29yZD4qQnJhaW4gTWFwcGluZzwva2V5
d29yZD48a2V5d29yZD5FbGVjdHJvZW5jZXBoYWxvZ3JhcGh5LyptZXRob2RzPC9rZXl3b3JkPjxr
ZXl3b3JkPkVsZWN0cm9teW9ncmFwaHkvKm1ldGhvZHM8L2tleXdvcmQ+PGtleXdvcmQ+RXZva2Vk
IFBvdGVudGlhbHMvcGh5c2lvbG9neTwva2V5d29yZD48a2V5d29yZD5IdW1hbnM8L2tleXdvcmQ+
PGtleXdvcmQ+Kk1vZGVscywgTmV1cm9sb2dpY2FsPC9rZXl3b3JkPjxrZXl3b3JkPlJlYWN0aW9u
IFRpbWUvcGh5c2lvbG9neTwva2V5d29yZD48a2V5d29yZD5UaW1lIEZhY3RvcnM8L2tleXdvcmQ+
PC9rZXl3b3Jkcz48ZGF0ZXM+PHllYXI+MjAwNDwveWVhcj48cHViLWRhdGVzPjxkYXRlPlN1bW1l
cjwvZGF0ZT48L3B1Yi1kYXRlcz48L2RhdGVzPjxpc2JuPjA4OTYtMDI2NyAoUHJpbnQpJiN4RDsw
ODk2LTAyNjcgKExpbmtpbmcpPC9pc2JuPjxhY2Nlc3Npb24tbnVtPjE1Mzc5MjE5PC9hY2Nlc3Np
b24tbnVtPjx1cmxzPjxyZWxhdGVkLXVybHM+PHVybD5odHRwczovL3d3dy5uY2JpLm5sbS5uaWgu
Z292L3B1Ym1lZC8xNTM3OTIxOTwvdXJsPjx1cmw+aHR0cHM6Ly9saW5rLnNwcmluZ2VyLmNvbS9h
cnRpY2xlLzEwLjEwMjMvQjpCUkFULjAwMDAwMzI4NTcuNTUyMjMuNWQ8L3VybD48dXJsPmh0dHBz
Oi8vbGluay5zcHJpbmdlci5jb20vY29udGVudC9wZGYvMTAuMTAyMy9COkJSQVQuMDAwMDAzMjg1
Ny41NTIyMy41ZC5wZGY8L3VybD48L3JlbGF0ZWQtdXJscz48L3VybHM+PGVsZWN0cm9uaWMtcmVz
b3VyY2UtbnVtPjEwLjEwMjMvYjpicmF0LjAwMDAwMzI4NTcuNTUyMjMuNWQ8L2VsZWN0cm9uaWMt
cmVzb3VyY2UtbnVtPjwvcmVjb3JkPjwvQ2l0ZT48Q2l0ZT48QXV0aG9yPlNjaGVyZzwvQXV0aG9y
PjxZZWFyPjIwMTk8L1llYXI+PFJlY051bT43MTwvUmVjTnVtPjxyZWNvcmQ+PHJlYy1udW1iZXI+
NzE8L3JlYy1udW1iZXI+PGZvcmVpZ24ta2V5cz48a2V5IGFwcD0iRU4iIGRiLWlkPSJ2dDl4dnBk
NWR2OXRmZ2VyMmYzeHR0c3oyYTBmdnpkeGQ5cHciIHRpbWVzdGFtcD0iMTY3MjE1NTIwMyI+NzE8
L2tleT48L2ZvcmVpZ24ta2V5cz48cmVmLXR5cGUgbmFtZT0iSm91cm5hbCBBcnRpY2xlIj4xNzwv
cmVmLXR5cGU+PGNvbnRyaWJ1dG9ycz48YXV0aG9ycz48YXV0aG9yPlNjaGVyZywgTS48L2F1dGhv
cj48YXV0aG9yPkJlcmcsIFAuPC9hdXRob3I+PGF1dGhvcj5OYWthc2F0bywgTi48L2F1dGhvcj48
YXV0aG9yPkJlbmljemt5LCBTLjwvYXV0aG9yPjwvYXV0aG9ycz48L2NvbnRyaWJ1dG9ycz48YXV0
aC1hZGRyZXNzPlJlc2VhcmNoIERlcGFydG1lbnQsIEJFU0EgR21iSCwgR3JhZmVsZmluZywgR2Vy
bWFueS4mI3hEO0RlcGFydG1lbnQgb2YgRXBpbGVwdG9sb2d5LCBUb2hva3UgVW5pdmVyc2l0eSwg
U2VuZGFpLCBKYXBhbi4mI3hEO0RlcGFydG1lbnQgb2YgQ2xpbmljYWwgTmV1cm9waHlzaW9sb2d5
LCBEYW5pc2ggRXBpbGVwc3kgQ2VudHJlLCBBYXJodXMgVW5pdmVyc2l0eSBIb3NwaXRhbCwgQWFy
aHVzLCBEZW5tYXJrLjwvYXV0aC1hZGRyZXNzPjx0aXRsZXM+PHRpdGxlPlRha2luZyB0aGUgRUVH
IEJhY2sgSW50byB0aGUgQnJhaW46IFRoZSBQb3dlciBvZiBNdWx0aXBsZSBEaXNjcmV0ZSBTb3Vy
Y2VzPC90aXRsZT48c2Vjb25kYXJ5LXRpdGxlPkZyb250IE5ldXJvbDwvc2Vjb25kYXJ5LXRpdGxl
PjwvdGl0bGVzPjxwYWdlcz44NTU8L3BhZ2VzPjx2b2x1bWU+MTA8L3ZvbHVtZT48ZWRpdGlvbj4y
MDE5LzA5LzA1PC9lZGl0aW9uPjxrZXl3b3Jkcz48a2V5d29yZD5FZWc8L2tleXdvcmQ+PGtleXdv
cmQ+ZGlwb2xlIHNvdXJjZSBsb2NhbGl6YXRpb248L2tleXdvcmQ+PGtleXdvcmQ+ZXBpbGVwc3k8
L2tleXdvcmQ+PGtleXdvcmQ+ZXZva2VkIHBvdGVudGlhbHM8L2tleXdvcmQ+PGtleXdvcmQ+bGlu
ZWFyIHRyYW5zZm9ybWF0aW9uPC9rZXl3b3JkPjxrZXl3b3JkPm11bHRpcGxlIGRpc2NyZXRlIHNv
dXJjZXM8L2tleXdvcmQ+PGtleXdvcmQ+c291cmNlIG1vbnRhZ2VzPC9rZXl3b3JkPjxrZXl3b3Jk
PnNvdXJjZSBzcGFjZTwva2V5d29yZD48L2tleXdvcmRzPjxkYXRlcz48eWVhcj4yMDE5PC95ZWFy
PjwvZGF0ZXM+PHB1Ymxpc2hlcj5Gcm9udGllcnMgTWVkaWEgU0E8L3B1Ymxpc2hlcj48aXNibj4x
NjY0LTIyOTUgKFByaW50KSYjeEQ7MTY2NC0yMjk1IChFbGVjdHJvbmljKSYjeEQ7MTY2NC0yMjk1
IChMaW5raW5nKTwvaXNibj48YWNjZXNzaW9uLW51bT4zMTQ4MTkyMTwvYWNjZXNzaW9uLW51bT48
dXJscz48cmVsYXRlZC11cmxzPjx1cmw+aHR0cHM6Ly93d3cubmNiaS5ubG0ubmloLmdvdi9wdWJt
ZWQvMzE0ODE5MjE8L3VybD48L3JlbGF0ZWQtdXJscz48L3VybHM+PGN1c3RvbTI+UE1DNjcxMDM4
OTwvY3VzdG9tMj48ZWxlY3Ryb25pYy1yZXNvdXJjZS1udW0+MTAuMzM4OS9mbmV1ci4yMDE5LjAw
ODU1PC9lbGVjdHJvbmljLXJlc291cmNlLW51bT48L3JlY29yZD48L0NpdGU+PC9FbmROb3RlPgB=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14,15</w:t>
      </w:r>
      <w:r>
        <w:rPr>
          <w:bCs/>
        </w:rPr>
        <w:fldChar w:fldCharType="end"/>
      </w:r>
      <w:r w:rsidRPr="00C42697">
        <w:rPr>
          <w:bCs/>
        </w:rPr>
        <w:t>, revealing three distinct cortical regions at MNI coordinates: PMC/SMA [-</w:t>
      </w:r>
      <w:r>
        <w:rPr>
          <w:bCs/>
        </w:rPr>
        <w:t>26, -10, 74]</w:t>
      </w:r>
      <w:r w:rsidRPr="00C42697">
        <w:rPr>
          <w:bCs/>
        </w:rPr>
        <w:t>, Motor [-4</w:t>
      </w:r>
      <w:r>
        <w:rPr>
          <w:bCs/>
        </w:rPr>
        <w:t>0, -22, 60</w:t>
      </w:r>
      <w:r w:rsidRPr="00C42697">
        <w:rPr>
          <w:bCs/>
        </w:rPr>
        <w:t>], Visual [-</w:t>
      </w:r>
      <w:r>
        <w:rPr>
          <w:bCs/>
        </w:rPr>
        <w:t>48, -78, 2]</w:t>
      </w:r>
      <w:r w:rsidRPr="00C42697">
        <w:rPr>
          <w:bCs/>
        </w:rPr>
        <w:t xml:space="preserve">. </w:t>
      </w:r>
      <w:r w:rsidRPr="00336997">
        <w:rPr>
          <w:bCs/>
        </w:rPr>
        <w:t>The model was fitted to each individual and the goodness-of-fit (GOF) of the model was measured per individual. Hence, we were able to measure the SE of the GOF across the participants.</w:t>
      </w:r>
      <w:r w:rsidRPr="00C91BEB">
        <w:rPr>
          <w:bCs/>
        </w:rPr>
        <w:t xml:space="preserve"> </w:t>
      </w:r>
      <w:r w:rsidRPr="00C42697">
        <w:rPr>
          <w:bCs/>
        </w:rPr>
        <w:t xml:space="preserve">The </w:t>
      </w:r>
      <w:r>
        <w:rPr>
          <w:bCs/>
        </w:rPr>
        <w:t xml:space="preserve">mean </w:t>
      </w:r>
      <w:r w:rsidRPr="00C42697">
        <w:rPr>
          <w:bCs/>
        </w:rPr>
        <w:t>GOF value of the model</w:t>
      </w:r>
      <w:r>
        <w:rPr>
          <w:bCs/>
        </w:rPr>
        <w:t xml:space="preserve"> in controls</w:t>
      </w:r>
      <w:r w:rsidRPr="00C42697">
        <w:rPr>
          <w:bCs/>
        </w:rPr>
        <w:t xml:space="preserve"> is </w:t>
      </w:r>
      <w:bookmarkStart w:id="9" w:name="_Hlk121239377"/>
      <w:r w:rsidRPr="00C42697">
        <w:rPr>
          <w:bCs/>
        </w:rPr>
        <w:t>90.0 SE ± 2.0</w:t>
      </w:r>
      <w:r>
        <w:rPr>
          <w:bCs/>
        </w:rPr>
        <w:t xml:space="preserve"> </w:t>
      </w:r>
      <w:bookmarkEnd w:id="9"/>
      <w:r>
        <w:rPr>
          <w:bCs/>
        </w:rPr>
        <w:t xml:space="preserve">and in </w:t>
      </w:r>
      <w:proofErr w:type="spellStart"/>
      <w:r>
        <w:rPr>
          <w:bCs/>
        </w:rPr>
        <w:t>Sz</w:t>
      </w:r>
      <w:proofErr w:type="spellEnd"/>
      <w:r>
        <w:rPr>
          <w:bCs/>
        </w:rPr>
        <w:t xml:space="preserve"> individuals is 85</w:t>
      </w:r>
      <w:r w:rsidRPr="00C42697">
        <w:rPr>
          <w:bCs/>
        </w:rPr>
        <w:t xml:space="preserve">.0 SE ± 2.0. </w:t>
      </w:r>
    </w:p>
    <w:p w14:paraId="06C3E7C0" w14:textId="0900628F" w:rsidR="004335C4" w:rsidRPr="00C42697" w:rsidRDefault="004335C4" w:rsidP="004335C4">
      <w:pPr>
        <w:rPr>
          <w:bCs/>
        </w:rPr>
      </w:pPr>
      <w:r w:rsidRPr="00C42697">
        <w:rPr>
          <w:bCs/>
        </w:rPr>
        <w:t xml:space="preserve">In the next step single-trial source TF data was used to derive coherence measures across this cortical network as a measure of functional connectivity </w:t>
      </w:r>
      <w:r>
        <w:rPr>
          <w:bCs/>
        </w:rPr>
        <w:fldChar w:fldCharType="begin">
          <w:fldData xml:space="preserve">PEVuZE5vdGU+PENpdGU+PEF1dGhvcj5CcmVzc2xlcjwvQXV0aG9yPjxZZWFyPjE5OTU8L1llYXI+
PFJlY051bT40MzwvUmVjTnVtPjxEaXNwbGF5VGV4dD48c3R5bGUgZmFjZT0ic3VwZXJzY3JpcHQi
PjE2LTE4PC9zdHlsZT48L0Rpc3BsYXlUZXh0PjxyZWNvcmQ+PHJlYy1udW1iZXI+NDM8L3JlYy1u
dW1iZXI+PGZvcmVpZ24ta2V5cz48a2V5IGFwcD0iRU4iIGRiLWlkPSJ2dDl4dnBkNWR2OXRmZ2Vy
MmYzeHR0c3oyYTBmdnpkeGQ5cHciIHRpbWVzdGFtcD0iMTY3MjE1NTIwMyI+NDM8L2tleT48L2Zv
cmVpZ24ta2V5cz48cmVmLXR5cGUgbmFtZT0iSm91cm5hbCBBcnRpY2xlIj4xNzwvcmVmLXR5cGU+
PGNvbnRyaWJ1dG9ycz48YXV0aG9ycz48YXV0aG9yPkJyZXNzbGVyLCBTLiBMLjwvYXV0aG9yPjwv
YXV0aG9ycz48L2NvbnRyaWJ1dG9ycz48YXV0aC1hZGRyZXNzPkNlbnRlciBmb3IgQ29tcGxleCBT
eXN0ZW1zLCBGbG9yaWRhIEF0bGFudGljIFVuaXZlcnNpdHksIEJvY2EgUmF0b24gMzM0MzEsIFVT
QS48L2F1dGgtYWRkcmVzcz48dGl0bGVzPjx0aXRsZT5MYXJnZS1zY2FsZSBjb3J0aWNhbCBuZXR3
b3JrcyBhbmQgY29nbml0aW9uPC90aXRsZT48c2Vjb25kYXJ5LXRpdGxlPkJyYWluIFJlcyBCcmFp
biBSZXMgUmV2PC9zZWNvbmRhcnktdGl0bGU+PC90aXRsZXM+PHBlcmlvZGljYWw+PGZ1bGwtdGl0
bGU+QnJhaW4gUmVzIEJyYWluIFJlcyBSZXY8L2Z1bGwtdGl0bGU+PC9wZXJpb2RpY2FsPjxwYWdl
cz4yODgtMzA0PC9wYWdlcz48dm9sdW1lPjIwPC92b2x1bWU+PG51bWJlcj4zPC9udW1iZXI+PGVk
aXRpb24+MTk5NS8wMy8wMTwvZWRpdGlvbj48a2V5d29yZHM+PGtleXdvcmQ+QW5pbWFsczwva2V5
d29yZD48a2V5d29yZD5Db2duaXRpb24vKnBoeXNpb2xvZ3k8L2tleXdvcmQ+PGtleXdvcmQ+SHVt
YW5zPC9rZXl3b3JkPjxrZXl3b3JkPk5lcnZlIE5ldC8qcGh5c2lvbG9neTwva2V5d29yZD48L2tl
eXdvcmRzPjxkYXRlcz48eWVhcj4xOTk1PC95ZWFyPjxwdWItZGF0ZXM+PGRhdGU+TWFyPC9kYXRl
PjwvcHViLWRhdGVzPjwvZGF0ZXM+PGFjY2Vzc2lvbi1udW0+NzU1MDM2MjwvYWNjZXNzaW9uLW51
bT48dXJscz48cmVsYXRlZC11cmxzPjx1cmw+aHR0cHM6Ly93d3cubmNiaS5ubG0ubmloLmdvdi9w
dWJtZWQvNzU1MDM2MjwvdXJsPjwvcmVsYXRlZC11cmxzPjwvdXJscz48ZWxlY3Ryb25pYy1yZXNv
dXJjZS1udW0+MTAuMTAxNi8wMTY1LTAxNzMoOTQpMDAwMTYtaTwvZWxlY3Ryb25pYy1yZXNvdXJj
ZS1udW0+PC9yZWNvcmQ+PC9DaXRlPjxDaXRlPjxBdXRob3I+QnJlc3NsZXI8L0F1dGhvcj48WWVh
cj4xOTkzPC9ZZWFyPjxSZWNOdW0+NzI8L1JlY051bT48cmVjb3JkPjxyZWMtbnVtYmVyPjcyPC9y
ZWMtbnVtYmVyPjxmb3JlaWduLWtleXM+PGtleSBhcHA9IkVOIiBkYi1pZD0idnQ5eHZwZDVkdjl0
ZmdlcjJmM3h0dHN6MmEwZnZ6ZHhkOXB3IiB0aW1lc3RhbXA9IjE2NzIxNTUyMDMiPjcyPC9rZXk+
PC9mb3JlaWduLWtleXM+PHJlZi10eXBlIG5hbWU9IkpvdXJuYWwgQXJ0aWNsZSI+MTc8L3JlZi10
eXBlPjxjb250cmlidXRvcnM+PGF1dGhvcnM+PGF1dGhvcj5CcmVzc2xlciwgUy4gTC48L2F1dGhv
cj48YXV0aG9yPkNvcHBvbGEsIFIuPC9hdXRob3I+PGF1dGhvcj5OYWthbXVyYSwgUi48L2F1dGhv
cj48L2F1dGhvcnM+PC9jb250cmlidXRvcnM+PGF1dGgtYWRkcmVzcz5DZW50ZXIgZm9yIENvbXBs
ZXggU3lzdGVtcywgRmxvcmlkYSBBdGxhbnRpYyBVbml2ZXJzaXR5LCBCb2NhIFJhdG9uIDMzNDMx
LjwvYXV0aC1hZGRyZXNzPjx0aXRsZXM+PHRpdGxlPkVwaXNvZGljIG11bHRpcmVnaW9uYWwgY29y
dGljYWwgY29oZXJlbmNlIGF0IG11bHRpcGxlIGZyZXF1ZW5jaWVzIGR1cmluZyB2aXN1YWwgdGFz
ayBwZXJmb3JtYW5jZTwvdGl0bGU+PHNlY29uZGFyeS10aXRsZT5OYXR1cmU8L3NlY29uZGFyeS10
aXRsZT48L3RpdGxlcz48cGVyaW9kaWNhbD48ZnVsbC10aXRsZT5OYXR1cmU8L2Z1bGwtdGl0bGU+
PC9wZXJpb2RpY2FsPjxwYWdlcz4xNTMtNjwvcGFnZXM+PHZvbHVtZT4zNjY8L3ZvbHVtZT48bnVt
YmVyPjY0NTE8L251bWJlcj48ZWRpdGlvbj4xOTkzLzExLzExPC9lZGl0aW9uPjxrZXl3b3Jkcz48
a2V5d29yZD5BbmltYWxzPC9rZXl3b3JkPjxrZXl3b3JkPkJyYWluLypwaHlzaW9sb2d5PC9rZXl3
b3JkPjxrZXl3b3JkPipFdm9rZWQgUG90ZW50aWFscywgVmlzdWFsPC9rZXl3b3JkPjxrZXl3b3Jk
Pk1hY2FjYSBtdWxhdHRhPC9rZXl3b3JkPjxrZXl3b3JkPlBhdHRlcm4gUmVjb2duaXRpb24sIFZp
c3VhbC8qcGh5c2lvbG9neTwva2V5d29yZD48L2tleXdvcmRzPjxkYXRlcz48eWVhcj4xOTkzPC95
ZWFyPjxwdWItZGF0ZXM+PGRhdGU+Tm92IDExPC9kYXRlPjwvcHViLWRhdGVzPjwvZGF0ZXM+PHB1
Ymxpc2hlcj5OYXR1cmUgUHVibGlzaGluZyBHcm91cDwvcHVibGlzaGVyPjxpc2JuPjAwMjgtMDgz
NiAoUHJpbnQpJiN4RDswMDI4LTA4MzYgKExpbmtpbmcpPC9pc2JuPjxhY2Nlc3Npb24tbnVtPjgy
MzI1NTM8L2FjY2Vzc2lvbi1udW0+PHVybHM+PHJlbGF0ZWQtdXJscz48dXJsPmh0dHBzOi8vd3d3
Lm5jYmkubmxtLm5paC5nb3YvcHVibWVkLzgyMzI1NTM8L3VybD48dXJsPmh0dHBzOi8vd3d3Lm5h
dHVyZS5jb20vYXJ0aWNsZXMvMzY2MTUzYTAucGRmPC91cmw+PC9yZWxhdGVkLXVybHM+PC91cmxz
PjxlbGVjdHJvbmljLXJlc291cmNlLW51bT4xMC4xMDM4LzM2NjE1M2EwPC9lbGVjdHJvbmljLXJl
c291cmNlLW51bT48L3JlY29yZD48L0NpdGU+PENpdGU+PEF1dGhvcj5GcmllczwvQXV0aG9yPjxZ
ZWFyPjIwMDU8L1llYXI+PFJlY051bT43MzwvUmVjTnVtPjxyZWNvcmQ+PHJlYy1udW1iZXI+NzM8
L3JlYy1udW1iZXI+PGZvcmVpZ24ta2V5cz48a2V5IGFwcD0iRU4iIGRiLWlkPSJ2dDl4dnBkNWR2
OXRmZ2VyMmYzeHR0c3oyYTBmdnpkeGQ5cHciIHRpbWVzdGFtcD0iMTY3MjE1NTIwMyI+NzM8L2tl
eT48L2ZvcmVpZ24ta2V5cz48cmVmLXR5cGUgbmFtZT0iSm91cm5hbCBBcnRpY2xlIj4xNzwvcmVm
LXR5cGU+PGNvbnRyaWJ1dG9ycz48YXV0aG9ycz48YXV0aG9yPkZyaWVzLCBQLjwvYXV0aG9yPjwv
YXV0aG9ycz48L2NvbnRyaWJ1dG9ycz48YXV0aC1hZGRyZXNzPkYuQy4gRG9uZGVycyBDZW50cmUg
Zm9yIENvZ25pdGl2ZSBOZXVyb2ltYWdpbmcsIFJhZGJvdWQgVW5pdmVyc2l0eSBOaWptZWdlbiwg
NjUyNSBFTiBOaWptZWdlbiwgVGhlIE5ldGhlcmxhbmRzLiBwLmZyaWVzQGZjZG9uZGVycy5ydS5u
bDwvYXV0aC1hZGRyZXNzPjx0aXRsZXM+PHRpdGxlPkEgbWVjaGFuaXNtIGZvciBjb2duaXRpdmUg
ZHluYW1pY3M6IG5ldXJvbmFsIGNvbW11bmljYXRpb24gdGhyb3VnaCBuZXVyb25hbCBjb2hlcmVu
Y2U8L3RpdGxlPjxzZWNvbmRhcnktdGl0bGU+VHJlbmRzIENvZ24gU2NpPC9zZWNvbmRhcnktdGl0
bGU+PC90aXRsZXM+PHBlcmlvZGljYWw+PGZ1bGwtdGl0bGU+VHJlbmRzIENvZ24gU2NpPC9mdWxs
LXRpdGxlPjxhYmJyLTE+VHJlbmRzIGluIGNvZ25pdGl2ZSBzY2llbmNlczwvYWJici0xPjwvcGVy
aW9kaWNhbD48cGFnZXM+NDc0LTgwPC9wYWdlcz48dm9sdW1lPjk8L3ZvbHVtZT48bnVtYmVyPjEw
PC9udW1iZXI+PGVkaXRpb24+MjAwNS8wOS8xMDwvZWRpdGlvbj48a2V5d29yZHM+PGtleXdvcmQ+
QWN0aW9uIFBvdGVudGlhbHMvKnBoeXNpb2xvZ3k8L2tleXdvcmQ+PGtleXdvcmQ+QW5pbWFsczwv
a2V5d29yZD48a2V5d29yZD5CaW9sb2dpY2FsIENsb2Nrcy9waHlzaW9sb2d5PC9rZXl3b3JkPjxr
ZXl3b3JkPkJyYWluLypwaHlzaW9sb2d5PC9rZXl3b3JkPjxrZXl3b3JkPkNvZ25pdGlvbi8qcGh5
c2lvbG9neTwva2V5d29yZD48a2V5d29yZD5IdW1hbnM8L2tleXdvcmQ+PGtleXdvcmQ+TmVydmUg
TmV0LypwaHlzaW9sb2d5PC9rZXl3b3JkPjxrZXl3b3JkPk5ldXJvbnMvKnBoeXNpb2xvZ3k8L2tl
eXdvcmQ+PGtleXdvcmQ+Tm9ubGluZWFyIER5bmFtaWNzPC9rZXl3b3JkPjxrZXl3b3JkPlBlcmlv
ZGljaXR5PC9rZXl3b3JkPjxrZXl3b3JkPlB5cmFtaWRhbCBUcmFjdHMvcGh5c2lvbG9neTwva2V5
d29yZD48a2V5d29yZD5TeW5hcHRpYyBUcmFuc21pc3Npb24vcGh5c2lvbG9neTwva2V5d29yZD48
L2tleXdvcmRzPjxkYXRlcz48eWVhcj4yMDA1PC95ZWFyPjxwdWItZGF0ZXM+PGRhdGU+T2N0PC9k
YXRlPjwvcHViLWRhdGVzPjwvZGF0ZXM+PHB1Ymxpc2hlcj5FbHNldmllciBCVjwvcHVibGlzaGVy
Pjxpc2JuPjEzNjQtNjYxMyAoUHJpbnQpJiN4RDsxMzY0LTY2MTMgKExpbmtpbmcpPC9pc2JuPjxh
Y2Nlc3Npb24tbnVtPjE2MTUwNjMxPC9hY2Nlc3Npb24tbnVtPjx1cmxzPjxyZWxhdGVkLXVybHM+
PHVybD5odHRwczovL3d3dy5uY2JpLm5sbS5uaWguZ292L3B1Ym1lZC8xNjE1MDYzMTwvdXJsPjx1
cmw+aHR0cHM6Ly93d3cuY2VsbC5jb20vdHJlbmRzL2NvZ25pdGl2ZS1zY2llbmNlcy9mdWxsdGV4
dC9TMTM2NC02NjEzKDA1KTAwMjQyLTE/X3JldHVyblVSTD1odHRwcyUzQSUyRiUyRmxpbmtpbmdo
dWIuZWxzZXZpZXIuY29tJTJGcmV0cmlldmUlMkZwaWklMkZTMTM2NDY2MTMwNTAwMjQyMSUzRnNo
b3dhbGwlM0R0cnVlPC91cmw+PC9yZWxhdGVkLXVybHM+PC91cmxzPjxlbGVjdHJvbmljLXJlc291
cmNlLW51bT4xMC4xMDE2L2oudGljcy4yMDA1LjA4LjAxMTwvZWxlY3Ryb25pYy1yZXNvdXJjZS1u
dW0+PC9yZWNvcmQ+PC9DaXRlPjwvRW5kTm90ZT4A
</w:fldData>
        </w:fldChar>
      </w:r>
      <w:r w:rsidR="0027306F">
        <w:rPr>
          <w:bCs/>
        </w:rPr>
        <w:instrText xml:space="preserve"> ADDIN EN.CITE </w:instrText>
      </w:r>
      <w:r w:rsidR="0027306F">
        <w:rPr>
          <w:bCs/>
        </w:rPr>
        <w:fldChar w:fldCharType="begin">
          <w:fldData xml:space="preserve">PEVuZE5vdGU+PENpdGU+PEF1dGhvcj5CcmVzc2xlcjwvQXV0aG9yPjxZZWFyPjE5OTU8L1llYXI+
PFJlY051bT40MzwvUmVjTnVtPjxEaXNwbGF5VGV4dD48c3R5bGUgZmFjZT0ic3VwZXJzY3JpcHQi
PjE2LTE4PC9zdHlsZT48L0Rpc3BsYXlUZXh0PjxyZWNvcmQ+PHJlYy1udW1iZXI+NDM8L3JlYy1u
dW1iZXI+PGZvcmVpZ24ta2V5cz48a2V5IGFwcD0iRU4iIGRiLWlkPSJ2dDl4dnBkNWR2OXRmZ2Vy
MmYzeHR0c3oyYTBmdnpkeGQ5cHciIHRpbWVzdGFtcD0iMTY3MjE1NTIwMyI+NDM8L2tleT48L2Zv
cmVpZ24ta2V5cz48cmVmLXR5cGUgbmFtZT0iSm91cm5hbCBBcnRpY2xlIj4xNzwvcmVmLXR5cGU+
PGNvbnRyaWJ1dG9ycz48YXV0aG9ycz48YXV0aG9yPkJyZXNzbGVyLCBTLiBMLjwvYXV0aG9yPjwv
YXV0aG9ycz48L2NvbnRyaWJ1dG9ycz48YXV0aC1hZGRyZXNzPkNlbnRlciBmb3IgQ29tcGxleCBT
eXN0ZW1zLCBGbG9yaWRhIEF0bGFudGljIFVuaXZlcnNpdHksIEJvY2EgUmF0b24gMzM0MzEsIFVT
QS48L2F1dGgtYWRkcmVzcz48dGl0bGVzPjx0aXRsZT5MYXJnZS1zY2FsZSBjb3J0aWNhbCBuZXR3
b3JrcyBhbmQgY29nbml0aW9uPC90aXRsZT48c2Vjb25kYXJ5LXRpdGxlPkJyYWluIFJlcyBCcmFp
biBSZXMgUmV2PC9zZWNvbmRhcnktdGl0bGU+PC90aXRsZXM+PHBlcmlvZGljYWw+PGZ1bGwtdGl0
bGU+QnJhaW4gUmVzIEJyYWluIFJlcyBSZXY8L2Z1bGwtdGl0bGU+PC9wZXJpb2RpY2FsPjxwYWdl
cz4yODgtMzA0PC9wYWdlcz48dm9sdW1lPjIwPC92b2x1bWU+PG51bWJlcj4zPC9udW1iZXI+PGVk
aXRpb24+MTk5NS8wMy8wMTwvZWRpdGlvbj48a2V5d29yZHM+PGtleXdvcmQ+QW5pbWFsczwva2V5
d29yZD48a2V5d29yZD5Db2duaXRpb24vKnBoeXNpb2xvZ3k8L2tleXdvcmQ+PGtleXdvcmQ+SHVt
YW5zPC9rZXl3b3JkPjxrZXl3b3JkPk5lcnZlIE5ldC8qcGh5c2lvbG9neTwva2V5d29yZD48L2tl
eXdvcmRzPjxkYXRlcz48eWVhcj4xOTk1PC95ZWFyPjxwdWItZGF0ZXM+PGRhdGU+TWFyPC9kYXRl
PjwvcHViLWRhdGVzPjwvZGF0ZXM+PGFjY2Vzc2lvbi1udW0+NzU1MDM2MjwvYWNjZXNzaW9uLW51
bT48dXJscz48cmVsYXRlZC11cmxzPjx1cmw+aHR0cHM6Ly93d3cubmNiaS5ubG0ubmloLmdvdi9w
dWJtZWQvNzU1MDM2MjwvdXJsPjwvcmVsYXRlZC11cmxzPjwvdXJscz48ZWxlY3Ryb25pYy1yZXNv
dXJjZS1udW0+MTAuMTAxNi8wMTY1LTAxNzMoOTQpMDAwMTYtaTwvZWxlY3Ryb25pYy1yZXNvdXJj
ZS1udW0+PC9yZWNvcmQ+PC9DaXRlPjxDaXRlPjxBdXRob3I+QnJlc3NsZXI8L0F1dGhvcj48WWVh
cj4xOTkzPC9ZZWFyPjxSZWNOdW0+NzI8L1JlY051bT48cmVjb3JkPjxyZWMtbnVtYmVyPjcyPC9y
ZWMtbnVtYmVyPjxmb3JlaWduLWtleXM+PGtleSBhcHA9IkVOIiBkYi1pZD0idnQ5eHZwZDVkdjl0
ZmdlcjJmM3h0dHN6MmEwZnZ6ZHhkOXB3IiB0aW1lc3RhbXA9IjE2NzIxNTUyMDMiPjcyPC9rZXk+
PC9mb3JlaWduLWtleXM+PHJlZi10eXBlIG5hbWU9IkpvdXJuYWwgQXJ0aWNsZSI+MTc8L3JlZi10
eXBlPjxjb250cmlidXRvcnM+PGF1dGhvcnM+PGF1dGhvcj5CcmVzc2xlciwgUy4gTC48L2F1dGhv
cj48YXV0aG9yPkNvcHBvbGEsIFIuPC9hdXRob3I+PGF1dGhvcj5OYWthbXVyYSwgUi48L2F1dGhv
cj48L2F1dGhvcnM+PC9jb250cmlidXRvcnM+PGF1dGgtYWRkcmVzcz5DZW50ZXIgZm9yIENvbXBs
ZXggU3lzdGVtcywgRmxvcmlkYSBBdGxhbnRpYyBVbml2ZXJzaXR5LCBCb2NhIFJhdG9uIDMzNDMx
LjwvYXV0aC1hZGRyZXNzPjx0aXRsZXM+PHRpdGxlPkVwaXNvZGljIG11bHRpcmVnaW9uYWwgY29y
dGljYWwgY29oZXJlbmNlIGF0IG11bHRpcGxlIGZyZXF1ZW5jaWVzIGR1cmluZyB2aXN1YWwgdGFz
ayBwZXJmb3JtYW5jZTwvdGl0bGU+PHNlY29uZGFyeS10aXRsZT5OYXR1cmU8L3NlY29uZGFyeS10
aXRsZT48L3RpdGxlcz48cGVyaW9kaWNhbD48ZnVsbC10aXRsZT5OYXR1cmU8L2Z1bGwtdGl0bGU+
PC9wZXJpb2RpY2FsPjxwYWdlcz4xNTMtNjwvcGFnZXM+PHZvbHVtZT4zNjY8L3ZvbHVtZT48bnVt
YmVyPjY0NTE8L251bWJlcj48ZWRpdGlvbj4xOTkzLzExLzExPC9lZGl0aW9uPjxrZXl3b3Jkcz48
a2V5d29yZD5BbmltYWxzPC9rZXl3b3JkPjxrZXl3b3JkPkJyYWluLypwaHlzaW9sb2d5PC9rZXl3
b3JkPjxrZXl3b3JkPipFdm9rZWQgUG90ZW50aWFscywgVmlzdWFsPC9rZXl3b3JkPjxrZXl3b3Jk
Pk1hY2FjYSBtdWxhdHRhPC9rZXl3b3JkPjxrZXl3b3JkPlBhdHRlcm4gUmVjb2duaXRpb24sIFZp
c3VhbC8qcGh5c2lvbG9neTwva2V5d29yZD48L2tleXdvcmRzPjxkYXRlcz48eWVhcj4xOTkzPC95
ZWFyPjxwdWItZGF0ZXM+PGRhdGU+Tm92IDExPC9kYXRlPjwvcHViLWRhdGVzPjwvZGF0ZXM+PHB1
Ymxpc2hlcj5OYXR1cmUgUHVibGlzaGluZyBHcm91cDwvcHVibGlzaGVyPjxpc2JuPjAwMjgtMDgz
NiAoUHJpbnQpJiN4RDswMDI4LTA4MzYgKExpbmtpbmcpPC9pc2JuPjxhY2Nlc3Npb24tbnVtPjgy
MzI1NTM8L2FjY2Vzc2lvbi1udW0+PHVybHM+PHJlbGF0ZWQtdXJscz48dXJsPmh0dHBzOi8vd3d3
Lm5jYmkubmxtLm5paC5nb3YvcHVibWVkLzgyMzI1NTM8L3VybD48dXJsPmh0dHBzOi8vd3d3Lm5h
dHVyZS5jb20vYXJ0aWNsZXMvMzY2MTUzYTAucGRmPC91cmw+PC9yZWxhdGVkLXVybHM+PC91cmxz
PjxlbGVjdHJvbmljLXJlc291cmNlLW51bT4xMC4xMDM4LzM2NjE1M2EwPC9lbGVjdHJvbmljLXJl
c291cmNlLW51bT48L3JlY29yZD48L0NpdGU+PENpdGU+PEF1dGhvcj5GcmllczwvQXV0aG9yPjxZ
ZWFyPjIwMDU8L1llYXI+PFJlY051bT43MzwvUmVjTnVtPjxyZWNvcmQ+PHJlYy1udW1iZXI+NzM8
L3JlYy1udW1iZXI+PGZvcmVpZ24ta2V5cz48a2V5IGFwcD0iRU4iIGRiLWlkPSJ2dDl4dnBkNWR2
OXRmZ2VyMmYzeHR0c3oyYTBmdnpkeGQ5cHciIHRpbWVzdGFtcD0iMTY3MjE1NTIwMyI+NzM8L2tl
eT48L2ZvcmVpZ24ta2V5cz48cmVmLXR5cGUgbmFtZT0iSm91cm5hbCBBcnRpY2xlIj4xNzwvcmVm
LXR5cGU+PGNvbnRyaWJ1dG9ycz48YXV0aG9ycz48YXV0aG9yPkZyaWVzLCBQLjwvYXV0aG9yPjwv
YXV0aG9ycz48L2NvbnRyaWJ1dG9ycz48YXV0aC1hZGRyZXNzPkYuQy4gRG9uZGVycyBDZW50cmUg
Zm9yIENvZ25pdGl2ZSBOZXVyb2ltYWdpbmcsIFJhZGJvdWQgVW5pdmVyc2l0eSBOaWptZWdlbiwg
NjUyNSBFTiBOaWptZWdlbiwgVGhlIE5ldGhlcmxhbmRzLiBwLmZyaWVzQGZjZG9uZGVycy5ydS5u
bDwvYXV0aC1hZGRyZXNzPjx0aXRsZXM+PHRpdGxlPkEgbWVjaGFuaXNtIGZvciBjb2duaXRpdmUg
ZHluYW1pY3M6IG5ldXJvbmFsIGNvbW11bmljYXRpb24gdGhyb3VnaCBuZXVyb25hbCBjb2hlcmVu
Y2U8L3RpdGxlPjxzZWNvbmRhcnktdGl0bGU+VHJlbmRzIENvZ24gU2NpPC9zZWNvbmRhcnktdGl0
bGU+PC90aXRsZXM+PHBlcmlvZGljYWw+PGZ1bGwtdGl0bGU+VHJlbmRzIENvZ24gU2NpPC9mdWxs
LXRpdGxlPjxhYmJyLTE+VHJlbmRzIGluIGNvZ25pdGl2ZSBzY2llbmNlczwvYWJici0xPjwvcGVy
aW9kaWNhbD48cGFnZXM+NDc0LTgwPC9wYWdlcz48dm9sdW1lPjk8L3ZvbHVtZT48bnVtYmVyPjEw
PC9udW1iZXI+PGVkaXRpb24+MjAwNS8wOS8xMDwvZWRpdGlvbj48a2V5d29yZHM+PGtleXdvcmQ+
QWN0aW9uIFBvdGVudGlhbHMvKnBoeXNpb2xvZ3k8L2tleXdvcmQ+PGtleXdvcmQ+QW5pbWFsczwv
a2V5d29yZD48a2V5d29yZD5CaW9sb2dpY2FsIENsb2Nrcy9waHlzaW9sb2d5PC9rZXl3b3JkPjxr
ZXl3b3JkPkJyYWluLypwaHlzaW9sb2d5PC9rZXl3b3JkPjxrZXl3b3JkPkNvZ25pdGlvbi8qcGh5
c2lvbG9neTwva2V5d29yZD48a2V5d29yZD5IdW1hbnM8L2tleXdvcmQ+PGtleXdvcmQ+TmVydmUg
TmV0LypwaHlzaW9sb2d5PC9rZXl3b3JkPjxrZXl3b3JkPk5ldXJvbnMvKnBoeXNpb2xvZ3k8L2tl
eXdvcmQ+PGtleXdvcmQ+Tm9ubGluZWFyIER5bmFtaWNzPC9rZXl3b3JkPjxrZXl3b3JkPlBlcmlv
ZGljaXR5PC9rZXl3b3JkPjxrZXl3b3JkPlB5cmFtaWRhbCBUcmFjdHMvcGh5c2lvbG9neTwva2V5
d29yZD48a2V5d29yZD5TeW5hcHRpYyBUcmFuc21pc3Npb24vcGh5c2lvbG9neTwva2V5d29yZD48
L2tleXdvcmRzPjxkYXRlcz48eWVhcj4yMDA1PC95ZWFyPjxwdWItZGF0ZXM+PGRhdGU+T2N0PC9k
YXRlPjwvcHViLWRhdGVzPjwvZGF0ZXM+PHB1Ymxpc2hlcj5FbHNldmllciBCVjwvcHVibGlzaGVy
Pjxpc2JuPjEzNjQtNjYxMyAoUHJpbnQpJiN4RDsxMzY0LTY2MTMgKExpbmtpbmcpPC9pc2JuPjxh
Y2Nlc3Npb24tbnVtPjE2MTUwNjMxPC9hY2Nlc3Npb24tbnVtPjx1cmxzPjxyZWxhdGVkLXVybHM+
PHVybD5odHRwczovL3d3dy5uY2JpLm5sbS5uaWguZ292L3B1Ym1lZC8xNjE1MDYzMTwvdXJsPjx1
cmw+aHR0cHM6Ly93d3cuY2VsbC5jb20vdHJlbmRzL2NvZ25pdGl2ZS1zY2llbmNlcy9mdWxsdGV4
dC9TMTM2NC02NjEzKDA1KTAwMjQyLTE/X3JldHVyblVSTD1odHRwcyUzQSUyRiUyRmxpbmtpbmdo
dWIuZWxzZXZpZXIuY29tJTJGcmV0cmlldmUlMkZwaWklMkZTMTM2NDY2MTMwNTAwMjQyMSUzRnNo
b3dhbGwlM0R0cnVlPC91cmw+PC9yZWxhdGVkLXVybHM+PC91cmxzPjxlbGVjdHJvbmljLXJlc291
cmNlLW51bT4xMC4xMDE2L2oudGljcy4yMDA1LjA4LjAxMTwvZWxlY3Ryb25pYy1yZXNvdXJjZS1u
dW0+PC9yZWNvcmQ+PC9DaXRlPjwvRW5kTm90ZT4A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16-18</w:t>
      </w:r>
      <w:r>
        <w:rPr>
          <w:bCs/>
        </w:rPr>
        <w:fldChar w:fldCharType="end"/>
      </w:r>
      <w:r w:rsidRPr="00C42697">
        <w:rPr>
          <w:bCs/>
        </w:rPr>
        <w:t>.</w:t>
      </w:r>
    </w:p>
    <w:p w14:paraId="249E67F9" w14:textId="77777777" w:rsidR="004335C4" w:rsidRPr="00C42697" w:rsidRDefault="00000000" w:rsidP="004335C4">
      <w:pPr>
        <w:rPr>
          <w:bCs/>
        </w:rPr>
      </w:pPr>
      <m:oMath>
        <m:sSub>
          <m:sSubPr>
            <m:ctrlPr>
              <w:rPr>
                <w:rFonts w:ascii="Cambria Math" w:hAnsi="Cambria Math"/>
                <w:bCs/>
                <w:i/>
              </w:rPr>
            </m:ctrlPr>
          </m:sSubPr>
          <m:e>
            <m:r>
              <w:rPr>
                <w:rFonts w:ascii="Cambria Math" w:hAnsi="Cambria Math"/>
              </w:rPr>
              <m:t>C'</m:t>
            </m:r>
          </m:e>
          <m:sub>
            <m:r>
              <w:rPr>
                <w:rFonts w:ascii="Cambria Math" w:hAnsi="Cambria Math"/>
              </w:rPr>
              <m:t>xy</m:t>
            </m:r>
          </m:sub>
        </m:sSub>
        <m:r>
          <w:rPr>
            <w:rFonts w:ascii="Cambria Math" w:hAnsi="Cambria Math"/>
          </w:rPr>
          <m:t>(f,t)=</m:t>
        </m:r>
        <m:f>
          <m:fPr>
            <m:ctrlPr>
              <w:rPr>
                <w:rFonts w:ascii="Cambria Math" w:hAnsi="Cambria Math"/>
                <w:bCs/>
                <w:i/>
              </w:rPr>
            </m:ctrlPr>
          </m:fPr>
          <m:num>
            <m:sSup>
              <m:sSupPr>
                <m:ctrlPr>
                  <w:rPr>
                    <w:rFonts w:ascii="Cambria Math" w:hAnsi="Cambria Math"/>
                    <w:bCs/>
                    <w:i/>
                  </w:rPr>
                </m:ctrlPr>
              </m:sSupPr>
              <m:e>
                <m:d>
                  <m:dPr>
                    <m:begChr m:val="|"/>
                    <m:endChr m:val="|"/>
                    <m:ctrlPr>
                      <w:rPr>
                        <w:rFonts w:ascii="Cambria Math" w:hAnsi="Cambria Math"/>
                        <w:bCs/>
                        <w:i/>
                      </w:rPr>
                    </m:ctrlPr>
                  </m:dPr>
                  <m:e>
                    <m:nary>
                      <m:naryPr>
                        <m:chr m:val="∑"/>
                        <m:supHide m:val="1"/>
                        <m:ctrlPr>
                          <w:rPr>
                            <w:rFonts w:ascii="Cambria Math" w:hAnsi="Cambria Math"/>
                            <w:bCs/>
                            <w:i/>
                          </w:rPr>
                        </m:ctrlPr>
                      </m:naryPr>
                      <m:sub>
                        <m:r>
                          <w:rPr>
                            <w:rFonts w:ascii="Cambria Math" w:hAnsi="Cambria Math"/>
                          </w:rPr>
                          <m:t>n</m:t>
                        </m:r>
                      </m:sub>
                      <m:sup/>
                      <m:e>
                        <m:sSub>
                          <m:sSubPr>
                            <m:ctrlPr>
                              <w:rPr>
                                <w:rFonts w:ascii="Cambria Math" w:hAnsi="Cambria Math"/>
                                <w:bCs/>
                                <w:i/>
                              </w:rPr>
                            </m:ctrlPr>
                          </m:sSubPr>
                          <m:e>
                            <m:r>
                              <w:rPr>
                                <w:rFonts w:ascii="Cambria Math" w:hAnsi="Cambria Math"/>
                              </w:rPr>
                              <m:t>S</m:t>
                            </m:r>
                          </m:e>
                          <m:sub>
                            <m:r>
                              <w:rPr>
                                <w:rFonts w:ascii="Cambria Math" w:hAnsi="Cambria Math"/>
                              </w:rPr>
                              <m:t>x,n</m:t>
                            </m:r>
                          </m:sub>
                        </m:sSub>
                        <m:r>
                          <w:rPr>
                            <w:rFonts w:ascii="Cambria Math" w:hAnsi="Cambria Math"/>
                          </w:rPr>
                          <m:t>(f,t)⋅</m:t>
                        </m:r>
                        <m:sSub>
                          <m:sSubPr>
                            <m:ctrlPr>
                              <w:rPr>
                                <w:rFonts w:ascii="Cambria Math" w:hAnsi="Cambria Math"/>
                                <w:bCs/>
                                <w:i/>
                              </w:rPr>
                            </m:ctrlPr>
                          </m:sSubPr>
                          <m:e>
                            <m:sSup>
                              <m:sSupPr>
                                <m:ctrlPr>
                                  <w:rPr>
                                    <w:rFonts w:ascii="Cambria Math" w:hAnsi="Cambria Math"/>
                                    <w:bCs/>
                                    <w:i/>
                                  </w:rPr>
                                </m:ctrlPr>
                              </m:sSupPr>
                              <m:e>
                                <m:r>
                                  <w:rPr>
                                    <w:rFonts w:ascii="Cambria Math" w:hAnsi="Cambria Math"/>
                                  </w:rPr>
                                  <m:t>S</m:t>
                                </m:r>
                              </m:e>
                              <m:sup>
                                <m:r>
                                  <w:rPr>
                                    <w:rFonts w:ascii="Cambria Math" w:hAnsi="Cambria Math"/>
                                  </w:rPr>
                                  <m:t>*</m:t>
                                </m:r>
                              </m:sup>
                            </m:sSup>
                          </m:e>
                          <m:sub>
                            <m:r>
                              <w:rPr>
                                <w:rFonts w:ascii="Cambria Math" w:hAnsi="Cambria Math"/>
                              </w:rPr>
                              <m:t>y,n</m:t>
                            </m:r>
                          </m:sub>
                        </m:sSub>
                        <m:r>
                          <w:rPr>
                            <w:rFonts w:ascii="Cambria Math" w:hAnsi="Cambria Math"/>
                          </w:rPr>
                          <m:t>(f,t)</m:t>
                        </m:r>
                      </m:e>
                    </m:nary>
                  </m:e>
                </m:d>
              </m:e>
              <m:sup>
                <m:r>
                  <w:rPr>
                    <w:rFonts w:ascii="Cambria Math" w:hAnsi="Cambria Math"/>
                  </w:rPr>
                  <m:t>2</m:t>
                </m:r>
              </m:sup>
            </m:sSup>
          </m:num>
          <m:den>
            <m:nary>
              <m:naryPr>
                <m:chr m:val="∑"/>
                <m:supHide m:val="1"/>
                <m:ctrlPr>
                  <w:rPr>
                    <w:rFonts w:ascii="Cambria Math" w:hAnsi="Cambria Math"/>
                    <w:bCs/>
                    <w:i/>
                  </w:rPr>
                </m:ctrlPr>
              </m:naryPr>
              <m:sub>
                <m:r>
                  <w:rPr>
                    <w:rFonts w:ascii="Cambria Math" w:hAnsi="Cambria Math"/>
                  </w:rPr>
                  <m:t>n</m:t>
                </m:r>
              </m:sub>
              <m:sup/>
              <m:e>
                <m:sSup>
                  <m:sSupPr>
                    <m:ctrlPr>
                      <w:rPr>
                        <w:rFonts w:ascii="Cambria Math" w:hAnsi="Cambria Math"/>
                        <w:bCs/>
                        <w:i/>
                      </w:rPr>
                    </m:ctrlPr>
                  </m:sSupPr>
                  <m:e>
                    <m:d>
                      <m:dPr>
                        <m:begChr m:val="|"/>
                        <m:endChr m:val="|"/>
                        <m:ctrlPr>
                          <w:rPr>
                            <w:rFonts w:ascii="Cambria Math" w:hAnsi="Cambria Math"/>
                            <w:bCs/>
                            <w:i/>
                          </w:rPr>
                        </m:ctrlPr>
                      </m:dPr>
                      <m:e>
                        <m:sSub>
                          <m:sSubPr>
                            <m:ctrlPr>
                              <w:rPr>
                                <w:rFonts w:ascii="Cambria Math" w:hAnsi="Cambria Math"/>
                                <w:bCs/>
                                <w:i/>
                              </w:rPr>
                            </m:ctrlPr>
                          </m:sSubPr>
                          <m:e>
                            <m:r>
                              <w:rPr>
                                <w:rFonts w:ascii="Cambria Math" w:hAnsi="Cambria Math"/>
                              </w:rPr>
                              <m:t>S</m:t>
                            </m:r>
                          </m:e>
                          <m:sub>
                            <m:r>
                              <w:rPr>
                                <w:rFonts w:ascii="Cambria Math" w:hAnsi="Cambria Math"/>
                              </w:rPr>
                              <m:t>x,n</m:t>
                            </m:r>
                          </m:sub>
                        </m:sSub>
                        <m:r>
                          <w:rPr>
                            <w:rFonts w:ascii="Cambria Math" w:hAnsi="Cambria Math"/>
                          </w:rPr>
                          <m:t>(f,t)</m:t>
                        </m:r>
                      </m:e>
                    </m:d>
                  </m:e>
                  <m:sup>
                    <m:r>
                      <w:rPr>
                        <w:rFonts w:ascii="Cambria Math" w:hAnsi="Cambria Math"/>
                      </w:rPr>
                      <m:t>2</m:t>
                    </m:r>
                  </m:sup>
                </m:sSup>
                <m:r>
                  <w:rPr>
                    <w:rFonts w:ascii="Cambria Math" w:hAnsi="Cambria Math"/>
                  </w:rPr>
                  <m:t>⋅</m:t>
                </m:r>
                <m:nary>
                  <m:naryPr>
                    <m:chr m:val="∑"/>
                    <m:supHide m:val="1"/>
                    <m:ctrlPr>
                      <w:rPr>
                        <w:rFonts w:ascii="Cambria Math" w:hAnsi="Cambria Math"/>
                        <w:bCs/>
                        <w:i/>
                      </w:rPr>
                    </m:ctrlPr>
                  </m:naryPr>
                  <m:sub>
                    <m:r>
                      <w:rPr>
                        <w:rFonts w:ascii="Cambria Math" w:hAnsi="Cambria Math"/>
                      </w:rPr>
                      <m:t>n</m:t>
                    </m:r>
                  </m:sub>
                  <m:sup/>
                  <m:e>
                    <m:sSup>
                      <m:sSupPr>
                        <m:ctrlPr>
                          <w:rPr>
                            <w:rFonts w:ascii="Cambria Math" w:hAnsi="Cambria Math"/>
                            <w:bCs/>
                            <w:i/>
                          </w:rPr>
                        </m:ctrlPr>
                      </m:sSupPr>
                      <m:e>
                        <m:d>
                          <m:dPr>
                            <m:begChr m:val="|"/>
                            <m:endChr m:val="|"/>
                            <m:ctrlPr>
                              <w:rPr>
                                <w:rFonts w:ascii="Cambria Math" w:hAnsi="Cambria Math"/>
                                <w:bCs/>
                                <w:i/>
                              </w:rPr>
                            </m:ctrlPr>
                          </m:dPr>
                          <m:e>
                            <m:sSub>
                              <m:sSubPr>
                                <m:ctrlPr>
                                  <w:rPr>
                                    <w:rFonts w:ascii="Cambria Math" w:hAnsi="Cambria Math"/>
                                    <w:bCs/>
                                    <w:i/>
                                  </w:rPr>
                                </m:ctrlPr>
                              </m:sSubPr>
                              <m:e>
                                <m:r>
                                  <w:rPr>
                                    <w:rFonts w:ascii="Cambria Math" w:hAnsi="Cambria Math"/>
                                  </w:rPr>
                                  <m:t>S</m:t>
                                </m:r>
                              </m:e>
                              <m:sub>
                                <m:r>
                                  <w:rPr>
                                    <w:rFonts w:ascii="Cambria Math" w:hAnsi="Cambria Math"/>
                                  </w:rPr>
                                  <m:t>y,n</m:t>
                                </m:r>
                              </m:sub>
                            </m:sSub>
                            <m:r>
                              <w:rPr>
                                <w:rFonts w:ascii="Cambria Math" w:hAnsi="Cambria Math"/>
                              </w:rPr>
                              <m:t>(f,t)</m:t>
                            </m:r>
                          </m:e>
                        </m:d>
                      </m:e>
                      <m:sup>
                        <m:r>
                          <w:rPr>
                            <w:rFonts w:ascii="Cambria Math" w:hAnsi="Cambria Math"/>
                          </w:rPr>
                          <m:t>2</m:t>
                        </m:r>
                      </m:sup>
                    </m:sSup>
                  </m:e>
                </m:nary>
              </m:e>
            </m:nary>
          </m:den>
        </m:f>
      </m:oMath>
      <w:r w:rsidR="004335C4" w:rsidRPr="00C42697">
        <w:rPr>
          <w:bCs/>
        </w:rPr>
        <w:t xml:space="preserve"> </w:t>
      </w:r>
    </w:p>
    <w:p w14:paraId="6C079046" w14:textId="2904F838" w:rsidR="004335C4" w:rsidRPr="00C42697" w:rsidRDefault="004335C4" w:rsidP="004335C4">
      <w:pPr>
        <w:rPr>
          <w:bCs/>
        </w:rPr>
      </w:pPr>
      <w:r w:rsidRPr="00C42697">
        <w:rPr>
          <w:bCs/>
        </w:rPr>
        <w:lastRenderedPageBreak/>
        <w:t xml:space="preserve">Coherence ranges from 0 (no coherence) to 1 (maximum coherence). To determine the probability that coherence at a particular time-frequency sampling point is significantly higher than what is expected from random fluctuations is investigated based on an approach suggested by </w:t>
      </w:r>
      <w:r>
        <w:rPr>
          <w:bCs/>
        </w:rPr>
        <w:fldChar w:fldCharType="begin"/>
      </w:r>
      <w:r w:rsidR="0027306F">
        <w:rPr>
          <w:bCs/>
        </w:rPr>
        <w:instrText xml:space="preserve"> ADDIN EN.CITE &lt;EndNote&gt;&lt;Cite&gt;&lt;Author&gt;Lachaux&lt;/Author&gt;&lt;Year&gt;1999&lt;/Year&gt;&lt;RecNum&gt;74&lt;/RecNum&gt;&lt;DisplayText&gt;&lt;style face="superscript"&gt;19&lt;/style&gt;&lt;/DisplayText&gt;&lt;record&gt;&lt;rec-number&gt;74&lt;/rec-number&gt;&lt;foreign-keys&gt;&lt;key app="EN" db-id="vt9xvpd5dv9tfger2f3xttsz2a0fvzdxd9pw" timestamp="1672155203"&gt;74&lt;/key&gt;&lt;/foreign-keys&gt;&lt;ref-type name="Journal Article"&gt;17&lt;/ref-type&gt;&lt;contributors&gt;&lt;authors&gt;&lt;author&gt;Lachaux, J. P.&lt;/author&gt;&lt;author&gt;Rodriguez, E.&lt;/author&gt;&lt;author&gt;Martinerie, J.&lt;/author&gt;&lt;author&gt;Varela, F. J.&lt;/author&gt;&lt;/authors&gt;&lt;/contributors&gt;&lt;auth-address&gt;Laboratoire de Neurosciences Cognitives et Imagerie Cerebrale, CNRS UPR 40 Hopital de La Salpetriere, Paris, France.&lt;/auth-address&gt;&lt;titles&gt;&lt;title&gt;Measuring phase synchrony in brain signals&lt;/title&gt;&lt;secondary-title&gt;Hum Brain Mapp&lt;/secondary-title&gt;&lt;/titles&gt;&lt;periodical&gt;&lt;full-title&gt;Hum Brain Mapp&lt;/full-title&gt;&lt;/periodical&gt;&lt;pages&gt;194-208&lt;/pages&gt;&lt;volume&gt;8&lt;/volume&gt;&lt;number&gt;4&lt;/number&gt;&lt;edition&gt;2000/01/05&lt;/edition&gt;&lt;keywords&gt;&lt;keyword&gt;Brain/*physiology&lt;/keyword&gt;&lt;keyword&gt;Cerebral Cortex/physiology&lt;/keyword&gt;&lt;keyword&gt;Computer Simulation&lt;/keyword&gt;&lt;keyword&gt;Electroencephalography&lt;/keyword&gt;&lt;keyword&gt;Humans&lt;/keyword&gt;&lt;keyword&gt;Models, Neurological&lt;/keyword&gt;&lt;keyword&gt;Neural Conduction/physiology&lt;/keyword&gt;&lt;keyword&gt;Signal Transduction/*physiology&lt;/keyword&gt;&lt;keyword&gt;Time Factors&lt;/keyword&gt;&lt;/keywords&gt;&lt;dates&gt;&lt;year&gt;1999&lt;/year&gt;&lt;/dates&gt;&lt;isbn&gt;1065-9471 (Print)&amp;#xD;1097-0193 (Electronic)&amp;#xD;1065-9471 (Linking)&lt;/isbn&gt;&lt;accession-num&gt;10619414&lt;/accession-num&gt;&lt;urls&gt;&lt;related-urls&gt;&lt;url&gt;https://www.ncbi.nlm.nih.gov/pubmed/10619414&lt;/url&gt;&lt;/related-urls&gt;&lt;/urls&gt;&lt;custom2&gt;PMC6873296&lt;/custom2&gt;&lt;electronic-resource-num&gt;10.1002/(sici)1097-0193(1999)8:4&amp;lt;194::aid-hbm4&amp;gt;3.0.co;2-c&lt;/electronic-resource-num&gt;&lt;/record&gt;&lt;/Cite&gt;&lt;/EndNote&gt;</w:instrText>
      </w:r>
      <w:r>
        <w:rPr>
          <w:bCs/>
        </w:rPr>
        <w:fldChar w:fldCharType="separate"/>
      </w:r>
      <w:r w:rsidRPr="004335C4">
        <w:rPr>
          <w:bCs/>
          <w:noProof/>
          <w:vertAlign w:val="superscript"/>
        </w:rPr>
        <w:t>19</w:t>
      </w:r>
      <w:r>
        <w:rPr>
          <w:bCs/>
        </w:rPr>
        <w:fldChar w:fldCharType="end"/>
      </w:r>
      <w:r w:rsidRPr="00C42697">
        <w:rPr>
          <w:bCs/>
        </w:rPr>
        <w:t xml:space="preserve"> and previously implemented and described by our group </w:t>
      </w:r>
      <w:r>
        <w:rPr>
          <w:bCs/>
        </w:rPr>
        <w:fldChar w:fldCharType="begin">
          <w:fldData xml:space="preserve">PEVuZE5vdGU+PENpdGU+PEF1dGhvcj5TZWhhdHBvdXI8L0F1dGhvcj48WWVhcj4yMDA4PC9ZZWFy
PjxSZWNOdW0+NjQ8L1JlY051bT48RGlzcGxheVRleHQ+PHN0eWxlIGZhY2U9InN1cGVyc2NyaXB0
Ij42PC9zdHlsZT48L0Rpc3BsYXlUZXh0PjxyZWNvcmQ+PHJlYy1udW1iZXI+NjQ8L3JlYy1udW1i
ZXI+PGZvcmVpZ24ta2V5cz48a2V5IGFwcD0iRU4iIGRiLWlkPSJ2dDl4dnBkNWR2OXRmZ2VyMmYz
eHR0c3oyYTBmdnpkeGQ5cHciIHRpbWVzdGFtcD0iMTY3MjE1NTIwMyI+NjQ8L2tleT48L2ZvcmVp
Z24ta2V5cz48cmVmLXR5cGUgbmFtZT0iSm91cm5hbCBBcnRpY2xlIj4xNzwvcmVmLXR5cGU+PGNv
bnRyaWJ1dG9ycz48YXV0aG9ycz48YXV0aG9yPlNlaGF0cG91ciwgUC48L2F1dGhvcj48YXV0aG9y
Pk1vbGhvbG0sIFMuPC9hdXRob3I+PGF1dGhvcj5TY2h3YXJ0eiwgVC4gSC48L2F1dGhvcj48YXV0
aG9yPk1haG9uZXksIEouIFIuPC9hdXRob3I+PGF1dGhvcj5NZWh0YSwgQS4gRC48L2F1dGhvcj48
YXV0aG9yPkphdml0dCwgRC4gQy48L2F1dGhvcj48YXV0aG9yPlN0YW50b24sIFAuIEsuPC9hdXRo
b3I+PGF1dGhvcj5Gb3hlLCBKLiBKLjwvYXV0aG9yPjwvYXV0aG9ycz48L2NvbnRyaWJ1dG9ycz48
YXV0aC1hZGRyZXNzPkNvZ25pdGl2ZSBOZXVyb3BoeXNpb2xvZ3kgTGFib3JhdG9yeSwgUHJvZ3Jh
bSBpbiBDb2duaXRpdmUgTmV1cm9zY2llbmNlIGFuZCBTY2hpem9waHJlbmlhLCBOYXRoYW4gUy4g
S2xpbmUgSW5zdGl0dXRlIGZvciBQc3ljaGlhdHJpYyBSZXNlYXJjaCwgMTQwIE9sZCBPcmFuZ2Vi
dXJnIFJvYWQsIE9yYW5nZWJ1cmcsIE5ZIDEwOTYyLCBVU0EuPC9hdXRoLWFkZHJlc3M+PHRpdGxl
cz48dGl0bGU+QSBodW1hbiBpbnRyYWNyYW5pYWwgc3R1ZHkgb2YgbG9uZy1yYW5nZSBvc2NpbGxh
dG9yeSBjb2hlcmVuY2UgYWNyb3NzIGEgZnJvbnRhbC1vY2NpcGl0YWwtaGlwcG9jYW1wYWwgYnJh
aW4gbmV0d29yayBkdXJpbmcgdmlzdWFsIG9iamVjdCBwcm9jZXNzaW5n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L3Bl
cmlvZGljYWw+PGFsdC1wZXJpb2RpY2FsPjxmdWxsLXRpdGxlPlByb2NlZWRpbmdzIG9mIHRoZSBO
YXRpb25hbCBBY2FkZW15IG9mIFNjaWVuY2VzIG9mIHRoZSBVbml0ZWQgU3RhdGVzIG9mIEFtZXJp
Y2E8L2Z1bGwtdGl0bGU+PC9hbHQtcGVyaW9kaWNhbD48cGFnZXM+NDM5OS00MDQ8L3BhZ2VzPjx2
b2x1bWU+MTA1PC92b2x1bWU+PG51bWJlcj4xMTwvbnVtYmVyPjxlZGl0aW9uPjIwMDgvMDMvMTM8
L2VkaXRpb24+PGtleXdvcmRzPjxrZXl3b3JkPkFkdWx0PC9rZXl3b3JkPjxrZXl3b3JkPkZyb250
YWwgTG9iZS8qcGh5c2lvbG9neTwva2V5d29yZD48a2V5d29yZD5IaXBwb2NhbXB1cy8qcGh5c2lv
bG9neTwva2V5d29yZD48a2V5d29yZD5IdW1hbnM8L2tleXdvcmQ+PGtleXdvcmQ+TWlkZGxlIEFn
ZWQ8L2tleXdvcmQ+PGtleXdvcmQ+VGltZSBGYWN0b3JzPC9rZXl3b3JkPjxrZXl3b3JkPlZpc3Vh
bCBQYXRod2F5cy8qcGh5c2lvbG9neTwva2V5d29yZD48L2tleXdvcmRzPjxkYXRlcz48eWVhcj4y
MDA4PC95ZWFyPjxwdWItZGF0ZXM+PGRhdGU+TWFyIDE4PC9kYXRlPjwvcHViLWRhdGVzPjwvZGF0
ZXM+PGlzYm4+MTA5MS02NDkwIChFbGVjdHJvbmljKSYjeEQ7MDAyNy04NDI0IChQcmludCkmI3hE
OzAwMjctODQyNCAoTGlua2luZyk8L2lzYm4+PGFjY2Vzc2lvbi1udW0+MTgzMzQ2NDg8L2FjY2Vz
c2lvbi1udW0+PHdvcmstdHlwZT5SZXNlYXJjaCBTdXBwb3J0LCBOLkkuSC4sIEV4dHJhbXVyYWw8
L3dvcmstdHlwZT48dXJscz48cmVsYXRlZC11cmxzPjx1cmw+aHR0cHM6Ly93d3cubmNiaS5ubG0u
bmloLmdvdi9wdWJtZWQvMTgzMzQ2NDg8L3VybD48L3JlbGF0ZWQtdXJscz48L3VybHM+PGN1c3Rv
bTI+UE1DMjM5MzgwNjwvY3VzdG9tMj48ZWxlY3Ryb25pYy1yZXNvdXJjZS1udW0+MTAuMTA3My9w
bmFzLjA3MDg0MTgxMDU8L2VsZWN0cm9uaWMtcmVzb3VyY2UtbnVtPjxsYW5ndWFnZT5lbmc8L2xh
bmd1YWdlPjwvcmVjb3JkPjwvQ2l0ZT48L0VuZE5vdGU+
</w:fldData>
        </w:fldChar>
      </w:r>
      <w:r w:rsidR="0027306F">
        <w:rPr>
          <w:bCs/>
        </w:rPr>
        <w:instrText xml:space="preserve"> ADDIN EN.CITE </w:instrText>
      </w:r>
      <w:r w:rsidR="0027306F">
        <w:rPr>
          <w:bCs/>
        </w:rPr>
        <w:fldChar w:fldCharType="begin">
          <w:fldData xml:space="preserve">PEVuZE5vdGU+PENpdGU+PEF1dGhvcj5TZWhhdHBvdXI8L0F1dGhvcj48WWVhcj4yMDA4PC9ZZWFy
PjxSZWNOdW0+NjQ8L1JlY051bT48RGlzcGxheVRleHQ+PHN0eWxlIGZhY2U9InN1cGVyc2NyaXB0
Ij42PC9zdHlsZT48L0Rpc3BsYXlUZXh0PjxyZWNvcmQ+PHJlYy1udW1iZXI+NjQ8L3JlYy1udW1i
ZXI+PGZvcmVpZ24ta2V5cz48a2V5IGFwcD0iRU4iIGRiLWlkPSJ2dDl4dnBkNWR2OXRmZ2VyMmYz
eHR0c3oyYTBmdnpkeGQ5cHciIHRpbWVzdGFtcD0iMTY3MjE1NTIwMyI+NjQ8L2tleT48L2ZvcmVp
Z24ta2V5cz48cmVmLXR5cGUgbmFtZT0iSm91cm5hbCBBcnRpY2xlIj4xNzwvcmVmLXR5cGU+PGNv
bnRyaWJ1dG9ycz48YXV0aG9ycz48YXV0aG9yPlNlaGF0cG91ciwgUC48L2F1dGhvcj48YXV0aG9y
Pk1vbGhvbG0sIFMuPC9hdXRob3I+PGF1dGhvcj5TY2h3YXJ0eiwgVC4gSC48L2F1dGhvcj48YXV0
aG9yPk1haG9uZXksIEouIFIuPC9hdXRob3I+PGF1dGhvcj5NZWh0YSwgQS4gRC48L2F1dGhvcj48
YXV0aG9yPkphdml0dCwgRC4gQy48L2F1dGhvcj48YXV0aG9yPlN0YW50b24sIFAuIEsuPC9hdXRo
b3I+PGF1dGhvcj5Gb3hlLCBKLiBKLjwvYXV0aG9yPjwvYXV0aG9ycz48L2NvbnRyaWJ1dG9ycz48
YXV0aC1hZGRyZXNzPkNvZ25pdGl2ZSBOZXVyb3BoeXNpb2xvZ3kgTGFib3JhdG9yeSwgUHJvZ3Jh
bSBpbiBDb2duaXRpdmUgTmV1cm9zY2llbmNlIGFuZCBTY2hpem9waHJlbmlhLCBOYXRoYW4gUy4g
S2xpbmUgSW5zdGl0dXRlIGZvciBQc3ljaGlhdHJpYyBSZXNlYXJjaCwgMTQwIE9sZCBPcmFuZ2Vi
dXJnIFJvYWQsIE9yYW5nZWJ1cmcsIE5ZIDEwOTYyLCBVU0EuPC9hdXRoLWFkZHJlc3M+PHRpdGxl
cz48dGl0bGU+QSBodW1hbiBpbnRyYWNyYW5pYWwgc3R1ZHkgb2YgbG9uZy1yYW5nZSBvc2NpbGxh
dG9yeSBjb2hlcmVuY2UgYWNyb3NzIGEgZnJvbnRhbC1vY2NpcGl0YWwtaGlwcG9jYW1wYWwgYnJh
aW4gbmV0d29yayBkdXJpbmcgdmlzdWFsIG9iamVjdCBwcm9jZXNzaW5n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L3Bl
cmlvZGljYWw+PGFsdC1wZXJpb2RpY2FsPjxmdWxsLXRpdGxlPlByb2NlZWRpbmdzIG9mIHRoZSBO
YXRpb25hbCBBY2FkZW15IG9mIFNjaWVuY2VzIG9mIHRoZSBVbml0ZWQgU3RhdGVzIG9mIEFtZXJp
Y2E8L2Z1bGwtdGl0bGU+PC9hbHQtcGVyaW9kaWNhbD48cGFnZXM+NDM5OS00MDQ8L3BhZ2VzPjx2
b2x1bWU+MTA1PC92b2x1bWU+PG51bWJlcj4xMTwvbnVtYmVyPjxlZGl0aW9uPjIwMDgvMDMvMTM8
L2VkaXRpb24+PGtleXdvcmRzPjxrZXl3b3JkPkFkdWx0PC9rZXl3b3JkPjxrZXl3b3JkPkZyb250
YWwgTG9iZS8qcGh5c2lvbG9neTwva2V5d29yZD48a2V5d29yZD5IaXBwb2NhbXB1cy8qcGh5c2lv
bG9neTwva2V5d29yZD48a2V5d29yZD5IdW1hbnM8L2tleXdvcmQ+PGtleXdvcmQ+TWlkZGxlIEFn
ZWQ8L2tleXdvcmQ+PGtleXdvcmQ+VGltZSBGYWN0b3JzPC9rZXl3b3JkPjxrZXl3b3JkPlZpc3Vh
bCBQYXRod2F5cy8qcGh5c2lvbG9neTwva2V5d29yZD48L2tleXdvcmRzPjxkYXRlcz48eWVhcj4y
MDA4PC95ZWFyPjxwdWItZGF0ZXM+PGRhdGU+TWFyIDE4PC9kYXRlPjwvcHViLWRhdGVzPjwvZGF0
ZXM+PGlzYm4+MTA5MS02NDkwIChFbGVjdHJvbmljKSYjeEQ7MDAyNy04NDI0IChQcmludCkmI3hE
OzAwMjctODQyNCAoTGlua2luZyk8L2lzYm4+PGFjY2Vzc2lvbi1udW0+MTgzMzQ2NDg8L2FjY2Vz
c2lvbi1udW0+PHdvcmstdHlwZT5SZXNlYXJjaCBTdXBwb3J0LCBOLkkuSC4sIEV4dHJhbXVyYWw8
L3dvcmstdHlwZT48dXJscz48cmVsYXRlZC11cmxzPjx1cmw+aHR0cHM6Ly93d3cubmNiaS5ubG0u
bmloLmdvdi9wdWJtZWQvMTgzMzQ2NDg8L3VybD48L3JlbGF0ZWQtdXJscz48L3VybHM+PGN1c3Rv
bTI+UE1DMjM5MzgwNjwvY3VzdG9tMj48ZWxlY3Ryb25pYy1yZXNvdXJjZS1udW0+MTAuMTA3My9w
bmFzLjA3MDg0MTgxMDU8L2VsZWN0cm9uaWMtcmVzb3VyY2UtbnVtPjxsYW5ndWFnZT5lbmc8L2xh
bmd1YWdlPjwvcmVjb3JkPjwvQ2l0ZT48L0VuZE5vdGU+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6</w:t>
      </w:r>
      <w:r>
        <w:rPr>
          <w:bCs/>
        </w:rPr>
        <w:fldChar w:fldCharType="end"/>
      </w:r>
      <w:r w:rsidRPr="00C42697">
        <w:rPr>
          <w:bCs/>
        </w:rPr>
        <w:t>.</w:t>
      </w:r>
    </w:p>
    <w:p w14:paraId="7936BEF1" w14:textId="66083DCC" w:rsidR="004335C4" w:rsidRPr="00C42697" w:rsidRDefault="004335C4" w:rsidP="004335C4">
      <w:pPr>
        <w:rPr>
          <w:bCs/>
        </w:rPr>
      </w:pPr>
      <w:bookmarkStart w:id="10" w:name="_Hlk19288469"/>
      <w:r w:rsidRPr="00C42697">
        <w:rPr>
          <w:bCs/>
        </w:rPr>
        <w:t xml:space="preserve">To investigate the probability that the coherence in sham differed significantly from the coherence in each of the other conditions, the individual subject mean coherence estimates were then subjected to a </w:t>
      </w:r>
      <w:bookmarkStart w:id="11" w:name="_Hlk45471776"/>
      <w:r w:rsidRPr="00C42697">
        <w:rPr>
          <w:bCs/>
        </w:rPr>
        <w:t xml:space="preserve">permutation cluster analysis </w:t>
      </w:r>
      <w:bookmarkEnd w:id="11"/>
      <w:r>
        <w:rPr>
          <w:bCs/>
        </w:rPr>
        <w:fldChar w:fldCharType="begin">
          <w:fldData xml:space="preserve">PEVuZE5vdGU+PENpdGU+PEF1dGhvcj5CdWxsbW9yZTwvQXV0aG9yPjxZZWFyPjE5OTk8L1llYXI+
PFJlY051bT43NTwvUmVjTnVtPjxEaXNwbGF5VGV4dD48c3R5bGUgZmFjZT0ic3VwZXJzY3JpcHQi
PjQsMjAsMjE8L3N0eWxlPjwvRGlzcGxheVRleHQ+PHJlY29yZD48cmVjLW51bWJlcj43NTwvcmVj
LW51bWJlcj48Zm9yZWlnbi1rZXlzPjxrZXkgYXBwPSJFTiIgZGItaWQ9InZ0OXh2cGQ1ZHY5dGZn
ZXIyZjN4dHRzejJhMGZ2emR4ZDlwdyIgdGltZXN0YW1wPSIxNjcyMTU1MjAzIj43NTwva2V5Pjwv
Zm9yZWlnbi1rZXlzPjxyZWYtdHlwZSBuYW1lPSJKb3VybmFsIEFydGljbGUiPjE3PC9yZWYtdHlw
ZT48Y29udHJpYnV0b3JzPjxhdXRob3JzPjxhdXRob3I+QnVsbG1vcmUsIEUuIFQuPC9hdXRob3I+
PGF1dGhvcj5TdWNrbGluZywgSi48L2F1dGhvcj48YXV0aG9yPk92ZXJtZXllciwgUy48L2F1dGhv
cj48YXV0aG9yPlJhYmUtSGVza2V0aCwgUy48L2F1dGhvcj48YXV0aG9yPlRheWxvciwgRS48L2F1
dGhvcj48YXV0aG9yPkJyYW1tZXIsIE0uIEouPC9hdXRob3I+PC9hdXRob3JzPjwvY29udHJpYnV0
b3JzPjxhdXRoLWFkZHJlc3M+RGVwYXJ0bWVudCBvZiBCaW9zdGF0aXN0aWNzIGFuZCBDb21wdXRp
bmcsIEluc3RpdHV0ZSBvZiBQc3ljaGlhdHJ5LCBLaW5nJmFwb3M7cyBDb2xsZWdlLCBVbml2ZXJz
aXR5IG9mIExvbmRvbiwgVUsuIGUuYnVsbG1vcmVAaW9wLmtjbC5hYy51azwvYXV0aC1hZGRyZXNz
Pjx0aXRsZXM+PHRpdGxlPkdsb2JhbCwgdm94ZWwsIGFuZCBjbHVzdGVyIHRlc3RzLCBieSB0aGVv
cnkgYW5kIHBlcm11dGF0aW9uLCBmb3IgYSBkaWZmZXJlbmNlIGJldHdlZW4gdHdvIGdyb3VwcyBv
ZiBzdHJ1Y3R1cmFsIE1SIGltYWdlcyBvZiB0aGUgYnJhaW48L3RpdGxlPjxzZWNvbmRhcnktdGl0
bGU+SUVFRSBUcmFucyBNZWQgSW1hZ2luZzwvc2Vjb25kYXJ5LXRpdGxlPjwvdGl0bGVzPjxwZXJp
b2RpY2FsPjxmdWxsLXRpdGxlPklFRUUgVHJhbnMgTWVkIEltYWdpbmc8L2Z1bGwtdGl0bGU+PC9w
ZXJpb2RpY2FsPjxwYWdlcz4zMi00MjwvcGFnZXM+PHZvbHVtZT4xODwvdm9sdW1lPjxudW1iZXI+
MTwvbnVtYmVyPjxlZGl0aW9uPjE5OTkvMDQvMDg8L2VkaXRpb24+PGtleXdvcmRzPjxrZXl3b3Jk
PkFkb2xlc2NlbnQ8L2tleXdvcmQ+PGtleXdvcmQ+QW5hbHlzaXMgb2YgVmFyaWFuY2U8L2tleXdv
cmQ+PGtleXdvcmQ+QXR0ZW50aW9uIERlZmljaXQgRGlzb3JkZXIgd2l0aCBIeXBlcmFjdGl2aXR5
L3BhdGhvbG9neS9waHlzaW9wYXRob2xvZ3k8L2tleXdvcmQ+PGtleXdvcmQ+QnJhaW4vYW5hdG9t
eSAmYW1wOyBoaXN0b2xvZ3kvKnBhdGhvbG9neTwva2V5d29yZD48a2V5d29yZD4qQnJhaW4gTWFw
cGluZzwva2V5d29yZD48a2V5d29yZD5DaGlsZDwva2V5d29yZD48a2V5d29yZD5DbHVzdGVyIEFu
YWx5c2lzPC9rZXl3b3JkPjxrZXl3b3JkPkZlbWFsZTwva2V5d29yZD48a2V5d29yZD5IdW1hbnM8
L2tleXdvcmQ+PGtleXdvcmQ+Kk1hZ25ldGljIFJlc29uYW5jZSBJbWFnaW5nPC9rZXl3b3JkPjxr
ZXl3b3JkPk1hbGU8L2tleXdvcmQ+PGtleXdvcmQ+TW9kZWxzLCBTdGF0aXN0aWNhbDwva2V5d29y
ZD48L2tleXdvcmRzPjxkYXRlcz48eWVhcj4xOTk5PC95ZWFyPjxwdWItZGF0ZXM+PGRhdGU+SmFu
PC9kYXRlPjwvcHViLWRhdGVzPjwvZGF0ZXM+PGlzYm4+MDI3OC0wMDYyIChQcmludCkmI3hEOzAy
NzgtMDA2MiAoTGlua2luZyk8L2lzYm4+PGFjY2Vzc2lvbi1udW0+MTAxOTM2OTU8L2FjY2Vzc2lv
bi1udW0+PHVybHM+PHJlbGF0ZWQtdXJscz48dXJsPmh0dHBzOi8vd3d3Lm5jYmkubmxtLm5paC5n
b3YvcHVibWVkLzEwMTkzNjk1PC91cmw+PHVybD5odHRwczovL2llZWV4cGxvcmUuaWVlZS5vcmcv
c3RhbXBQREYvZ2V0UERGLmpzcD90cD0mYW1wO2FybnVtYmVyPTc1MDI1MyZhbXA7cmVmPTwvdXJs
PjwvcmVsYXRlZC11cmxzPjwvdXJscz48ZWxlY3Ryb25pYy1yZXNvdXJjZS1udW0+MTAuMTEwOS80
Mi43NTAyNTM8L2VsZWN0cm9uaWMtcmVzb3VyY2UtbnVtPjwvcmVjb3JkPjwvQ2l0ZT48Q2l0ZT48
QXV0aG9yPk1hcmlzPC9BdXRob3I+PFllYXI+MjAwNzwvWWVhcj48UmVjTnVtPjc2PC9SZWNOdW0+
PHJlY29yZD48cmVjLW51bWJlcj43NjwvcmVjLW51bWJlcj48Zm9yZWlnbi1rZXlzPjxrZXkgYXBw
PSJFTiIgZGItaWQ9InZ0OXh2cGQ1ZHY5dGZnZXIyZjN4dHRzejJhMGZ2emR4ZDlwdyIgdGltZXN0
YW1wPSIxNjcyMTU1MjAzIj43Njwva2V5PjwvZm9yZWlnbi1rZXlzPjxyZWYtdHlwZSBuYW1lPSJK
b3VybmFsIEFydGljbGUiPjE3PC9yZWYtdHlwZT48Y29udHJpYnV0b3JzPjxhdXRob3JzPjxhdXRo
b3I+TWFyaXMsIEUuPC9hdXRob3I+PGF1dGhvcj5Pb3N0ZW52ZWxkLCBSLjwvYXV0aG9yPjwvYXV0
aG9ycz48L2NvbnRyaWJ1dG9ycz48YXV0aC1hZGRyZXNzPk5JQ0ksIEJpb2xvZ2ljYWwgUHN5Y2hv
bG9neSwgUmFkYm91ZCBVbml2ZXJzaXR5IE5pam1lZ2VuLCBOaWptZWdlbiwgVGhlIE5ldGhlcmxh
bmRzLiBtYXJpc0BuaWNpLnJ1Lm5sPC9hdXRoLWFkZHJlc3M+PHRpdGxlcz48dGl0bGU+Tm9ucGFy
YW1ldHJpYyBzdGF0aXN0aWNhbCB0ZXN0aW5nIG9mIEVFRy0gYW5kIE1FRy1kYXRhPC90aXRsZT48
c2Vjb25kYXJ5LXRpdGxlPkogTmV1cm9zY2kgTWV0aG9kczwvc2Vjb25kYXJ5LXRpdGxlPjwvdGl0
bGVzPjxwZXJpb2RpY2FsPjxmdWxsLXRpdGxlPkogTmV1cm9zY2kgTWV0aG9kczwvZnVsbC10aXRs
ZT48YWJici0xPkpvdXJuYWwgb2YgbmV1cm9zY2llbmNlIG1ldGhvZHM8L2FiYnItMT48L3Blcmlv
ZGljYWw+PHBhZ2VzPjE3Ny05MDwvcGFnZXM+PHZvbHVtZT4xNjQ8L3ZvbHVtZT48bnVtYmVyPjE8
L251bWJlcj48ZWRpdGlvbj4yMDA3LzA1LzIzPC9lZGl0aW9uPjxrZXl3b3Jkcz48a2V5d29yZD5C
cmFpbi9waHlzaW9sb2d5PC9rZXl3b3JkPjxrZXl3b3JkPkJyYWluIE1hcHBpbmcvbWV0aG9kczwv
a2V5d29yZD48a2V5d29yZD4qRGF0YSBJbnRlcnByZXRhdGlvbiwgU3RhdGlzdGljYWw8L2tleXdv
cmQ+PGtleXdvcmQ+RWxlY3Ryb2VuY2VwaGFsb2dyYXBoeS8qbWV0aG9kczwva2V5d29yZD48a2V5
d29yZD5Fdm9rZWQgUG90ZW50aWFscy9waHlzaW9sb2d5PC9rZXl3b3JkPjxrZXl3b3JkPkh1bWFu
czwva2V5d29yZD48a2V5d29yZD5NYWduZXRvZW5jZXBoYWxvZ3JhcGh5LyptZXRob2RzPC9rZXl3
b3JkPjxrZXl3b3JkPipTaWduYWwgUHJvY2Vzc2luZywgQ29tcHV0ZXItQXNzaXN0ZWQ8L2tleXdv
cmQ+PGtleXdvcmQ+KlN0YXRpc3RpY3MsIE5vbnBhcmFtZXRyaWM8L2tleXdvcmQ+PC9rZXl3b3Jk
cz48ZGF0ZXM+PHllYXI+MjAwNzwveWVhcj48cHViLWRhdGVzPjxkYXRlPkF1ZyAxNTwvZGF0ZT48
L3B1Yi1kYXRlcz48L2RhdGVzPjxpc2JuPjAxNjUtMDI3MCAoUHJpbnQpJiN4RDswMTY1LTAyNzAg
KExpbmtpbmcpPC9pc2JuPjxhY2Nlc3Npb24tbnVtPjE3NTE3NDM4PC9hY2Nlc3Npb24tbnVtPjx1
cmxzPjxyZWxhdGVkLXVybHM+PHVybD5odHRwczovL3d3dy5uY2JpLm5sbS5uaWguZ292L3B1Ym1l
ZC8xNzUxNzQzODwvdXJsPjwvcmVsYXRlZC11cmxzPjwvdXJscz48ZWxlY3Ryb25pYy1yZXNvdXJj
ZS1udW0+MTAuMTAxNi9qLmpuZXVtZXRoLjIwMDcuMDMuMDI0PC9lbGVjdHJvbmljLXJlc291cmNl
LW51bT48L3JlY29yZD48L0NpdGU+PENpdGU+PEF1dGhvcj5TZWhhdHBvdXI8L0F1dGhvcj48WWVh
cj4yMDIxPC9ZZWFyPjxSZWNOdW0+NTc8L1JlY051bT48cmVjb3JkPjxyZWMtbnVtYmVyPjU3PC9y
ZWMtbnVtYmVyPjxmb3JlaWduLWtleXM+PGtleSBhcHA9IkVOIiBkYi1pZD0idnQ5eHZwZDVkdjl0
ZmdlcjJmM3h0dHN6MmEwZnZ6ZHhkOXB3IiB0aW1lc3RhbXA9IjE2NzIxNTUyMDMiPjU3PC9rZXk+
PC9mb3JlaWduLWtleXM+PHJlZi10eXBlIG5hbWU9IkpvdXJuYWwgQXJ0aWNsZSI+MTc8L3JlZi10
eXBlPjxjb250cmlidXRvcnM+PGF1dGhvcnM+PGF1dGhvcj5TZWhhdHBvdXIsIFAuPC9hdXRob3I+
PGF1dGhvcj5Eb25kZSwgQy48L2F1dGhvcj48YXV0aG9yPkFkYWlyLCBELjwvYXV0aG9yPjxhdXRo
b3I+S3JlaXRoZXIsIEouPC9hdXRob3I+PGF1dGhvcj5Mb3Blei1DYWxkZXJvbiwgSi48L2F1dGhv
cj48YXV0aG9yPkF2aXNzYXIsIE0uPC9hdXRob3I+PGF1dGhvcj5CaWtzb24sIE0uPC9hdXRob3I+
PGF1dGhvcj5KYXZpdHQsIEQuIEMuPC9hdXRob3I+PC9hdXRob3JzPjwvY29udHJpYnV0b3JzPjxh
dXRoLWFkZHJlc3M+RGl2aXNpb24gb2YgRXhwZXJpbWVudGFsIFRoZXJhcGV1dGljcywgQ29sbGVn
ZSBvZiBQaHlzaWNpYW5zIGFuZCBTdXJnZW9ucywgQ29sdW1iaWEgVW5pdmVyc2l0eS9OZXcgWW9y
ayBTdGF0ZSBQc3ljaGlhdHJpYyBJbnN0aXR1dGUsIE5ldyBZb3JrLCBOWSwgVVNBOyBTY2hpem9w
aHJlbmlhIERpdmlzaW9uLCBOYXRoYW4gS2xpbmUgSW5zdGl0dXRlIGZvciBQc3ljaGlhdHJpYyBS
ZXNlYXJjaCwgT3JhbmdlYnVyZywgTlksIFVTQS4gRWxlY3Ryb25pYyBhZGRyZXNzOiBwczI3MjNA
Y3VtYy5jb2x1bWJpYS5lZHUuJiN4RDtVbml2ZXJzaXRlIEdyZW5vYmxlIEFscGVzLCBJbnNlcm0g
VTEyMTYsIEdyZW5vYmxlIEluc3RpdHV0IGRlcyBOZXVyb3NjaWVuY2VzLCBDSFUgR3Jlbm9ibGUt
QWxwZXMsIEYtMzgwMDAsIEdyZW5vYmxlLCBGcmFuY2UuJiN4RDtEZXBhcnRtZW50IG9mIEJpb21l
ZGljYWwgRW5naW5lZXJpbmcsIFRoZSBDaXR5IENvbGxlZ2Ugb2YgTmV3IFlvcmssIENVTlksIE5Z
LCBVU0EuJiN4RDtQSUEgQ2llbmNpYXMgQ29nbml0aXZhcywgQ2VudHJvIGRlIEludmVzdGlnYWNp
b24gZW4gQ2llbmNpYXMgQ29nbml0aXZhcywgQ2VudHJvIGRlIFBzaWNvbG9naWEgQXBsaWNhZGEs
IEZhY3VsdGFkIGRlIFBzaWNvbG9naWEsIFVuaXZlcnNpZGFkIGRlLCBUYWxjYSwgQ2hpbGUuJiN4
RDtGYWN1bHRhZCBkZSBJbmdlbmllcmlhLCBVbml2ZXJzaWRhZCBBdXRvbm9tYSBkZSBDaGlsZSwg
VGFsY2EsIENoaWxlLiYjeEQ7RGl2aXNpb24gb2YgRXhwZXJpbWVudGFsIFRoZXJhcGV1dGljcywg
Q29sbGVnZSBvZiBQaHlzaWNpYW5zIGFuZCBTdXJnZW9ucywgQ29sdW1iaWEgVW5pdmVyc2l0eS9O
ZXcgWW9yayBTdGF0ZSBQc3ljaGlhdHJpYyBJbnN0aXR1dGUsIE5ldyBZb3JrLCBOWSwgVVNBLiYj
eEQ7RGl2aXNpb24gb2YgRXhwZXJpbWVudGFsIFRoZXJhcGV1dGljcywgQ29sbGVnZSBvZiBQaHlz
aWNpYW5zIGFuZCBTdXJnZW9ucywgQ29sdW1iaWEgVW5pdmVyc2l0eS9OZXcgWW9yayBTdGF0ZSBQ
c3ljaGlhdHJpYyBJbnN0aXR1dGUsIE5ldyBZb3JrLCBOWSwgVVNBOyBTY2hpem9waHJlbmlhIERp
dmlzaW9uLCBOYXRoYW4gS2xpbmUgSW5zdGl0dXRlIGZvciBQc3ljaGlhdHJpYyBSZXNlYXJjaCwg
T3JhbmdlYnVyZywgTlksIFVTQS48L2F1dGgtYWRkcmVzcz48dGl0bGVzPjx0aXRsZT5Db21wYXJp
c29uIG9mIGNvcnRpY2FsIG5ldHdvcmsgZWZmZWN0cyBvZiBoaWdoLWRlZmluaXRpb24gYW5kIGNv
bnZlbnRpb25hbCB0RENTIGR1cmluZyB2aXN1b21vdG9yIHByb2Nlc3Npbmc8L3RpdGxlPjxzZWNv
bmRhcnktdGl0bGU+QnJhaW4gU3RpbXVsPC9zZWNvbmRhcnktdGl0bGU+PC90aXRsZXM+PHBlcmlv
ZGljYWw+PGZ1bGwtdGl0bGU+QnJhaW4gU3RpbXVsPC9mdWxsLXRpdGxlPjwvcGVyaW9kaWNhbD48
cGFnZXM+MzMtMzU8L3BhZ2VzPjx2b2x1bWU+MTQ8L3ZvbHVtZT48bnVtYmVyPjE8L251bWJlcj48
ZWRpdGlvbj4yMDIwLzExLzEzPC9lZGl0aW9uPjxkYXRlcz48eWVhcj4yMDIxPC95ZWFyPjxwdWIt
ZGF0ZXM+PGRhdGU+SmFuLUZlYjwvZGF0ZT48L3B1Yi1kYXRlcz48L2RhdGVzPjxwdWJsaXNoZXI+
RWxzZXZpZXIgQlY8L3B1Ymxpc2hlcj48aXNibj4xODc2LTQ3NTQgKEVsZWN0cm9uaWMpJiN4RDsx
ODc2LTQ3NTQgKExpbmtpbmcpPC9pc2JuPjxhY2Nlc3Npb24tbnVtPjMzMTgxMzUwPC9hY2Nlc3Np
b24tbnVtPjx1cmxzPjxyZWxhdGVkLXVybHM+PHVybD5odHRwczovL3d3dy5uY2JpLm5sbS5uaWgu
Z292L3B1Ym1lZC8zMzE4MTM1MDwvdXJsPjx1cmw+aHR0cHM6Ly93d3cuYnJhaW5zdGltanJubC5j
b20vYXJ0aWNsZS9TMTkzNS04NjFYKDIwKTMwMjg3LTQvcGRmPC91cmw+PC9yZWxhdGVkLXVybHM+
PC91cmxzPjxlbGVjdHJvbmljLXJlc291cmNlLW51bT4xMC4xMDE2L2ouYnJzLjIwMjAuMTEuMDA0
PC9lbGVjdHJvbmljLXJlc291cmNlLW51bT48L3JlY29yZD48L0NpdGU+PC9FbmROb3RlPn==
</w:fldData>
        </w:fldChar>
      </w:r>
      <w:r w:rsidR="0027306F">
        <w:rPr>
          <w:bCs/>
        </w:rPr>
        <w:instrText xml:space="preserve"> ADDIN EN.CITE </w:instrText>
      </w:r>
      <w:r w:rsidR="0027306F">
        <w:rPr>
          <w:bCs/>
        </w:rPr>
        <w:fldChar w:fldCharType="begin">
          <w:fldData xml:space="preserve">PEVuZE5vdGU+PENpdGU+PEF1dGhvcj5CdWxsbW9yZTwvQXV0aG9yPjxZZWFyPjE5OTk8L1llYXI+
PFJlY051bT43NTwvUmVjTnVtPjxEaXNwbGF5VGV4dD48c3R5bGUgZmFjZT0ic3VwZXJzY3JpcHQi
PjQsMjAsMjE8L3N0eWxlPjwvRGlzcGxheVRleHQ+PHJlY29yZD48cmVjLW51bWJlcj43NTwvcmVj
LW51bWJlcj48Zm9yZWlnbi1rZXlzPjxrZXkgYXBwPSJFTiIgZGItaWQ9InZ0OXh2cGQ1ZHY5dGZn
ZXIyZjN4dHRzejJhMGZ2emR4ZDlwdyIgdGltZXN0YW1wPSIxNjcyMTU1MjAzIj43NTwva2V5Pjwv
Zm9yZWlnbi1rZXlzPjxyZWYtdHlwZSBuYW1lPSJKb3VybmFsIEFydGljbGUiPjE3PC9yZWYtdHlw
ZT48Y29udHJpYnV0b3JzPjxhdXRob3JzPjxhdXRob3I+QnVsbG1vcmUsIEUuIFQuPC9hdXRob3I+
PGF1dGhvcj5TdWNrbGluZywgSi48L2F1dGhvcj48YXV0aG9yPk92ZXJtZXllciwgUy48L2F1dGhv
cj48YXV0aG9yPlJhYmUtSGVza2V0aCwgUy48L2F1dGhvcj48YXV0aG9yPlRheWxvciwgRS48L2F1
dGhvcj48YXV0aG9yPkJyYW1tZXIsIE0uIEouPC9hdXRob3I+PC9hdXRob3JzPjwvY29udHJpYnV0
b3JzPjxhdXRoLWFkZHJlc3M+RGVwYXJ0bWVudCBvZiBCaW9zdGF0aXN0aWNzIGFuZCBDb21wdXRp
bmcsIEluc3RpdHV0ZSBvZiBQc3ljaGlhdHJ5LCBLaW5nJmFwb3M7cyBDb2xsZWdlLCBVbml2ZXJz
aXR5IG9mIExvbmRvbiwgVUsuIGUuYnVsbG1vcmVAaW9wLmtjbC5hYy51azwvYXV0aC1hZGRyZXNz
Pjx0aXRsZXM+PHRpdGxlPkdsb2JhbCwgdm94ZWwsIGFuZCBjbHVzdGVyIHRlc3RzLCBieSB0aGVv
cnkgYW5kIHBlcm11dGF0aW9uLCBmb3IgYSBkaWZmZXJlbmNlIGJldHdlZW4gdHdvIGdyb3VwcyBv
ZiBzdHJ1Y3R1cmFsIE1SIGltYWdlcyBvZiB0aGUgYnJhaW48L3RpdGxlPjxzZWNvbmRhcnktdGl0
bGU+SUVFRSBUcmFucyBNZWQgSW1hZ2luZzwvc2Vjb25kYXJ5LXRpdGxlPjwvdGl0bGVzPjxwZXJp
b2RpY2FsPjxmdWxsLXRpdGxlPklFRUUgVHJhbnMgTWVkIEltYWdpbmc8L2Z1bGwtdGl0bGU+PC9w
ZXJpb2RpY2FsPjxwYWdlcz4zMi00MjwvcGFnZXM+PHZvbHVtZT4xODwvdm9sdW1lPjxudW1iZXI+
MTwvbnVtYmVyPjxlZGl0aW9uPjE5OTkvMDQvMDg8L2VkaXRpb24+PGtleXdvcmRzPjxrZXl3b3Jk
PkFkb2xlc2NlbnQ8L2tleXdvcmQ+PGtleXdvcmQ+QW5hbHlzaXMgb2YgVmFyaWFuY2U8L2tleXdv
cmQ+PGtleXdvcmQ+QXR0ZW50aW9uIERlZmljaXQgRGlzb3JkZXIgd2l0aCBIeXBlcmFjdGl2aXR5
L3BhdGhvbG9neS9waHlzaW9wYXRob2xvZ3k8L2tleXdvcmQ+PGtleXdvcmQ+QnJhaW4vYW5hdG9t
eSAmYW1wOyBoaXN0b2xvZ3kvKnBhdGhvbG9neTwva2V5d29yZD48a2V5d29yZD4qQnJhaW4gTWFw
cGluZzwva2V5d29yZD48a2V5d29yZD5DaGlsZDwva2V5d29yZD48a2V5d29yZD5DbHVzdGVyIEFu
YWx5c2lzPC9rZXl3b3JkPjxrZXl3b3JkPkZlbWFsZTwva2V5d29yZD48a2V5d29yZD5IdW1hbnM8
L2tleXdvcmQ+PGtleXdvcmQ+Kk1hZ25ldGljIFJlc29uYW5jZSBJbWFnaW5nPC9rZXl3b3JkPjxr
ZXl3b3JkPk1hbGU8L2tleXdvcmQ+PGtleXdvcmQ+TW9kZWxzLCBTdGF0aXN0aWNhbDwva2V5d29y
ZD48L2tleXdvcmRzPjxkYXRlcz48eWVhcj4xOTk5PC95ZWFyPjxwdWItZGF0ZXM+PGRhdGU+SmFu
PC9kYXRlPjwvcHViLWRhdGVzPjwvZGF0ZXM+PGlzYm4+MDI3OC0wMDYyIChQcmludCkmI3hEOzAy
NzgtMDA2MiAoTGlua2luZyk8L2lzYm4+PGFjY2Vzc2lvbi1udW0+MTAxOTM2OTU8L2FjY2Vzc2lv
bi1udW0+PHVybHM+PHJlbGF0ZWQtdXJscz48dXJsPmh0dHBzOi8vd3d3Lm5jYmkubmxtLm5paC5n
b3YvcHVibWVkLzEwMTkzNjk1PC91cmw+PHVybD5odHRwczovL2llZWV4cGxvcmUuaWVlZS5vcmcv
c3RhbXBQREYvZ2V0UERGLmpzcD90cD0mYW1wO2FybnVtYmVyPTc1MDI1MyZhbXA7cmVmPTwvdXJs
PjwvcmVsYXRlZC11cmxzPjwvdXJscz48ZWxlY3Ryb25pYy1yZXNvdXJjZS1udW0+MTAuMTEwOS80
Mi43NTAyNTM8L2VsZWN0cm9uaWMtcmVzb3VyY2UtbnVtPjwvcmVjb3JkPjwvQ2l0ZT48Q2l0ZT48
QXV0aG9yPk1hcmlzPC9BdXRob3I+PFllYXI+MjAwNzwvWWVhcj48UmVjTnVtPjc2PC9SZWNOdW0+
PHJlY29yZD48cmVjLW51bWJlcj43NjwvcmVjLW51bWJlcj48Zm9yZWlnbi1rZXlzPjxrZXkgYXBw
PSJFTiIgZGItaWQ9InZ0OXh2cGQ1ZHY5dGZnZXIyZjN4dHRzejJhMGZ2emR4ZDlwdyIgdGltZXN0
YW1wPSIxNjcyMTU1MjAzIj43Njwva2V5PjwvZm9yZWlnbi1rZXlzPjxyZWYtdHlwZSBuYW1lPSJK
b3VybmFsIEFydGljbGUiPjE3PC9yZWYtdHlwZT48Y29udHJpYnV0b3JzPjxhdXRob3JzPjxhdXRo
b3I+TWFyaXMsIEUuPC9hdXRob3I+PGF1dGhvcj5Pb3N0ZW52ZWxkLCBSLjwvYXV0aG9yPjwvYXV0
aG9ycz48L2NvbnRyaWJ1dG9ycz48YXV0aC1hZGRyZXNzPk5JQ0ksIEJpb2xvZ2ljYWwgUHN5Y2hv
bG9neSwgUmFkYm91ZCBVbml2ZXJzaXR5IE5pam1lZ2VuLCBOaWptZWdlbiwgVGhlIE5ldGhlcmxh
bmRzLiBtYXJpc0BuaWNpLnJ1Lm5sPC9hdXRoLWFkZHJlc3M+PHRpdGxlcz48dGl0bGU+Tm9ucGFy
YW1ldHJpYyBzdGF0aXN0aWNhbCB0ZXN0aW5nIG9mIEVFRy0gYW5kIE1FRy1kYXRhPC90aXRsZT48
c2Vjb25kYXJ5LXRpdGxlPkogTmV1cm9zY2kgTWV0aG9kczwvc2Vjb25kYXJ5LXRpdGxlPjwvdGl0
bGVzPjxwZXJpb2RpY2FsPjxmdWxsLXRpdGxlPkogTmV1cm9zY2kgTWV0aG9kczwvZnVsbC10aXRs
ZT48YWJici0xPkpvdXJuYWwgb2YgbmV1cm9zY2llbmNlIG1ldGhvZHM8L2FiYnItMT48L3Blcmlv
ZGljYWw+PHBhZ2VzPjE3Ny05MDwvcGFnZXM+PHZvbHVtZT4xNjQ8L3ZvbHVtZT48bnVtYmVyPjE8
L251bWJlcj48ZWRpdGlvbj4yMDA3LzA1LzIzPC9lZGl0aW9uPjxrZXl3b3Jkcz48a2V5d29yZD5C
cmFpbi9waHlzaW9sb2d5PC9rZXl3b3JkPjxrZXl3b3JkPkJyYWluIE1hcHBpbmcvbWV0aG9kczwv
a2V5d29yZD48a2V5d29yZD4qRGF0YSBJbnRlcnByZXRhdGlvbiwgU3RhdGlzdGljYWw8L2tleXdv
cmQ+PGtleXdvcmQ+RWxlY3Ryb2VuY2VwaGFsb2dyYXBoeS8qbWV0aG9kczwva2V5d29yZD48a2V5
d29yZD5Fdm9rZWQgUG90ZW50aWFscy9waHlzaW9sb2d5PC9rZXl3b3JkPjxrZXl3b3JkPkh1bWFu
czwva2V5d29yZD48a2V5d29yZD5NYWduZXRvZW5jZXBoYWxvZ3JhcGh5LyptZXRob2RzPC9rZXl3
b3JkPjxrZXl3b3JkPipTaWduYWwgUHJvY2Vzc2luZywgQ29tcHV0ZXItQXNzaXN0ZWQ8L2tleXdv
cmQ+PGtleXdvcmQ+KlN0YXRpc3RpY3MsIE5vbnBhcmFtZXRyaWM8L2tleXdvcmQ+PC9rZXl3b3Jk
cz48ZGF0ZXM+PHllYXI+MjAwNzwveWVhcj48cHViLWRhdGVzPjxkYXRlPkF1ZyAxNTwvZGF0ZT48
L3B1Yi1kYXRlcz48L2RhdGVzPjxpc2JuPjAxNjUtMDI3MCAoUHJpbnQpJiN4RDswMTY1LTAyNzAg
KExpbmtpbmcpPC9pc2JuPjxhY2Nlc3Npb24tbnVtPjE3NTE3NDM4PC9hY2Nlc3Npb24tbnVtPjx1
cmxzPjxyZWxhdGVkLXVybHM+PHVybD5odHRwczovL3d3dy5uY2JpLm5sbS5uaWguZ292L3B1Ym1l
ZC8xNzUxNzQzODwvdXJsPjwvcmVsYXRlZC11cmxzPjwvdXJscz48ZWxlY3Ryb25pYy1yZXNvdXJj
ZS1udW0+MTAuMTAxNi9qLmpuZXVtZXRoLjIwMDcuMDMuMDI0PC9lbGVjdHJvbmljLXJlc291cmNl
LW51bT48L3JlY29yZD48L0NpdGU+PENpdGU+PEF1dGhvcj5TZWhhdHBvdXI8L0F1dGhvcj48WWVh
cj4yMDIxPC9ZZWFyPjxSZWNOdW0+NTc8L1JlY051bT48cmVjb3JkPjxyZWMtbnVtYmVyPjU3PC9y
ZWMtbnVtYmVyPjxmb3JlaWduLWtleXM+PGtleSBhcHA9IkVOIiBkYi1pZD0idnQ5eHZwZDVkdjl0
ZmdlcjJmM3h0dHN6MmEwZnZ6ZHhkOXB3IiB0aW1lc3RhbXA9IjE2NzIxNTUyMDMiPjU3PC9rZXk+
PC9mb3JlaWduLWtleXM+PHJlZi10eXBlIG5hbWU9IkpvdXJuYWwgQXJ0aWNsZSI+MTc8L3JlZi10
eXBlPjxjb250cmlidXRvcnM+PGF1dGhvcnM+PGF1dGhvcj5TZWhhdHBvdXIsIFAuPC9hdXRob3I+
PGF1dGhvcj5Eb25kZSwgQy48L2F1dGhvcj48YXV0aG9yPkFkYWlyLCBELjwvYXV0aG9yPjxhdXRo
b3I+S3JlaXRoZXIsIEouPC9hdXRob3I+PGF1dGhvcj5Mb3Blei1DYWxkZXJvbiwgSi48L2F1dGhv
cj48YXV0aG9yPkF2aXNzYXIsIE0uPC9hdXRob3I+PGF1dGhvcj5CaWtzb24sIE0uPC9hdXRob3I+
PGF1dGhvcj5KYXZpdHQsIEQuIEMuPC9hdXRob3I+PC9hdXRob3JzPjwvY29udHJpYnV0b3JzPjxh
dXRoLWFkZHJlc3M+RGl2aXNpb24gb2YgRXhwZXJpbWVudGFsIFRoZXJhcGV1dGljcywgQ29sbGVn
ZSBvZiBQaHlzaWNpYW5zIGFuZCBTdXJnZW9ucywgQ29sdW1iaWEgVW5pdmVyc2l0eS9OZXcgWW9y
ayBTdGF0ZSBQc3ljaGlhdHJpYyBJbnN0aXR1dGUsIE5ldyBZb3JrLCBOWSwgVVNBOyBTY2hpem9w
aHJlbmlhIERpdmlzaW9uLCBOYXRoYW4gS2xpbmUgSW5zdGl0dXRlIGZvciBQc3ljaGlhdHJpYyBS
ZXNlYXJjaCwgT3JhbmdlYnVyZywgTlksIFVTQS4gRWxlY3Ryb25pYyBhZGRyZXNzOiBwczI3MjNA
Y3VtYy5jb2x1bWJpYS5lZHUuJiN4RDtVbml2ZXJzaXRlIEdyZW5vYmxlIEFscGVzLCBJbnNlcm0g
VTEyMTYsIEdyZW5vYmxlIEluc3RpdHV0IGRlcyBOZXVyb3NjaWVuY2VzLCBDSFUgR3Jlbm9ibGUt
QWxwZXMsIEYtMzgwMDAsIEdyZW5vYmxlLCBGcmFuY2UuJiN4RDtEZXBhcnRtZW50IG9mIEJpb21l
ZGljYWwgRW5naW5lZXJpbmcsIFRoZSBDaXR5IENvbGxlZ2Ugb2YgTmV3IFlvcmssIENVTlksIE5Z
LCBVU0EuJiN4RDtQSUEgQ2llbmNpYXMgQ29nbml0aXZhcywgQ2VudHJvIGRlIEludmVzdGlnYWNp
b24gZW4gQ2llbmNpYXMgQ29nbml0aXZhcywgQ2VudHJvIGRlIFBzaWNvbG9naWEgQXBsaWNhZGEs
IEZhY3VsdGFkIGRlIFBzaWNvbG9naWEsIFVuaXZlcnNpZGFkIGRlLCBUYWxjYSwgQ2hpbGUuJiN4
RDtGYWN1bHRhZCBkZSBJbmdlbmllcmlhLCBVbml2ZXJzaWRhZCBBdXRvbm9tYSBkZSBDaGlsZSwg
VGFsY2EsIENoaWxlLiYjeEQ7RGl2aXNpb24gb2YgRXhwZXJpbWVudGFsIFRoZXJhcGV1dGljcywg
Q29sbGVnZSBvZiBQaHlzaWNpYW5zIGFuZCBTdXJnZW9ucywgQ29sdW1iaWEgVW5pdmVyc2l0eS9O
ZXcgWW9yayBTdGF0ZSBQc3ljaGlhdHJpYyBJbnN0aXR1dGUsIE5ldyBZb3JrLCBOWSwgVVNBLiYj
eEQ7RGl2aXNpb24gb2YgRXhwZXJpbWVudGFsIFRoZXJhcGV1dGljcywgQ29sbGVnZSBvZiBQaHlz
aWNpYW5zIGFuZCBTdXJnZW9ucywgQ29sdW1iaWEgVW5pdmVyc2l0eS9OZXcgWW9yayBTdGF0ZSBQ
c3ljaGlhdHJpYyBJbnN0aXR1dGUsIE5ldyBZb3JrLCBOWSwgVVNBOyBTY2hpem9waHJlbmlhIERp
dmlzaW9uLCBOYXRoYW4gS2xpbmUgSW5zdGl0dXRlIGZvciBQc3ljaGlhdHJpYyBSZXNlYXJjaCwg
T3JhbmdlYnVyZywgTlksIFVTQS48L2F1dGgtYWRkcmVzcz48dGl0bGVzPjx0aXRsZT5Db21wYXJp
c29uIG9mIGNvcnRpY2FsIG5ldHdvcmsgZWZmZWN0cyBvZiBoaWdoLWRlZmluaXRpb24gYW5kIGNv
bnZlbnRpb25hbCB0RENTIGR1cmluZyB2aXN1b21vdG9yIHByb2Nlc3Npbmc8L3RpdGxlPjxzZWNv
bmRhcnktdGl0bGU+QnJhaW4gU3RpbXVsPC9zZWNvbmRhcnktdGl0bGU+PC90aXRsZXM+PHBlcmlv
ZGljYWw+PGZ1bGwtdGl0bGU+QnJhaW4gU3RpbXVsPC9mdWxsLXRpdGxlPjwvcGVyaW9kaWNhbD48
cGFnZXM+MzMtMzU8L3BhZ2VzPjx2b2x1bWU+MTQ8L3ZvbHVtZT48bnVtYmVyPjE8L251bWJlcj48
ZWRpdGlvbj4yMDIwLzExLzEzPC9lZGl0aW9uPjxkYXRlcz48eWVhcj4yMDIxPC95ZWFyPjxwdWIt
ZGF0ZXM+PGRhdGU+SmFuLUZlYjwvZGF0ZT48L3B1Yi1kYXRlcz48L2RhdGVzPjxwdWJsaXNoZXI+
RWxzZXZpZXIgQlY8L3B1Ymxpc2hlcj48aXNibj4xODc2LTQ3NTQgKEVsZWN0cm9uaWMpJiN4RDsx
ODc2LTQ3NTQgKExpbmtpbmcpPC9pc2JuPjxhY2Nlc3Npb24tbnVtPjMzMTgxMzUwPC9hY2Nlc3Np
b24tbnVtPjx1cmxzPjxyZWxhdGVkLXVybHM+PHVybD5odHRwczovL3d3dy5uY2JpLm5sbS5uaWgu
Z292L3B1Ym1lZC8zMzE4MTM1MDwvdXJsPjx1cmw+aHR0cHM6Ly93d3cuYnJhaW5zdGltanJubC5j
b20vYXJ0aWNsZS9TMTkzNS04NjFYKDIwKTMwMjg3LTQvcGRmPC91cmw+PC9yZWxhdGVkLXVybHM+
PC91cmxzPjxlbGVjdHJvbmljLXJlc291cmNlLW51bT4xMC4xMDE2L2ouYnJzLjIwMjAuMTEuMDA0
PC9lbGVjdHJvbmljLXJlc291cmNlLW51bT48L3JlY29yZD48L0NpdGU+PC9FbmROb3RlPn==
</w:fldData>
        </w:fldChar>
      </w:r>
      <w:r w:rsidR="0027306F">
        <w:rPr>
          <w:bCs/>
        </w:rPr>
        <w:instrText xml:space="preserve"> ADDIN EN.CITE.DATA </w:instrText>
      </w:r>
      <w:r w:rsidR="0027306F">
        <w:rPr>
          <w:bCs/>
        </w:rPr>
      </w:r>
      <w:r w:rsidR="0027306F">
        <w:rPr>
          <w:bCs/>
        </w:rPr>
        <w:fldChar w:fldCharType="end"/>
      </w:r>
      <w:r>
        <w:rPr>
          <w:bCs/>
        </w:rPr>
        <w:fldChar w:fldCharType="separate"/>
      </w:r>
      <w:r w:rsidRPr="004335C4">
        <w:rPr>
          <w:bCs/>
          <w:noProof/>
          <w:vertAlign w:val="superscript"/>
        </w:rPr>
        <w:t>4,20,21</w:t>
      </w:r>
      <w:r>
        <w:rPr>
          <w:bCs/>
        </w:rPr>
        <w:fldChar w:fldCharType="end"/>
      </w:r>
      <w:r w:rsidRPr="00C42697">
        <w:rPr>
          <w:bCs/>
        </w:rPr>
        <w:t xml:space="preserve">. </w:t>
      </w:r>
      <w:bookmarkEnd w:id="10"/>
      <w:r w:rsidRPr="00C42697">
        <w:rPr>
          <w:bCs/>
        </w:rPr>
        <w:t xml:space="preserve">This approach is carried out in two general steps. </w:t>
      </w:r>
    </w:p>
    <w:p w14:paraId="44482AF2" w14:textId="77777777" w:rsidR="004335C4" w:rsidRPr="00C42697" w:rsidRDefault="004335C4" w:rsidP="004335C4">
      <w:pPr>
        <w:rPr>
          <w:bCs/>
        </w:rPr>
      </w:pPr>
      <w:r w:rsidRPr="00C42697">
        <w:rPr>
          <w:bCs/>
        </w:rPr>
        <w:t xml:space="preserve">In the first step a </w:t>
      </w:r>
      <w:proofErr w:type="gramStart"/>
      <w:r w:rsidRPr="00C42697">
        <w:rPr>
          <w:bCs/>
        </w:rPr>
        <w:t>Student’s</w:t>
      </w:r>
      <w:proofErr w:type="gramEnd"/>
      <w:r w:rsidRPr="00C42697">
        <w:rPr>
          <w:bCs/>
        </w:rPr>
        <w:t xml:space="preserve"> paired t-test is carried out for every time-frequency (TF) bin to determine if there is a significant difference between the two conditions in the group. Here a cluster alpha level of 0.05 is set which allows us to identify the TF bins whose t-values exceed the 95</w:t>
      </w:r>
      <w:r w:rsidRPr="00C42697">
        <w:rPr>
          <w:bCs/>
          <w:vertAlign w:val="superscript"/>
        </w:rPr>
        <w:t>th</w:t>
      </w:r>
      <w:r w:rsidRPr="00C42697">
        <w:rPr>
          <w:bCs/>
        </w:rPr>
        <w:t xml:space="preserve"> quantile threshold and can be considered as a candidate to be included in a cluster of TF bins, which in our case are based on temporal and spectral contiguity. A cluster value is obtained by summing the t-values of the individual data bins in a cluster. This value serves as a test statistic for the next step of the analysis.</w:t>
      </w:r>
    </w:p>
    <w:p w14:paraId="1FA46872" w14:textId="77777777" w:rsidR="004335C4" w:rsidRPr="00C42697" w:rsidRDefault="004335C4" w:rsidP="004335C4">
      <w:pPr>
        <w:rPr>
          <w:bCs/>
        </w:rPr>
      </w:pPr>
      <w:r w:rsidRPr="00C42697">
        <w:rPr>
          <w:bCs/>
        </w:rPr>
        <w:t>In th</w:t>
      </w:r>
      <w:r>
        <w:rPr>
          <w:bCs/>
        </w:rPr>
        <w:t>e second</w:t>
      </w:r>
      <w:r w:rsidRPr="00C42697">
        <w:rPr>
          <w:bCs/>
        </w:rPr>
        <w:t xml:space="preserve"> step of the analysis</w:t>
      </w:r>
      <w:r>
        <w:rPr>
          <w:bCs/>
        </w:rPr>
        <w:t>,</w:t>
      </w:r>
      <w:r w:rsidRPr="00C42697">
        <w:rPr>
          <w:bCs/>
        </w:rPr>
        <w:t xml:space="preserve"> the clusters obtained in th</w:t>
      </w:r>
      <w:r>
        <w:rPr>
          <w:bCs/>
        </w:rPr>
        <w:t>e</w:t>
      </w:r>
      <w:r w:rsidRPr="00C42697">
        <w:rPr>
          <w:bCs/>
        </w:rPr>
        <w:t xml:space="preserve"> preliminary parametric step </w:t>
      </w:r>
      <w:r>
        <w:rPr>
          <w:bCs/>
        </w:rPr>
        <w:t>are then</w:t>
      </w:r>
      <w:r w:rsidRPr="00C42697">
        <w:rPr>
          <w:bCs/>
        </w:rPr>
        <w:t xml:space="preserve"> submitted to permutation testing wherein the coherence data for sham gets systematically interchanged with the coherence data of the test condition. For each permutation, a new t-test is obtained per TF bin and a new test statistic (cluster-level summed t-values) is computed. </w:t>
      </w:r>
    </w:p>
    <w:p w14:paraId="0147B1CA" w14:textId="7E536217" w:rsidR="004335C4" w:rsidRDefault="004335C4" w:rsidP="004335C4">
      <w:pPr>
        <w:rPr>
          <w:bCs/>
        </w:rPr>
      </w:pPr>
      <w:r w:rsidRPr="00C42697">
        <w:rPr>
          <w:bCs/>
        </w:rPr>
        <w:t>Here we have used 2000 permutations (drawn randomly without repetitions) from all possible permutations, i.e., 2</w:t>
      </w:r>
      <w:r w:rsidRPr="004335C4">
        <w:rPr>
          <w:bCs/>
        </w:rPr>
        <w:t>17</w:t>
      </w:r>
      <w:r w:rsidRPr="00C42697">
        <w:rPr>
          <w:bCs/>
        </w:rPr>
        <w:t xml:space="preserve">. </w:t>
      </w:r>
      <w:r w:rsidRPr="004335C4">
        <w:rPr>
          <w:bCs/>
        </w:rPr>
        <w:t xml:space="preserve">We used a meta-permutation test method proposed in </w:t>
      </w:r>
      <w:r w:rsidRPr="004335C4">
        <w:rPr>
          <w:bCs/>
        </w:rPr>
        <w:fldChar w:fldCharType="begin"/>
      </w:r>
      <w:r w:rsidR="0027306F">
        <w:rPr>
          <w:bCs/>
        </w:rPr>
        <w:instrText xml:space="preserve"> ADDIN EN.CITE &lt;EndNote&gt;&lt;Cite&gt;&lt;Author&gt;Cohen&lt;/Author&gt;&lt;Year&gt;2014&lt;/Year&gt;&lt;RecNum&gt;164&lt;/RecNum&gt;&lt;DisplayText&gt;&lt;style face="superscript"&gt;22&lt;/style&gt;&lt;/DisplayText&gt;&lt;record&gt;&lt;rec-number&gt;164&lt;/rec-number&gt;&lt;foreign-keys&gt;&lt;key app="EN" db-id="vt9xvpd5dv9tfger2f3xttsz2a0fvzdxd9pw" timestamp="1698920512"&gt;164&lt;/key&gt;&lt;/foreign-keys&gt;&lt;ref-type name="Book"&gt;6&lt;/ref-type&gt;&lt;contributors&gt;&lt;authors&gt;&lt;author&gt;Cohen, Mike X&lt;/author&gt;&lt;/authors&gt;&lt;/contributors&gt;&lt;titles&gt;&lt;title&gt;Analyzing Neural Time Series Data: Theory and Practice&lt;/title&gt;&lt;/titles&gt;&lt;dates&gt;&lt;year&gt;2014&lt;/year&gt;&lt;/dates&gt;&lt;publisher&gt;The MIT Press&lt;/publisher&gt;&lt;isbn&gt;9780262319553&lt;/isbn&gt;&lt;urls&gt;&lt;related-urls&gt;&lt;url&gt;https://doi.org/10.7551/mitpress/9609.001.0001&lt;/url&gt;&lt;/related-urls&gt;&lt;/urls&gt;&lt;electronic-resource-num&gt;10.7551/mitpress/9609.001.0001&lt;/electronic-resource-num&gt;&lt;access-date&gt;7/22/2023&lt;/access-date&gt;&lt;/record&gt;&lt;/Cite&gt;&lt;/EndNote&gt;</w:instrText>
      </w:r>
      <w:r w:rsidRPr="004335C4">
        <w:rPr>
          <w:bCs/>
        </w:rPr>
        <w:fldChar w:fldCharType="separate"/>
      </w:r>
      <w:r w:rsidRPr="004335C4">
        <w:rPr>
          <w:bCs/>
          <w:noProof/>
          <w:vertAlign w:val="superscript"/>
        </w:rPr>
        <w:t>22</w:t>
      </w:r>
      <w:r w:rsidRPr="004335C4">
        <w:rPr>
          <w:bCs/>
        </w:rPr>
        <w:fldChar w:fldCharType="end"/>
      </w:r>
      <w:r w:rsidRPr="004335C4">
        <w:rPr>
          <w:bCs/>
        </w:rPr>
        <w:t>. This method involves running the permutation testing many times (in our case 10 times) and averaging the results to obtain a final result. This approach is thought to be more stable than increasing the number of permutations.</w:t>
      </w:r>
      <w:r>
        <w:rPr>
          <w:bCs/>
        </w:rPr>
        <w:t xml:space="preserve"> </w:t>
      </w:r>
      <w:r w:rsidRPr="00C42697">
        <w:rPr>
          <w:bCs/>
        </w:rPr>
        <w:t xml:space="preserve">From the distribution of the test statistics obtained from our permutations we then calculate the proportion of the test values that are larger than the value obtained from the initial cluster obtained in step 1. Hence if less than 5% of all values are larger than the initial test value it is assumed that the data of the two conditions are not interchangeable with a chance level greater than 95% i.e. (P&lt;.05).    </w:t>
      </w:r>
    </w:p>
    <w:p w14:paraId="1BC6AB48" w14:textId="77777777" w:rsidR="004335C4" w:rsidRDefault="004335C4">
      <w:pPr>
        <w:rPr>
          <w:bCs/>
        </w:rPr>
      </w:pPr>
    </w:p>
    <w:p w14:paraId="03D88A0A" w14:textId="02946474" w:rsidR="004335C4" w:rsidRPr="00645517" w:rsidRDefault="004335C4">
      <w:pPr>
        <w:rPr>
          <w:b/>
        </w:rPr>
      </w:pPr>
      <w:r>
        <w:rPr>
          <w:bCs/>
        </w:rPr>
        <w:br w:type="column"/>
      </w:r>
      <w:r w:rsidRPr="00645517">
        <w:rPr>
          <w:b/>
        </w:rPr>
        <w:lastRenderedPageBreak/>
        <w:t>References</w:t>
      </w:r>
    </w:p>
    <w:p w14:paraId="6A4A348A" w14:textId="77777777" w:rsidR="0027306F" w:rsidRPr="0027306F" w:rsidRDefault="004335C4" w:rsidP="0027306F">
      <w:pPr>
        <w:rPr>
          <w:bCs/>
        </w:rPr>
      </w:pPr>
      <w:r>
        <w:rPr>
          <w:bCs/>
        </w:rPr>
        <w:fldChar w:fldCharType="begin"/>
      </w:r>
      <w:r>
        <w:rPr>
          <w:bCs/>
        </w:rPr>
        <w:instrText xml:space="preserve"> ADDIN EN.REFLIST </w:instrText>
      </w:r>
      <w:r>
        <w:rPr>
          <w:bCs/>
        </w:rPr>
        <w:fldChar w:fldCharType="separate"/>
      </w:r>
      <w:r w:rsidR="0027306F" w:rsidRPr="0027306F">
        <w:rPr>
          <w:bCs/>
        </w:rPr>
        <w:t>1.</w:t>
      </w:r>
      <w:r w:rsidR="0027306F" w:rsidRPr="0027306F">
        <w:rPr>
          <w:bCs/>
        </w:rPr>
        <w:tab/>
        <w:t>Hockenberry M.J., Wilson D., Winkelstein M.L. Wong's Essentials of Pediatric Nursing. 7 ed. St Louis,: Mosby; 2005. p. 1259.</w:t>
      </w:r>
    </w:p>
    <w:p w14:paraId="219D6025" w14:textId="77777777" w:rsidR="0027306F" w:rsidRPr="0027306F" w:rsidRDefault="0027306F" w:rsidP="0027306F">
      <w:pPr>
        <w:rPr>
          <w:bCs/>
        </w:rPr>
      </w:pPr>
      <w:r w:rsidRPr="0027306F">
        <w:rPr>
          <w:bCs/>
        </w:rPr>
        <w:t>2.</w:t>
      </w:r>
      <w:r w:rsidRPr="0027306F">
        <w:rPr>
          <w:bCs/>
        </w:rPr>
        <w:tab/>
        <w:t>Gebodh N, Esmaeilpour Z, Adair D, . . . Bikson M. Inherent physiological artifacts in EEG during tDCS. Neuroimage. 2019;185:408-24. DOI: 10.1016/j.neuroimage.2018.10.025</w:t>
      </w:r>
    </w:p>
    <w:p w14:paraId="70455DFB" w14:textId="77777777" w:rsidR="0027306F" w:rsidRPr="0027306F" w:rsidRDefault="0027306F" w:rsidP="0027306F">
      <w:pPr>
        <w:rPr>
          <w:bCs/>
        </w:rPr>
      </w:pPr>
      <w:r w:rsidRPr="0027306F">
        <w:rPr>
          <w:bCs/>
        </w:rPr>
        <w:t>3.</w:t>
      </w:r>
      <w:r w:rsidRPr="0027306F">
        <w:rPr>
          <w:bCs/>
        </w:rPr>
        <w:tab/>
        <w:t>Roy A, Baxter B, He B. High-definition transcranial direct current stimulation induces both acute and persistent changes in broadband cortical synchronization: a simultaneous tDCS-EEG study. IEEE Trans Biomed Eng. 2014;61(7):1967-78. DOI: 10.1109/TBME.2014.2311071</w:t>
      </w:r>
    </w:p>
    <w:p w14:paraId="347E1C46" w14:textId="77777777" w:rsidR="0027306F" w:rsidRPr="0027306F" w:rsidRDefault="0027306F" w:rsidP="0027306F">
      <w:pPr>
        <w:rPr>
          <w:bCs/>
        </w:rPr>
      </w:pPr>
      <w:r w:rsidRPr="0027306F">
        <w:rPr>
          <w:bCs/>
        </w:rPr>
        <w:t>4.</w:t>
      </w:r>
      <w:r w:rsidRPr="0027306F">
        <w:rPr>
          <w:bCs/>
        </w:rPr>
        <w:tab/>
        <w:t>Sehatpour P, Donde C, Adair D, . . . Javitt DC. Comparison of cortical network effects of high-definition and conventional tDCS during visuomotor processing. Brain Stimul. 2021;14(1):33-5. DOI: 10.1016/j.brs.2020.11.004</w:t>
      </w:r>
    </w:p>
    <w:p w14:paraId="7CD5D2A0" w14:textId="77777777" w:rsidR="0027306F" w:rsidRPr="0027306F" w:rsidRDefault="0027306F" w:rsidP="0027306F">
      <w:pPr>
        <w:rPr>
          <w:bCs/>
        </w:rPr>
      </w:pPr>
      <w:r w:rsidRPr="0027306F">
        <w:rPr>
          <w:bCs/>
        </w:rPr>
        <w:t>5.</w:t>
      </w:r>
      <w:r w:rsidRPr="0027306F">
        <w:rPr>
          <w:bCs/>
        </w:rPr>
        <w:tab/>
        <w:t>Sehatpour P, Donde C, Hoptman MJ, . . . Javitt DC. Network-level mechanisms underlying effects of transcranial direct current stimulation (tDCS) on visuomotor learning. Neuroimage. 2020;223:117311. DOI: 10.1016/j.neuroimage.2020.117311</w:t>
      </w:r>
    </w:p>
    <w:p w14:paraId="2E704B7F" w14:textId="77777777" w:rsidR="0027306F" w:rsidRPr="0027306F" w:rsidRDefault="0027306F" w:rsidP="0027306F">
      <w:pPr>
        <w:rPr>
          <w:bCs/>
        </w:rPr>
      </w:pPr>
      <w:r w:rsidRPr="0027306F">
        <w:rPr>
          <w:bCs/>
        </w:rPr>
        <w:t>6.</w:t>
      </w:r>
      <w:r w:rsidRPr="0027306F">
        <w:rPr>
          <w:bCs/>
        </w:rPr>
        <w:tab/>
        <w:t>Sehatpour P, Molholm S, Schwartz TH, . . . Foxe JJ. A human intracranial study of long-range oscillatory coherence across a frontal-occipital-hippocampal brain network during visual object processing. Proc Natl Acad Sci U S A. 2008;105(11):4399-404. DOI: 10.1073/pnas.0708418105</w:t>
      </w:r>
    </w:p>
    <w:p w14:paraId="7FA6574E" w14:textId="77777777" w:rsidR="0027306F" w:rsidRPr="0027306F" w:rsidRDefault="0027306F" w:rsidP="0027306F">
      <w:pPr>
        <w:rPr>
          <w:bCs/>
        </w:rPr>
      </w:pPr>
      <w:r w:rsidRPr="0027306F">
        <w:rPr>
          <w:bCs/>
        </w:rPr>
        <w:t>7.</w:t>
      </w:r>
      <w:r w:rsidRPr="0027306F">
        <w:rPr>
          <w:bCs/>
        </w:rPr>
        <w:tab/>
        <w:t>Pfurtscheller G, Lopes da Silva FH. Event-related EEG/MEG synchronization and desynchronization: basic principles. Clin Neurophysiol. 1999;110(11):1842-57. DOI: 10.1016/s1388-2457(99)00141-8</w:t>
      </w:r>
    </w:p>
    <w:p w14:paraId="55232518" w14:textId="77777777" w:rsidR="0027306F" w:rsidRPr="0027306F" w:rsidRDefault="0027306F" w:rsidP="0027306F">
      <w:pPr>
        <w:rPr>
          <w:bCs/>
        </w:rPr>
      </w:pPr>
      <w:r w:rsidRPr="0027306F">
        <w:rPr>
          <w:bCs/>
        </w:rPr>
        <w:t>8.</w:t>
      </w:r>
      <w:r w:rsidRPr="0027306F">
        <w:rPr>
          <w:bCs/>
        </w:rPr>
        <w:tab/>
        <w:t>Van Veen BD, van Drongelen W, Yuchtman M, Suzuki A. Localization of brain electrical activity via linearly constrained minimum variance spatial filtering. IEEE Trans Biomed Eng. 1997;44(9):867-80. DOI: 10.1109/10.623056</w:t>
      </w:r>
    </w:p>
    <w:p w14:paraId="5AA7591E" w14:textId="77777777" w:rsidR="0027306F" w:rsidRPr="0027306F" w:rsidRDefault="0027306F" w:rsidP="0027306F">
      <w:pPr>
        <w:rPr>
          <w:bCs/>
        </w:rPr>
      </w:pPr>
      <w:r w:rsidRPr="0027306F">
        <w:rPr>
          <w:bCs/>
        </w:rPr>
        <w:t>9.</w:t>
      </w:r>
      <w:r w:rsidRPr="0027306F">
        <w:rPr>
          <w:bCs/>
        </w:rPr>
        <w:tab/>
        <w:t>Sekihara K, Nagarajan SS, Poeppel D, Marantz A, Miyashita Y. Reconstructing spatio-temporal activities of neural sources using an MEG vector beamformer technique. IEEE Trans Biomed Eng. 2001;48(7):760-71. DOI: 10.1109/10.930901</w:t>
      </w:r>
    </w:p>
    <w:p w14:paraId="2C36F014" w14:textId="77777777" w:rsidR="0027306F" w:rsidRPr="0027306F" w:rsidRDefault="0027306F" w:rsidP="0027306F">
      <w:pPr>
        <w:rPr>
          <w:bCs/>
        </w:rPr>
      </w:pPr>
      <w:r w:rsidRPr="0027306F">
        <w:rPr>
          <w:bCs/>
        </w:rPr>
        <w:t>10.</w:t>
      </w:r>
      <w:r w:rsidRPr="0027306F">
        <w:rPr>
          <w:bCs/>
        </w:rPr>
        <w:tab/>
        <w:t>Gross J, Kujala J, Hamalainen M, . . . Salmelin R. Dynamic imaging of coherent sources: Studying neural interactions in the human brain. Proc Natl Acad Sci U S A. 2001;98(2):694-9. DOI: 10.1073/pnas.98.2.694</w:t>
      </w:r>
    </w:p>
    <w:p w14:paraId="095B6100" w14:textId="77777777" w:rsidR="0027306F" w:rsidRPr="0027306F" w:rsidRDefault="0027306F" w:rsidP="0027306F">
      <w:pPr>
        <w:rPr>
          <w:bCs/>
        </w:rPr>
      </w:pPr>
      <w:r w:rsidRPr="0027306F">
        <w:rPr>
          <w:bCs/>
        </w:rPr>
        <w:t>11.</w:t>
      </w:r>
      <w:r w:rsidRPr="0027306F">
        <w:rPr>
          <w:bCs/>
        </w:rPr>
        <w:tab/>
        <w:t xml:space="preserve">Scherg M, von Cramon D. Two bilateral sources of the late AEP as identified by a spatiotemporal dipole model. Electroenceph clin Neurophysiol. 1985;62:32-44. </w:t>
      </w:r>
    </w:p>
    <w:p w14:paraId="00EF1B62" w14:textId="77777777" w:rsidR="0027306F" w:rsidRPr="0027306F" w:rsidRDefault="0027306F" w:rsidP="0027306F">
      <w:pPr>
        <w:rPr>
          <w:bCs/>
        </w:rPr>
      </w:pPr>
      <w:r w:rsidRPr="0027306F">
        <w:rPr>
          <w:bCs/>
        </w:rPr>
        <w:t>12.</w:t>
      </w:r>
      <w:r w:rsidRPr="0027306F">
        <w:rPr>
          <w:bCs/>
        </w:rPr>
        <w:tab/>
        <w:t xml:space="preserve">Scherg M, Picton TW. Separation and identification of event-related potential components by brain electric source analysis. Electroencephalogr Clin Neurophysiol Suppl. 1991;42:24-37. </w:t>
      </w:r>
    </w:p>
    <w:p w14:paraId="0DFCD49D" w14:textId="77777777" w:rsidR="0027306F" w:rsidRPr="0027306F" w:rsidRDefault="0027306F" w:rsidP="0027306F">
      <w:pPr>
        <w:rPr>
          <w:bCs/>
        </w:rPr>
      </w:pPr>
      <w:r w:rsidRPr="0027306F">
        <w:rPr>
          <w:bCs/>
        </w:rPr>
        <w:t>13.</w:t>
      </w:r>
      <w:r w:rsidRPr="0027306F">
        <w:rPr>
          <w:bCs/>
        </w:rPr>
        <w:tab/>
        <w:t>Sehatpour P, Molholm S, Javitt DC, Foxe JJ. Spatiotemporal dynamics of human object recognition processing: an integrated high-density electrical mapping and functional imaging study of "closure" processes. Neuroimage. 2006;29(2):605-18. DOI: 10.1016/j.neuroimage.2005.07.049</w:t>
      </w:r>
    </w:p>
    <w:p w14:paraId="0913DB0C" w14:textId="77777777" w:rsidR="0027306F" w:rsidRPr="0027306F" w:rsidRDefault="0027306F" w:rsidP="0027306F">
      <w:pPr>
        <w:rPr>
          <w:bCs/>
        </w:rPr>
      </w:pPr>
      <w:r w:rsidRPr="0027306F">
        <w:rPr>
          <w:bCs/>
        </w:rPr>
        <w:lastRenderedPageBreak/>
        <w:t>14.</w:t>
      </w:r>
      <w:r w:rsidRPr="0027306F">
        <w:rPr>
          <w:bCs/>
        </w:rPr>
        <w:tab/>
        <w:t>Hoechstetter K, Bornfleth H, Weckesser D, . . . Scherg M. BESA source coherence: a new method to study cortical oscillatory coupling. Brain Topogr. 2004;16(4):233-8. DOI: 10.1023/b:brat.0000032857.55223.5d</w:t>
      </w:r>
    </w:p>
    <w:p w14:paraId="439E9F6B" w14:textId="77777777" w:rsidR="0027306F" w:rsidRPr="0027306F" w:rsidRDefault="0027306F" w:rsidP="0027306F">
      <w:pPr>
        <w:rPr>
          <w:bCs/>
        </w:rPr>
      </w:pPr>
      <w:r w:rsidRPr="0027306F">
        <w:rPr>
          <w:bCs/>
        </w:rPr>
        <w:t>15.</w:t>
      </w:r>
      <w:r w:rsidRPr="0027306F">
        <w:rPr>
          <w:bCs/>
        </w:rPr>
        <w:tab/>
        <w:t>Scherg M, Berg P, Nakasato N, Beniczky S. Taking the EEG Back Into the Brain: The Power of Multiple Discrete Sources. Front Neurol. 2019;10:855. DOI: 10.3389/fneur.2019.00855</w:t>
      </w:r>
    </w:p>
    <w:p w14:paraId="46EF4A4C" w14:textId="77777777" w:rsidR="0027306F" w:rsidRPr="0027306F" w:rsidRDefault="0027306F" w:rsidP="0027306F">
      <w:pPr>
        <w:rPr>
          <w:bCs/>
        </w:rPr>
      </w:pPr>
      <w:r w:rsidRPr="0027306F">
        <w:rPr>
          <w:bCs/>
        </w:rPr>
        <w:t>16.</w:t>
      </w:r>
      <w:r w:rsidRPr="0027306F">
        <w:rPr>
          <w:bCs/>
        </w:rPr>
        <w:tab/>
        <w:t>Bressler SL. Large-scale cortical networks and cognition. Brain Res Brain Res Rev. 1995;20(3):288-304. DOI: 10.1016/0165-0173(94)00016-i</w:t>
      </w:r>
    </w:p>
    <w:p w14:paraId="1F465BE4" w14:textId="77777777" w:rsidR="0027306F" w:rsidRPr="0027306F" w:rsidRDefault="0027306F" w:rsidP="0027306F">
      <w:pPr>
        <w:rPr>
          <w:bCs/>
        </w:rPr>
      </w:pPr>
      <w:r w:rsidRPr="0027306F">
        <w:rPr>
          <w:bCs/>
        </w:rPr>
        <w:t>17.</w:t>
      </w:r>
      <w:r w:rsidRPr="0027306F">
        <w:rPr>
          <w:bCs/>
        </w:rPr>
        <w:tab/>
        <w:t>Bressler SL, Coppola R, Nakamura R. Episodic multiregional cortical coherence at multiple frequencies during visual task performance. Nature. 1993;366(6451):153-6. DOI: 10.1038/366153a0</w:t>
      </w:r>
    </w:p>
    <w:p w14:paraId="7F7D0440" w14:textId="77777777" w:rsidR="0027306F" w:rsidRPr="0027306F" w:rsidRDefault="0027306F" w:rsidP="0027306F">
      <w:pPr>
        <w:rPr>
          <w:bCs/>
        </w:rPr>
      </w:pPr>
      <w:r w:rsidRPr="0027306F">
        <w:rPr>
          <w:bCs/>
        </w:rPr>
        <w:t>18.</w:t>
      </w:r>
      <w:r w:rsidRPr="0027306F">
        <w:rPr>
          <w:bCs/>
        </w:rPr>
        <w:tab/>
        <w:t>Fries P. A mechanism for cognitive dynamics: neuronal communication through neuronal coherence. Trends in cognitive sciences. 2005;9(10):474-80. DOI: 10.1016/j.tics.2005.08.011</w:t>
      </w:r>
    </w:p>
    <w:p w14:paraId="0E108590" w14:textId="77777777" w:rsidR="0027306F" w:rsidRPr="0027306F" w:rsidRDefault="0027306F" w:rsidP="0027306F">
      <w:pPr>
        <w:rPr>
          <w:bCs/>
        </w:rPr>
      </w:pPr>
      <w:r w:rsidRPr="0027306F">
        <w:rPr>
          <w:bCs/>
        </w:rPr>
        <w:t>19.</w:t>
      </w:r>
      <w:r w:rsidRPr="0027306F">
        <w:rPr>
          <w:bCs/>
        </w:rPr>
        <w:tab/>
        <w:t>Lachaux JP, Rodriguez E, Martinerie J, Varela FJ. Measuring phase synchrony in brain signals. Hum Brain Mapp. 1999;8(4):194-208. DOI: 10.1002/(sici)1097-0193(1999)8:4&lt;194::aid-hbm4&gt;3.0.co;2-c</w:t>
      </w:r>
    </w:p>
    <w:p w14:paraId="1275C98E" w14:textId="77777777" w:rsidR="0027306F" w:rsidRPr="0027306F" w:rsidRDefault="0027306F" w:rsidP="0027306F">
      <w:pPr>
        <w:rPr>
          <w:bCs/>
        </w:rPr>
      </w:pPr>
      <w:r w:rsidRPr="0027306F">
        <w:rPr>
          <w:bCs/>
        </w:rPr>
        <w:t>20.</w:t>
      </w:r>
      <w:r w:rsidRPr="0027306F">
        <w:rPr>
          <w:bCs/>
        </w:rPr>
        <w:tab/>
        <w:t>Bullmore ET, Suckling J, Overmeyer S, . . . Brammer MJ. Global, voxel, and cluster tests, by theory and permutation, for a difference between two groups of structural MR images of the brain. IEEE Trans Med Imaging. 1999;18(1):32-42. DOI: 10.1109/42.750253</w:t>
      </w:r>
    </w:p>
    <w:p w14:paraId="6F7A5599" w14:textId="77777777" w:rsidR="0027306F" w:rsidRPr="0027306F" w:rsidRDefault="0027306F" w:rsidP="0027306F">
      <w:pPr>
        <w:rPr>
          <w:bCs/>
        </w:rPr>
      </w:pPr>
      <w:r w:rsidRPr="0027306F">
        <w:rPr>
          <w:bCs/>
        </w:rPr>
        <w:t>21.</w:t>
      </w:r>
      <w:r w:rsidRPr="0027306F">
        <w:rPr>
          <w:bCs/>
        </w:rPr>
        <w:tab/>
        <w:t>Maris E, Oostenveld R. Nonparametric statistical testing of EEG- and MEG-data. Journal of neuroscience methods. 2007;164(1):177-90. DOI: 10.1016/j.jneumeth.2007.03.024</w:t>
      </w:r>
    </w:p>
    <w:p w14:paraId="5A5C164E" w14:textId="77777777" w:rsidR="0027306F" w:rsidRPr="0027306F" w:rsidRDefault="0027306F" w:rsidP="0027306F">
      <w:pPr>
        <w:rPr>
          <w:bCs/>
        </w:rPr>
      </w:pPr>
      <w:r w:rsidRPr="0027306F">
        <w:rPr>
          <w:bCs/>
        </w:rPr>
        <w:t>22.</w:t>
      </w:r>
      <w:r w:rsidRPr="0027306F">
        <w:rPr>
          <w:bCs/>
        </w:rPr>
        <w:tab/>
        <w:t>Cohen MX. Analyzing Neural Time Series Data: Theory and Practice: The MIT Press; 2014.</w:t>
      </w:r>
    </w:p>
    <w:p w14:paraId="56001F44" w14:textId="0E4DD11E" w:rsidR="00F878F5" w:rsidRPr="004335C4" w:rsidRDefault="004335C4" w:rsidP="0027306F">
      <w:pPr>
        <w:rPr>
          <w:bCs/>
        </w:rPr>
      </w:pPr>
      <w:r>
        <w:rPr>
          <w:bCs/>
        </w:rPr>
        <w:fldChar w:fldCharType="end"/>
      </w:r>
    </w:p>
    <w:sectPr w:rsidR="00F878F5" w:rsidRPr="004335C4" w:rsidSect="004335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Layout" w:val="&lt;ENLayout&gt;&lt;Style&gt;Grant ref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9xvpd5dv9tfger2f3xttsz2a0fvzdxd9pw&quot;&gt;tDCS motor final 2023_11&lt;record-ids&gt;&lt;item&gt;29&lt;/item&gt;&lt;item&gt;43&lt;/item&gt;&lt;item&gt;46&lt;/item&gt;&lt;item&gt;52&lt;/item&gt;&lt;item&gt;55&lt;/item&gt;&lt;item&gt;56&lt;/item&gt;&lt;item&gt;57&lt;/item&gt;&lt;item&gt;63&lt;/item&gt;&lt;item&gt;64&lt;/item&gt;&lt;item&gt;65&lt;/item&gt;&lt;item&gt;66&lt;/item&gt;&lt;item&gt;67&lt;/item&gt;&lt;item&gt;68&lt;/item&gt;&lt;item&gt;69&lt;/item&gt;&lt;item&gt;71&lt;/item&gt;&lt;item&gt;72&lt;/item&gt;&lt;item&gt;73&lt;/item&gt;&lt;item&gt;74&lt;/item&gt;&lt;item&gt;75&lt;/item&gt;&lt;item&gt;76&lt;/item&gt;&lt;item&gt;138&lt;/item&gt;&lt;item&gt;164&lt;/item&gt;&lt;/record-ids&gt;&lt;/item&gt;&lt;/Libraries&gt;"/>
  </w:docVars>
  <w:rsids>
    <w:rsidRoot w:val="004335C4"/>
    <w:rsid w:val="0027306F"/>
    <w:rsid w:val="004335C4"/>
    <w:rsid w:val="00645517"/>
    <w:rsid w:val="0078672A"/>
    <w:rsid w:val="00F878F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B41E3"/>
  <w15:chartTrackingRefBased/>
  <w15:docId w15:val="{B083C70B-26E7-47EB-8962-29D174E38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5C4"/>
    <w:rPr>
      <w:kern w:val="0"/>
      <w:lang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335C4"/>
  </w:style>
  <w:style w:type="paragraph" w:customStyle="1" w:styleId="EndNoteBibliographyTitle">
    <w:name w:val="EndNote Bibliography Title"/>
    <w:basedOn w:val="Normal"/>
    <w:link w:val="EndNoteBibliographyTitleChar"/>
    <w:rsid w:val="004335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335C4"/>
    <w:rPr>
      <w:rFonts w:ascii="Calibri" w:hAnsi="Calibri" w:cs="Calibri"/>
      <w:noProof/>
      <w:kern w:val="0"/>
      <w:lang w:bidi="ar-SA"/>
    </w:rPr>
  </w:style>
  <w:style w:type="paragraph" w:customStyle="1" w:styleId="EndNoteBibliography">
    <w:name w:val="EndNote Bibliography"/>
    <w:basedOn w:val="Normal"/>
    <w:link w:val="EndNoteBibliographyChar"/>
    <w:rsid w:val="004335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335C4"/>
    <w:rPr>
      <w:rFonts w:ascii="Calibri" w:hAnsi="Calibri" w:cs="Calibri"/>
      <w:noProof/>
      <w:kern w:val="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051</Words>
  <Characters>17392</Characters>
  <Application>Microsoft Office Word</Application>
  <DocSecurity>0</DocSecurity>
  <Lines>144</Lines>
  <Paragraphs>40</Paragraphs>
  <ScaleCrop>false</ScaleCrop>
  <Company/>
  <LinksUpToDate>false</LinksUpToDate>
  <CharactersWithSpaces>2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 Moloney</dc:creator>
  <cp:keywords/>
  <dc:description/>
  <cp:lastModifiedBy>Des Moloney</cp:lastModifiedBy>
  <cp:revision>2</cp:revision>
  <dcterms:created xsi:type="dcterms:W3CDTF">2023-11-02T11:18:00Z</dcterms:created>
  <dcterms:modified xsi:type="dcterms:W3CDTF">2023-11-02T11:18:00Z</dcterms:modified>
</cp:coreProperties>
</file>